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20F" w:rsidRPr="00724D45" w:rsidRDefault="0090320F" w:rsidP="00724D45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724D45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Analytical and Bioanalytical Chemistry</w:t>
      </w:r>
    </w:p>
    <w:p w:rsidR="0090320F" w:rsidRPr="00724D45" w:rsidRDefault="0090320F" w:rsidP="00724D45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</w:p>
    <w:p w:rsidR="000711DF" w:rsidRPr="00724D45" w:rsidRDefault="000C70D3" w:rsidP="00724D45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724D45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Electronic </w:t>
      </w:r>
      <w:r w:rsidR="00E44072" w:rsidRPr="00724D45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Supplementa</w:t>
      </w:r>
      <w:r w:rsidRPr="00724D45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ry</w:t>
      </w:r>
      <w:r w:rsidR="004001E7" w:rsidRPr="00724D45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</w:t>
      </w:r>
      <w:r w:rsidRPr="00724D45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Material</w:t>
      </w:r>
    </w:p>
    <w:p w:rsidR="004001E7" w:rsidRPr="00724D45" w:rsidRDefault="004001E7" w:rsidP="00724D45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</w:p>
    <w:p w:rsidR="00724D45" w:rsidRPr="00724D45" w:rsidRDefault="00724D45" w:rsidP="00724D45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</w:p>
    <w:p w:rsidR="008460D6" w:rsidRPr="00724D45" w:rsidRDefault="00C57D78" w:rsidP="00724D45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Measurement of </w:t>
      </w:r>
      <w:r w:rsidR="00981FD8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</w:t>
      </w:r>
      <w:r w:rsidR="007A3AF8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croRNA with</w:t>
      </w:r>
      <w:r w:rsidR="00385DCD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981FD8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</w:t>
      </w:r>
      <w:r w:rsidR="00847E65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othermal </w:t>
      </w:r>
      <w:r w:rsidR="00C96CF6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DNA </w:t>
      </w:r>
      <w:r w:rsidR="00981FD8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 w:rsidR="00AE279E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plification</w:t>
      </w:r>
      <w:r w:rsidR="00F42328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847E65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n </w:t>
      </w:r>
      <w:r w:rsidR="00981FD8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</w:t>
      </w:r>
      <w:r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ully </w:t>
      </w:r>
      <w:r w:rsidR="00981FD8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 w:rsidR="00167F01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utomated </w:t>
      </w:r>
      <w:r w:rsidR="00981FD8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</w:t>
      </w:r>
      <w:r w:rsidR="00847E65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mmunoassay </w:t>
      </w:r>
      <w:r w:rsidR="00981FD8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 w:rsidR="00A34BCB" w:rsidRPr="00724D4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alyzers</w:t>
      </w:r>
    </w:p>
    <w:p w:rsidR="00F50708" w:rsidRPr="00724D45" w:rsidRDefault="00F50708" w:rsidP="00724D45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90320F" w:rsidRPr="00724D45" w:rsidRDefault="0090320F" w:rsidP="00724D4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4D45">
        <w:rPr>
          <w:rFonts w:ascii="Times New Roman" w:hAnsi="Times New Roman" w:cs="Times New Roman"/>
          <w:sz w:val="24"/>
          <w:szCs w:val="24"/>
        </w:rPr>
        <w:t>Makoto Komori, Ken Komiya, Takuma Shirakawa, Takamitsu J. Morikawa, Toru Yoshimura</w:t>
      </w:r>
    </w:p>
    <w:p w:rsidR="0090320F" w:rsidRPr="00724D45" w:rsidRDefault="0090320F" w:rsidP="00724D45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:rsidR="0090320F" w:rsidRDefault="0090320F">
      <w:pPr>
        <w:widowControl/>
        <w:jc w:val="left"/>
        <w:rPr>
          <w:rFonts w:ascii="Calibri" w:hAnsi="Calibri" w:cs="Times New Roman"/>
          <w:b/>
          <w:color w:val="000000" w:themeColor="text1"/>
          <w:sz w:val="28"/>
          <w:szCs w:val="28"/>
        </w:rPr>
      </w:pPr>
      <w:r>
        <w:rPr>
          <w:rFonts w:ascii="Calibri" w:hAnsi="Calibri" w:cs="Times New Roman"/>
          <w:b/>
          <w:color w:val="000000" w:themeColor="text1"/>
          <w:sz w:val="28"/>
          <w:szCs w:val="28"/>
        </w:rPr>
        <w:br w:type="page"/>
      </w:r>
    </w:p>
    <w:p w:rsidR="009322B9" w:rsidRDefault="007E27D2" w:rsidP="009322B9">
      <w:pPr>
        <w:jc w:val="left"/>
        <w:rPr>
          <w:rFonts w:ascii="Calibri" w:hAnsi="Calibri" w:cs="Times New Roman"/>
          <w:b/>
          <w:color w:val="000000" w:themeColor="text1"/>
          <w:sz w:val="28"/>
          <w:szCs w:val="28"/>
        </w:rPr>
      </w:pPr>
      <w:r w:rsidRPr="00F0339B">
        <w:rPr>
          <w:rFonts w:ascii="Calibri" w:hAnsi="Calibri" w:cs="Times New Roman"/>
          <w:b/>
          <w:color w:val="000000" w:themeColor="text1"/>
          <w:sz w:val="28"/>
          <w:szCs w:val="28"/>
        </w:rPr>
        <w:lastRenderedPageBreak/>
        <w:t>Sequences</w:t>
      </w:r>
    </w:p>
    <w:p w:rsidR="0090320F" w:rsidRPr="00F0339B" w:rsidRDefault="0090320F" w:rsidP="009322B9">
      <w:pPr>
        <w:jc w:val="left"/>
        <w:rPr>
          <w:rFonts w:ascii="Calibri" w:hAnsi="Calibri" w:cs="Times New Roman"/>
          <w:b/>
          <w:color w:val="000000" w:themeColor="text1"/>
          <w:sz w:val="28"/>
          <w:szCs w:val="28"/>
        </w:rPr>
      </w:pPr>
    </w:p>
    <w:p w:rsidR="004515F8" w:rsidRPr="00011E55" w:rsidRDefault="000F16B3" w:rsidP="00CC35B8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011E55">
        <w:rPr>
          <w:rFonts w:ascii="Times New Roman" w:hAnsi="Times New Roman" w:cs="Times New Roman"/>
          <w:color w:val="000000" w:themeColor="text1"/>
          <w:sz w:val="22"/>
        </w:rPr>
        <w:t>Oligo</w:t>
      </w:r>
      <w:r w:rsidR="00F67C24">
        <w:rPr>
          <w:rFonts w:ascii="Times New Roman" w:hAnsi="Times New Roman" w:cs="Times New Roman" w:hint="eastAsia"/>
          <w:color w:val="000000" w:themeColor="text1"/>
          <w:sz w:val="22"/>
        </w:rPr>
        <w:t>deoxyribo</w:t>
      </w:r>
      <w:r w:rsidRPr="00011E55">
        <w:rPr>
          <w:rFonts w:ascii="Times New Roman" w:hAnsi="Times New Roman" w:cs="Times New Roman"/>
          <w:color w:val="000000" w:themeColor="text1"/>
          <w:sz w:val="22"/>
        </w:rPr>
        <w:t>nucleotide</w:t>
      </w:r>
      <w:proofErr w:type="spellEnd"/>
      <w:r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73451" w:rsidRPr="00011E55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proofErr w:type="spellStart"/>
      <w:r w:rsidR="00173451" w:rsidRPr="00011E55">
        <w:rPr>
          <w:rFonts w:ascii="Times New Roman" w:hAnsi="Times New Roman" w:cs="Times New Roman"/>
          <w:color w:val="000000" w:themeColor="text1"/>
          <w:sz w:val="22"/>
        </w:rPr>
        <w:t>oligoribonucleotide</w:t>
      </w:r>
      <w:proofErr w:type="spellEnd"/>
      <w:r w:rsidR="00173451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11E55">
        <w:rPr>
          <w:rFonts w:ascii="Times New Roman" w:hAnsi="Times New Roman" w:cs="Times New Roman"/>
          <w:color w:val="000000" w:themeColor="text1"/>
          <w:sz w:val="22"/>
        </w:rPr>
        <w:t xml:space="preserve">sequences used </w:t>
      </w:r>
      <w:r w:rsidR="007E27D2" w:rsidRPr="00011E55">
        <w:rPr>
          <w:rFonts w:ascii="Times New Roman" w:hAnsi="Times New Roman" w:cs="Times New Roman"/>
          <w:color w:val="000000" w:themeColor="text1"/>
          <w:sz w:val="22"/>
        </w:rPr>
        <w:t xml:space="preserve">in </w:t>
      </w:r>
      <w:r w:rsidR="00A764A3" w:rsidRPr="00011E55">
        <w:rPr>
          <w:rFonts w:ascii="Times New Roman" w:hAnsi="Times New Roman" w:cs="Times New Roman"/>
          <w:color w:val="000000" w:themeColor="text1"/>
          <w:sz w:val="22"/>
        </w:rPr>
        <w:t>the miRNA assays</w:t>
      </w:r>
      <w:r w:rsidR="0091682C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E27D2" w:rsidRPr="00011E55">
        <w:rPr>
          <w:rFonts w:ascii="Times New Roman" w:hAnsi="Times New Roman" w:cs="Times New Roman"/>
          <w:color w:val="000000" w:themeColor="text1"/>
          <w:sz w:val="22"/>
        </w:rPr>
        <w:t xml:space="preserve">on the analyzer </w:t>
      </w:r>
      <w:r w:rsidR="009A2D20" w:rsidRPr="00011E55">
        <w:rPr>
          <w:rFonts w:ascii="Times New Roman" w:hAnsi="Times New Roman" w:cs="Times New Roman"/>
          <w:color w:val="000000" w:themeColor="text1"/>
          <w:sz w:val="22"/>
        </w:rPr>
        <w:t xml:space="preserve">in the main text </w:t>
      </w:r>
      <w:r w:rsidR="006051E9" w:rsidRPr="00011E55">
        <w:rPr>
          <w:rFonts w:ascii="Times New Roman" w:hAnsi="Times New Roman" w:cs="Times New Roman"/>
          <w:color w:val="000000" w:themeColor="text1"/>
          <w:sz w:val="22"/>
        </w:rPr>
        <w:t xml:space="preserve">are </w:t>
      </w:r>
      <w:r w:rsidR="002C17CD" w:rsidRPr="00011E55">
        <w:rPr>
          <w:rFonts w:ascii="Times New Roman" w:hAnsi="Times New Roman" w:cs="Times New Roman"/>
          <w:color w:val="000000" w:themeColor="text1"/>
          <w:sz w:val="22"/>
        </w:rPr>
        <w:t>shown in</w:t>
      </w:r>
      <w:r w:rsidR="0091682C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91682C" w:rsidRPr="00011E55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0C70D3" w:rsidRPr="00011E55">
        <w:rPr>
          <w:rFonts w:ascii="Times New Roman" w:hAnsi="Times New Roman" w:cs="Times New Roman"/>
          <w:color w:val="000000" w:themeColor="text1"/>
          <w:sz w:val="22"/>
        </w:rPr>
        <w:t>S</w:t>
      </w:r>
      <w:r w:rsidR="0091682C" w:rsidRPr="00011E55">
        <w:rPr>
          <w:rFonts w:ascii="Times New Roman" w:hAnsi="Times New Roman" w:cs="Times New Roman"/>
          <w:color w:val="000000" w:themeColor="text1"/>
          <w:sz w:val="22"/>
        </w:rPr>
        <w:t>1.</w:t>
      </w:r>
      <w:r w:rsidR="007E27D2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F84FF7" w:rsidRPr="00011E55">
        <w:rPr>
          <w:rFonts w:ascii="Times New Roman" w:hAnsi="Times New Roman" w:cs="Times New Roman"/>
          <w:sz w:val="22"/>
        </w:rPr>
        <w:t>Oligo</w:t>
      </w:r>
      <w:r w:rsidR="00F67C24">
        <w:rPr>
          <w:rFonts w:ascii="Times New Roman" w:hAnsi="Times New Roman" w:cs="Times New Roman" w:hint="eastAsia"/>
          <w:color w:val="000000" w:themeColor="text1"/>
          <w:sz w:val="22"/>
        </w:rPr>
        <w:t>deoxyribo</w:t>
      </w:r>
      <w:r w:rsidR="00F84FF7" w:rsidRPr="00011E55">
        <w:rPr>
          <w:rFonts w:ascii="Times New Roman" w:hAnsi="Times New Roman" w:cs="Times New Roman"/>
          <w:sz w:val="22"/>
        </w:rPr>
        <w:t>nucleotide</w:t>
      </w:r>
      <w:proofErr w:type="spellEnd"/>
      <w:r w:rsidR="00F84FF7" w:rsidRPr="00011E55">
        <w:rPr>
          <w:rFonts w:ascii="Times New Roman" w:hAnsi="Times New Roman" w:cs="Times New Roman"/>
          <w:sz w:val="22"/>
        </w:rPr>
        <w:t xml:space="preserve"> sequences used in the supplementary experiment for investigating the effect of cover sequence introduction </w:t>
      </w:r>
      <w:r w:rsidR="00F84FF7" w:rsidRPr="00011E55">
        <w:rPr>
          <w:rFonts w:ascii="Times New Roman" w:hAnsi="Times New Roman" w:cs="Times New Roman"/>
          <w:color w:val="000000" w:themeColor="text1"/>
          <w:sz w:val="22"/>
        </w:rPr>
        <w:t>and comparison of nicking endonucleases are shown in</w:t>
      </w:r>
      <w:r w:rsidR="00F84FF7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F84FF7" w:rsidRPr="00011E55">
        <w:rPr>
          <w:rFonts w:ascii="Times New Roman" w:hAnsi="Times New Roman" w:cs="Times New Roman"/>
          <w:color w:val="000000" w:themeColor="text1"/>
          <w:sz w:val="22"/>
        </w:rPr>
        <w:t>Table S2</w:t>
      </w:r>
      <w:r w:rsidR="00F84FF7" w:rsidRPr="00011E55">
        <w:rPr>
          <w:rFonts w:ascii="Times New Roman" w:hAnsi="Times New Roman" w:cs="Times New Roman"/>
          <w:sz w:val="22"/>
        </w:rPr>
        <w:t xml:space="preserve">. </w:t>
      </w:r>
      <w:r w:rsidR="007E27D2" w:rsidRPr="00011E55">
        <w:rPr>
          <w:rFonts w:ascii="Times New Roman" w:hAnsi="Times New Roman" w:cs="Times New Roman"/>
          <w:color w:val="000000" w:themeColor="text1"/>
          <w:sz w:val="22"/>
        </w:rPr>
        <w:t xml:space="preserve">Sequences </w:t>
      </w:r>
      <w:r w:rsidR="006E16C5" w:rsidRPr="00011E55">
        <w:rPr>
          <w:rFonts w:ascii="Times New Roman" w:hAnsi="Times New Roman" w:cs="Times New Roman"/>
          <w:color w:val="000000" w:themeColor="text1"/>
          <w:sz w:val="22"/>
        </w:rPr>
        <w:t>of miR</w:t>
      </w:r>
      <w:r w:rsidR="006051E9" w:rsidRPr="00011E55">
        <w:rPr>
          <w:rFonts w:ascii="Times New Roman" w:hAnsi="Times New Roman" w:cs="Times New Roman"/>
          <w:color w:val="000000" w:themeColor="text1"/>
          <w:sz w:val="22"/>
        </w:rPr>
        <w:t xml:space="preserve">-21-5p </w:t>
      </w:r>
      <w:r w:rsidR="007E27D2" w:rsidRPr="00011E55">
        <w:rPr>
          <w:rFonts w:ascii="Times New Roman" w:hAnsi="Times New Roman" w:cs="Times New Roman"/>
          <w:color w:val="000000" w:themeColor="text1"/>
          <w:sz w:val="22"/>
        </w:rPr>
        <w:t>and its</w:t>
      </w:r>
      <w:r w:rsidR="001A3045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E27D2" w:rsidRPr="00011E55">
        <w:rPr>
          <w:rFonts w:ascii="Times New Roman" w:hAnsi="Times New Roman" w:cs="Times New Roman"/>
          <w:color w:val="000000" w:themeColor="text1"/>
          <w:sz w:val="22"/>
        </w:rPr>
        <w:t xml:space="preserve">similarity </w:t>
      </w:r>
      <w:r w:rsidR="001A3045" w:rsidRPr="00011E55">
        <w:rPr>
          <w:rFonts w:ascii="Times New Roman" w:hAnsi="Times New Roman" w:cs="Times New Roman"/>
          <w:color w:val="000000" w:themeColor="text1"/>
          <w:sz w:val="22"/>
        </w:rPr>
        <w:t xml:space="preserve">to </w:t>
      </w:r>
      <w:r w:rsidR="007E27D2" w:rsidRPr="00011E55">
        <w:rPr>
          <w:rFonts w:ascii="Times New Roman" w:hAnsi="Times New Roman" w:cs="Times New Roman"/>
          <w:color w:val="000000" w:themeColor="text1"/>
          <w:sz w:val="22"/>
        </w:rPr>
        <w:t xml:space="preserve">the fifteen human miRNAs used in the cross reactivity test </w:t>
      </w:r>
      <w:r w:rsidR="00F20D9E" w:rsidRPr="00011E55">
        <w:rPr>
          <w:rFonts w:ascii="Times New Roman" w:hAnsi="Times New Roman" w:cs="Times New Roman"/>
          <w:color w:val="000000" w:themeColor="text1"/>
          <w:sz w:val="22"/>
        </w:rPr>
        <w:t>are</w:t>
      </w:r>
      <w:r w:rsidR="001A3045" w:rsidRPr="00011E55">
        <w:rPr>
          <w:rFonts w:ascii="Times New Roman" w:hAnsi="Times New Roman" w:cs="Times New Roman"/>
          <w:color w:val="000000" w:themeColor="text1"/>
          <w:sz w:val="22"/>
        </w:rPr>
        <w:t xml:space="preserve"> shown in Table </w:t>
      </w:r>
      <w:r w:rsidR="000C70D3" w:rsidRPr="00011E55">
        <w:rPr>
          <w:rFonts w:ascii="Times New Roman" w:hAnsi="Times New Roman" w:cs="Times New Roman"/>
          <w:color w:val="000000" w:themeColor="text1"/>
          <w:sz w:val="22"/>
        </w:rPr>
        <w:t>S</w:t>
      </w:r>
      <w:r w:rsidR="00F84FF7" w:rsidRPr="00011E55">
        <w:rPr>
          <w:rFonts w:ascii="Times New Roman" w:hAnsi="Times New Roman" w:cs="Times New Roman"/>
          <w:color w:val="000000" w:themeColor="text1"/>
          <w:sz w:val="22"/>
        </w:rPr>
        <w:t>3</w:t>
      </w:r>
      <w:r w:rsidR="001A3045" w:rsidRPr="00011E55">
        <w:rPr>
          <w:rFonts w:ascii="Times New Roman" w:hAnsi="Times New Roman" w:cs="Times New Roman"/>
          <w:color w:val="000000" w:themeColor="text1"/>
          <w:sz w:val="22"/>
        </w:rPr>
        <w:t>.</w:t>
      </w:r>
      <w:r w:rsidR="004515F8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9322B9" w:rsidRPr="00011E55" w:rsidRDefault="009322B9" w:rsidP="00D2346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1ADE" w:rsidRDefault="004B1ADE" w:rsidP="004B1ADE">
      <w:pPr>
        <w:jc w:val="left"/>
        <w:rPr>
          <w:rFonts w:ascii="Calibri" w:hAnsi="Calibri" w:cs="Times New Roman"/>
          <w:b/>
          <w:color w:val="000000" w:themeColor="text1"/>
          <w:sz w:val="28"/>
          <w:szCs w:val="28"/>
        </w:rPr>
      </w:pPr>
      <w:r w:rsidRPr="00F0339B">
        <w:rPr>
          <w:rFonts w:ascii="Calibri" w:hAnsi="Calibri" w:cs="Times New Roman"/>
          <w:b/>
          <w:color w:val="000000" w:themeColor="text1"/>
          <w:sz w:val="28"/>
          <w:szCs w:val="28"/>
        </w:rPr>
        <w:t>Methods</w:t>
      </w:r>
    </w:p>
    <w:p w:rsidR="0090320F" w:rsidRPr="00F0339B" w:rsidRDefault="0090320F" w:rsidP="004B1ADE">
      <w:pPr>
        <w:jc w:val="left"/>
        <w:rPr>
          <w:rFonts w:ascii="Calibri" w:hAnsi="Calibri" w:cs="Times New Roman"/>
          <w:b/>
          <w:color w:val="000000" w:themeColor="text1"/>
          <w:sz w:val="28"/>
          <w:szCs w:val="28"/>
        </w:rPr>
      </w:pPr>
    </w:p>
    <w:p w:rsidR="009E0A67" w:rsidRPr="00F0339B" w:rsidRDefault="00592972" w:rsidP="00207176">
      <w:pPr>
        <w:jc w:val="left"/>
        <w:rPr>
          <w:rFonts w:ascii="Calibri" w:hAnsi="Calibri" w:cs="Times New Roman"/>
          <w:b/>
          <w:color w:val="000000" w:themeColor="text1"/>
          <w:sz w:val="24"/>
          <w:szCs w:val="24"/>
        </w:rPr>
      </w:pPr>
      <w:r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Investigation</w:t>
      </w:r>
      <w:r w:rsidR="009E0A67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 </w:t>
      </w:r>
      <w:r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on</w:t>
      </w:r>
      <w:r w:rsidR="009E0A67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 </w:t>
      </w:r>
      <w:r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the effect of </w:t>
      </w:r>
      <w:r w:rsidR="007F03EA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cover sequence </w:t>
      </w:r>
      <w:r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introduction </w:t>
      </w:r>
      <w:r w:rsidR="00D74789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to </w:t>
      </w:r>
      <w:r w:rsidR="00207176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Converter </w:t>
      </w:r>
      <w:r w:rsidR="007F03EA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D</w:t>
      </w:r>
      <w:r w:rsidR="009E0A67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NA </w:t>
      </w:r>
      <w:r w:rsidR="00860858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and comparison of nicking endonucleases</w:t>
      </w:r>
    </w:p>
    <w:p w:rsidR="00787864" w:rsidRPr="00011E55" w:rsidRDefault="00C35720" w:rsidP="00011E55">
      <w:pPr>
        <w:autoSpaceDE w:val="0"/>
        <w:autoSpaceDN w:val="0"/>
        <w:adjustRightInd w:val="0"/>
        <w:ind w:firstLineChars="50" w:firstLine="110"/>
        <w:jc w:val="left"/>
        <w:rPr>
          <w:rFonts w:ascii="Times New Roman" w:hAnsi="Times New Roman" w:cs="Times New Roman"/>
          <w:sz w:val="22"/>
        </w:rPr>
      </w:pPr>
      <w:r w:rsidRPr="00011E55">
        <w:rPr>
          <w:rFonts w:ascii="Times New Roman" w:hAnsi="Times New Roman" w:cs="Times New Roman"/>
          <w:color w:val="000000" w:themeColor="text1"/>
          <w:sz w:val="22"/>
        </w:rPr>
        <w:t>We investigated the</w:t>
      </w:r>
      <w:r w:rsidR="00904DAC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25658" w:rsidRPr="00011E55">
        <w:rPr>
          <w:rFonts w:ascii="Times New Roman" w:hAnsi="Times New Roman" w:cs="Times New Roman"/>
          <w:color w:val="000000" w:themeColor="text1"/>
          <w:sz w:val="22"/>
        </w:rPr>
        <w:t xml:space="preserve">amplification </w:t>
      </w:r>
      <w:r w:rsidRPr="00011E55">
        <w:rPr>
          <w:rFonts w:ascii="Times New Roman" w:hAnsi="Times New Roman" w:cs="Times New Roman"/>
          <w:color w:val="000000" w:themeColor="text1"/>
          <w:sz w:val="22"/>
        </w:rPr>
        <w:t xml:space="preserve">behavior in the one-step amplification assay </w:t>
      </w:r>
      <w:r w:rsidR="005248C1" w:rsidRPr="00011E55">
        <w:rPr>
          <w:rFonts w:ascii="Times New Roman" w:hAnsi="Times New Roman" w:cs="Times New Roman"/>
          <w:color w:val="000000" w:themeColor="text1"/>
          <w:sz w:val="22"/>
        </w:rPr>
        <w:t xml:space="preserve">for </w:t>
      </w:r>
      <w:r w:rsidR="005248C1" w:rsidRPr="00011E55">
        <w:rPr>
          <w:rFonts w:ascii="Times New Roman" w:hAnsi="Times New Roman" w:cs="Times New Roman"/>
          <w:sz w:val="22"/>
        </w:rPr>
        <w:t xml:space="preserve">miR-24-3p </w:t>
      </w:r>
      <w:r w:rsidRPr="00011E55">
        <w:rPr>
          <w:rFonts w:ascii="Times New Roman" w:hAnsi="Times New Roman" w:cs="Times New Roman"/>
          <w:color w:val="000000" w:themeColor="text1"/>
          <w:sz w:val="22"/>
        </w:rPr>
        <w:t xml:space="preserve">using </w:t>
      </w:r>
      <w:r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Converter DNAs with and without cover sequence (</w:t>
      </w:r>
      <w:r w:rsidRPr="00011E55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0C70D3" w:rsidRPr="00011E55">
        <w:rPr>
          <w:rFonts w:ascii="Times New Roman" w:hAnsi="Times New Roman" w:cs="Times New Roman"/>
          <w:color w:val="000000" w:themeColor="text1"/>
          <w:sz w:val="22"/>
        </w:rPr>
        <w:t>S</w:t>
      </w:r>
      <w:r w:rsidR="008B7019" w:rsidRPr="00011E55">
        <w:rPr>
          <w:rFonts w:ascii="Times New Roman" w:hAnsi="Times New Roman" w:cs="Times New Roman"/>
          <w:color w:val="000000" w:themeColor="text1"/>
          <w:sz w:val="22"/>
        </w:rPr>
        <w:t>2</w:t>
      </w:r>
      <w:r w:rsidRPr="00011E55">
        <w:rPr>
          <w:rFonts w:ascii="Times New Roman" w:hAnsi="Times New Roman" w:cs="Times New Roman"/>
          <w:color w:val="000000" w:themeColor="text1"/>
          <w:sz w:val="22"/>
        </w:rPr>
        <w:t>)</w:t>
      </w:r>
      <w:r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. </w:t>
      </w:r>
      <w:r w:rsidR="005248C1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Amplification</w:t>
      </w:r>
      <w:r w:rsidR="00025658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04DAC" w:rsidRPr="00011E55">
        <w:rPr>
          <w:rFonts w:ascii="Times New Roman" w:hAnsi="Times New Roman" w:cs="Times New Roman"/>
          <w:sz w:val="22"/>
        </w:rPr>
        <w:t xml:space="preserve">of Signal DNA </w:t>
      </w:r>
      <w:r w:rsidR="005248C1" w:rsidRPr="00011E55">
        <w:rPr>
          <w:rFonts w:ascii="Times New Roman" w:hAnsi="Times New Roman" w:cs="Times New Roman"/>
          <w:sz w:val="22"/>
        </w:rPr>
        <w:t>was monitored by detecting the fluorescence emitted upon hybridization with the molecular beacon</w:t>
      </w:r>
      <w:r w:rsidR="007B5B35" w:rsidRPr="00011E55">
        <w:rPr>
          <w:rFonts w:ascii="Times New Roman" w:hAnsi="Times New Roman" w:cs="Times New Roman"/>
          <w:color w:val="000000" w:themeColor="text1"/>
          <w:sz w:val="22"/>
        </w:rPr>
        <w:t xml:space="preserve"> on a real-time PCR system, CFX 96 (</w:t>
      </w:r>
      <w:proofErr w:type="spellStart"/>
      <w:r w:rsidR="007B5B35" w:rsidRPr="00011E55">
        <w:rPr>
          <w:rFonts w:ascii="Times New Roman" w:hAnsi="Times New Roman" w:cs="Times New Roman"/>
          <w:color w:val="000000" w:themeColor="text1"/>
          <w:sz w:val="22"/>
        </w:rPr>
        <w:t>BioRad</w:t>
      </w:r>
      <w:proofErr w:type="spellEnd"/>
      <w:r w:rsidR="007B5B35" w:rsidRPr="00011E55">
        <w:rPr>
          <w:rFonts w:ascii="Times New Roman" w:hAnsi="Times New Roman" w:cs="Times New Roman"/>
          <w:color w:val="000000" w:themeColor="text1"/>
          <w:sz w:val="22"/>
        </w:rPr>
        <w:t xml:space="preserve"> Japan, Tokyo, Japan)</w:t>
      </w:r>
      <w:r w:rsidR="005248C1" w:rsidRPr="00011E55">
        <w:rPr>
          <w:rFonts w:ascii="Times New Roman" w:hAnsi="Times New Roman" w:cs="Times New Roman"/>
          <w:sz w:val="22"/>
        </w:rPr>
        <w:t>.</w:t>
      </w:r>
      <w:r w:rsidR="008A1292" w:rsidRPr="00011E55">
        <w:rPr>
          <w:rFonts w:ascii="Times New Roman" w:hAnsi="Times New Roman" w:cs="Times New Roman"/>
          <w:sz w:val="22"/>
        </w:rPr>
        <w:t xml:space="preserve"> 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 xml:space="preserve">The amplification reaction was performed </w:t>
      </w:r>
      <w:r w:rsidR="002C3C43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t </w:t>
      </w:r>
      <w:r w:rsidR="002C3C43" w:rsidRPr="00011E55">
        <w:rPr>
          <w:rFonts w:ascii="Times New Roman" w:hAnsi="Times New Roman" w:cs="Times New Roman"/>
          <w:color w:val="000000" w:themeColor="text1"/>
          <w:sz w:val="22"/>
        </w:rPr>
        <w:t>constant</w:t>
      </w:r>
      <w:r w:rsidR="002C3C43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37.0</w:t>
      </w:r>
      <w:r w:rsidR="002C3C43" w:rsidRPr="00011E55">
        <w:rPr>
          <w:rFonts w:ascii="Times New Roman" w:hAnsi="Times New Roman" w:cs="Times New Roman"/>
          <w:color w:val="000000" w:themeColor="text1"/>
          <w:sz w:val="22"/>
          <w:vertAlign w:val="superscript"/>
        </w:rPr>
        <w:t>o</w:t>
      </w:r>
      <w:r w:rsidR="002C3C43" w:rsidRPr="00011E55">
        <w:rPr>
          <w:rFonts w:ascii="Times New Roman" w:hAnsi="Times New Roman" w:cs="Times New Roman"/>
          <w:color w:val="000000" w:themeColor="text1"/>
          <w:sz w:val="22"/>
        </w:rPr>
        <w:t xml:space="preserve">C </w:t>
      </w:r>
      <w:r w:rsidR="00A04FC9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in 25-μL reaction mixtures </w:t>
      </w:r>
      <w:r w:rsidR="00586A09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of NEB Buffer 2 (</w:t>
      </w:r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final concentration of 10 </w:t>
      </w:r>
      <w:proofErr w:type="spellStart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r w:rsidR="00ED66D2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proofErr w:type="spellEnd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Tris-HCl</w:t>
      </w:r>
      <w:proofErr w:type="spellEnd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50 </w:t>
      </w:r>
      <w:proofErr w:type="spellStart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r w:rsidR="00ED66D2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proofErr w:type="spellEnd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aCl</w:t>
      </w:r>
      <w:proofErr w:type="spellEnd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10 </w:t>
      </w:r>
      <w:proofErr w:type="spellStart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r w:rsidR="00ED66D2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proofErr w:type="spellEnd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MgCl</w:t>
      </w:r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</w:rPr>
        <w:t>2</w:t>
      </w:r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1 </w:t>
      </w:r>
      <w:proofErr w:type="spellStart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r w:rsidR="00ED66D2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proofErr w:type="spellEnd"/>
      <w:r w:rsidR="00E05AD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DTT, 0.1% Tween 20, pH 7.9</w:t>
      </w:r>
      <w:r w:rsidR="00586A09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), 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 xml:space="preserve">with a target </w:t>
      </w:r>
      <w:r w:rsidR="006F5364" w:rsidRPr="00011E55">
        <w:rPr>
          <w:rFonts w:ascii="Times New Roman" w:hAnsi="Times New Roman" w:cs="Times New Roman"/>
          <w:color w:val="000000" w:themeColor="text1"/>
          <w:sz w:val="22"/>
        </w:rPr>
        <w:t xml:space="preserve">single-stranded 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>DNA</w:t>
      </w:r>
      <w:r w:rsidR="007B5B35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248C1" w:rsidRPr="00011E55">
        <w:rPr>
          <w:rFonts w:ascii="Times New Roman" w:hAnsi="Times New Roman" w:cs="Times New Roman"/>
          <w:color w:val="000000" w:themeColor="text1"/>
          <w:sz w:val="22"/>
        </w:rPr>
        <w:t xml:space="preserve">having the sequence same as </w:t>
      </w:r>
      <w:r w:rsidR="007B5B35" w:rsidRPr="00011E55">
        <w:rPr>
          <w:rFonts w:ascii="Times New Roman" w:hAnsi="Times New Roman" w:cs="Times New Roman"/>
          <w:sz w:val="22"/>
        </w:rPr>
        <w:t>miR-24-3p</w:t>
      </w:r>
      <w:r w:rsidR="004D1EE8" w:rsidRPr="00011E55">
        <w:rPr>
          <w:rFonts w:ascii="Times New Roman" w:hAnsi="Times New Roman" w:cs="Times New Roman"/>
          <w:color w:val="000000" w:themeColor="text1"/>
          <w:sz w:val="22"/>
        </w:rPr>
        <w:t xml:space="preserve"> termed </w:t>
      </w:r>
      <w:r w:rsidR="004D1EE8" w:rsidRPr="00011E55">
        <w:rPr>
          <w:rFonts w:ascii="Times New Roman" w:hAnsi="Times New Roman" w:cs="Times New Roman"/>
          <w:sz w:val="22"/>
        </w:rPr>
        <w:t>miD-24-3p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>, Converter DNA</w:t>
      </w:r>
      <w:r w:rsidR="007B5B35" w:rsidRPr="00011E55">
        <w:rPr>
          <w:rFonts w:ascii="Times New Roman" w:hAnsi="Times New Roman" w:cs="Times New Roman"/>
          <w:color w:val="000000" w:themeColor="text1"/>
          <w:sz w:val="22"/>
        </w:rPr>
        <w:t xml:space="preserve">s </w:t>
      </w:r>
      <w:r w:rsidR="00076A52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with </w:t>
      </w:r>
      <w:r w:rsidR="004D5C5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or</w:t>
      </w:r>
      <w:r w:rsidR="00076A52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ithout cover sequence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Bst</w:t>
      </w:r>
      <w:proofErr w:type="spellEnd"/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DNA Polymerase</w:t>
      </w:r>
      <w:r w:rsidR="007B5B3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Large Fragment, </w:t>
      </w:r>
      <w:proofErr w:type="spellStart"/>
      <w:r w:rsidR="00CB6273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t.AlwI</w:t>
      </w:r>
      <w:proofErr w:type="spellEnd"/>
      <w:r w:rsidR="00CB6273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r </w:t>
      </w:r>
      <w:proofErr w:type="spellStart"/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b.BbvCI</w:t>
      </w:r>
      <w:proofErr w:type="spellEnd"/>
      <w:r w:rsidR="007B5B35" w:rsidRPr="00011E55">
        <w:rPr>
          <w:rFonts w:ascii="Times New Roman" w:hAnsi="Times New Roman" w:cs="Times New Roman"/>
          <w:color w:val="000000" w:themeColor="text1"/>
          <w:sz w:val="22"/>
        </w:rPr>
        <w:t>,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 xml:space="preserve"> and dNTPs. </w:t>
      </w:r>
      <w:r w:rsidR="005C7B0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F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luorescen</w:t>
      </w:r>
      <w:r w:rsidR="005C7B0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ce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detection 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 xml:space="preserve">was </w:t>
      </w:r>
      <w:r w:rsidR="005C7B04" w:rsidRPr="00011E55">
        <w:rPr>
          <w:rFonts w:ascii="Times New Roman" w:hAnsi="Times New Roman" w:cs="Times New Roman"/>
          <w:color w:val="000000" w:themeColor="text1"/>
          <w:sz w:val="22"/>
        </w:rPr>
        <w:t xml:space="preserve">implemented 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 xml:space="preserve">at intervals </w:t>
      </w:r>
      <w:r w:rsidR="005C7B04" w:rsidRPr="00011E55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="00A77785" w:rsidRPr="00011E55">
        <w:rPr>
          <w:rFonts w:ascii="Times New Roman" w:hAnsi="Times New Roman" w:cs="Times New Roman"/>
          <w:color w:val="000000" w:themeColor="text1"/>
          <w:sz w:val="22"/>
        </w:rPr>
        <w:t xml:space="preserve">about </w:t>
      </w:r>
      <w:r w:rsidR="005C7B04" w:rsidRPr="00011E55">
        <w:rPr>
          <w:rFonts w:ascii="Times New Roman" w:hAnsi="Times New Roman" w:cs="Times New Roman"/>
          <w:color w:val="000000" w:themeColor="text1"/>
          <w:sz w:val="22"/>
        </w:rPr>
        <w:t xml:space="preserve">69 seconds 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>for 120 times.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B20C56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r w:rsidR="009D6BD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final </w:t>
      </w:r>
      <w:r w:rsidR="00B20C56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concentration</w:t>
      </w:r>
      <w:r w:rsidR="009D6BD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B20C56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f </w:t>
      </w:r>
      <w:proofErr w:type="spellStart"/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Bst</w:t>
      </w:r>
      <w:proofErr w:type="spellEnd"/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DNA Polymerase</w:t>
      </w:r>
      <w:r w:rsidR="009D6BD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Large Fragment</w:t>
      </w:r>
      <w:r w:rsidR="009D6BD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="0000371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t.AlwI</w:t>
      </w:r>
      <w:proofErr w:type="spellEnd"/>
      <w:r w:rsidR="0000371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r </w:t>
      </w:r>
      <w:proofErr w:type="spellStart"/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b.BbvCI</w:t>
      </w:r>
      <w:proofErr w:type="spellEnd"/>
      <w:r w:rsidR="009D6BD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9D6BD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nd dNTPs 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were 0.08 units/μL</w:t>
      </w:r>
      <w:proofErr w:type="gramStart"/>
      <w:r w:rsidR="009D6BD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0.1</w:t>
      </w:r>
      <w:proofErr w:type="gramEnd"/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units/</w:t>
      </w:r>
      <w:proofErr w:type="spellStart"/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μL</w:t>
      </w:r>
      <w:proofErr w:type="spellEnd"/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="009D6BD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nd 200 </w:t>
      </w:r>
      <w:proofErr w:type="spellStart"/>
      <w:r w:rsidR="009D6BD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μ</w:t>
      </w:r>
      <w:r w:rsidR="00ED66D2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proofErr w:type="spellEnd"/>
      <w:r w:rsidR="009D6BD5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each, 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espectively. 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D954A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final 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>concentration</w:t>
      </w:r>
      <w:r w:rsidR="00D954AA" w:rsidRPr="00011E55">
        <w:rPr>
          <w:rFonts w:ascii="Times New Roman" w:hAnsi="Times New Roman" w:cs="Times New Roman"/>
          <w:color w:val="000000" w:themeColor="text1"/>
          <w:sz w:val="22"/>
        </w:rPr>
        <w:t>s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of </w:t>
      </w:r>
      <w:r w:rsidR="00D954A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target DNA, 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Converter DNA</w:t>
      </w:r>
      <w:r w:rsidR="00D954AA" w:rsidRPr="00011E55">
        <w:rPr>
          <w:rFonts w:ascii="Times New Roman" w:hAnsi="Times New Roman" w:cs="Times New Roman"/>
          <w:color w:val="000000" w:themeColor="text1"/>
          <w:sz w:val="22"/>
        </w:rPr>
        <w:t>s, and the molecular beacon</w:t>
      </w:r>
      <w:r w:rsidR="00787864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954AA" w:rsidRPr="00011E55">
        <w:rPr>
          <w:rFonts w:ascii="Times New Roman" w:hAnsi="Times New Roman" w:cs="Times New Roman"/>
          <w:color w:val="000000" w:themeColor="text1"/>
          <w:sz w:val="22"/>
        </w:rPr>
        <w:t xml:space="preserve">were </w:t>
      </w:r>
      <w:r w:rsidR="00D954A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1, 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100</w:t>
      </w:r>
      <w:r w:rsidR="00D954A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, and 100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</w:t>
      </w:r>
      <w:r w:rsidR="00ED66D2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proofErr w:type="spellEnd"/>
      <w:r w:rsidR="00D954A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, respectively</w:t>
      </w:r>
      <w:r w:rsidR="0078786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. </w:t>
      </w:r>
    </w:p>
    <w:p w:rsidR="009A6F47" w:rsidRPr="009A6F47" w:rsidRDefault="009A6F47" w:rsidP="004B1ADE">
      <w:pPr>
        <w:jc w:val="left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3A7520" w:rsidRDefault="00BB0D2F" w:rsidP="00BB0D2F">
      <w:pPr>
        <w:jc w:val="left"/>
        <w:rPr>
          <w:rFonts w:ascii="Calibri" w:hAnsi="Calibri" w:cs="Times New Roman"/>
          <w:b/>
          <w:color w:val="000000" w:themeColor="text1"/>
          <w:sz w:val="24"/>
          <w:szCs w:val="24"/>
        </w:rPr>
      </w:pPr>
      <w:r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Generation of the </w:t>
      </w:r>
      <w:r w:rsidR="00981FD8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c</w:t>
      </w:r>
      <w:r w:rsidR="007A7069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alibration curve for </w:t>
      </w:r>
      <w:r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estimating the </w:t>
      </w:r>
      <w:r w:rsidR="00981FD8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a</w:t>
      </w:r>
      <w:r w:rsidR="003A7520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mplification rat</w:t>
      </w:r>
      <w:r w:rsidR="00981FD8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e</w:t>
      </w:r>
    </w:p>
    <w:p w:rsidR="0012049A" w:rsidRPr="00011E55" w:rsidRDefault="00B17C35" w:rsidP="009311BC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7A7069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he serially diluted Signal DNA </w:t>
      </w:r>
      <w:r w:rsidR="0012049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solution</w:t>
      </w:r>
      <w:r w:rsidR="009311BC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12049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9311BC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were </w:t>
      </w:r>
      <w:r w:rsidR="00BB0D2F" w:rsidRPr="00011E55">
        <w:rPr>
          <w:rFonts w:ascii="Times New Roman" w:hAnsi="Times New Roman" w:cs="Times New Roman"/>
          <w:color w:val="000000" w:themeColor="text1"/>
          <w:sz w:val="22"/>
        </w:rPr>
        <w:t xml:space="preserve">spiked in </w:t>
      </w:r>
      <w:r w:rsidR="00BB0D2F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10 </w:t>
      </w:r>
      <w:proofErr w:type="spellStart"/>
      <w:r w:rsidR="00BB0D2F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r w:rsidR="00ED66D2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proofErr w:type="spellEnd"/>
      <w:r w:rsidR="00BB0D2F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="00BB0D2F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Tris-HCl</w:t>
      </w:r>
      <w:proofErr w:type="spellEnd"/>
      <w:r w:rsidR="00BB0D2F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0.01% BSA (pH 8.0) and automatically </w:t>
      </w:r>
      <w:r w:rsidR="007A7069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measured</w:t>
      </w:r>
      <w:r w:rsidR="0012049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3C3DCE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similarly to</w:t>
      </w:r>
      <w:r w:rsidR="0012049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he </w:t>
      </w:r>
      <w:r w:rsidR="003C3DCE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corresponding </w:t>
      </w:r>
      <w:r w:rsidR="0012049A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miRNA </w:t>
      </w:r>
      <w:r w:rsidR="003C3DCE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assay</w:t>
      </w:r>
      <w:r w:rsidR="009311BC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3C3DCE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1334D0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with </w:t>
      </w:r>
      <w:r w:rsidR="00E478E9" w:rsidRPr="00011E55">
        <w:rPr>
          <w:rFonts w:ascii="Times New Roman" w:hAnsi="Times New Roman" w:cs="Times New Roman"/>
          <w:color w:val="000000" w:themeColor="text1"/>
          <w:sz w:val="22"/>
        </w:rPr>
        <w:t>Converter DNA, DNA polymerase, nicking endonuclease, dNTPs, Capture DNA probe</w:t>
      </w:r>
      <w:r w:rsidR="001334D0" w:rsidRPr="00011E55">
        <w:rPr>
          <w:rFonts w:ascii="Times New Roman" w:hAnsi="Times New Roman" w:cs="Times New Roman"/>
          <w:color w:val="000000" w:themeColor="text1"/>
          <w:sz w:val="22"/>
        </w:rPr>
        <w:t>,</w:t>
      </w:r>
      <w:r w:rsidR="00E478E9" w:rsidRPr="00011E55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="00E478E9" w:rsidRPr="00011E55">
        <w:rPr>
          <w:rFonts w:ascii="Times New Roman" w:hAnsi="Times New Roman" w:cs="Times New Roman"/>
          <w:color w:val="000000" w:themeColor="text1"/>
          <w:sz w:val="22"/>
        </w:rPr>
        <w:t>Chemiluminescence</w:t>
      </w:r>
      <w:proofErr w:type="spellEnd"/>
      <w:r w:rsidR="00E478E9" w:rsidRPr="00011E55">
        <w:rPr>
          <w:rFonts w:ascii="Times New Roman" w:hAnsi="Times New Roman" w:cs="Times New Roman"/>
          <w:color w:val="000000" w:themeColor="text1"/>
          <w:sz w:val="22"/>
        </w:rPr>
        <w:t xml:space="preserve"> DNA probe </w:t>
      </w:r>
      <w:r w:rsidR="001334D0" w:rsidRPr="00011E55">
        <w:rPr>
          <w:rFonts w:ascii="Times New Roman" w:hAnsi="Times New Roman" w:cs="Times New Roman"/>
          <w:color w:val="000000" w:themeColor="text1"/>
          <w:sz w:val="22"/>
        </w:rPr>
        <w:t>a</w:t>
      </w:r>
      <w:r w:rsidR="00176E24" w:rsidRPr="00011E55">
        <w:rPr>
          <w:rFonts w:ascii="Times New Roman" w:hAnsi="Times New Roman" w:cs="Times New Roman"/>
          <w:color w:val="000000" w:themeColor="text1"/>
          <w:sz w:val="22"/>
        </w:rPr>
        <w:t>s des</w:t>
      </w:r>
      <w:r w:rsidR="001334D0" w:rsidRPr="00011E55">
        <w:rPr>
          <w:rFonts w:ascii="Times New Roman" w:hAnsi="Times New Roman" w:cs="Times New Roman"/>
          <w:color w:val="000000" w:themeColor="text1"/>
          <w:sz w:val="22"/>
        </w:rPr>
        <w:t>cribed in the main text</w:t>
      </w:r>
      <w:r w:rsidR="00E478E9" w:rsidRPr="00011E55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:rsidR="007D433C" w:rsidRPr="00011E55" w:rsidRDefault="007D433C" w:rsidP="002343B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0320F" w:rsidRDefault="0090320F">
      <w:pPr>
        <w:widowControl/>
        <w:jc w:val="left"/>
        <w:rPr>
          <w:rFonts w:ascii="Calibri" w:hAnsi="Calibri" w:cs="Times New Roman"/>
          <w:b/>
          <w:color w:val="000000" w:themeColor="text1"/>
          <w:sz w:val="28"/>
          <w:szCs w:val="28"/>
        </w:rPr>
      </w:pPr>
      <w:r>
        <w:rPr>
          <w:rFonts w:ascii="Calibri" w:hAnsi="Calibri" w:cs="Times New Roman"/>
          <w:b/>
          <w:color w:val="000000" w:themeColor="text1"/>
          <w:sz w:val="28"/>
          <w:szCs w:val="28"/>
        </w:rPr>
        <w:br w:type="page"/>
      </w:r>
    </w:p>
    <w:p w:rsidR="004B1ADE" w:rsidRDefault="004B1ADE" w:rsidP="004B1ADE">
      <w:pPr>
        <w:jc w:val="left"/>
        <w:rPr>
          <w:rFonts w:ascii="Calibri" w:hAnsi="Calibri" w:cs="Times New Roman"/>
          <w:b/>
          <w:color w:val="000000" w:themeColor="text1"/>
          <w:sz w:val="28"/>
          <w:szCs w:val="28"/>
        </w:rPr>
      </w:pPr>
      <w:r w:rsidRPr="00F0339B">
        <w:rPr>
          <w:rFonts w:ascii="Calibri" w:hAnsi="Calibri" w:cs="Times New Roman"/>
          <w:b/>
          <w:color w:val="000000" w:themeColor="text1"/>
          <w:sz w:val="28"/>
          <w:szCs w:val="28"/>
        </w:rPr>
        <w:lastRenderedPageBreak/>
        <w:t>Results</w:t>
      </w:r>
    </w:p>
    <w:p w:rsidR="0090320F" w:rsidRPr="00F0339B" w:rsidRDefault="0090320F" w:rsidP="004B1ADE">
      <w:pPr>
        <w:jc w:val="left"/>
        <w:rPr>
          <w:rFonts w:ascii="Calibri" w:hAnsi="Calibri" w:cs="Times New Roman"/>
          <w:b/>
          <w:color w:val="000000" w:themeColor="text1"/>
          <w:sz w:val="28"/>
          <w:szCs w:val="28"/>
        </w:rPr>
      </w:pPr>
    </w:p>
    <w:p w:rsidR="00C328BE" w:rsidRPr="00F0339B" w:rsidRDefault="00CA0701" w:rsidP="003F6345">
      <w:pPr>
        <w:jc w:val="left"/>
        <w:rPr>
          <w:rFonts w:ascii="Calibri" w:hAnsi="Calibri" w:cs="Times New Roman"/>
          <w:b/>
          <w:color w:val="000000" w:themeColor="text1"/>
          <w:sz w:val="24"/>
          <w:szCs w:val="24"/>
        </w:rPr>
      </w:pPr>
      <w:r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T</w:t>
      </w:r>
      <w:r w:rsidR="00C328BE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he effect of cover sequence introduction </w:t>
      </w:r>
      <w:r w:rsidR="003F6345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to Converter</w:t>
      </w:r>
      <w:r w:rsidR="00C328BE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 DNA </w:t>
      </w:r>
      <w:r w:rsidR="003F6345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and comparison of nicking endonucleases</w:t>
      </w:r>
      <w:r w:rsidR="00E24E9F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 in efficiency of </w:t>
      </w:r>
      <w:r w:rsidR="00C328BE" w:rsidRPr="00F0339B">
        <w:rPr>
          <w:rFonts w:ascii="Calibri" w:hAnsi="Calibri" w:cs="Times New Roman"/>
          <w:b/>
          <w:color w:val="000000" w:themeColor="text1"/>
          <w:sz w:val="24"/>
          <w:szCs w:val="24"/>
        </w:rPr>
        <w:t>amplification reaction</w:t>
      </w:r>
    </w:p>
    <w:p w:rsidR="00B71EE0" w:rsidRPr="00011E55" w:rsidRDefault="00882164" w:rsidP="00011E55">
      <w:pPr>
        <w:ind w:firstLineChars="50" w:firstLine="110"/>
        <w:rPr>
          <w:rFonts w:ascii="Times New Roman" w:hAnsi="Times New Roman" w:cs="Times New Roman"/>
          <w:bCs/>
          <w:color w:val="000000" w:themeColor="text1"/>
          <w:sz w:val="22"/>
        </w:rPr>
      </w:pPr>
      <w:r w:rsidRPr="00011E55">
        <w:rPr>
          <w:rFonts w:ascii="Times New Roman" w:hAnsi="Times New Roman" w:cs="Times New Roman"/>
          <w:sz w:val="22"/>
        </w:rPr>
        <w:t xml:space="preserve">Fluorescence intensity representing </w:t>
      </w:r>
      <w:r w:rsidRPr="00011E55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3E79F7" w:rsidRPr="00011E55">
        <w:rPr>
          <w:rFonts w:ascii="Times New Roman" w:hAnsi="Times New Roman" w:cs="Times New Roman"/>
          <w:sz w:val="22"/>
        </w:rPr>
        <w:t xml:space="preserve">Signal DNA </w:t>
      </w:r>
      <w:r w:rsidRPr="00011E55">
        <w:rPr>
          <w:rFonts w:ascii="Times New Roman" w:hAnsi="Times New Roman" w:cs="Times New Roman"/>
          <w:sz w:val="22"/>
        </w:rPr>
        <w:t xml:space="preserve">amplification </w:t>
      </w:r>
      <w:r w:rsidRPr="00011E55">
        <w:rPr>
          <w:rFonts w:ascii="Times New Roman" w:hAnsi="Times New Roman" w:cs="Times New Roman"/>
          <w:color w:val="000000" w:themeColor="text1"/>
          <w:sz w:val="22"/>
        </w:rPr>
        <w:t>in the isothermal one-step amplification assay of</w:t>
      </w:r>
      <w:r w:rsidR="003E79F7" w:rsidRPr="00011E55">
        <w:rPr>
          <w:rFonts w:ascii="Times New Roman" w:hAnsi="Times New Roman" w:cs="Times New Roman"/>
          <w:sz w:val="22"/>
        </w:rPr>
        <w:t xml:space="preserve"> the target </w:t>
      </w:r>
      <w:r w:rsidR="00571629" w:rsidRPr="00011E55">
        <w:rPr>
          <w:rFonts w:ascii="Times New Roman" w:hAnsi="Times New Roman" w:cs="Times New Roman"/>
          <w:sz w:val="22"/>
        </w:rPr>
        <w:t>miD-24-3p</w:t>
      </w:r>
      <w:r w:rsidRPr="00011E55">
        <w:rPr>
          <w:rFonts w:ascii="Times New Roman" w:hAnsi="Times New Roman" w:cs="Times New Roman"/>
          <w:sz w:val="22"/>
        </w:rPr>
        <w:t xml:space="preserve"> </w:t>
      </w:r>
      <w:r w:rsidR="00493DBD" w:rsidRPr="00011E55">
        <w:rPr>
          <w:rFonts w:ascii="Times New Roman" w:hAnsi="Times New Roman" w:cs="Times New Roman"/>
          <w:sz w:val="22"/>
        </w:rPr>
        <w:t xml:space="preserve">increased in the order of </w:t>
      </w:r>
      <w:r w:rsidR="00025658" w:rsidRPr="00011E55">
        <w:rPr>
          <w:rFonts w:ascii="Times New Roman" w:hAnsi="Times New Roman" w:cs="Times New Roman"/>
          <w:color w:val="000000" w:themeColor="text1"/>
          <w:sz w:val="22"/>
        </w:rPr>
        <w:t>Converter DNA</w:t>
      </w:r>
      <w:r w:rsidR="0098234E" w:rsidRPr="00011E55">
        <w:rPr>
          <w:rFonts w:ascii="Times New Roman" w:hAnsi="Times New Roman" w:cs="Times New Roman"/>
          <w:sz w:val="22"/>
        </w:rPr>
        <w:t>-24-1</w:t>
      </w:r>
      <w:r w:rsidR="00493DBD" w:rsidRPr="00011E55">
        <w:rPr>
          <w:rFonts w:ascii="Times New Roman" w:hAnsi="Times New Roman" w:cs="Times New Roman"/>
          <w:color w:val="000000" w:themeColor="text1"/>
          <w:sz w:val="22"/>
        </w:rPr>
        <w:t xml:space="preserve"> without </w:t>
      </w:r>
      <w:r w:rsidR="009452A2" w:rsidRPr="00011E55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493DBD" w:rsidRPr="00011E55">
        <w:rPr>
          <w:rFonts w:ascii="Times New Roman" w:hAnsi="Times New Roman" w:cs="Times New Roman"/>
          <w:color w:val="000000" w:themeColor="text1"/>
          <w:sz w:val="22"/>
        </w:rPr>
        <w:t>cover sequence</w:t>
      </w:r>
      <w:r w:rsidR="00FA6F1C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452A2" w:rsidRPr="00011E55">
        <w:rPr>
          <w:rFonts w:ascii="Times New Roman" w:hAnsi="Times New Roman" w:cs="Times New Roman"/>
          <w:sz w:val="22"/>
        </w:rPr>
        <w:t xml:space="preserve">and with the recognition sequence </w:t>
      </w:r>
      <w:r w:rsidR="009452A2" w:rsidRPr="00011E55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proofErr w:type="spellStart"/>
      <w:r w:rsidR="00FA6F1C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t.AlwI</w:t>
      </w:r>
      <w:proofErr w:type="spellEnd"/>
      <w:r w:rsidR="00493DBD" w:rsidRPr="00011E55">
        <w:rPr>
          <w:rFonts w:ascii="Times New Roman" w:hAnsi="Times New Roman" w:cs="Times New Roman"/>
          <w:color w:val="000000" w:themeColor="text1"/>
          <w:sz w:val="22"/>
        </w:rPr>
        <w:t>, Converter DNA</w:t>
      </w:r>
      <w:r w:rsidR="009452A2" w:rsidRPr="00011E55">
        <w:rPr>
          <w:rFonts w:ascii="Times New Roman" w:hAnsi="Times New Roman" w:cs="Times New Roman"/>
          <w:sz w:val="22"/>
        </w:rPr>
        <w:t xml:space="preserve">-24-2 </w:t>
      </w:r>
      <w:r w:rsidR="00493DBD" w:rsidRPr="00011E55">
        <w:rPr>
          <w:rFonts w:ascii="Times New Roman" w:hAnsi="Times New Roman" w:cs="Times New Roman"/>
          <w:color w:val="000000" w:themeColor="text1"/>
          <w:sz w:val="22"/>
        </w:rPr>
        <w:t xml:space="preserve">with </w:t>
      </w:r>
      <w:r w:rsidR="009452A2" w:rsidRPr="00011E55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493DBD" w:rsidRPr="00011E55">
        <w:rPr>
          <w:rFonts w:ascii="Times New Roman" w:hAnsi="Times New Roman" w:cs="Times New Roman"/>
          <w:color w:val="000000" w:themeColor="text1"/>
          <w:sz w:val="22"/>
        </w:rPr>
        <w:t xml:space="preserve">cover sequence </w:t>
      </w:r>
      <w:r w:rsidR="009452A2" w:rsidRPr="00011E55">
        <w:rPr>
          <w:rFonts w:ascii="Times New Roman" w:hAnsi="Times New Roman" w:cs="Times New Roman"/>
          <w:sz w:val="22"/>
        </w:rPr>
        <w:t xml:space="preserve">and the recognition sequence </w:t>
      </w:r>
      <w:r w:rsidR="009452A2" w:rsidRPr="00011E55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proofErr w:type="spellStart"/>
      <w:r w:rsidR="00493DBD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t.AlwI</w:t>
      </w:r>
      <w:proofErr w:type="spellEnd"/>
      <w:r w:rsidR="009452A2" w:rsidRPr="00011E55">
        <w:rPr>
          <w:rFonts w:ascii="Times New Roman" w:hAnsi="Times New Roman" w:cs="Times New Roman"/>
          <w:color w:val="000000" w:themeColor="text1"/>
          <w:sz w:val="22"/>
        </w:rPr>
        <w:t>,</w:t>
      </w:r>
      <w:r w:rsidR="00493DBD" w:rsidRPr="00011E55">
        <w:rPr>
          <w:rFonts w:ascii="Times New Roman" w:hAnsi="Times New Roman" w:cs="Times New Roman"/>
          <w:color w:val="000000" w:themeColor="text1"/>
          <w:sz w:val="22"/>
        </w:rPr>
        <w:t xml:space="preserve"> and Converter DNA</w:t>
      </w:r>
      <w:r w:rsidR="009452A2" w:rsidRPr="00011E55">
        <w:rPr>
          <w:rFonts w:ascii="Times New Roman" w:hAnsi="Times New Roman" w:cs="Times New Roman"/>
          <w:sz w:val="22"/>
        </w:rPr>
        <w:t xml:space="preserve">-24-3 </w:t>
      </w:r>
      <w:r w:rsidR="00493DBD" w:rsidRPr="00011E55">
        <w:rPr>
          <w:rFonts w:ascii="Times New Roman" w:hAnsi="Times New Roman" w:cs="Times New Roman"/>
          <w:color w:val="000000" w:themeColor="text1"/>
          <w:sz w:val="22"/>
        </w:rPr>
        <w:t xml:space="preserve">with </w:t>
      </w:r>
      <w:r w:rsidR="009452A2" w:rsidRPr="00011E55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493DBD" w:rsidRPr="00011E55">
        <w:rPr>
          <w:rFonts w:ascii="Times New Roman" w:hAnsi="Times New Roman" w:cs="Times New Roman"/>
          <w:color w:val="000000" w:themeColor="text1"/>
          <w:sz w:val="22"/>
        </w:rPr>
        <w:t xml:space="preserve">cover sequence </w:t>
      </w:r>
      <w:r w:rsidR="009452A2" w:rsidRPr="00011E55">
        <w:rPr>
          <w:rFonts w:ascii="Times New Roman" w:hAnsi="Times New Roman" w:cs="Times New Roman"/>
          <w:sz w:val="22"/>
        </w:rPr>
        <w:t xml:space="preserve">and the recognition sequence </w:t>
      </w:r>
      <w:r w:rsidR="009452A2" w:rsidRPr="00011E55">
        <w:rPr>
          <w:rFonts w:ascii="Times New Roman" w:hAnsi="Times New Roman" w:cs="Times New Roman"/>
          <w:color w:val="000000" w:themeColor="text1"/>
          <w:sz w:val="22"/>
        </w:rPr>
        <w:t>of</w:t>
      </w:r>
      <w:r w:rsidR="00C14871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493DBD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b.BbvCI</w:t>
      </w:r>
      <w:proofErr w:type="spellEnd"/>
      <w:r w:rsidR="009452A2" w:rsidRPr="00011E55">
        <w:rPr>
          <w:rFonts w:ascii="Times New Roman" w:hAnsi="Times New Roman" w:cs="Times New Roman"/>
          <w:color w:val="000000" w:themeColor="text1"/>
          <w:sz w:val="22"/>
        </w:rPr>
        <w:t>.</w:t>
      </w:r>
      <w:r w:rsidR="00493DBD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="0012498E" w:rsidRPr="00011E55">
        <w:rPr>
          <w:rFonts w:ascii="Times New Roman" w:hAnsi="Times New Roman" w:cs="Times New Roman"/>
          <w:color w:val="000000" w:themeColor="text1"/>
          <w:sz w:val="22"/>
        </w:rPr>
        <w:t>(Fig.</w:t>
      </w:r>
      <w:proofErr w:type="gramEnd"/>
      <w:r w:rsidR="0012498E" w:rsidRPr="00011E5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C70D3" w:rsidRPr="00011E55">
        <w:rPr>
          <w:rFonts w:ascii="Times New Roman" w:hAnsi="Times New Roman" w:cs="Times New Roman"/>
          <w:color w:val="000000" w:themeColor="text1"/>
          <w:sz w:val="22"/>
        </w:rPr>
        <w:t>S</w:t>
      </w:r>
      <w:r w:rsidR="00AA5C35" w:rsidRPr="00011E55">
        <w:rPr>
          <w:rFonts w:ascii="Times New Roman" w:hAnsi="Times New Roman" w:cs="Times New Roman"/>
          <w:color w:val="000000" w:themeColor="text1"/>
          <w:sz w:val="22"/>
        </w:rPr>
        <w:t>1</w:t>
      </w:r>
      <w:r w:rsidR="007F03EA" w:rsidRPr="00011E55">
        <w:rPr>
          <w:rFonts w:ascii="Times New Roman" w:hAnsi="Times New Roman" w:cs="Times New Roman"/>
          <w:color w:val="000000" w:themeColor="text1"/>
          <w:sz w:val="22"/>
        </w:rPr>
        <w:t>)</w:t>
      </w:r>
      <w:r w:rsidR="00493DBD" w:rsidRPr="00011E55">
        <w:rPr>
          <w:rFonts w:ascii="Times New Roman" w:hAnsi="Times New Roman" w:cs="Times New Roman"/>
          <w:color w:val="000000" w:themeColor="text1"/>
          <w:sz w:val="22"/>
        </w:rPr>
        <w:t>.</w:t>
      </w:r>
      <w:r w:rsidR="00455269" w:rsidRPr="00011E55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55269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We concluded that the introduction of the cover sequence to Converter DNA </w:t>
      </w:r>
      <w:r w:rsidR="00C70D16" w:rsidRPr="00011E55">
        <w:rPr>
          <w:rFonts w:ascii="Times New Roman" w:hAnsi="Times New Roman" w:cs="Times New Roman"/>
          <w:bCs/>
          <w:color w:val="000000" w:themeColor="text1"/>
          <w:sz w:val="22"/>
        </w:rPr>
        <w:t>promo</w:t>
      </w:r>
      <w:r w:rsidR="00455269" w:rsidRPr="00011E55">
        <w:rPr>
          <w:rFonts w:ascii="Times New Roman" w:hAnsi="Times New Roman" w:cs="Times New Roman"/>
          <w:bCs/>
          <w:color w:val="000000" w:themeColor="text1"/>
          <w:sz w:val="22"/>
        </w:rPr>
        <w:t>ted the Signal DNA amplification</w:t>
      </w:r>
      <w:r w:rsidR="00253F03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 and the </w:t>
      </w:r>
      <w:r w:rsidR="00FF4F65" w:rsidRPr="00011E55">
        <w:rPr>
          <w:rFonts w:ascii="Times New Roman" w:hAnsi="Times New Roman" w:cs="Times New Roman"/>
          <w:color w:val="000000" w:themeColor="text1"/>
          <w:sz w:val="22"/>
        </w:rPr>
        <w:t>amplification</w:t>
      </w:r>
      <w:r w:rsidR="00FF4F65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6B22C2" w:rsidRPr="00011E55">
        <w:rPr>
          <w:rFonts w:ascii="Times New Roman" w:hAnsi="Times New Roman" w:cs="Times New Roman"/>
          <w:bCs/>
          <w:color w:val="000000" w:themeColor="text1"/>
          <w:sz w:val="22"/>
        </w:rPr>
        <w:t>eff</w:t>
      </w:r>
      <w:r w:rsidR="006A40C0" w:rsidRPr="00011E55">
        <w:rPr>
          <w:rFonts w:ascii="Times New Roman" w:hAnsi="Times New Roman" w:cs="Times New Roman"/>
          <w:bCs/>
          <w:color w:val="000000" w:themeColor="text1"/>
          <w:sz w:val="22"/>
        </w:rPr>
        <w:t>i</w:t>
      </w:r>
      <w:r w:rsidR="006B22C2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ciency </w:t>
      </w:r>
      <w:r w:rsidR="00375CF4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with </w:t>
      </w:r>
      <w:proofErr w:type="spellStart"/>
      <w:r w:rsidR="00375CF4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b.BbvCI</w:t>
      </w:r>
      <w:proofErr w:type="spellEnd"/>
      <w:r w:rsidR="00375CF4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FF4F65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is higher </w:t>
      </w:r>
      <w:r w:rsidR="00375CF4" w:rsidRPr="00011E55">
        <w:rPr>
          <w:rFonts w:ascii="Times New Roman" w:hAnsi="Times New Roman" w:cs="Times New Roman"/>
          <w:bCs/>
          <w:color w:val="000000" w:themeColor="text1"/>
          <w:sz w:val="22"/>
        </w:rPr>
        <w:t>than that with</w:t>
      </w:r>
      <w:r w:rsidR="00253F03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="00253F03" w:rsidRPr="00011E55">
        <w:rPr>
          <w:rFonts w:ascii="Times New Roman" w:hAnsi="Times New Roman" w:cs="Times New Roman"/>
          <w:color w:val="000000" w:themeColor="text1"/>
          <w:kern w:val="0"/>
          <w:sz w:val="22"/>
        </w:rPr>
        <w:t>Nt.AlwI</w:t>
      </w:r>
      <w:proofErr w:type="spellEnd"/>
      <w:r w:rsidR="00253F03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 in the </w:t>
      </w:r>
      <w:r w:rsidR="00F5061C" w:rsidRPr="00011E55">
        <w:rPr>
          <w:rFonts w:ascii="Times New Roman" w:hAnsi="Times New Roman" w:cs="Times New Roman"/>
          <w:color w:val="000000" w:themeColor="text1"/>
          <w:sz w:val="22"/>
        </w:rPr>
        <w:t>reaction</w:t>
      </w:r>
      <w:r w:rsidR="00253F03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 at </w:t>
      </w:r>
      <w:r w:rsidR="00F5061C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constant </w:t>
      </w:r>
      <w:r w:rsidR="00253F03" w:rsidRPr="00011E55">
        <w:rPr>
          <w:rFonts w:ascii="Times New Roman" w:hAnsi="Times New Roman" w:cs="Times New Roman"/>
          <w:bCs/>
          <w:color w:val="000000" w:themeColor="text1"/>
          <w:sz w:val="22"/>
        </w:rPr>
        <w:t>37</w:t>
      </w:r>
      <w:r w:rsidR="00914F25" w:rsidRPr="00011E55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proofErr w:type="spellStart"/>
      <w:r w:rsidR="00914F25" w:rsidRPr="00011E55">
        <w:rPr>
          <w:rFonts w:ascii="Times New Roman" w:hAnsi="Times New Roman" w:cs="Times New Roman"/>
          <w:color w:val="000000" w:themeColor="text1"/>
          <w:sz w:val="22"/>
          <w:vertAlign w:val="superscript"/>
        </w:rPr>
        <w:t>o</w:t>
      </w:r>
      <w:r w:rsidR="00914F25" w:rsidRPr="00011E55">
        <w:rPr>
          <w:rFonts w:ascii="Times New Roman" w:hAnsi="Times New Roman" w:cs="Times New Roman"/>
          <w:color w:val="000000" w:themeColor="text1"/>
          <w:sz w:val="22"/>
        </w:rPr>
        <w:t>C</w:t>
      </w:r>
      <w:r w:rsidR="00455269" w:rsidRPr="00011E55">
        <w:rPr>
          <w:rFonts w:ascii="Times New Roman" w:hAnsi="Times New Roman" w:cs="Times New Roman"/>
          <w:bCs/>
          <w:color w:val="000000" w:themeColor="text1"/>
          <w:sz w:val="22"/>
        </w:rPr>
        <w:t>.</w:t>
      </w:r>
      <w:proofErr w:type="spellEnd"/>
      <w:r w:rsidR="00455269" w:rsidRPr="00011E55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</w:p>
    <w:p w:rsidR="00353D99" w:rsidRDefault="00353D99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:rsidR="001D3AB4" w:rsidRPr="0092652B" w:rsidRDefault="001D3AB4" w:rsidP="0090320F">
      <w:pPr>
        <w:rPr>
          <w:rFonts w:ascii="Times New Roman" w:hAnsi="Times New Roman" w:cs="Times New Roman"/>
          <w:color w:val="000000" w:themeColor="text1"/>
          <w:sz w:val="22"/>
        </w:rPr>
      </w:pPr>
      <w:r w:rsidRPr="00E13424">
        <w:rPr>
          <w:rFonts w:asciiTheme="majorHAnsi" w:hAnsiTheme="majorHAnsi" w:cstheme="majorHAnsi"/>
          <w:b/>
          <w:color w:val="000000" w:themeColor="text1"/>
          <w:sz w:val="22"/>
        </w:rPr>
        <w:lastRenderedPageBreak/>
        <w:t xml:space="preserve">Table </w:t>
      </w:r>
      <w:r w:rsidR="000C70D3" w:rsidRPr="00E13424">
        <w:rPr>
          <w:rFonts w:asciiTheme="majorHAnsi" w:hAnsiTheme="majorHAnsi" w:cstheme="majorHAnsi"/>
          <w:b/>
          <w:color w:val="000000" w:themeColor="text1"/>
          <w:sz w:val="22"/>
        </w:rPr>
        <w:t>S</w:t>
      </w:r>
      <w:r w:rsidRPr="00E13424">
        <w:rPr>
          <w:rFonts w:asciiTheme="majorHAnsi" w:hAnsiTheme="majorHAnsi" w:cstheme="majorHAnsi"/>
          <w:b/>
          <w:color w:val="000000" w:themeColor="text1"/>
          <w:sz w:val="22"/>
        </w:rPr>
        <w:t>1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9E5028" w:rsidRPr="0092652B">
        <w:rPr>
          <w:rFonts w:ascii="Times New Roman" w:hAnsi="Times New Roman" w:cs="Times New Roman"/>
          <w:color w:val="000000" w:themeColor="text1"/>
          <w:sz w:val="22"/>
        </w:rPr>
        <w:t>Oligo</w:t>
      </w:r>
      <w:r w:rsidR="00F67C24">
        <w:rPr>
          <w:rFonts w:ascii="Times New Roman" w:hAnsi="Times New Roman" w:cs="Times New Roman" w:hint="eastAsia"/>
          <w:color w:val="000000" w:themeColor="text1"/>
          <w:sz w:val="22"/>
        </w:rPr>
        <w:t>deoxyribo</w:t>
      </w:r>
      <w:r w:rsidR="009E5028" w:rsidRPr="0092652B">
        <w:rPr>
          <w:rFonts w:ascii="Times New Roman" w:hAnsi="Times New Roman" w:cs="Times New Roman"/>
          <w:color w:val="000000" w:themeColor="text1"/>
          <w:sz w:val="22"/>
        </w:rPr>
        <w:t>n</w:t>
      </w:r>
      <w:r w:rsidR="0091682C" w:rsidRPr="0092652B">
        <w:rPr>
          <w:rFonts w:ascii="Times New Roman" w:hAnsi="Times New Roman" w:cs="Times New Roman"/>
          <w:color w:val="000000" w:themeColor="text1"/>
          <w:sz w:val="22"/>
        </w:rPr>
        <w:t>uc</w:t>
      </w:r>
      <w:r w:rsidR="00794340" w:rsidRPr="0092652B">
        <w:rPr>
          <w:rFonts w:ascii="Times New Roman" w:hAnsi="Times New Roman" w:cs="Times New Roman"/>
          <w:color w:val="000000" w:themeColor="text1"/>
          <w:sz w:val="22"/>
        </w:rPr>
        <w:t>leotide</w:t>
      </w:r>
      <w:proofErr w:type="spellEnd"/>
      <w:r w:rsidR="009E5028" w:rsidRPr="009265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73451" w:rsidRPr="0092652B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proofErr w:type="spellStart"/>
      <w:r w:rsidR="00173451" w:rsidRPr="0092652B">
        <w:rPr>
          <w:rFonts w:ascii="Times New Roman" w:hAnsi="Times New Roman" w:cs="Times New Roman"/>
          <w:color w:val="000000" w:themeColor="text1"/>
          <w:sz w:val="22"/>
        </w:rPr>
        <w:t>oligoribonucleotide</w:t>
      </w:r>
      <w:proofErr w:type="spellEnd"/>
      <w:r w:rsidR="00173451" w:rsidRPr="009265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E5028" w:rsidRPr="0092652B">
        <w:rPr>
          <w:rFonts w:ascii="Times New Roman" w:hAnsi="Times New Roman" w:cs="Times New Roman"/>
          <w:color w:val="000000" w:themeColor="text1"/>
          <w:sz w:val="22"/>
        </w:rPr>
        <w:t xml:space="preserve">sequences used </w:t>
      </w:r>
      <w:r w:rsidR="0054413F" w:rsidRPr="0092652B">
        <w:rPr>
          <w:rFonts w:ascii="Times New Roman" w:hAnsi="Times New Roman" w:cs="Times New Roman"/>
          <w:color w:val="000000" w:themeColor="text1"/>
          <w:sz w:val="22"/>
        </w:rPr>
        <w:t xml:space="preserve">in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E2578F" w:rsidRPr="0092652B">
        <w:rPr>
          <w:rFonts w:ascii="Times New Roman" w:hAnsi="Times New Roman" w:cs="Times New Roman"/>
          <w:color w:val="000000" w:themeColor="text1"/>
          <w:sz w:val="22"/>
        </w:rPr>
        <w:t>(</w:t>
      </w:r>
      <w:r w:rsidR="00E2578F" w:rsidRPr="009265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E2578F" w:rsidRPr="0092652B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="00D16378" w:rsidRPr="0092652B">
        <w:rPr>
          <w:rFonts w:ascii="Times New Roman" w:hAnsi="Times New Roman" w:cs="Times New Roman"/>
          <w:color w:val="000000" w:themeColor="text1"/>
          <w:sz w:val="22"/>
        </w:rPr>
        <w:t xml:space="preserve">one-step and </w:t>
      </w:r>
      <w:r w:rsidR="00E2578F" w:rsidRPr="0092652B">
        <w:rPr>
          <w:rFonts w:ascii="Times New Roman" w:hAnsi="Times New Roman" w:cs="Times New Roman"/>
          <w:color w:val="000000" w:themeColor="text1"/>
          <w:sz w:val="22"/>
        </w:rPr>
        <w:t>(</w:t>
      </w:r>
      <w:r w:rsidR="00E2578F" w:rsidRPr="009265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E2578F" w:rsidRPr="0092652B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="00D16378" w:rsidRPr="0092652B">
        <w:rPr>
          <w:rFonts w:ascii="Times New Roman" w:hAnsi="Times New Roman" w:cs="Times New Roman"/>
          <w:color w:val="000000" w:themeColor="text1"/>
          <w:sz w:val="22"/>
        </w:rPr>
        <w:t xml:space="preserve">two-step amplification </w:t>
      </w:r>
      <w:r w:rsidR="009B5209" w:rsidRPr="0092652B">
        <w:rPr>
          <w:rFonts w:ascii="Times New Roman" w:hAnsi="Times New Roman" w:cs="Times New Roman"/>
          <w:color w:val="000000" w:themeColor="text1"/>
          <w:sz w:val="22"/>
        </w:rPr>
        <w:t>assays</w:t>
      </w:r>
      <w:r w:rsidR="00D16378" w:rsidRPr="0092652B">
        <w:rPr>
          <w:rFonts w:ascii="Times New Roman" w:hAnsi="Times New Roman" w:cs="Times New Roman"/>
          <w:color w:val="000000" w:themeColor="text1"/>
          <w:sz w:val="22"/>
        </w:rPr>
        <w:t xml:space="preserve"> for miRNA measurement on the analyzer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. The 3' terminals of Converter DNA and Cascade DNA were chemically modified with two consecutive inverted </w:t>
      </w:r>
      <w:proofErr w:type="spellStart"/>
      <w:r w:rsidRPr="0092652B">
        <w:rPr>
          <w:rFonts w:ascii="Times New Roman" w:hAnsi="Times New Roman" w:cs="Times New Roman"/>
          <w:color w:val="000000" w:themeColor="text1"/>
          <w:sz w:val="22"/>
        </w:rPr>
        <w:t>deoxythymidines</w:t>
      </w:r>
      <w:proofErr w:type="spellEnd"/>
      <w:r w:rsidR="00237144" w:rsidRPr="0092652B">
        <w:rPr>
          <w:rFonts w:ascii="Times New Roman" w:hAnsi="Times New Roman" w:cs="Times New Roman"/>
          <w:color w:val="000000" w:themeColor="text1"/>
          <w:sz w:val="22"/>
        </w:rPr>
        <w:t xml:space="preserve">, represented by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>(I)-(I)</w:t>
      </w:r>
      <w:r w:rsidR="00237144" w:rsidRPr="0092652B">
        <w:rPr>
          <w:rFonts w:ascii="Times New Roman" w:hAnsi="Times New Roman" w:cs="Times New Roman"/>
          <w:color w:val="000000" w:themeColor="text1"/>
          <w:sz w:val="22"/>
        </w:rPr>
        <w:t>,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 to avoid unexpected extension reactions. </w:t>
      </w:r>
      <w:r w:rsidR="0069666D" w:rsidRPr="0092652B">
        <w:rPr>
          <w:rFonts w:ascii="Times New Roman" w:hAnsi="Times New Roman" w:cs="Times New Roman"/>
          <w:color w:val="000000" w:themeColor="text1"/>
          <w:sz w:val="22"/>
        </w:rPr>
        <w:t xml:space="preserve">Since the GC-content of </w:t>
      </w:r>
      <w:proofErr w:type="spellStart"/>
      <w:r w:rsidR="0069666D" w:rsidRPr="0092652B">
        <w:rPr>
          <w:rFonts w:ascii="Times New Roman" w:hAnsi="Times New Roman" w:cs="Times New Roman"/>
          <w:color w:val="000000" w:themeColor="text1"/>
          <w:sz w:val="22"/>
        </w:rPr>
        <w:t>Chemiluminescence</w:t>
      </w:r>
      <w:proofErr w:type="spellEnd"/>
      <w:r w:rsidR="0069666D" w:rsidRPr="0092652B">
        <w:rPr>
          <w:rFonts w:ascii="Times New Roman" w:hAnsi="Times New Roman" w:cs="Times New Roman"/>
          <w:color w:val="000000" w:themeColor="text1"/>
          <w:sz w:val="22"/>
        </w:rPr>
        <w:t xml:space="preserve"> DNA probe 1 was low,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>Locked Nucleic Acid</w:t>
      </w:r>
      <w:r w:rsidR="00C500E9" w:rsidRPr="0092652B">
        <w:rPr>
          <w:rFonts w:ascii="Times New Roman" w:hAnsi="Times New Roman" w:cs="Times New Roman"/>
          <w:color w:val="000000" w:themeColor="text1"/>
          <w:sz w:val="22"/>
        </w:rPr>
        <w:t>,</w:t>
      </w:r>
      <w:r w:rsidR="00A75324" w:rsidRPr="009265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which </w:t>
      </w:r>
      <w:r w:rsidR="0069666D" w:rsidRPr="0092652B">
        <w:rPr>
          <w:rFonts w:ascii="Times New Roman" w:hAnsi="Times New Roman" w:cs="Times New Roman"/>
          <w:color w:val="000000" w:themeColor="text1"/>
          <w:sz w:val="22"/>
        </w:rPr>
        <w:t xml:space="preserve">is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>an artificial nucleic acid having a bridged structure in the ribose portion</w:t>
      </w:r>
      <w:r w:rsidR="00C500E9" w:rsidRPr="0092652B">
        <w:rPr>
          <w:rFonts w:ascii="Times New Roman" w:hAnsi="Times New Roman" w:cs="Times New Roman"/>
          <w:color w:val="000000" w:themeColor="text1"/>
          <w:sz w:val="22"/>
        </w:rPr>
        <w:t>,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 was </w:t>
      </w:r>
      <w:r w:rsidR="00C500E9" w:rsidRPr="0092652B">
        <w:rPr>
          <w:rFonts w:ascii="Times New Roman" w:hAnsi="Times New Roman" w:cs="Times New Roman"/>
          <w:color w:val="000000" w:themeColor="text1"/>
          <w:sz w:val="22"/>
        </w:rPr>
        <w:t>introduced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9666D" w:rsidRPr="0092652B">
        <w:rPr>
          <w:rFonts w:ascii="Times New Roman" w:hAnsi="Times New Roman" w:cs="Times New Roman"/>
          <w:color w:val="000000" w:themeColor="text1"/>
          <w:sz w:val="22"/>
        </w:rPr>
        <w:t xml:space="preserve">into it </w:t>
      </w:r>
      <w:r w:rsidR="00900F40" w:rsidRPr="0092652B">
        <w:rPr>
          <w:rFonts w:ascii="Times New Roman" w:hAnsi="Times New Roman" w:cs="Times New Roman"/>
          <w:color w:val="000000" w:themeColor="text1"/>
          <w:sz w:val="22"/>
        </w:rPr>
        <w:t>as indicated by t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he </w:t>
      </w:r>
      <w:r w:rsidR="00BC484C" w:rsidRPr="0092652B">
        <w:rPr>
          <w:rFonts w:ascii="Times New Roman" w:hAnsi="Times New Roman" w:cs="Times New Roman"/>
          <w:color w:val="000000" w:themeColor="text1"/>
          <w:sz w:val="22"/>
        </w:rPr>
        <w:t>superscript L</w:t>
      </w:r>
      <w:r w:rsidR="00900F40" w:rsidRPr="0092652B">
        <w:rPr>
          <w:rFonts w:ascii="Times New Roman" w:hAnsi="Times New Roman" w:cs="Times New Roman"/>
          <w:color w:val="000000" w:themeColor="text1"/>
          <w:sz w:val="22"/>
        </w:rPr>
        <w:t xml:space="preserve"> symbol</w:t>
      </w:r>
      <w:r w:rsidR="00C500E9" w:rsidRPr="0092652B">
        <w:rPr>
          <w:rFonts w:ascii="Times New Roman" w:hAnsi="Times New Roman" w:cs="Times New Roman"/>
          <w:color w:val="000000" w:themeColor="text1"/>
          <w:sz w:val="22"/>
        </w:rPr>
        <w:t xml:space="preserve"> for </w:t>
      </w:r>
      <w:r w:rsidR="00437266" w:rsidRPr="0092652B">
        <w:rPr>
          <w:rFonts w:ascii="Times New Roman" w:hAnsi="Times New Roman" w:cs="Times New Roman"/>
          <w:color w:val="000000" w:themeColor="text1"/>
          <w:sz w:val="22"/>
        </w:rPr>
        <w:t>assur</w:t>
      </w:r>
      <w:r w:rsidR="006F7820" w:rsidRPr="0092652B">
        <w:rPr>
          <w:rFonts w:ascii="Times New Roman" w:hAnsi="Times New Roman" w:cs="Times New Roman"/>
          <w:color w:val="000000" w:themeColor="text1"/>
          <w:sz w:val="22"/>
        </w:rPr>
        <w:t xml:space="preserve">ing </w:t>
      </w:r>
      <w:r w:rsidR="00AF2B64" w:rsidRPr="0092652B">
        <w:rPr>
          <w:rFonts w:ascii="Times New Roman" w:hAnsi="Times New Roman" w:cs="Times New Roman"/>
          <w:color w:val="000000" w:themeColor="text1"/>
          <w:sz w:val="22"/>
        </w:rPr>
        <w:t>high detection sensitivity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>.</w:t>
      </w:r>
      <w:r w:rsidR="00C44F5E" w:rsidRPr="009265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="00AF2B64" w:rsidRPr="0092652B">
        <w:rPr>
          <w:rFonts w:ascii="Times New Roman" w:hAnsi="Times New Roman" w:cs="Times New Roman"/>
          <w:color w:val="000000" w:themeColor="text1"/>
          <w:sz w:val="22"/>
        </w:rPr>
        <w:t>(B</w:t>
      </w:r>
      <w:r w:rsidR="00B43615" w:rsidRPr="0092652B">
        <w:rPr>
          <w:rFonts w:ascii="Times New Roman" w:hAnsi="Times New Roman" w:cs="Times New Roman"/>
          <w:color w:val="000000" w:themeColor="text1"/>
          <w:sz w:val="22"/>
        </w:rPr>
        <w:t>-TEG</w:t>
      </w:r>
      <w:r w:rsidR="00AF2B64" w:rsidRPr="0092652B">
        <w:rPr>
          <w:rFonts w:ascii="Times New Roman" w:hAnsi="Times New Roman" w:cs="Times New Roman"/>
          <w:color w:val="000000" w:themeColor="text1"/>
          <w:sz w:val="22"/>
        </w:rPr>
        <w:t>)</w:t>
      </w:r>
      <w:r w:rsidR="00577BBB" w:rsidRPr="0092652B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AF2B64" w:rsidRPr="0092652B">
        <w:rPr>
          <w:rFonts w:ascii="Times New Roman" w:hAnsi="Times New Roman" w:cs="Times New Roman"/>
          <w:color w:val="000000" w:themeColor="text1"/>
          <w:sz w:val="22"/>
        </w:rPr>
        <w:t>(</w:t>
      </w:r>
      <w:r w:rsidR="00B43615" w:rsidRPr="0092652B">
        <w:rPr>
          <w:rFonts w:ascii="Times New Roman" w:hAnsi="Times New Roman" w:cs="Times New Roman"/>
          <w:color w:val="000000" w:themeColor="text1"/>
          <w:sz w:val="22"/>
        </w:rPr>
        <w:t>NH</w:t>
      </w:r>
      <w:r w:rsidR="00B43615" w:rsidRPr="0092652B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="00B43615" w:rsidRPr="0092652B">
        <w:rPr>
          <w:rFonts w:ascii="Times New Roman" w:hAnsi="Times New Roman" w:cs="Times New Roman"/>
          <w:color w:val="000000" w:themeColor="text1"/>
          <w:sz w:val="22"/>
        </w:rPr>
        <w:t>-C6</w:t>
      </w:r>
      <w:r w:rsidR="00AF2B64" w:rsidRPr="0092652B">
        <w:rPr>
          <w:rFonts w:ascii="Times New Roman" w:hAnsi="Times New Roman" w:cs="Times New Roman"/>
          <w:color w:val="000000" w:themeColor="text1"/>
          <w:sz w:val="22"/>
        </w:rPr>
        <w:t>)</w:t>
      </w:r>
      <w:r w:rsidR="00F31AFD" w:rsidRPr="0092652B">
        <w:rPr>
          <w:rFonts w:ascii="Times New Roman" w:hAnsi="Times New Roman" w:cs="Times New Roman"/>
          <w:color w:val="000000" w:themeColor="text1"/>
          <w:sz w:val="22"/>
        </w:rPr>
        <w:t xml:space="preserve"> represent </w:t>
      </w:r>
      <w:r w:rsidR="003E5DD4" w:rsidRPr="0092652B">
        <w:rPr>
          <w:rFonts w:ascii="Times New Roman" w:hAnsi="Times New Roman" w:cs="Times New Roman"/>
          <w:color w:val="000000" w:themeColor="text1"/>
          <w:sz w:val="22"/>
        </w:rPr>
        <w:t xml:space="preserve">biotin </w:t>
      </w:r>
      <w:r w:rsidR="007A294E" w:rsidRPr="0092652B">
        <w:rPr>
          <w:rFonts w:ascii="Times New Roman" w:hAnsi="Times New Roman" w:cs="Times New Roman"/>
          <w:color w:val="000000" w:themeColor="text1"/>
          <w:sz w:val="22"/>
        </w:rPr>
        <w:t>with</w:t>
      </w:r>
      <w:r w:rsidR="003E5DD4" w:rsidRPr="009265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3E5DD4" w:rsidRPr="0092652B">
        <w:rPr>
          <w:rFonts w:ascii="Times New Roman" w:hAnsi="Times New Roman" w:cs="Times New Roman"/>
          <w:color w:val="000000" w:themeColor="text1"/>
          <w:sz w:val="22"/>
        </w:rPr>
        <w:t>triethylene</w:t>
      </w:r>
      <w:proofErr w:type="spellEnd"/>
      <w:r w:rsidR="003E5DD4" w:rsidRPr="0092652B">
        <w:rPr>
          <w:rFonts w:ascii="Times New Roman" w:hAnsi="Times New Roman" w:cs="Times New Roman"/>
          <w:color w:val="000000" w:themeColor="text1"/>
          <w:sz w:val="22"/>
        </w:rPr>
        <w:t xml:space="preserve"> glycol spacer</w:t>
      </w:r>
      <w:r w:rsidR="00F31AFD" w:rsidRPr="0092652B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84298D" w:rsidRPr="0092652B">
        <w:rPr>
          <w:rFonts w:ascii="Times New Roman" w:hAnsi="Times New Roman" w:cs="Times New Roman"/>
          <w:color w:val="000000" w:themeColor="text1"/>
          <w:sz w:val="22"/>
        </w:rPr>
        <w:t xml:space="preserve">primary </w:t>
      </w:r>
      <w:r w:rsidR="003C0FB8" w:rsidRPr="0092652B">
        <w:rPr>
          <w:rFonts w:ascii="Times New Roman" w:hAnsi="Times New Roman" w:cs="Times New Roman"/>
          <w:color w:val="000000" w:themeColor="text1"/>
          <w:sz w:val="22"/>
        </w:rPr>
        <w:t>amin</w:t>
      </w:r>
      <w:r w:rsidR="0084298D" w:rsidRPr="0092652B">
        <w:rPr>
          <w:rFonts w:ascii="Times New Roman" w:hAnsi="Times New Roman" w:cs="Times New Roman"/>
          <w:color w:val="000000" w:themeColor="text1"/>
          <w:sz w:val="22"/>
        </w:rPr>
        <w:t>e</w:t>
      </w:r>
      <w:r w:rsidR="003C0FB8" w:rsidRPr="0092652B">
        <w:rPr>
          <w:rFonts w:ascii="Times New Roman" w:hAnsi="Times New Roman" w:cs="Times New Roman"/>
          <w:color w:val="000000" w:themeColor="text1"/>
          <w:sz w:val="22"/>
        </w:rPr>
        <w:t xml:space="preserve"> with six carbon spacer</w:t>
      </w:r>
      <w:r w:rsidR="00577BBB" w:rsidRPr="0092652B">
        <w:rPr>
          <w:rFonts w:ascii="Times New Roman" w:hAnsi="Times New Roman" w:cs="Times New Roman"/>
          <w:color w:val="000000" w:themeColor="text1"/>
          <w:sz w:val="22"/>
        </w:rPr>
        <w:t>, respectively.</w:t>
      </w:r>
      <w:proofErr w:type="gramEnd"/>
      <w:r w:rsidR="002F6E14" w:rsidRPr="0092652B">
        <w:rPr>
          <w:rFonts w:ascii="Times New Roman" w:hAnsi="Times New Roman" w:cs="Times New Roman"/>
          <w:color w:val="000000" w:themeColor="text1"/>
          <w:sz w:val="22"/>
        </w:rPr>
        <w:t xml:space="preserve"> The underlined</w:t>
      </w:r>
      <w:r w:rsidR="00367A30" w:rsidRPr="0092652B">
        <w:rPr>
          <w:rFonts w:ascii="Times New Roman" w:hAnsi="Times New Roman" w:cs="Times New Roman"/>
          <w:color w:val="000000" w:themeColor="text1"/>
          <w:sz w:val="22"/>
        </w:rPr>
        <w:t xml:space="preserve"> letters represent the recognition </w:t>
      </w:r>
      <w:r w:rsidR="00B81875" w:rsidRPr="0092652B">
        <w:rPr>
          <w:rFonts w:ascii="Times New Roman" w:hAnsi="Times New Roman" w:cs="Times New Roman"/>
          <w:color w:val="000000" w:themeColor="text1"/>
          <w:sz w:val="22"/>
        </w:rPr>
        <w:t>sequences</w:t>
      </w:r>
      <w:r w:rsidR="0090320F">
        <w:rPr>
          <w:rFonts w:ascii="Times New Roman" w:hAnsi="Times New Roman" w:cs="Times New Roman"/>
          <w:color w:val="000000" w:themeColor="text1"/>
          <w:sz w:val="22"/>
        </w:rPr>
        <w:t xml:space="preserve"> of </w:t>
      </w:r>
      <w:proofErr w:type="spellStart"/>
      <w:r w:rsidR="0090320F">
        <w:rPr>
          <w:rFonts w:ascii="Times New Roman" w:hAnsi="Times New Roman" w:cs="Times New Roman"/>
          <w:color w:val="000000" w:themeColor="text1"/>
          <w:sz w:val="22"/>
        </w:rPr>
        <w:t>Nb.BbvCl</w:t>
      </w:r>
      <w:proofErr w:type="spellEnd"/>
    </w:p>
    <w:p w:rsidR="00116495" w:rsidRDefault="0090320F" w:rsidP="00577BBB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522732">
        <w:rPr>
          <w:noProof/>
        </w:rPr>
        <w:drawing>
          <wp:inline distT="0" distB="0" distL="0" distR="0" wp14:anchorId="7432E3F6" wp14:editId="5F60376C">
            <wp:extent cx="5759450" cy="385127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5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9F0" w:rsidRDefault="002339F0" w:rsidP="00577BBB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2339F0" w:rsidRDefault="002339F0" w:rsidP="00577BBB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780E72" w:rsidRDefault="00780E72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br w:type="page"/>
      </w:r>
    </w:p>
    <w:p w:rsidR="001F4D7D" w:rsidRDefault="001F4D7D" w:rsidP="00877444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noProof/>
          <w:sz w:val="28"/>
          <w:szCs w:val="28"/>
        </w:rPr>
        <w:lastRenderedPageBreak/>
        <w:drawing>
          <wp:inline distT="0" distB="0" distL="0" distR="0" wp14:anchorId="2D1EBDD4" wp14:editId="0F65416A">
            <wp:extent cx="5501030" cy="2765050"/>
            <wp:effectExtent l="0" t="0" r="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740" cy="2766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4D7D" w:rsidRDefault="001F4D7D" w:rsidP="00877444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</w:p>
    <w:p w:rsidR="001F4D7D" w:rsidRPr="0092652B" w:rsidRDefault="001F4D7D" w:rsidP="0090320F">
      <w:pPr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E13424">
        <w:rPr>
          <w:rFonts w:asciiTheme="majorHAnsi" w:hAnsiTheme="majorHAnsi" w:cstheme="majorHAnsi"/>
          <w:b/>
          <w:sz w:val="22"/>
        </w:rPr>
        <w:t>Fig.</w:t>
      </w:r>
      <w:proofErr w:type="gramEnd"/>
      <w:r w:rsidRPr="00E13424">
        <w:rPr>
          <w:rFonts w:asciiTheme="majorHAnsi" w:hAnsiTheme="majorHAnsi" w:cstheme="majorHAnsi"/>
          <w:b/>
          <w:sz w:val="22"/>
        </w:rPr>
        <w:t xml:space="preserve"> S</w:t>
      </w:r>
      <w:r w:rsidR="00AA44F7" w:rsidRPr="00E13424">
        <w:rPr>
          <w:rFonts w:asciiTheme="majorHAnsi" w:hAnsiTheme="majorHAnsi" w:cstheme="majorHAnsi"/>
          <w:b/>
          <w:sz w:val="22"/>
        </w:rPr>
        <w:t>1</w:t>
      </w:r>
      <w:r w:rsidRPr="00E13424">
        <w:rPr>
          <w:rFonts w:asciiTheme="majorHAnsi" w:hAnsiTheme="majorHAnsi" w:cstheme="majorHAnsi"/>
          <w:sz w:val="22"/>
        </w:rPr>
        <w:t xml:space="preserve"> </w:t>
      </w:r>
      <w:r w:rsidRPr="0092652B">
        <w:rPr>
          <w:rFonts w:ascii="Times New Roman" w:hAnsi="Times New Roman" w:cs="Times New Roman"/>
          <w:sz w:val="22"/>
        </w:rPr>
        <w:t xml:space="preserve">Mean fluorescence curves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in the isothermal one-step amplification assay of </w:t>
      </w:r>
      <w:r w:rsidRPr="0092652B">
        <w:rPr>
          <w:rFonts w:ascii="Times New Roman" w:hAnsi="Times New Roman" w:cs="Times New Roman"/>
          <w:sz w:val="22"/>
        </w:rPr>
        <w:t xml:space="preserve">the target miD-24-3p with Converter DNA-24-1 without the cover sequence and with the recognition sequence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>of</w:t>
      </w:r>
      <w:r w:rsidRPr="0092652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92652B">
        <w:rPr>
          <w:rFonts w:ascii="Times New Roman" w:hAnsi="Times New Roman" w:cs="Times New Roman"/>
          <w:color w:val="000000" w:themeColor="text1"/>
          <w:kern w:val="0"/>
          <w:sz w:val="22"/>
        </w:rPr>
        <w:t>Nt.AlwI</w:t>
      </w:r>
      <w:proofErr w:type="spellEnd"/>
      <w:r w:rsidRPr="0092652B">
        <w:rPr>
          <w:rFonts w:ascii="Times New Roman" w:hAnsi="Times New Roman" w:cs="Times New Roman"/>
          <w:sz w:val="22"/>
        </w:rPr>
        <w:t xml:space="preserve">, Converter DNA-24-2 with the cover sequence and the recognition sequence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proofErr w:type="spellStart"/>
      <w:r w:rsidRPr="0092652B">
        <w:rPr>
          <w:rFonts w:ascii="Times New Roman" w:hAnsi="Times New Roman" w:cs="Times New Roman"/>
          <w:color w:val="000000" w:themeColor="text1"/>
          <w:sz w:val="22"/>
        </w:rPr>
        <w:t>Nt.AlwI</w:t>
      </w:r>
      <w:proofErr w:type="spellEnd"/>
      <w:r w:rsidRPr="0092652B">
        <w:rPr>
          <w:rFonts w:ascii="Times New Roman" w:hAnsi="Times New Roman" w:cs="Times New Roman"/>
          <w:color w:val="000000" w:themeColor="text1"/>
          <w:sz w:val="22"/>
        </w:rPr>
        <w:t>,</w:t>
      </w:r>
      <w:r w:rsidRPr="0092652B">
        <w:rPr>
          <w:rFonts w:ascii="Times New Roman" w:hAnsi="Times New Roman" w:cs="Times New Roman"/>
          <w:sz w:val="22"/>
        </w:rPr>
        <w:t xml:space="preserve"> and Converter DNA-24-3 with the cover sequence and the recognition sequence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proofErr w:type="spellStart"/>
      <w:r w:rsidRPr="0092652B">
        <w:rPr>
          <w:rFonts w:ascii="Times New Roman" w:hAnsi="Times New Roman" w:cs="Times New Roman"/>
          <w:color w:val="000000" w:themeColor="text1"/>
          <w:sz w:val="22"/>
        </w:rPr>
        <w:t>Nb.BbvCl</w:t>
      </w:r>
      <w:proofErr w:type="spellEnd"/>
      <w:r w:rsidRPr="0092652B">
        <w:rPr>
          <w:rFonts w:ascii="Times New Roman" w:hAnsi="Times New Roman" w:cs="Times New Roman"/>
          <w:sz w:val="22"/>
        </w:rPr>
        <w:t xml:space="preserve">.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>Each sample was meas</w:t>
      </w:r>
      <w:r w:rsidR="0090320F">
        <w:rPr>
          <w:rFonts w:ascii="Times New Roman" w:hAnsi="Times New Roman" w:cs="Times New Roman"/>
          <w:color w:val="000000" w:themeColor="text1"/>
          <w:sz w:val="22"/>
        </w:rPr>
        <w:t>ured in triplicate and averaged</w:t>
      </w:r>
    </w:p>
    <w:p w:rsidR="00905382" w:rsidRPr="0092652B" w:rsidRDefault="00905382">
      <w:pPr>
        <w:widowControl/>
        <w:jc w:val="left"/>
        <w:rPr>
          <w:rFonts w:ascii="Times New Roman" w:hAnsi="Times New Roman" w:cs="Times New Roman"/>
          <w:sz w:val="22"/>
        </w:rPr>
      </w:pPr>
      <w:r w:rsidRPr="0092652B">
        <w:rPr>
          <w:rFonts w:ascii="Times New Roman" w:hAnsi="Times New Roman" w:cs="Times New Roman"/>
          <w:sz w:val="22"/>
        </w:rPr>
        <w:br w:type="page"/>
      </w:r>
    </w:p>
    <w:p w:rsidR="001F4D7D" w:rsidRDefault="001F4D7D" w:rsidP="0090320F">
      <w:pPr>
        <w:rPr>
          <w:rFonts w:ascii="Times New Roman" w:hAnsi="Times New Roman" w:cs="Times New Roman"/>
          <w:color w:val="000000" w:themeColor="text1"/>
          <w:sz w:val="22"/>
        </w:rPr>
      </w:pPr>
      <w:r w:rsidRPr="00E13424">
        <w:rPr>
          <w:rFonts w:asciiTheme="majorHAnsi" w:hAnsiTheme="majorHAnsi" w:cstheme="majorHAnsi"/>
          <w:b/>
          <w:sz w:val="22"/>
        </w:rPr>
        <w:lastRenderedPageBreak/>
        <w:t>Table S2</w:t>
      </w:r>
      <w:r w:rsidR="00BC7A78" w:rsidRPr="0092652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2652B">
        <w:rPr>
          <w:rFonts w:ascii="Times New Roman" w:hAnsi="Times New Roman" w:cs="Times New Roman"/>
          <w:sz w:val="22"/>
        </w:rPr>
        <w:t>Oligo</w:t>
      </w:r>
      <w:r w:rsidR="00F67C24">
        <w:rPr>
          <w:rFonts w:ascii="Times New Roman" w:hAnsi="Times New Roman" w:cs="Times New Roman" w:hint="eastAsia"/>
          <w:color w:val="000000" w:themeColor="text1"/>
          <w:sz w:val="22"/>
        </w:rPr>
        <w:t>deoxyribo</w:t>
      </w:r>
      <w:r w:rsidRPr="0092652B">
        <w:rPr>
          <w:rFonts w:ascii="Times New Roman" w:hAnsi="Times New Roman" w:cs="Times New Roman"/>
          <w:sz w:val="22"/>
        </w:rPr>
        <w:t>nucleotide</w:t>
      </w:r>
      <w:proofErr w:type="spellEnd"/>
      <w:r w:rsidRPr="0092652B">
        <w:rPr>
          <w:rFonts w:ascii="Times New Roman" w:hAnsi="Times New Roman" w:cs="Times New Roman"/>
          <w:sz w:val="22"/>
        </w:rPr>
        <w:t xml:space="preserve"> sequences used in the supplementary experiment for investigating the effect of cover sequence introduction to Converter DNA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 and comparison of nicking endonucleases</w:t>
      </w:r>
      <w:r w:rsidRPr="0092652B">
        <w:rPr>
          <w:rFonts w:ascii="Times New Roman" w:hAnsi="Times New Roman" w:cs="Times New Roman"/>
          <w:sz w:val="22"/>
        </w:rPr>
        <w:t xml:space="preserve">. </w:t>
      </w:r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The underlined and double-underlined letters of Converter-24-1, 24-2 and Converter-24-3 represent the recognition sequences of </w:t>
      </w:r>
      <w:proofErr w:type="spellStart"/>
      <w:r w:rsidRPr="0092652B">
        <w:rPr>
          <w:rFonts w:ascii="Times New Roman" w:hAnsi="Times New Roman" w:cs="Times New Roman"/>
          <w:color w:val="000000" w:themeColor="text1"/>
          <w:sz w:val="22"/>
        </w:rPr>
        <w:t>Nt.AlwI</w:t>
      </w:r>
      <w:proofErr w:type="spellEnd"/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92652B">
        <w:rPr>
          <w:rFonts w:ascii="Times New Roman" w:hAnsi="Times New Roman" w:cs="Times New Roman"/>
          <w:color w:val="000000" w:themeColor="text1"/>
          <w:sz w:val="22"/>
        </w:rPr>
        <w:t>Nb.BbvCl</w:t>
      </w:r>
      <w:proofErr w:type="spellEnd"/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, respectively. Converter-24-1 has no cover sequence. Converter-24-2 and Converter-24-3 were designed to form the hairpin structure with 18-bp stems. (F) and (D) represent 6-carboxyfluorescein (6-FAM), and </w:t>
      </w:r>
      <w:proofErr w:type="spellStart"/>
      <w:r w:rsidRPr="0092652B">
        <w:rPr>
          <w:rFonts w:ascii="Times New Roman" w:hAnsi="Times New Roman" w:cs="Times New Roman"/>
          <w:color w:val="000000" w:themeColor="text1"/>
          <w:sz w:val="22"/>
        </w:rPr>
        <w:t>dabcyl</w:t>
      </w:r>
      <w:proofErr w:type="spellEnd"/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, respectively. The molecular beacon, which was designed to form the hairpin structure with a 5-bp stem, has the sequence complementary to that of Signal DNA. Upon hybridization to the Signal DNA, the fluorophore, 6-FAM and the quencher, </w:t>
      </w:r>
      <w:proofErr w:type="spellStart"/>
      <w:r w:rsidRPr="0092652B">
        <w:rPr>
          <w:rFonts w:ascii="Times New Roman" w:hAnsi="Times New Roman" w:cs="Times New Roman"/>
          <w:color w:val="000000" w:themeColor="text1"/>
          <w:sz w:val="22"/>
        </w:rPr>
        <w:t>dabcyl</w:t>
      </w:r>
      <w:proofErr w:type="spellEnd"/>
      <w:r w:rsidRPr="0092652B">
        <w:rPr>
          <w:rFonts w:ascii="Times New Roman" w:hAnsi="Times New Roman" w:cs="Times New Roman"/>
          <w:color w:val="000000" w:themeColor="text1"/>
          <w:sz w:val="22"/>
        </w:rPr>
        <w:t xml:space="preserve"> attached to the 5′ and 3′ terminal ends of the molecular beacon becomes apart, res</w:t>
      </w:r>
      <w:r w:rsidR="0090320F">
        <w:rPr>
          <w:rFonts w:ascii="Times New Roman" w:hAnsi="Times New Roman" w:cs="Times New Roman"/>
          <w:color w:val="000000" w:themeColor="text1"/>
          <w:sz w:val="22"/>
        </w:rPr>
        <w:t>ulting in fluorescence emission</w:t>
      </w:r>
    </w:p>
    <w:p w:rsidR="0090320F" w:rsidRDefault="0090320F" w:rsidP="001F4D7D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90320F" w:rsidRDefault="0090320F" w:rsidP="001F4D7D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74F88">
        <w:rPr>
          <w:noProof/>
        </w:rPr>
        <w:drawing>
          <wp:inline distT="0" distB="0" distL="0" distR="0" wp14:anchorId="1946B533" wp14:editId="48A233FA">
            <wp:extent cx="5759450" cy="65532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5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20F" w:rsidRPr="0092652B" w:rsidRDefault="0090320F" w:rsidP="001F4D7D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905382" w:rsidRDefault="00905382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:rsidR="002339F0" w:rsidRPr="00BC7A78" w:rsidRDefault="002339F0" w:rsidP="00877444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  <w:r w:rsidRPr="00BC7A78">
        <w:rPr>
          <w:rFonts w:asciiTheme="majorHAnsi" w:hAnsiTheme="majorHAnsi" w:cstheme="majorHAnsi" w:hint="eastAsia"/>
          <w:b/>
          <w:sz w:val="30"/>
          <w:szCs w:val="30"/>
        </w:rPr>
        <w:lastRenderedPageBreak/>
        <w:t>A</w:t>
      </w:r>
    </w:p>
    <w:p w:rsidR="002339F0" w:rsidRDefault="00D11AA9" w:rsidP="00577BBB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2528C971" wp14:editId="28C4BBC2">
            <wp:extent cx="3069144" cy="223845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689" cy="2241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9F0" w:rsidRPr="00BC7A78" w:rsidRDefault="002339F0" w:rsidP="002339F0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  <w:r w:rsidRPr="00BC7A78">
        <w:rPr>
          <w:rFonts w:asciiTheme="majorHAnsi" w:hAnsiTheme="majorHAnsi" w:cstheme="majorHAnsi" w:hint="eastAsia"/>
          <w:b/>
          <w:sz w:val="30"/>
          <w:szCs w:val="30"/>
        </w:rPr>
        <w:t>B</w:t>
      </w:r>
    </w:p>
    <w:p w:rsidR="002339F0" w:rsidRDefault="00D11AA9" w:rsidP="00577BBB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1E63D4CD" wp14:editId="76E76F59">
            <wp:extent cx="3108960" cy="2298577"/>
            <wp:effectExtent l="0" t="0" r="0" b="6985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920" cy="2297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9F0" w:rsidRPr="00BC7A78" w:rsidRDefault="002339F0" w:rsidP="002339F0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  <w:r w:rsidRPr="00BC7A78">
        <w:rPr>
          <w:rFonts w:asciiTheme="majorHAnsi" w:hAnsiTheme="majorHAnsi" w:cstheme="majorHAnsi" w:hint="eastAsia"/>
          <w:b/>
          <w:sz w:val="30"/>
          <w:szCs w:val="30"/>
        </w:rPr>
        <w:t>C</w:t>
      </w:r>
    </w:p>
    <w:p w:rsidR="002339F0" w:rsidRDefault="00D11AA9" w:rsidP="00577BBB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27A78FFC" wp14:editId="624B8AB1">
            <wp:extent cx="3094452" cy="2216506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569" cy="2215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3CB" w:rsidRDefault="000E63CB" w:rsidP="00577BBB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2339F0" w:rsidRPr="0092652B" w:rsidRDefault="00464AC2" w:rsidP="0090320F">
      <w:pPr>
        <w:rPr>
          <w:rFonts w:ascii="Times New Roman" w:hAnsi="Times New Roman" w:cs="Times New Roman"/>
          <w:sz w:val="22"/>
        </w:rPr>
      </w:pPr>
      <w:proofErr w:type="gramStart"/>
      <w:r w:rsidRPr="00E13424">
        <w:rPr>
          <w:rFonts w:asciiTheme="majorHAnsi" w:hAnsiTheme="majorHAnsi" w:cstheme="majorHAnsi"/>
          <w:b/>
          <w:sz w:val="22"/>
        </w:rPr>
        <w:t>Fig.</w:t>
      </w:r>
      <w:proofErr w:type="gramEnd"/>
      <w:r w:rsidRPr="00E13424">
        <w:rPr>
          <w:rFonts w:asciiTheme="majorHAnsi" w:hAnsiTheme="majorHAnsi" w:cstheme="majorHAnsi"/>
          <w:b/>
          <w:sz w:val="22"/>
        </w:rPr>
        <w:t xml:space="preserve"> </w:t>
      </w:r>
      <w:r w:rsidR="000C70D3" w:rsidRPr="00E13424">
        <w:rPr>
          <w:rFonts w:asciiTheme="majorHAnsi" w:hAnsiTheme="majorHAnsi" w:cstheme="majorHAnsi"/>
          <w:b/>
          <w:sz w:val="22"/>
        </w:rPr>
        <w:t>S</w:t>
      </w:r>
      <w:r w:rsidR="00AA44F7" w:rsidRPr="00E13424">
        <w:rPr>
          <w:rFonts w:asciiTheme="majorHAnsi" w:hAnsiTheme="majorHAnsi" w:cstheme="majorHAnsi"/>
          <w:b/>
          <w:sz w:val="22"/>
        </w:rPr>
        <w:t>2</w:t>
      </w:r>
      <w:r w:rsidR="00BC7A78" w:rsidRPr="00E13424">
        <w:rPr>
          <w:rFonts w:asciiTheme="majorHAnsi" w:hAnsiTheme="majorHAnsi" w:cstheme="majorHAnsi"/>
          <w:b/>
          <w:sz w:val="22"/>
        </w:rPr>
        <w:t xml:space="preserve"> </w:t>
      </w:r>
      <w:r w:rsidR="00270AF5" w:rsidRPr="0092652B">
        <w:rPr>
          <w:rFonts w:ascii="Times New Roman" w:hAnsi="Times New Roman" w:cs="Times New Roman"/>
          <w:sz w:val="22"/>
        </w:rPr>
        <w:t>Separate d</w:t>
      </w:r>
      <w:r w:rsidR="000E63CB" w:rsidRPr="0092652B">
        <w:rPr>
          <w:rFonts w:ascii="Times New Roman" w:hAnsi="Times New Roman" w:cs="Times New Roman"/>
          <w:sz w:val="22"/>
        </w:rPr>
        <w:t>ose response</w:t>
      </w:r>
      <w:r w:rsidR="00270AF5" w:rsidRPr="0092652B">
        <w:rPr>
          <w:rFonts w:ascii="Times New Roman" w:hAnsi="Times New Roman" w:cs="Times New Roman"/>
          <w:sz w:val="22"/>
        </w:rPr>
        <w:t xml:space="preserve"> curve</w:t>
      </w:r>
      <w:r w:rsidR="000E63CB" w:rsidRPr="0092652B">
        <w:rPr>
          <w:rFonts w:ascii="Times New Roman" w:hAnsi="Times New Roman" w:cs="Times New Roman"/>
          <w:sz w:val="22"/>
        </w:rPr>
        <w:t xml:space="preserve">s in the one-step amplification assays for </w:t>
      </w:r>
      <w:r w:rsidR="000E63CB" w:rsidRPr="0092652B">
        <w:rPr>
          <w:rFonts w:ascii="Times New Roman" w:hAnsi="Times New Roman" w:cs="Times New Roman"/>
          <w:bCs/>
          <w:sz w:val="22"/>
        </w:rPr>
        <w:t>(</w:t>
      </w:r>
      <w:r w:rsidR="000E63CB" w:rsidRPr="0092652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E63CB" w:rsidRPr="0092652B">
        <w:rPr>
          <w:rFonts w:ascii="Times New Roman" w:hAnsi="Times New Roman" w:cs="Times New Roman"/>
          <w:bCs/>
          <w:sz w:val="22"/>
        </w:rPr>
        <w:t xml:space="preserve">) </w:t>
      </w:r>
      <w:r w:rsidR="000E63CB" w:rsidRPr="0092652B">
        <w:rPr>
          <w:rFonts w:ascii="Times New Roman" w:hAnsi="Times New Roman" w:cs="Times New Roman"/>
          <w:sz w:val="22"/>
        </w:rPr>
        <w:t xml:space="preserve">miR-21-5p, </w:t>
      </w:r>
      <w:r w:rsidR="000E63CB" w:rsidRPr="0092652B">
        <w:rPr>
          <w:rFonts w:ascii="Times New Roman" w:hAnsi="Times New Roman" w:cs="Times New Roman"/>
          <w:bCs/>
          <w:sz w:val="22"/>
        </w:rPr>
        <w:t>(</w:t>
      </w:r>
      <w:r w:rsidR="000E63CB" w:rsidRPr="0092652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E63CB" w:rsidRPr="0092652B">
        <w:rPr>
          <w:rFonts w:ascii="Times New Roman" w:hAnsi="Times New Roman" w:cs="Times New Roman"/>
          <w:bCs/>
          <w:sz w:val="22"/>
        </w:rPr>
        <w:t xml:space="preserve">) </w:t>
      </w:r>
      <w:r w:rsidR="000E63CB" w:rsidRPr="0092652B">
        <w:rPr>
          <w:rFonts w:ascii="Times New Roman" w:hAnsi="Times New Roman" w:cs="Times New Roman"/>
          <w:sz w:val="22"/>
        </w:rPr>
        <w:t xml:space="preserve">miR-18a-5p, and </w:t>
      </w:r>
      <w:r w:rsidR="000E63CB" w:rsidRPr="0092652B">
        <w:rPr>
          <w:rFonts w:ascii="Times New Roman" w:hAnsi="Times New Roman" w:cs="Times New Roman"/>
          <w:bCs/>
          <w:sz w:val="22"/>
        </w:rPr>
        <w:t>(</w:t>
      </w:r>
      <w:r w:rsidR="000E63CB" w:rsidRPr="0092652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E63CB" w:rsidRPr="0092652B">
        <w:rPr>
          <w:rFonts w:ascii="Times New Roman" w:hAnsi="Times New Roman" w:cs="Times New Roman"/>
          <w:bCs/>
          <w:sz w:val="22"/>
        </w:rPr>
        <w:t xml:space="preserve">) </w:t>
      </w:r>
      <w:r w:rsidR="000E63CB" w:rsidRPr="0092652B">
        <w:rPr>
          <w:rFonts w:ascii="Times New Roman" w:hAnsi="Times New Roman" w:cs="Times New Roman"/>
          <w:sz w:val="22"/>
        </w:rPr>
        <w:t xml:space="preserve">miR-500a-3p on the analyzer. The bar shows </w:t>
      </w:r>
      <w:r w:rsidR="005123D5" w:rsidRPr="005123D5">
        <w:rPr>
          <w:rFonts w:ascii="Times New Roman" w:eastAsia="ＭＳ 明朝" w:hAnsi="Times New Roman" w:cs="Times New Roman"/>
          <w:sz w:val="22"/>
        </w:rPr>
        <w:t>±</w:t>
      </w:r>
      <w:r w:rsidR="000E63CB" w:rsidRPr="0092652B">
        <w:rPr>
          <w:rFonts w:ascii="Times New Roman" w:hAnsi="Times New Roman" w:cs="Times New Roman"/>
          <w:sz w:val="22"/>
        </w:rPr>
        <w:t xml:space="preserve"> 2 standard deviations. Each sample was measured in triplicate except for the blank</w:t>
      </w:r>
      <w:r w:rsidR="0090320F">
        <w:rPr>
          <w:rFonts w:ascii="Times New Roman" w:hAnsi="Times New Roman" w:cs="Times New Roman"/>
          <w:sz w:val="22"/>
        </w:rPr>
        <w:t xml:space="preserve"> sample (rep. =</w:t>
      </w:r>
      <w:r w:rsidR="005123D5">
        <w:rPr>
          <w:rFonts w:ascii="Times New Roman" w:hAnsi="Times New Roman" w:cs="Times New Roman" w:hint="eastAsia"/>
          <w:sz w:val="22"/>
        </w:rPr>
        <w:t xml:space="preserve"> </w:t>
      </w:r>
      <w:r w:rsidR="0090320F">
        <w:rPr>
          <w:rFonts w:ascii="Times New Roman" w:hAnsi="Times New Roman" w:cs="Times New Roman"/>
          <w:sz w:val="22"/>
        </w:rPr>
        <w:t>5)</w:t>
      </w:r>
      <w:bookmarkStart w:id="0" w:name="_GoBack"/>
      <w:bookmarkEnd w:id="0"/>
    </w:p>
    <w:p w:rsidR="00ED7142" w:rsidRPr="0092652B" w:rsidRDefault="00E44072" w:rsidP="0097755E">
      <w:pPr>
        <w:rPr>
          <w:rFonts w:ascii="Times New Roman" w:hAnsi="Times New Roman" w:cs="Times New Roman"/>
          <w:bCs/>
          <w:sz w:val="22"/>
        </w:rPr>
      </w:pPr>
      <w:proofErr w:type="gramStart"/>
      <w:r w:rsidRPr="00E13424">
        <w:rPr>
          <w:rFonts w:asciiTheme="majorHAnsi" w:hAnsiTheme="majorHAnsi" w:cstheme="majorHAnsi"/>
          <w:b/>
          <w:color w:val="000000" w:themeColor="text1"/>
          <w:sz w:val="22"/>
        </w:rPr>
        <w:lastRenderedPageBreak/>
        <w:t xml:space="preserve">Table </w:t>
      </w:r>
      <w:r w:rsidR="00807EF6" w:rsidRPr="00E13424">
        <w:rPr>
          <w:rFonts w:asciiTheme="majorHAnsi" w:hAnsiTheme="majorHAnsi" w:cstheme="majorHAnsi"/>
          <w:b/>
          <w:color w:val="000000" w:themeColor="text1"/>
          <w:sz w:val="22"/>
        </w:rPr>
        <w:t>S</w:t>
      </w:r>
      <w:r w:rsidR="008B7019" w:rsidRPr="00E13424">
        <w:rPr>
          <w:rFonts w:asciiTheme="majorHAnsi" w:hAnsiTheme="majorHAnsi" w:cstheme="majorHAnsi"/>
          <w:b/>
          <w:color w:val="000000" w:themeColor="text1"/>
          <w:sz w:val="22"/>
        </w:rPr>
        <w:t>3</w:t>
      </w:r>
      <w:r w:rsidR="002A67A4" w:rsidRPr="0092652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F4786" w:rsidRPr="0092652B">
        <w:rPr>
          <w:rFonts w:ascii="Times New Roman" w:hAnsi="Times New Roman" w:cs="Times New Roman"/>
          <w:color w:val="000000" w:themeColor="text1"/>
          <w:sz w:val="22"/>
        </w:rPr>
        <w:t xml:space="preserve">miRNA </w:t>
      </w:r>
      <w:r w:rsidR="00B91B9B" w:rsidRPr="0092652B">
        <w:rPr>
          <w:rFonts w:ascii="Times New Roman" w:hAnsi="Times New Roman" w:cs="Times New Roman"/>
          <w:color w:val="000000" w:themeColor="text1"/>
          <w:sz w:val="22"/>
        </w:rPr>
        <w:t xml:space="preserve">sequences </w:t>
      </w:r>
      <w:r w:rsidR="009E5028" w:rsidRPr="0092652B">
        <w:rPr>
          <w:rFonts w:ascii="Times New Roman" w:hAnsi="Times New Roman" w:cs="Times New Roman"/>
          <w:color w:val="000000" w:themeColor="text1"/>
          <w:sz w:val="22"/>
        </w:rPr>
        <w:t xml:space="preserve">used </w:t>
      </w:r>
      <w:r w:rsidR="00EF4786" w:rsidRPr="0092652B">
        <w:rPr>
          <w:rFonts w:ascii="Times New Roman" w:hAnsi="Times New Roman" w:cs="Times New Roman"/>
          <w:color w:val="000000" w:themeColor="text1"/>
          <w:sz w:val="22"/>
        </w:rPr>
        <w:t xml:space="preserve">in </w:t>
      </w:r>
      <w:r w:rsidR="009E5028" w:rsidRPr="0092652B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B91B9B" w:rsidRPr="0092652B">
        <w:rPr>
          <w:rFonts w:ascii="Times New Roman" w:hAnsi="Times New Roman" w:cs="Times New Roman"/>
          <w:color w:val="000000" w:themeColor="text1"/>
          <w:sz w:val="22"/>
        </w:rPr>
        <w:t xml:space="preserve">cross reactivity test by one-step amplification </w:t>
      </w:r>
      <w:r w:rsidR="00EF4786" w:rsidRPr="0092652B">
        <w:rPr>
          <w:rFonts w:ascii="Times New Roman" w:hAnsi="Times New Roman" w:cs="Times New Roman"/>
          <w:color w:val="000000" w:themeColor="text1"/>
          <w:sz w:val="22"/>
        </w:rPr>
        <w:t xml:space="preserve">assay </w:t>
      </w:r>
      <w:r w:rsidR="00B91B9B" w:rsidRPr="0092652B">
        <w:rPr>
          <w:rFonts w:ascii="Times New Roman" w:hAnsi="Times New Roman" w:cs="Times New Roman"/>
          <w:color w:val="000000" w:themeColor="text1"/>
          <w:sz w:val="22"/>
        </w:rPr>
        <w:t>on the analyzer.</w:t>
      </w:r>
      <w:proofErr w:type="gramEnd"/>
      <w:r w:rsidR="00B91B9B" w:rsidRPr="0092652B">
        <w:rPr>
          <w:rFonts w:ascii="Times New Roman" w:hAnsi="Times New Roman" w:cs="Times New Roman"/>
          <w:noProof/>
          <w:color w:val="000000" w:themeColor="text1"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65961F" wp14:editId="553D147A">
                <wp:simplePos x="0" y="0"/>
                <wp:positionH relativeFrom="column">
                  <wp:posOffset>-52705</wp:posOffset>
                </wp:positionH>
                <wp:positionV relativeFrom="paragraph">
                  <wp:posOffset>8719820</wp:posOffset>
                </wp:positionV>
                <wp:extent cx="1095375" cy="352425"/>
                <wp:effectExtent l="0" t="0" r="0" b="0"/>
                <wp:wrapNone/>
                <wp:docPr id="20" name="正方形/長方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5375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A349A" w:rsidRPr="009B7778" w:rsidRDefault="005A349A" w:rsidP="00B91B9B">
                            <w:pPr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20" o:spid="_x0000_s1026" style="position:absolute;left:0;text-align:left;margin-left:-4.15pt;margin-top:686.6pt;width:86.25pt;height:2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" filled="f" stroked="f" strokeweight="2pt">
                <v:textbox>
                  <w:txbxContent>
                    <w:p w:rsidR="005A349A" w:rsidRPr="009B7778" w:rsidRDefault="005A349A" w:rsidP="00B91B9B">
                      <w:pPr>
                        <w:rPr>
                          <w:rFonts w:asciiTheme="majorHAnsi" w:hAnsiTheme="majorHAnsi" w:cstheme="majorHAnsi"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91B9B" w:rsidRPr="0092652B">
        <w:rPr>
          <w:rFonts w:ascii="Times New Roman" w:hAnsi="Times New Roman" w:cs="Times New Roman"/>
          <w:b/>
          <w:sz w:val="22"/>
        </w:rPr>
        <w:t xml:space="preserve"> </w:t>
      </w:r>
      <w:r w:rsidR="00EF4786" w:rsidRPr="0092652B">
        <w:rPr>
          <w:rFonts w:ascii="Times New Roman" w:hAnsi="Times New Roman" w:cs="Times New Roman"/>
          <w:color w:val="000000" w:themeColor="text1"/>
          <w:sz w:val="22"/>
        </w:rPr>
        <w:t xml:space="preserve">The symbol * indicates </w:t>
      </w:r>
      <w:r w:rsidR="008F6EE9" w:rsidRPr="0092652B">
        <w:rPr>
          <w:rFonts w:ascii="Times New Roman" w:hAnsi="Times New Roman" w:cs="Times New Roman"/>
          <w:color w:val="000000" w:themeColor="text1"/>
          <w:sz w:val="22"/>
        </w:rPr>
        <w:t>base</w:t>
      </w:r>
      <w:r w:rsidR="00EF4786" w:rsidRPr="0092652B">
        <w:rPr>
          <w:rFonts w:ascii="Times New Roman" w:hAnsi="Times New Roman" w:cs="Times New Roman"/>
          <w:color w:val="000000" w:themeColor="text1"/>
          <w:sz w:val="22"/>
        </w:rPr>
        <w:t>s identical</w:t>
      </w:r>
      <w:r w:rsidR="008F6EE9" w:rsidRPr="0092652B">
        <w:rPr>
          <w:rFonts w:ascii="Times New Roman" w:hAnsi="Times New Roman" w:cs="Times New Roman"/>
          <w:color w:val="000000" w:themeColor="text1"/>
          <w:sz w:val="22"/>
        </w:rPr>
        <w:t xml:space="preserve"> to </w:t>
      </w:r>
      <w:r w:rsidR="00EF4786" w:rsidRPr="0092652B">
        <w:rPr>
          <w:rFonts w:ascii="Times New Roman" w:hAnsi="Times New Roman" w:cs="Times New Roman"/>
          <w:color w:val="000000" w:themeColor="text1"/>
          <w:sz w:val="22"/>
        </w:rPr>
        <w:t xml:space="preserve">those of </w:t>
      </w:r>
      <w:r w:rsidR="008F6EE9" w:rsidRPr="0092652B">
        <w:rPr>
          <w:rFonts w:ascii="Times New Roman" w:hAnsi="Times New Roman" w:cs="Times New Roman"/>
          <w:color w:val="000000" w:themeColor="text1"/>
          <w:sz w:val="22"/>
        </w:rPr>
        <w:t xml:space="preserve">miR-21-5p. The numbers of </w:t>
      </w:r>
      <w:r w:rsidR="00EF4786" w:rsidRPr="0092652B">
        <w:rPr>
          <w:rFonts w:ascii="Times New Roman" w:hAnsi="Times New Roman" w:cs="Times New Roman"/>
          <w:color w:val="000000" w:themeColor="text1"/>
          <w:sz w:val="22"/>
        </w:rPr>
        <w:t xml:space="preserve">identical </w:t>
      </w:r>
      <w:r w:rsidR="008F6EE9" w:rsidRPr="0092652B">
        <w:rPr>
          <w:rFonts w:ascii="Times New Roman" w:hAnsi="Times New Roman" w:cs="Times New Roman"/>
          <w:color w:val="000000" w:themeColor="text1"/>
          <w:sz w:val="22"/>
        </w:rPr>
        <w:t xml:space="preserve">bases </w:t>
      </w:r>
      <w:r w:rsidR="00EF4786" w:rsidRPr="0092652B">
        <w:rPr>
          <w:rFonts w:ascii="Times New Roman" w:hAnsi="Times New Roman" w:cs="Times New Roman"/>
          <w:color w:val="000000" w:themeColor="text1"/>
          <w:sz w:val="22"/>
        </w:rPr>
        <w:t xml:space="preserve">range </w:t>
      </w:r>
      <w:r w:rsidR="008F6EE9" w:rsidRPr="0092652B">
        <w:rPr>
          <w:rFonts w:ascii="Times New Roman" w:hAnsi="Times New Roman" w:cs="Times New Roman"/>
          <w:color w:val="000000" w:themeColor="text1"/>
          <w:sz w:val="22"/>
        </w:rPr>
        <w:t>from 8 to 14.</w:t>
      </w:r>
      <w:r w:rsidR="007A752A" w:rsidRPr="0092652B">
        <w:rPr>
          <w:rFonts w:ascii="Times New Roman" w:hAnsi="Times New Roman" w:cs="Times New Roman"/>
          <w:b/>
          <w:sz w:val="22"/>
        </w:rPr>
        <w:t xml:space="preserve"> </w:t>
      </w:r>
      <w:r w:rsidR="007A752A" w:rsidRPr="0092652B">
        <w:rPr>
          <w:rFonts w:ascii="Times New Roman" w:hAnsi="Times New Roman" w:cs="Times New Roman"/>
          <w:bCs/>
          <w:sz w:val="22"/>
        </w:rPr>
        <w:t>The highest number of c</w:t>
      </w:r>
      <w:r w:rsidR="00EF7686">
        <w:rPr>
          <w:rFonts w:ascii="Times New Roman" w:hAnsi="Times New Roman" w:cs="Times New Roman"/>
          <w:bCs/>
          <w:sz w:val="22"/>
        </w:rPr>
        <w:t>onsecutive identical bases is 8</w:t>
      </w:r>
    </w:p>
    <w:p w:rsidR="00ED7142" w:rsidRDefault="00EF7686" w:rsidP="00D23467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B257ED">
        <w:rPr>
          <w:noProof/>
        </w:rPr>
        <w:drawing>
          <wp:inline distT="0" distB="0" distL="0" distR="0" wp14:anchorId="391E2DC8" wp14:editId="55CF2859">
            <wp:extent cx="5759450" cy="580961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80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142" w:rsidRDefault="00ED7142" w:rsidP="00D23467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ED7142" w:rsidRDefault="00ED7142" w:rsidP="00D23467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ED7142" w:rsidRDefault="00ED7142" w:rsidP="00D23467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1F4D7D" w:rsidRDefault="001F4D7D" w:rsidP="00D23467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1F4D7D" w:rsidRDefault="001F4D7D" w:rsidP="00D23467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905382" w:rsidRDefault="00905382" w:rsidP="00D23467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92652B" w:rsidRDefault="0092652B" w:rsidP="00D23467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CF0EFD" w:rsidRDefault="00CF0EFD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  <w:r>
        <w:rPr>
          <w:rFonts w:asciiTheme="majorHAnsi" w:hAnsiTheme="majorHAnsi" w:cstheme="majorHAnsi"/>
          <w:b/>
          <w:sz w:val="30"/>
          <w:szCs w:val="30"/>
        </w:rPr>
        <w:br w:type="page"/>
      </w:r>
    </w:p>
    <w:p w:rsidR="00831481" w:rsidRPr="00BC7A78" w:rsidRDefault="00831481" w:rsidP="00831481">
      <w:pPr>
        <w:widowControl/>
        <w:jc w:val="left"/>
        <w:rPr>
          <w:rFonts w:ascii="Arial" w:hAnsi="Arial" w:cs="Arial"/>
          <w:b/>
          <w:color w:val="000000" w:themeColor="text1"/>
          <w:sz w:val="30"/>
          <w:szCs w:val="30"/>
        </w:rPr>
      </w:pPr>
      <w:r w:rsidRPr="00BC7A78">
        <w:rPr>
          <w:rFonts w:asciiTheme="majorHAnsi" w:hAnsiTheme="majorHAnsi" w:cstheme="majorHAnsi" w:hint="eastAsia"/>
          <w:b/>
          <w:sz w:val="30"/>
          <w:szCs w:val="30"/>
        </w:rPr>
        <w:lastRenderedPageBreak/>
        <w:t>A</w:t>
      </w:r>
    </w:p>
    <w:p w:rsidR="00831481" w:rsidRDefault="000F0B4A" w:rsidP="006D706C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  <w:r>
        <w:rPr>
          <w:rFonts w:asciiTheme="majorHAnsi" w:hAnsiTheme="majorHAnsi" w:cstheme="majorHAnsi"/>
          <w:b/>
          <w:noProof/>
          <w:sz w:val="30"/>
          <w:szCs w:val="30"/>
        </w:rPr>
        <w:drawing>
          <wp:inline distT="0" distB="0" distL="0" distR="0" wp14:anchorId="234777D8" wp14:editId="07CD660D">
            <wp:extent cx="5109786" cy="32004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215" cy="3201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0B4A" w:rsidRDefault="000F0B4A" w:rsidP="006D706C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</w:p>
    <w:p w:rsidR="00B569D2" w:rsidRPr="00BC7A78" w:rsidRDefault="00831481" w:rsidP="006D706C">
      <w:pPr>
        <w:widowControl/>
        <w:jc w:val="left"/>
        <w:rPr>
          <w:rFonts w:ascii="Arial" w:hAnsi="Arial" w:cs="Arial"/>
          <w:b/>
          <w:color w:val="000000" w:themeColor="text1"/>
          <w:sz w:val="30"/>
          <w:szCs w:val="30"/>
        </w:rPr>
      </w:pPr>
      <w:r>
        <w:rPr>
          <w:rFonts w:asciiTheme="majorHAnsi" w:hAnsiTheme="majorHAnsi" w:cstheme="majorHAnsi" w:hint="eastAsia"/>
          <w:b/>
          <w:sz w:val="30"/>
          <w:szCs w:val="30"/>
        </w:rPr>
        <w:t>B</w:t>
      </w:r>
    </w:p>
    <w:p w:rsidR="00C77D03" w:rsidRDefault="00A54226" w:rsidP="006D706C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noProof/>
          <w:sz w:val="28"/>
          <w:szCs w:val="28"/>
        </w:rPr>
        <w:drawing>
          <wp:inline distT="0" distB="0" distL="0" distR="0" wp14:anchorId="6DD0A642" wp14:editId="78873240">
            <wp:extent cx="4619244" cy="2820837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023" cy="282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69D2" w:rsidRDefault="00B569D2" w:rsidP="006D706C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</w:p>
    <w:p w:rsidR="00831481" w:rsidRDefault="00831481" w:rsidP="006D706C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</w:p>
    <w:p w:rsidR="00831481" w:rsidRDefault="00831481" w:rsidP="006D706C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</w:p>
    <w:p w:rsidR="00831481" w:rsidRDefault="00831481" w:rsidP="006D706C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</w:p>
    <w:p w:rsidR="00831481" w:rsidRDefault="00831481" w:rsidP="006D706C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</w:p>
    <w:p w:rsidR="00831481" w:rsidRDefault="00831481" w:rsidP="006D706C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</w:p>
    <w:p w:rsidR="000F0B4A" w:rsidRDefault="000F0B4A" w:rsidP="006D706C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</w:p>
    <w:p w:rsidR="000F0B4A" w:rsidRDefault="000F0B4A" w:rsidP="006D706C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</w:p>
    <w:p w:rsidR="006D706C" w:rsidRPr="00BC7A78" w:rsidRDefault="00831481" w:rsidP="006D706C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  <w:r>
        <w:rPr>
          <w:rFonts w:asciiTheme="majorHAnsi" w:hAnsiTheme="majorHAnsi" w:cstheme="majorHAnsi" w:hint="eastAsia"/>
          <w:b/>
          <w:sz w:val="30"/>
          <w:szCs w:val="30"/>
        </w:rPr>
        <w:lastRenderedPageBreak/>
        <w:t>C</w:t>
      </w:r>
    </w:p>
    <w:p w:rsidR="009C4DEE" w:rsidRDefault="00226032" w:rsidP="00A60F96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759FC040" wp14:editId="0C9F52F6">
            <wp:extent cx="4458563" cy="3234905"/>
            <wp:effectExtent l="0" t="0" r="0" b="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533" cy="3239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481" w:rsidRDefault="005A349A" w:rsidP="003C2A8F">
      <w:pPr>
        <w:widowControl/>
        <w:rPr>
          <w:rFonts w:ascii="Times New Roman" w:hAnsi="Times New Roman" w:cs="Times New Roman"/>
          <w:bCs/>
          <w:sz w:val="22"/>
        </w:rPr>
      </w:pPr>
      <w:proofErr w:type="gramStart"/>
      <w:r w:rsidRPr="00E13424">
        <w:rPr>
          <w:rFonts w:asciiTheme="majorHAnsi" w:hAnsiTheme="majorHAnsi" w:cstheme="majorHAnsi"/>
          <w:b/>
          <w:sz w:val="22"/>
        </w:rPr>
        <w:t>Fig.</w:t>
      </w:r>
      <w:proofErr w:type="gramEnd"/>
      <w:r w:rsidRPr="00E13424">
        <w:rPr>
          <w:rFonts w:asciiTheme="majorHAnsi" w:hAnsiTheme="majorHAnsi" w:cstheme="majorHAnsi"/>
          <w:b/>
          <w:sz w:val="22"/>
        </w:rPr>
        <w:t xml:space="preserve"> </w:t>
      </w:r>
      <w:r w:rsidR="00807EF6" w:rsidRPr="00E13424">
        <w:rPr>
          <w:rFonts w:asciiTheme="majorHAnsi" w:hAnsiTheme="majorHAnsi" w:cstheme="majorHAnsi"/>
          <w:b/>
          <w:sz w:val="22"/>
        </w:rPr>
        <w:t>S</w:t>
      </w:r>
      <w:r w:rsidR="008B7019" w:rsidRPr="00E13424">
        <w:rPr>
          <w:rFonts w:asciiTheme="majorHAnsi" w:hAnsiTheme="majorHAnsi" w:cstheme="majorHAnsi"/>
          <w:b/>
          <w:sz w:val="22"/>
        </w:rPr>
        <w:t>3</w:t>
      </w:r>
      <w:r w:rsidR="00BC7A78" w:rsidRPr="0092652B">
        <w:rPr>
          <w:rFonts w:ascii="Times New Roman" w:hAnsi="Times New Roman" w:cs="Times New Roman"/>
          <w:b/>
          <w:sz w:val="22"/>
        </w:rPr>
        <w:t xml:space="preserve"> </w:t>
      </w:r>
      <w:r w:rsidR="00831481" w:rsidRPr="0092652B">
        <w:rPr>
          <w:rFonts w:ascii="Times New Roman" w:hAnsi="Times New Roman" w:cs="Times New Roman"/>
          <w:bCs/>
          <w:sz w:val="22"/>
        </w:rPr>
        <w:t>(</w:t>
      </w:r>
      <w:r w:rsidR="00831481" w:rsidRPr="0092652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31481" w:rsidRPr="0092652B">
        <w:rPr>
          <w:rFonts w:ascii="Times New Roman" w:hAnsi="Times New Roman" w:cs="Times New Roman"/>
          <w:bCs/>
          <w:sz w:val="22"/>
        </w:rPr>
        <w:t xml:space="preserve">) </w:t>
      </w:r>
      <w:r w:rsidR="00943172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="00554A3A">
        <w:rPr>
          <w:rFonts w:ascii="Times New Roman" w:hAnsi="Times New Roman" w:cs="Times New Roman" w:hint="eastAsia"/>
          <w:color w:val="000000" w:themeColor="text1"/>
          <w:sz w:val="22"/>
        </w:rPr>
        <w:t>four parameter logistic</w:t>
      </w:r>
      <w:r w:rsidR="00F13032">
        <w:rPr>
          <w:rFonts w:ascii="Times New Roman" w:hAnsi="Times New Roman" w:cs="Times New Roman" w:hint="eastAsia"/>
          <w:color w:val="000000" w:themeColor="text1"/>
          <w:sz w:val="22"/>
        </w:rPr>
        <w:t xml:space="preserve"> (4PL)</w:t>
      </w:r>
      <w:r w:rsidR="00554A3A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943172">
        <w:rPr>
          <w:rFonts w:ascii="Times New Roman" w:hAnsi="Times New Roman" w:cs="Times New Roman" w:hint="eastAsia"/>
          <w:color w:val="000000" w:themeColor="text1"/>
          <w:sz w:val="22"/>
        </w:rPr>
        <w:t xml:space="preserve">curve fitting of the </w:t>
      </w:r>
      <w:r w:rsidR="00943172" w:rsidRPr="00221557">
        <w:rPr>
          <w:rFonts w:ascii="Times New Roman" w:hAnsi="Times New Roman" w:cs="Times New Roman"/>
          <w:color w:val="000000" w:themeColor="text1"/>
          <w:sz w:val="22"/>
        </w:rPr>
        <w:t xml:space="preserve">dose response curve </w:t>
      </w:r>
      <w:r w:rsidR="00554A3A">
        <w:rPr>
          <w:rFonts w:ascii="Times New Roman" w:hAnsi="Times New Roman" w:cs="Times New Roman" w:hint="eastAsia"/>
          <w:color w:val="000000" w:themeColor="text1"/>
          <w:sz w:val="22"/>
        </w:rPr>
        <w:t xml:space="preserve">in </w:t>
      </w:r>
      <w:r w:rsidR="00554A3A" w:rsidRPr="0092652B">
        <w:rPr>
          <w:rFonts w:ascii="Times New Roman" w:hAnsi="Times New Roman" w:cs="Times New Roman"/>
          <w:sz w:val="22"/>
        </w:rPr>
        <w:t>the two-step amplification assay for miR-21-5p</w:t>
      </w:r>
      <w:r w:rsidR="00554A3A" w:rsidRPr="0092652B" w:rsidDel="008A7BEE">
        <w:rPr>
          <w:rFonts w:ascii="Times New Roman" w:hAnsi="Times New Roman" w:cs="Times New Roman"/>
          <w:sz w:val="22"/>
        </w:rPr>
        <w:t xml:space="preserve"> </w:t>
      </w:r>
      <w:r w:rsidR="00E17826">
        <w:rPr>
          <w:rFonts w:ascii="Times New Roman" w:hAnsi="Times New Roman" w:cs="Times New Roman" w:hint="eastAsia"/>
          <w:sz w:val="22"/>
        </w:rPr>
        <w:t xml:space="preserve">at the concentrations </w:t>
      </w:r>
      <w:r w:rsidR="00242018">
        <w:rPr>
          <w:rFonts w:ascii="Times New Roman" w:hAnsi="Times New Roman" w:cs="Times New Roman" w:hint="eastAsia"/>
          <w:color w:val="000000" w:themeColor="text1"/>
          <w:sz w:val="22"/>
        </w:rPr>
        <w:t xml:space="preserve">from 0 </w:t>
      </w:r>
      <w:proofErr w:type="spellStart"/>
      <w:r w:rsidR="00242018">
        <w:rPr>
          <w:rFonts w:ascii="Times New Roman" w:hAnsi="Times New Roman" w:cs="Times New Roman" w:hint="eastAsia"/>
          <w:color w:val="000000" w:themeColor="text1"/>
          <w:sz w:val="22"/>
        </w:rPr>
        <w:t>pM</w:t>
      </w:r>
      <w:proofErr w:type="spellEnd"/>
      <w:r w:rsidR="00242018">
        <w:rPr>
          <w:rFonts w:ascii="Times New Roman" w:hAnsi="Times New Roman" w:cs="Times New Roman" w:hint="eastAsia"/>
          <w:color w:val="000000" w:themeColor="text1"/>
          <w:sz w:val="22"/>
        </w:rPr>
        <w:t xml:space="preserve"> to 100 </w:t>
      </w:r>
      <w:proofErr w:type="spellStart"/>
      <w:r w:rsidR="00242018">
        <w:rPr>
          <w:rFonts w:ascii="Times New Roman" w:hAnsi="Times New Roman" w:cs="Times New Roman" w:hint="eastAsia"/>
          <w:color w:val="000000" w:themeColor="text1"/>
          <w:sz w:val="22"/>
        </w:rPr>
        <w:t>pM</w:t>
      </w:r>
      <w:proofErr w:type="spellEnd"/>
      <w:r w:rsidR="00242018" w:rsidRPr="0092652B">
        <w:rPr>
          <w:rFonts w:ascii="Times New Roman" w:hAnsi="Times New Roman" w:cs="Times New Roman"/>
          <w:sz w:val="22"/>
        </w:rPr>
        <w:t xml:space="preserve"> </w:t>
      </w:r>
      <w:r w:rsidR="00554A3A" w:rsidRPr="0092652B">
        <w:rPr>
          <w:rFonts w:ascii="Times New Roman" w:hAnsi="Times New Roman" w:cs="Times New Roman"/>
          <w:sz w:val="22"/>
        </w:rPr>
        <w:t>on the analyzer</w:t>
      </w:r>
      <w:r w:rsidR="00554A3A">
        <w:rPr>
          <w:rFonts w:ascii="Times New Roman" w:hAnsi="Times New Roman" w:cs="Times New Roman" w:hint="eastAsia"/>
          <w:sz w:val="22"/>
        </w:rPr>
        <w:t>.</w:t>
      </w:r>
      <w:r w:rsidR="00943172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554A3A">
        <w:rPr>
          <w:rFonts w:ascii="Times New Roman" w:hAnsi="Times New Roman" w:cs="Times New Roman" w:hint="eastAsia"/>
          <w:color w:val="000000" w:themeColor="text1"/>
          <w:sz w:val="22"/>
        </w:rPr>
        <w:t>The</w:t>
      </w:r>
      <w:r w:rsidR="00943172">
        <w:rPr>
          <w:rFonts w:ascii="Times New Roman" w:hAnsi="Times New Roman" w:cs="Times New Roman" w:hint="eastAsia"/>
          <w:color w:val="000000" w:themeColor="text1"/>
          <w:sz w:val="22"/>
        </w:rPr>
        <w:t xml:space="preserve"> fitted equation </w:t>
      </w:r>
      <w:r w:rsidR="00FA12B3">
        <w:rPr>
          <w:rFonts w:ascii="Times New Roman" w:hAnsi="Times New Roman" w:cs="Times New Roman" w:hint="eastAsia"/>
          <w:color w:val="000000" w:themeColor="text1"/>
          <w:sz w:val="22"/>
        </w:rPr>
        <w:t>wa</w:t>
      </w:r>
      <w:r w:rsidR="00554A3A">
        <w:rPr>
          <w:rFonts w:ascii="Times New Roman" w:hAnsi="Times New Roman" w:cs="Times New Roman" w:hint="eastAsia"/>
          <w:color w:val="000000" w:themeColor="text1"/>
          <w:sz w:val="22"/>
        </w:rPr>
        <w:t xml:space="preserve">s Y = 6521131 + (69.73642 </w:t>
      </w:r>
      <w:r w:rsidR="00554A3A">
        <w:rPr>
          <w:rFonts w:ascii="Times New Roman" w:hAnsi="Times New Roman" w:cs="Times New Roman"/>
          <w:color w:val="000000" w:themeColor="text1"/>
          <w:sz w:val="22"/>
        </w:rPr>
        <w:t>–</w:t>
      </w:r>
      <w:r w:rsidR="00554A3A">
        <w:rPr>
          <w:rFonts w:ascii="Times New Roman" w:hAnsi="Times New Roman" w:cs="Times New Roman" w:hint="eastAsia"/>
          <w:color w:val="000000" w:themeColor="text1"/>
          <w:sz w:val="22"/>
        </w:rPr>
        <w:t xml:space="preserve"> 6521131) / (1 + (X/241.1466) </w:t>
      </w:r>
      <w:r w:rsidR="00554A3A" w:rsidRPr="0090320F">
        <w:rPr>
          <w:rFonts w:ascii="Times New Roman" w:hAnsi="Times New Roman" w:cs="Times New Roman"/>
          <w:color w:val="000000" w:themeColor="text1"/>
          <w:sz w:val="22"/>
          <w:vertAlign w:val="superscript"/>
        </w:rPr>
        <w:t>0.9764099</w:t>
      </w:r>
      <w:r w:rsidR="00554A3A">
        <w:rPr>
          <w:rFonts w:ascii="Times New Roman" w:hAnsi="Times New Roman" w:cs="Times New Roman" w:hint="eastAsia"/>
          <w:color w:val="000000" w:themeColor="text1"/>
          <w:sz w:val="22"/>
        </w:rPr>
        <w:t>). The</w:t>
      </w:r>
      <w:r w:rsidR="00943172">
        <w:rPr>
          <w:rFonts w:ascii="Times New Roman" w:hAnsi="Times New Roman" w:cs="Times New Roman" w:hint="eastAsia"/>
          <w:color w:val="000000" w:themeColor="text1"/>
          <w:sz w:val="22"/>
        </w:rPr>
        <w:t xml:space="preserve"> correlation coefficient</w:t>
      </w:r>
      <w:r w:rsidR="00FA12B3">
        <w:rPr>
          <w:rFonts w:ascii="Times New Roman" w:hAnsi="Times New Roman" w:cs="Times New Roman" w:hint="eastAsia"/>
          <w:color w:val="000000" w:themeColor="text1"/>
          <w:sz w:val="22"/>
        </w:rPr>
        <w:t xml:space="preserve"> was 1.0</w:t>
      </w:r>
      <w:r w:rsidR="00554A3A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242018">
        <w:rPr>
          <w:rFonts w:ascii="Times New Roman" w:hAnsi="Times New Roman" w:cs="Times New Roman" w:hint="eastAsia"/>
          <w:color w:val="000000" w:themeColor="text1"/>
          <w:sz w:val="22"/>
        </w:rPr>
        <w:t xml:space="preserve"> Each sample was </w:t>
      </w:r>
      <w:r w:rsidR="00242018">
        <w:rPr>
          <w:rFonts w:ascii="Times New Roman" w:hAnsi="Times New Roman" w:cs="Times New Roman"/>
          <w:color w:val="000000" w:themeColor="text1"/>
          <w:sz w:val="22"/>
        </w:rPr>
        <w:t>measured</w:t>
      </w:r>
      <w:r w:rsidR="00242018">
        <w:rPr>
          <w:rFonts w:ascii="Times New Roman" w:hAnsi="Times New Roman" w:cs="Times New Roman" w:hint="eastAsia"/>
          <w:color w:val="000000" w:themeColor="text1"/>
          <w:sz w:val="22"/>
        </w:rPr>
        <w:t xml:space="preserve"> in replicates of 5.</w:t>
      </w:r>
    </w:p>
    <w:p w:rsidR="004D2302" w:rsidRPr="0092652B" w:rsidRDefault="00732B6C" w:rsidP="003C2A8F">
      <w:pPr>
        <w:widowControl/>
        <w:rPr>
          <w:rFonts w:ascii="Times New Roman" w:hAnsi="Times New Roman" w:cs="Times New Roman"/>
          <w:sz w:val="22"/>
        </w:rPr>
      </w:pPr>
      <w:r w:rsidRPr="0092652B">
        <w:rPr>
          <w:rFonts w:ascii="Times New Roman" w:hAnsi="Times New Roman" w:cs="Times New Roman"/>
          <w:bCs/>
          <w:sz w:val="22"/>
        </w:rPr>
        <w:t>(</w:t>
      </w:r>
      <w:r w:rsidR="0083148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92652B">
        <w:rPr>
          <w:rFonts w:ascii="Times New Roman" w:hAnsi="Times New Roman" w:cs="Times New Roman"/>
          <w:bCs/>
          <w:sz w:val="22"/>
        </w:rPr>
        <w:t>)</w:t>
      </w:r>
      <w:r w:rsidRPr="0092652B">
        <w:rPr>
          <w:rFonts w:ascii="Times New Roman" w:hAnsi="Times New Roman" w:cs="Times New Roman"/>
          <w:b/>
          <w:sz w:val="22"/>
        </w:rPr>
        <w:t xml:space="preserve"> </w:t>
      </w:r>
      <w:r w:rsidR="009C4DEE" w:rsidRPr="0092652B">
        <w:rPr>
          <w:rFonts w:ascii="Times New Roman" w:hAnsi="Times New Roman" w:cs="Times New Roman"/>
          <w:sz w:val="22"/>
        </w:rPr>
        <w:t xml:space="preserve">Calibration curve of Signal DNA2 spiked in the unreacted samples </w:t>
      </w:r>
      <w:r w:rsidR="004A54BD" w:rsidRPr="0092652B">
        <w:rPr>
          <w:rFonts w:ascii="Times New Roman" w:hAnsi="Times New Roman" w:cs="Times New Roman"/>
          <w:sz w:val="22"/>
        </w:rPr>
        <w:t xml:space="preserve">that were </w:t>
      </w:r>
      <w:r w:rsidR="009C4DEE" w:rsidRPr="0092652B">
        <w:rPr>
          <w:rFonts w:ascii="Times New Roman" w:hAnsi="Times New Roman" w:cs="Times New Roman"/>
          <w:sz w:val="22"/>
        </w:rPr>
        <w:t>prepared same as the two-step amplification assay for miR-21-5p</w:t>
      </w:r>
      <w:r w:rsidR="009C4DEE" w:rsidRPr="0092652B" w:rsidDel="008A7BEE">
        <w:rPr>
          <w:rFonts w:ascii="Times New Roman" w:hAnsi="Times New Roman" w:cs="Times New Roman"/>
          <w:sz w:val="22"/>
        </w:rPr>
        <w:t xml:space="preserve"> </w:t>
      </w:r>
      <w:r w:rsidR="009C4DEE" w:rsidRPr="0092652B">
        <w:rPr>
          <w:rFonts w:ascii="Times New Roman" w:hAnsi="Times New Roman" w:cs="Times New Roman"/>
          <w:sz w:val="22"/>
        </w:rPr>
        <w:t>on the analyzer</w:t>
      </w:r>
      <w:r w:rsidR="004A54BD" w:rsidRPr="0092652B">
        <w:rPr>
          <w:rFonts w:ascii="Times New Roman" w:hAnsi="Times New Roman" w:cs="Times New Roman"/>
          <w:sz w:val="22"/>
        </w:rPr>
        <w:t xml:space="preserve"> for calculating the amplification </w:t>
      </w:r>
      <w:r w:rsidR="00D47256" w:rsidRPr="0092652B">
        <w:rPr>
          <w:rFonts w:ascii="Times New Roman" w:hAnsi="Times New Roman" w:cs="Times New Roman"/>
          <w:sz w:val="22"/>
        </w:rPr>
        <w:t xml:space="preserve">rates </w:t>
      </w:r>
      <w:r w:rsidR="004A54BD" w:rsidRPr="0092652B">
        <w:rPr>
          <w:rFonts w:ascii="Times New Roman" w:hAnsi="Times New Roman" w:cs="Times New Roman"/>
          <w:sz w:val="22"/>
        </w:rPr>
        <w:t xml:space="preserve">shown in Fig. </w:t>
      </w:r>
      <w:r w:rsidR="00807EF6" w:rsidRPr="0092652B">
        <w:rPr>
          <w:rFonts w:ascii="Times New Roman" w:hAnsi="Times New Roman" w:cs="Times New Roman"/>
          <w:sz w:val="22"/>
        </w:rPr>
        <w:t>S</w:t>
      </w:r>
      <w:r w:rsidR="008B7019" w:rsidRPr="0092652B">
        <w:rPr>
          <w:rFonts w:ascii="Times New Roman" w:hAnsi="Times New Roman" w:cs="Times New Roman"/>
          <w:sz w:val="22"/>
        </w:rPr>
        <w:t>3</w:t>
      </w:r>
      <w:r w:rsidR="004A54BD" w:rsidRPr="0092652B">
        <w:rPr>
          <w:rFonts w:ascii="Times New Roman" w:hAnsi="Times New Roman" w:cs="Times New Roman"/>
          <w:sz w:val="22"/>
        </w:rPr>
        <w:t xml:space="preserve"> (</w:t>
      </w:r>
      <w:r w:rsidR="00554A3A">
        <w:rPr>
          <w:rFonts w:ascii="Times New Roman" w:hAnsi="Times New Roman" w:cs="Times New Roman" w:hint="eastAsia"/>
          <w:sz w:val="22"/>
        </w:rPr>
        <w:t>C</w:t>
      </w:r>
      <w:r w:rsidR="004A54BD" w:rsidRPr="0092652B">
        <w:rPr>
          <w:rFonts w:ascii="Times New Roman" w:hAnsi="Times New Roman" w:cs="Times New Roman"/>
          <w:sz w:val="22"/>
        </w:rPr>
        <w:t>)</w:t>
      </w:r>
      <w:r w:rsidR="009C4DEE" w:rsidRPr="0092652B">
        <w:rPr>
          <w:rFonts w:ascii="Times New Roman" w:hAnsi="Times New Roman" w:cs="Times New Roman"/>
          <w:sz w:val="22"/>
        </w:rPr>
        <w:t xml:space="preserve">. The bar shows </w:t>
      </w:r>
      <w:r w:rsidR="005123D5" w:rsidRPr="005123D5">
        <w:rPr>
          <w:rFonts w:ascii="Times New Roman" w:eastAsia="ＭＳ 明朝" w:hAnsi="Times New Roman" w:cs="Times New Roman"/>
          <w:sz w:val="22"/>
        </w:rPr>
        <w:t>±</w:t>
      </w:r>
      <w:r w:rsidR="009C4DEE" w:rsidRPr="0092652B">
        <w:rPr>
          <w:rFonts w:ascii="Times New Roman" w:hAnsi="Times New Roman" w:cs="Times New Roman"/>
          <w:sz w:val="22"/>
        </w:rPr>
        <w:t xml:space="preserve"> 2 standard deviations. Each sample was measured in triplicate.</w:t>
      </w:r>
      <w:r w:rsidR="00646E7D" w:rsidRPr="0092652B">
        <w:rPr>
          <w:rFonts w:ascii="Times New Roman" w:hAnsi="Times New Roman" w:cs="Times New Roman"/>
          <w:sz w:val="22"/>
        </w:rPr>
        <w:t xml:space="preserve"> </w:t>
      </w:r>
      <w:r w:rsidR="0023072E" w:rsidRPr="0092652B">
        <w:rPr>
          <w:rFonts w:ascii="Times New Roman" w:hAnsi="Times New Roman" w:cs="Times New Roman"/>
          <w:sz w:val="22"/>
        </w:rPr>
        <w:t>(</w:t>
      </w:r>
      <w:r w:rsidR="00831481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23072E" w:rsidRPr="0092652B">
        <w:rPr>
          <w:rFonts w:ascii="Times New Roman" w:hAnsi="Times New Roman" w:cs="Times New Roman"/>
          <w:sz w:val="22"/>
        </w:rPr>
        <w:t>)</w:t>
      </w:r>
      <w:r w:rsidR="009C4DEE" w:rsidRPr="0092652B">
        <w:rPr>
          <w:rFonts w:ascii="Times New Roman" w:hAnsi="Times New Roman" w:cs="Times New Roman"/>
          <w:sz w:val="22"/>
        </w:rPr>
        <w:t xml:space="preserve"> Plot of amplification </w:t>
      </w:r>
      <w:r w:rsidR="00D47256" w:rsidRPr="0092652B">
        <w:rPr>
          <w:rFonts w:ascii="Times New Roman" w:hAnsi="Times New Roman" w:cs="Times New Roman"/>
          <w:sz w:val="22"/>
        </w:rPr>
        <w:t xml:space="preserve">rates </w:t>
      </w:r>
      <w:r w:rsidR="009C4DEE" w:rsidRPr="0092652B">
        <w:rPr>
          <w:rFonts w:ascii="Times New Roman" w:hAnsi="Times New Roman" w:cs="Times New Roman"/>
          <w:sz w:val="22"/>
        </w:rPr>
        <w:t xml:space="preserve">of Signal DNA2 concentrations to those of the target miR-21-5p in the two-step amplification assay for miR-21-5p on the analyzer. The bar shows </w:t>
      </w:r>
      <w:r w:rsidR="005123D5" w:rsidRPr="005123D5">
        <w:rPr>
          <w:rFonts w:ascii="Times New Roman" w:eastAsia="ＭＳ 明朝" w:hAnsi="Times New Roman" w:cs="Times New Roman"/>
          <w:sz w:val="22"/>
        </w:rPr>
        <w:t>±</w:t>
      </w:r>
      <w:r w:rsidR="009C4DEE" w:rsidRPr="0092652B">
        <w:rPr>
          <w:rFonts w:ascii="Times New Roman" w:hAnsi="Times New Roman" w:cs="Times New Roman"/>
          <w:sz w:val="22"/>
        </w:rPr>
        <w:t xml:space="preserve"> 2 standard deviation of the amplification </w:t>
      </w:r>
      <w:r w:rsidR="00D47256" w:rsidRPr="0092652B">
        <w:rPr>
          <w:rFonts w:ascii="Times New Roman" w:hAnsi="Times New Roman" w:cs="Times New Roman"/>
          <w:sz w:val="22"/>
        </w:rPr>
        <w:t>rate</w:t>
      </w:r>
      <w:r w:rsidR="009C4DEE" w:rsidRPr="0092652B">
        <w:rPr>
          <w:rFonts w:ascii="Times New Roman" w:hAnsi="Times New Roman" w:cs="Times New Roman"/>
          <w:sz w:val="22"/>
        </w:rPr>
        <w:t xml:space="preserve">. The samples containing the target miR-21-5p at concentrations from 0.001 to 0.1 </w:t>
      </w:r>
      <w:proofErr w:type="spellStart"/>
      <w:r w:rsidR="009C4DEE" w:rsidRPr="0092652B">
        <w:rPr>
          <w:rFonts w:ascii="Times New Roman" w:hAnsi="Times New Roman" w:cs="Times New Roman"/>
          <w:sz w:val="22"/>
        </w:rPr>
        <w:t>p</w:t>
      </w:r>
      <w:r w:rsidR="00ED66D2" w:rsidRPr="0092652B">
        <w:rPr>
          <w:rFonts w:ascii="Times New Roman" w:hAnsi="Times New Roman" w:cs="Times New Roman"/>
          <w:sz w:val="22"/>
        </w:rPr>
        <w:t>M</w:t>
      </w:r>
      <w:proofErr w:type="spellEnd"/>
      <w:r w:rsidR="009C4DEE" w:rsidRPr="0092652B">
        <w:rPr>
          <w:rFonts w:ascii="Times New Roman" w:hAnsi="Times New Roman" w:cs="Times New Roman"/>
          <w:sz w:val="22"/>
        </w:rPr>
        <w:t xml:space="preserve"> were measured in replicates of 20. Those at concentrations from 1 to 100 </w:t>
      </w:r>
      <w:proofErr w:type="spellStart"/>
      <w:r w:rsidR="009C4DEE" w:rsidRPr="0092652B">
        <w:rPr>
          <w:rFonts w:ascii="Times New Roman" w:hAnsi="Times New Roman" w:cs="Times New Roman"/>
          <w:sz w:val="22"/>
        </w:rPr>
        <w:t>p</w:t>
      </w:r>
      <w:r w:rsidR="00ED66D2" w:rsidRPr="0092652B">
        <w:rPr>
          <w:rFonts w:ascii="Times New Roman" w:hAnsi="Times New Roman" w:cs="Times New Roman"/>
          <w:sz w:val="22"/>
        </w:rPr>
        <w:t>M</w:t>
      </w:r>
      <w:proofErr w:type="spellEnd"/>
      <w:r w:rsidR="009C4DEE" w:rsidRPr="0092652B">
        <w:rPr>
          <w:rFonts w:ascii="Times New Roman" w:hAnsi="Times New Roman" w:cs="Times New Roman"/>
          <w:sz w:val="22"/>
        </w:rPr>
        <w:t xml:space="preserve"> w</w:t>
      </w:r>
      <w:r w:rsidR="00CF0EFD">
        <w:rPr>
          <w:rFonts w:ascii="Times New Roman" w:hAnsi="Times New Roman" w:cs="Times New Roman"/>
          <w:sz w:val="22"/>
        </w:rPr>
        <w:t>ere measured in replicates of 5</w:t>
      </w:r>
      <w:r w:rsidR="009C4DEE" w:rsidRPr="0092652B">
        <w:rPr>
          <w:rFonts w:ascii="Times New Roman" w:hAnsi="Times New Roman" w:cs="Times New Roman"/>
          <w:sz w:val="22"/>
        </w:rPr>
        <w:t xml:space="preserve"> </w:t>
      </w:r>
      <w:r w:rsidR="004D2302" w:rsidRPr="0092652B">
        <w:rPr>
          <w:rFonts w:ascii="Times New Roman" w:hAnsi="Times New Roman" w:cs="Times New Roman"/>
          <w:sz w:val="22"/>
        </w:rPr>
        <w:br w:type="page"/>
      </w:r>
    </w:p>
    <w:p w:rsidR="007F5A29" w:rsidRPr="00BC7A78" w:rsidRDefault="00923A05" w:rsidP="00B91C53">
      <w:pPr>
        <w:widowControl/>
        <w:jc w:val="left"/>
        <w:rPr>
          <w:rFonts w:ascii="Arial" w:hAnsi="Arial" w:cs="Arial"/>
          <w:b/>
          <w:sz w:val="30"/>
          <w:szCs w:val="30"/>
        </w:rPr>
      </w:pPr>
      <w:r w:rsidRPr="00BC7A78">
        <w:rPr>
          <w:rFonts w:asciiTheme="majorHAnsi" w:hAnsiTheme="majorHAnsi" w:cstheme="majorHAnsi" w:hint="eastAsia"/>
          <w:b/>
          <w:sz w:val="30"/>
          <w:szCs w:val="30"/>
        </w:rPr>
        <w:lastRenderedPageBreak/>
        <w:t>A</w:t>
      </w:r>
    </w:p>
    <w:p w:rsidR="00923A05" w:rsidRDefault="00C34C72" w:rsidP="00B91C53">
      <w:pPr>
        <w:widowControl/>
        <w:jc w:val="left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noProof/>
          <w:sz w:val="28"/>
          <w:szCs w:val="24"/>
        </w:rPr>
        <w:drawing>
          <wp:inline distT="0" distB="0" distL="0" distR="0" wp14:anchorId="573E56A5" wp14:editId="0D8EE963">
            <wp:extent cx="4670803" cy="3019245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34" cy="302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F45" w:rsidRDefault="009C2F45" w:rsidP="00B91C53">
      <w:pPr>
        <w:widowControl/>
        <w:jc w:val="left"/>
        <w:rPr>
          <w:rFonts w:ascii="Arial" w:hAnsi="Arial" w:cs="Arial"/>
          <w:b/>
          <w:sz w:val="28"/>
          <w:szCs w:val="24"/>
        </w:rPr>
      </w:pPr>
    </w:p>
    <w:p w:rsidR="009C2F45" w:rsidRPr="00BC7A78" w:rsidRDefault="009C2F45" w:rsidP="00B91C53">
      <w:pPr>
        <w:widowControl/>
        <w:jc w:val="left"/>
        <w:rPr>
          <w:rFonts w:ascii="Arial" w:hAnsi="Arial" w:cs="Arial"/>
          <w:b/>
          <w:sz w:val="30"/>
          <w:szCs w:val="30"/>
        </w:rPr>
      </w:pPr>
      <w:r w:rsidRPr="00BC7A78">
        <w:rPr>
          <w:rFonts w:asciiTheme="majorHAnsi" w:hAnsiTheme="majorHAnsi" w:cstheme="majorHAnsi" w:hint="eastAsia"/>
          <w:b/>
          <w:sz w:val="30"/>
          <w:szCs w:val="30"/>
        </w:rPr>
        <w:t>B</w:t>
      </w:r>
    </w:p>
    <w:p w:rsidR="00131C0D" w:rsidRDefault="00226032">
      <w:pPr>
        <w:jc w:val="left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noProof/>
          <w:sz w:val="28"/>
          <w:szCs w:val="24"/>
        </w:rPr>
        <w:drawing>
          <wp:inline distT="0" distB="0" distL="0" distR="0" wp14:anchorId="3E9C2E97" wp14:editId="08B43678">
            <wp:extent cx="4254042" cy="3105509"/>
            <wp:effectExtent l="0" t="0" r="0" b="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061" cy="3103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FB4" w:rsidRDefault="00024FB4">
      <w:pPr>
        <w:jc w:val="left"/>
        <w:rPr>
          <w:rFonts w:ascii="Arial" w:hAnsi="Arial" w:cs="Arial"/>
          <w:b/>
          <w:sz w:val="28"/>
          <w:szCs w:val="24"/>
        </w:rPr>
      </w:pPr>
    </w:p>
    <w:p w:rsidR="0092652B" w:rsidRDefault="0074055C" w:rsidP="003C2A8F">
      <w:pPr>
        <w:widowControl/>
        <w:rPr>
          <w:rFonts w:asciiTheme="majorHAnsi" w:hAnsiTheme="majorHAnsi" w:cstheme="majorHAnsi"/>
          <w:sz w:val="28"/>
          <w:szCs w:val="28"/>
        </w:rPr>
      </w:pPr>
      <w:proofErr w:type="gramStart"/>
      <w:r w:rsidRPr="00E13424">
        <w:rPr>
          <w:rFonts w:asciiTheme="majorHAnsi" w:hAnsiTheme="majorHAnsi" w:cstheme="majorHAnsi"/>
          <w:b/>
          <w:sz w:val="22"/>
        </w:rPr>
        <w:t>Fig.</w:t>
      </w:r>
      <w:proofErr w:type="gramEnd"/>
      <w:r w:rsidRPr="00E13424">
        <w:rPr>
          <w:rFonts w:asciiTheme="majorHAnsi" w:hAnsiTheme="majorHAnsi" w:cstheme="majorHAnsi"/>
          <w:b/>
          <w:sz w:val="22"/>
        </w:rPr>
        <w:t xml:space="preserve"> </w:t>
      </w:r>
      <w:r w:rsidR="00807EF6" w:rsidRPr="00E13424">
        <w:rPr>
          <w:rFonts w:asciiTheme="majorHAnsi" w:hAnsiTheme="majorHAnsi" w:cstheme="majorHAnsi"/>
          <w:b/>
          <w:sz w:val="22"/>
        </w:rPr>
        <w:t>S</w:t>
      </w:r>
      <w:r w:rsidR="008B7019" w:rsidRPr="00E13424">
        <w:rPr>
          <w:rFonts w:asciiTheme="majorHAnsi" w:hAnsiTheme="majorHAnsi" w:cstheme="majorHAnsi"/>
          <w:b/>
          <w:sz w:val="22"/>
        </w:rPr>
        <w:t>4</w:t>
      </w:r>
      <w:r w:rsidR="00D172B7" w:rsidRPr="00E13424">
        <w:rPr>
          <w:rFonts w:asciiTheme="majorHAnsi" w:hAnsiTheme="majorHAnsi" w:cstheme="majorHAnsi"/>
          <w:b/>
          <w:sz w:val="22"/>
        </w:rPr>
        <w:t xml:space="preserve"> </w:t>
      </w:r>
      <w:r w:rsidR="00021846" w:rsidRPr="0092652B">
        <w:rPr>
          <w:rFonts w:ascii="Times New Roman" w:hAnsi="Times New Roman" w:cs="Times New Roman"/>
          <w:bCs/>
          <w:sz w:val="22"/>
        </w:rPr>
        <w:t>(</w:t>
      </w:r>
      <w:r w:rsidR="00021846" w:rsidRPr="0092652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21846" w:rsidRPr="0092652B">
        <w:rPr>
          <w:rFonts w:ascii="Times New Roman" w:hAnsi="Times New Roman" w:cs="Times New Roman"/>
          <w:bCs/>
          <w:sz w:val="22"/>
        </w:rPr>
        <w:t>)</w:t>
      </w:r>
      <w:r w:rsidR="00021846" w:rsidRPr="0092652B">
        <w:rPr>
          <w:rFonts w:ascii="Times New Roman" w:hAnsi="Times New Roman" w:cs="Times New Roman"/>
          <w:b/>
          <w:sz w:val="22"/>
        </w:rPr>
        <w:t xml:space="preserve"> </w:t>
      </w:r>
      <w:r w:rsidR="00021846" w:rsidRPr="0092652B">
        <w:rPr>
          <w:rFonts w:ascii="Times New Roman" w:hAnsi="Times New Roman" w:cs="Times New Roman"/>
          <w:sz w:val="22"/>
        </w:rPr>
        <w:t>Calibration curve of Signal DNA</w:t>
      </w:r>
      <w:r w:rsidR="002A1A92" w:rsidRPr="0092652B">
        <w:rPr>
          <w:rFonts w:ascii="Times New Roman" w:hAnsi="Times New Roman" w:cs="Times New Roman"/>
          <w:sz w:val="22"/>
        </w:rPr>
        <w:t>1</w:t>
      </w:r>
      <w:r w:rsidR="00021846" w:rsidRPr="0092652B">
        <w:rPr>
          <w:rFonts w:ascii="Times New Roman" w:hAnsi="Times New Roman" w:cs="Times New Roman"/>
          <w:sz w:val="22"/>
        </w:rPr>
        <w:t xml:space="preserve"> spiked in the unreacted samples that were prepared same as the </w:t>
      </w:r>
      <w:r w:rsidR="00C86B83" w:rsidRPr="0092652B">
        <w:rPr>
          <w:rFonts w:ascii="Times New Roman" w:hAnsi="Times New Roman" w:cs="Times New Roman"/>
          <w:sz w:val="22"/>
        </w:rPr>
        <w:t>one</w:t>
      </w:r>
      <w:r w:rsidR="00021846" w:rsidRPr="0092652B">
        <w:rPr>
          <w:rFonts w:ascii="Times New Roman" w:hAnsi="Times New Roman" w:cs="Times New Roman"/>
          <w:sz w:val="22"/>
        </w:rPr>
        <w:t>-step amplification assay for miR-21-5p</w:t>
      </w:r>
      <w:r w:rsidR="00021846" w:rsidRPr="0092652B" w:rsidDel="008A7BEE">
        <w:rPr>
          <w:rFonts w:ascii="Times New Roman" w:hAnsi="Times New Roman" w:cs="Times New Roman"/>
          <w:sz w:val="22"/>
        </w:rPr>
        <w:t xml:space="preserve"> </w:t>
      </w:r>
      <w:r w:rsidR="00021846" w:rsidRPr="0092652B">
        <w:rPr>
          <w:rFonts w:ascii="Times New Roman" w:hAnsi="Times New Roman" w:cs="Times New Roman"/>
          <w:sz w:val="22"/>
        </w:rPr>
        <w:t xml:space="preserve">on the analyzer for calculating the amplification </w:t>
      </w:r>
      <w:r w:rsidR="00560942" w:rsidRPr="0092652B">
        <w:rPr>
          <w:rFonts w:ascii="Times New Roman" w:hAnsi="Times New Roman" w:cs="Times New Roman"/>
          <w:sz w:val="22"/>
        </w:rPr>
        <w:t xml:space="preserve">rates </w:t>
      </w:r>
      <w:r w:rsidR="00021846" w:rsidRPr="0092652B">
        <w:rPr>
          <w:rFonts w:ascii="Times New Roman" w:hAnsi="Times New Roman" w:cs="Times New Roman"/>
          <w:sz w:val="22"/>
        </w:rPr>
        <w:t xml:space="preserve">shown in Fig. </w:t>
      </w:r>
      <w:proofErr w:type="gramStart"/>
      <w:r w:rsidR="00B51E2A" w:rsidRPr="0092652B">
        <w:rPr>
          <w:rFonts w:ascii="Times New Roman" w:hAnsi="Times New Roman" w:cs="Times New Roman"/>
          <w:sz w:val="22"/>
        </w:rPr>
        <w:t>S</w:t>
      </w:r>
      <w:r w:rsidR="008B7019" w:rsidRPr="0092652B">
        <w:rPr>
          <w:rFonts w:ascii="Times New Roman" w:hAnsi="Times New Roman" w:cs="Times New Roman"/>
          <w:sz w:val="22"/>
        </w:rPr>
        <w:t>4</w:t>
      </w:r>
      <w:r w:rsidR="00021846" w:rsidRPr="0092652B">
        <w:rPr>
          <w:rFonts w:ascii="Times New Roman" w:hAnsi="Times New Roman" w:cs="Times New Roman"/>
          <w:sz w:val="22"/>
        </w:rPr>
        <w:t xml:space="preserve"> (B).</w:t>
      </w:r>
      <w:proofErr w:type="gramEnd"/>
      <w:r w:rsidR="00021846" w:rsidRPr="0092652B">
        <w:rPr>
          <w:rFonts w:ascii="Times New Roman" w:hAnsi="Times New Roman" w:cs="Times New Roman"/>
          <w:sz w:val="22"/>
        </w:rPr>
        <w:t xml:space="preserve"> The bar shows </w:t>
      </w:r>
      <w:r w:rsidR="005123D5" w:rsidRPr="005123D5">
        <w:rPr>
          <w:rFonts w:ascii="Times New Roman" w:eastAsia="ＭＳ 明朝" w:hAnsi="Times New Roman" w:cs="Times New Roman"/>
          <w:sz w:val="22"/>
        </w:rPr>
        <w:t>±</w:t>
      </w:r>
      <w:r w:rsidR="00021846" w:rsidRPr="0092652B">
        <w:rPr>
          <w:rFonts w:ascii="Times New Roman" w:hAnsi="Times New Roman" w:cs="Times New Roman"/>
          <w:sz w:val="22"/>
        </w:rPr>
        <w:t xml:space="preserve"> 2 standard deviations. Each sample was measured in triplicate. </w:t>
      </w:r>
      <w:r w:rsidR="00F357C0" w:rsidRPr="0092652B">
        <w:rPr>
          <w:rFonts w:ascii="Times New Roman" w:hAnsi="Times New Roman" w:cs="Times New Roman"/>
          <w:sz w:val="22"/>
        </w:rPr>
        <w:t>(</w:t>
      </w:r>
      <w:r w:rsidR="00F357C0" w:rsidRPr="0092652B">
        <w:rPr>
          <w:rFonts w:ascii="Times New Roman" w:hAnsi="Times New Roman" w:cs="Times New Roman"/>
          <w:b/>
          <w:sz w:val="24"/>
          <w:szCs w:val="24"/>
        </w:rPr>
        <w:t>B</w:t>
      </w:r>
      <w:r w:rsidR="00F357C0" w:rsidRPr="0092652B">
        <w:rPr>
          <w:rFonts w:ascii="Times New Roman" w:hAnsi="Times New Roman" w:cs="Times New Roman"/>
          <w:sz w:val="22"/>
        </w:rPr>
        <w:t xml:space="preserve">) </w:t>
      </w:r>
      <w:r w:rsidR="009A6140" w:rsidRPr="0092652B">
        <w:rPr>
          <w:rFonts w:ascii="Times New Roman" w:hAnsi="Times New Roman" w:cs="Times New Roman"/>
          <w:sz w:val="22"/>
        </w:rPr>
        <w:t xml:space="preserve">Plot of </w:t>
      </w:r>
      <w:r w:rsidR="00794340" w:rsidRPr="0092652B">
        <w:rPr>
          <w:rFonts w:ascii="Times New Roman" w:hAnsi="Times New Roman" w:cs="Times New Roman"/>
          <w:sz w:val="22"/>
        </w:rPr>
        <w:t>a</w:t>
      </w:r>
      <w:r w:rsidRPr="0092652B">
        <w:rPr>
          <w:rFonts w:ascii="Times New Roman" w:hAnsi="Times New Roman" w:cs="Times New Roman"/>
          <w:sz w:val="22"/>
        </w:rPr>
        <w:t xml:space="preserve">mplification </w:t>
      </w:r>
      <w:r w:rsidR="00560942" w:rsidRPr="0092652B">
        <w:rPr>
          <w:rFonts w:ascii="Times New Roman" w:hAnsi="Times New Roman" w:cs="Times New Roman"/>
          <w:sz w:val="22"/>
        </w:rPr>
        <w:t xml:space="preserve">rates </w:t>
      </w:r>
      <w:r w:rsidR="009A6140" w:rsidRPr="0092652B">
        <w:rPr>
          <w:rFonts w:ascii="Times New Roman" w:hAnsi="Times New Roman" w:cs="Times New Roman"/>
          <w:sz w:val="22"/>
        </w:rPr>
        <w:t>of Signal DNA1</w:t>
      </w:r>
      <w:r w:rsidRPr="0092652B">
        <w:rPr>
          <w:rFonts w:ascii="Times New Roman" w:hAnsi="Times New Roman" w:cs="Times New Roman"/>
          <w:sz w:val="22"/>
        </w:rPr>
        <w:t xml:space="preserve"> </w:t>
      </w:r>
      <w:r w:rsidR="009A6140" w:rsidRPr="0092652B">
        <w:rPr>
          <w:rFonts w:ascii="Times New Roman" w:hAnsi="Times New Roman" w:cs="Times New Roman"/>
          <w:sz w:val="22"/>
        </w:rPr>
        <w:t xml:space="preserve">concentrations to those of the target </w:t>
      </w:r>
      <w:r w:rsidRPr="0092652B">
        <w:rPr>
          <w:rFonts w:ascii="Times New Roman" w:hAnsi="Times New Roman" w:cs="Times New Roman"/>
          <w:sz w:val="22"/>
        </w:rPr>
        <w:t>miR-21-5p</w:t>
      </w:r>
      <w:r w:rsidR="004E4D66" w:rsidRPr="0092652B">
        <w:rPr>
          <w:rFonts w:ascii="Times New Roman" w:hAnsi="Times New Roman" w:cs="Times New Roman"/>
          <w:sz w:val="22"/>
        </w:rPr>
        <w:t xml:space="preserve"> in </w:t>
      </w:r>
      <w:r w:rsidR="009A6140" w:rsidRPr="0092652B">
        <w:rPr>
          <w:rFonts w:ascii="Times New Roman" w:hAnsi="Times New Roman" w:cs="Times New Roman"/>
          <w:sz w:val="22"/>
        </w:rPr>
        <w:t xml:space="preserve">the one-step amplification </w:t>
      </w:r>
      <w:r w:rsidR="004E4D66" w:rsidRPr="0092652B">
        <w:rPr>
          <w:rFonts w:ascii="Times New Roman" w:hAnsi="Times New Roman" w:cs="Times New Roman"/>
          <w:sz w:val="22"/>
        </w:rPr>
        <w:t>assay</w:t>
      </w:r>
      <w:r w:rsidR="009A6140" w:rsidRPr="0092652B">
        <w:rPr>
          <w:rFonts w:ascii="Times New Roman" w:hAnsi="Times New Roman" w:cs="Times New Roman"/>
          <w:sz w:val="22"/>
        </w:rPr>
        <w:t xml:space="preserve"> for miR-21-5p</w:t>
      </w:r>
      <w:r w:rsidR="00EF6F05" w:rsidRPr="0092652B">
        <w:rPr>
          <w:rFonts w:ascii="Times New Roman" w:hAnsi="Times New Roman" w:cs="Times New Roman"/>
          <w:sz w:val="22"/>
        </w:rPr>
        <w:t xml:space="preserve"> </w:t>
      </w:r>
      <w:r w:rsidRPr="0092652B">
        <w:rPr>
          <w:rFonts w:ascii="Times New Roman" w:hAnsi="Times New Roman" w:cs="Times New Roman"/>
          <w:sz w:val="22"/>
        </w:rPr>
        <w:t xml:space="preserve">on the analyzer. The bar shows </w:t>
      </w:r>
      <w:r w:rsidR="003C2A8F">
        <w:rPr>
          <w:rFonts w:ascii="Times New Roman" w:hAnsi="Times New Roman" w:cs="Times New Roman"/>
          <w:sz w:val="22"/>
        </w:rPr>
        <w:br/>
      </w:r>
      <w:r w:rsidR="005123D5" w:rsidRPr="005123D5">
        <w:rPr>
          <w:rFonts w:ascii="Times New Roman" w:eastAsia="ＭＳ 明朝" w:hAnsi="Times New Roman" w:cs="Times New Roman"/>
          <w:sz w:val="22"/>
        </w:rPr>
        <w:t>±</w:t>
      </w:r>
      <w:r w:rsidRPr="0092652B">
        <w:rPr>
          <w:rFonts w:ascii="Times New Roman" w:hAnsi="Times New Roman" w:cs="Times New Roman"/>
          <w:sz w:val="22"/>
        </w:rPr>
        <w:t xml:space="preserve"> 2 standard deviation of </w:t>
      </w:r>
      <w:r w:rsidR="00794340" w:rsidRPr="0092652B">
        <w:rPr>
          <w:rFonts w:ascii="Times New Roman" w:hAnsi="Times New Roman" w:cs="Times New Roman"/>
          <w:sz w:val="22"/>
        </w:rPr>
        <w:t xml:space="preserve">the </w:t>
      </w:r>
      <w:r w:rsidRPr="0092652B">
        <w:rPr>
          <w:rFonts w:ascii="Times New Roman" w:hAnsi="Times New Roman" w:cs="Times New Roman"/>
          <w:sz w:val="22"/>
        </w:rPr>
        <w:t xml:space="preserve">amplification </w:t>
      </w:r>
      <w:r w:rsidR="00560942" w:rsidRPr="0092652B">
        <w:rPr>
          <w:rFonts w:ascii="Times New Roman" w:hAnsi="Times New Roman" w:cs="Times New Roman"/>
          <w:sz w:val="22"/>
        </w:rPr>
        <w:t>rate</w:t>
      </w:r>
      <w:r w:rsidRPr="0092652B">
        <w:rPr>
          <w:rFonts w:ascii="Times New Roman" w:hAnsi="Times New Roman" w:cs="Times New Roman"/>
          <w:sz w:val="22"/>
        </w:rPr>
        <w:t xml:space="preserve">. Each sample was measured in </w:t>
      </w:r>
      <w:r w:rsidR="00537B63" w:rsidRPr="0092652B">
        <w:rPr>
          <w:rFonts w:ascii="Times New Roman" w:hAnsi="Times New Roman" w:cs="Times New Roman"/>
          <w:sz w:val="22"/>
        </w:rPr>
        <w:t>triplicate</w:t>
      </w:r>
      <w:r w:rsidRPr="0092652B">
        <w:rPr>
          <w:rFonts w:ascii="Times New Roman" w:hAnsi="Times New Roman" w:cs="Times New Roman"/>
          <w:sz w:val="22"/>
        </w:rPr>
        <w:t>.</w:t>
      </w:r>
    </w:p>
    <w:p w:rsidR="002B05C5" w:rsidRPr="00BC7A78" w:rsidRDefault="002B05C5" w:rsidP="002B05C5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  <w:r w:rsidRPr="00BC7A78">
        <w:rPr>
          <w:rFonts w:asciiTheme="majorHAnsi" w:hAnsiTheme="majorHAnsi" w:cstheme="majorHAnsi" w:hint="eastAsia"/>
          <w:b/>
          <w:sz w:val="30"/>
          <w:szCs w:val="30"/>
        </w:rPr>
        <w:lastRenderedPageBreak/>
        <w:t>A</w:t>
      </w:r>
    </w:p>
    <w:p w:rsidR="002B05C5" w:rsidRDefault="002B05C5" w:rsidP="006B2509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  <w:r>
        <w:rPr>
          <w:rFonts w:asciiTheme="majorHAnsi" w:hAnsiTheme="majorHAnsi" w:cstheme="majorHAnsi"/>
          <w:b/>
          <w:noProof/>
          <w:sz w:val="30"/>
          <w:szCs w:val="30"/>
        </w:rPr>
        <w:drawing>
          <wp:inline distT="0" distB="0" distL="0" distR="0" wp14:anchorId="049A4462" wp14:editId="2D3E0C37">
            <wp:extent cx="5115464" cy="3203957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448" cy="3204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5C5" w:rsidRDefault="002B05C5" w:rsidP="006B2509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</w:p>
    <w:p w:rsidR="006B2509" w:rsidRPr="00BC7A78" w:rsidRDefault="002B05C5" w:rsidP="006B2509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  <w:r>
        <w:rPr>
          <w:rFonts w:asciiTheme="majorHAnsi" w:hAnsiTheme="majorHAnsi" w:cstheme="majorHAnsi" w:hint="eastAsia"/>
          <w:b/>
          <w:sz w:val="30"/>
          <w:szCs w:val="30"/>
        </w:rPr>
        <w:t>B</w:t>
      </w:r>
    </w:p>
    <w:p w:rsidR="00131C0D" w:rsidRDefault="00974044" w:rsidP="005C7CE2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noProof/>
          <w:sz w:val="28"/>
          <w:szCs w:val="28"/>
        </w:rPr>
        <w:drawing>
          <wp:inline distT="0" distB="0" distL="0" distR="0" wp14:anchorId="40675EB1" wp14:editId="58A8756E">
            <wp:extent cx="4623759" cy="2853727"/>
            <wp:effectExtent l="0" t="0" r="0" b="381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753" cy="2858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267" w:rsidRDefault="00791267" w:rsidP="005C7CE2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</w:p>
    <w:p w:rsidR="002B05C5" w:rsidRDefault="002B05C5" w:rsidP="005C7CE2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</w:p>
    <w:p w:rsidR="002B05C5" w:rsidRDefault="002B05C5" w:rsidP="005C7CE2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</w:p>
    <w:p w:rsidR="002B05C5" w:rsidRDefault="002B05C5" w:rsidP="005C7CE2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</w:p>
    <w:p w:rsidR="002B05C5" w:rsidRDefault="002B05C5" w:rsidP="005C7CE2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</w:p>
    <w:p w:rsidR="002B05C5" w:rsidRDefault="002B05C5" w:rsidP="005C7CE2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</w:p>
    <w:p w:rsidR="002B05C5" w:rsidRDefault="002B05C5" w:rsidP="005C7CE2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</w:p>
    <w:p w:rsidR="005C7CE2" w:rsidRPr="00BC7A78" w:rsidRDefault="002B05C5" w:rsidP="005C7CE2">
      <w:pPr>
        <w:widowControl/>
        <w:jc w:val="left"/>
        <w:rPr>
          <w:rFonts w:asciiTheme="majorHAnsi" w:hAnsiTheme="majorHAnsi" w:cstheme="majorHAnsi"/>
          <w:b/>
          <w:sz w:val="30"/>
          <w:szCs w:val="30"/>
        </w:rPr>
      </w:pPr>
      <w:r>
        <w:rPr>
          <w:rFonts w:asciiTheme="majorHAnsi" w:hAnsiTheme="majorHAnsi" w:cstheme="majorHAnsi" w:hint="eastAsia"/>
          <w:b/>
          <w:sz w:val="30"/>
          <w:szCs w:val="30"/>
        </w:rPr>
        <w:lastRenderedPageBreak/>
        <w:t>C</w:t>
      </w:r>
    </w:p>
    <w:p w:rsidR="00315DF5" w:rsidRDefault="00EC3091" w:rsidP="000E55AE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51ADE197" wp14:editId="16B43586">
            <wp:extent cx="4510355" cy="3269411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394" cy="3273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044" w:rsidRDefault="00974044" w:rsidP="000E55AE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F527A0" w:rsidRDefault="0009434F" w:rsidP="00557E51">
      <w:pPr>
        <w:widowControl/>
        <w:rPr>
          <w:rFonts w:ascii="Times New Roman" w:hAnsi="Times New Roman" w:cs="Times New Roman"/>
          <w:bCs/>
          <w:sz w:val="22"/>
        </w:rPr>
      </w:pPr>
      <w:proofErr w:type="gramStart"/>
      <w:r w:rsidRPr="00E13424">
        <w:rPr>
          <w:rFonts w:asciiTheme="majorHAnsi" w:hAnsiTheme="majorHAnsi" w:cstheme="majorHAnsi"/>
          <w:b/>
          <w:sz w:val="22"/>
        </w:rPr>
        <w:t>Fig.</w:t>
      </w:r>
      <w:proofErr w:type="gramEnd"/>
      <w:r w:rsidRPr="00E13424">
        <w:rPr>
          <w:rFonts w:asciiTheme="majorHAnsi" w:hAnsiTheme="majorHAnsi" w:cstheme="majorHAnsi"/>
          <w:b/>
          <w:sz w:val="22"/>
        </w:rPr>
        <w:t xml:space="preserve"> </w:t>
      </w:r>
      <w:r w:rsidR="00B51E2A" w:rsidRPr="00E13424">
        <w:rPr>
          <w:rFonts w:asciiTheme="majorHAnsi" w:hAnsiTheme="majorHAnsi" w:cstheme="majorHAnsi"/>
          <w:b/>
          <w:sz w:val="22"/>
        </w:rPr>
        <w:t>S</w:t>
      </w:r>
      <w:r w:rsidR="006C5EC5" w:rsidRPr="00E13424">
        <w:rPr>
          <w:rFonts w:asciiTheme="majorHAnsi" w:hAnsiTheme="majorHAnsi" w:cstheme="majorHAnsi"/>
          <w:b/>
          <w:sz w:val="22"/>
        </w:rPr>
        <w:t>5</w:t>
      </w:r>
      <w:r w:rsidR="00BC7A78" w:rsidRPr="0092652B">
        <w:rPr>
          <w:rFonts w:ascii="Times New Roman" w:hAnsi="Times New Roman" w:cs="Times New Roman"/>
          <w:b/>
          <w:sz w:val="22"/>
        </w:rPr>
        <w:t xml:space="preserve"> </w:t>
      </w:r>
      <w:r w:rsidR="00F527A0" w:rsidRPr="0092652B">
        <w:rPr>
          <w:rFonts w:ascii="Times New Roman" w:hAnsi="Times New Roman" w:cs="Times New Roman"/>
          <w:bCs/>
          <w:sz w:val="22"/>
        </w:rPr>
        <w:t>(</w:t>
      </w:r>
      <w:r w:rsidR="00F527A0" w:rsidRPr="0092652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527A0" w:rsidRPr="0092652B">
        <w:rPr>
          <w:rFonts w:ascii="Times New Roman" w:hAnsi="Times New Roman" w:cs="Times New Roman"/>
          <w:bCs/>
          <w:sz w:val="22"/>
        </w:rPr>
        <w:t xml:space="preserve">) </w:t>
      </w:r>
      <w:r w:rsidR="00F527A0">
        <w:rPr>
          <w:rFonts w:ascii="Times New Roman" w:hAnsi="Times New Roman" w:cs="Times New Roman" w:hint="eastAsia"/>
          <w:color w:val="000000" w:themeColor="text1"/>
          <w:sz w:val="22"/>
        </w:rPr>
        <w:t xml:space="preserve">The four parameter logistic curve fitting of the </w:t>
      </w:r>
      <w:r w:rsidR="00F527A0" w:rsidRPr="00221557">
        <w:rPr>
          <w:rFonts w:ascii="Times New Roman" w:hAnsi="Times New Roman" w:cs="Times New Roman"/>
          <w:color w:val="000000" w:themeColor="text1"/>
          <w:sz w:val="22"/>
        </w:rPr>
        <w:t xml:space="preserve">dose response curve </w:t>
      </w:r>
      <w:r w:rsidR="00F527A0">
        <w:rPr>
          <w:rFonts w:ascii="Times New Roman" w:hAnsi="Times New Roman" w:cs="Times New Roman" w:hint="eastAsia"/>
          <w:color w:val="000000" w:themeColor="text1"/>
          <w:sz w:val="22"/>
        </w:rPr>
        <w:t xml:space="preserve">in </w:t>
      </w:r>
      <w:r w:rsidR="00F527A0" w:rsidRPr="0092652B">
        <w:rPr>
          <w:rFonts w:ascii="Times New Roman" w:hAnsi="Times New Roman" w:cs="Times New Roman"/>
          <w:sz w:val="22"/>
        </w:rPr>
        <w:t>the two-</w:t>
      </w:r>
      <w:r w:rsidR="00F527A0">
        <w:rPr>
          <w:rFonts w:ascii="Times New Roman" w:hAnsi="Times New Roman" w:cs="Times New Roman"/>
          <w:sz w:val="22"/>
        </w:rPr>
        <w:t>step amplification assay for mi</w:t>
      </w:r>
      <w:r w:rsidR="00F527A0">
        <w:rPr>
          <w:rFonts w:ascii="Times New Roman" w:hAnsi="Times New Roman" w:cs="Times New Roman" w:hint="eastAsia"/>
          <w:sz w:val="22"/>
        </w:rPr>
        <w:t>D</w:t>
      </w:r>
      <w:r w:rsidR="00F527A0" w:rsidRPr="0092652B">
        <w:rPr>
          <w:rFonts w:ascii="Times New Roman" w:hAnsi="Times New Roman" w:cs="Times New Roman"/>
          <w:sz w:val="22"/>
        </w:rPr>
        <w:t>-21-5p</w:t>
      </w:r>
      <w:r w:rsidR="00F527A0" w:rsidRPr="0092652B" w:rsidDel="008A7BEE">
        <w:rPr>
          <w:rFonts w:ascii="Times New Roman" w:hAnsi="Times New Roman" w:cs="Times New Roman"/>
          <w:sz w:val="22"/>
        </w:rPr>
        <w:t xml:space="preserve"> </w:t>
      </w:r>
      <w:r w:rsidR="00F527A0">
        <w:rPr>
          <w:rFonts w:ascii="Times New Roman" w:hAnsi="Times New Roman" w:cs="Times New Roman" w:hint="eastAsia"/>
          <w:sz w:val="22"/>
        </w:rPr>
        <w:t xml:space="preserve">at the concentrations </w:t>
      </w:r>
      <w:r w:rsidR="00F527A0">
        <w:rPr>
          <w:rFonts w:ascii="Times New Roman" w:hAnsi="Times New Roman" w:cs="Times New Roman" w:hint="eastAsia"/>
          <w:color w:val="000000" w:themeColor="text1"/>
          <w:sz w:val="22"/>
        </w:rPr>
        <w:t xml:space="preserve">from 0 </w:t>
      </w:r>
      <w:proofErr w:type="spellStart"/>
      <w:r w:rsidR="00F527A0">
        <w:rPr>
          <w:rFonts w:ascii="Times New Roman" w:hAnsi="Times New Roman" w:cs="Times New Roman" w:hint="eastAsia"/>
          <w:color w:val="000000" w:themeColor="text1"/>
          <w:sz w:val="22"/>
        </w:rPr>
        <w:t>pM</w:t>
      </w:r>
      <w:proofErr w:type="spellEnd"/>
      <w:r w:rsidR="00F527A0">
        <w:rPr>
          <w:rFonts w:ascii="Times New Roman" w:hAnsi="Times New Roman" w:cs="Times New Roman" w:hint="eastAsia"/>
          <w:color w:val="000000" w:themeColor="text1"/>
          <w:sz w:val="22"/>
        </w:rPr>
        <w:t xml:space="preserve"> to 100 </w:t>
      </w:r>
      <w:proofErr w:type="spellStart"/>
      <w:r w:rsidR="00F527A0">
        <w:rPr>
          <w:rFonts w:ascii="Times New Roman" w:hAnsi="Times New Roman" w:cs="Times New Roman" w:hint="eastAsia"/>
          <w:color w:val="000000" w:themeColor="text1"/>
          <w:sz w:val="22"/>
        </w:rPr>
        <w:t>pM</w:t>
      </w:r>
      <w:proofErr w:type="spellEnd"/>
      <w:r w:rsidR="00F527A0" w:rsidRPr="0092652B">
        <w:rPr>
          <w:rFonts w:ascii="Times New Roman" w:hAnsi="Times New Roman" w:cs="Times New Roman"/>
          <w:sz w:val="22"/>
        </w:rPr>
        <w:t xml:space="preserve"> on the analyzer</w:t>
      </w:r>
      <w:r w:rsidR="00F527A0">
        <w:rPr>
          <w:rFonts w:ascii="Times New Roman" w:hAnsi="Times New Roman" w:cs="Times New Roman" w:hint="eastAsia"/>
          <w:sz w:val="22"/>
        </w:rPr>
        <w:t>.</w:t>
      </w:r>
      <w:r w:rsidR="00FA12B3">
        <w:rPr>
          <w:rFonts w:ascii="Times New Roman" w:hAnsi="Times New Roman" w:cs="Times New Roman" w:hint="eastAsia"/>
          <w:color w:val="000000" w:themeColor="text1"/>
          <w:sz w:val="22"/>
        </w:rPr>
        <w:t xml:space="preserve"> The fitted equation was</w:t>
      </w:r>
      <w:r w:rsidR="00F527A0">
        <w:rPr>
          <w:rFonts w:ascii="Times New Roman" w:hAnsi="Times New Roman" w:cs="Times New Roman" w:hint="eastAsia"/>
          <w:color w:val="000000" w:themeColor="text1"/>
          <w:sz w:val="22"/>
        </w:rPr>
        <w:t xml:space="preserve"> Y = 5437186 + (810.5592 </w:t>
      </w:r>
      <w:r w:rsidR="00F527A0">
        <w:rPr>
          <w:rFonts w:ascii="Times New Roman" w:hAnsi="Times New Roman" w:cs="Times New Roman"/>
          <w:color w:val="000000" w:themeColor="text1"/>
          <w:sz w:val="22"/>
        </w:rPr>
        <w:t>–</w:t>
      </w:r>
      <w:r w:rsidR="00F527A0">
        <w:rPr>
          <w:rFonts w:ascii="Times New Roman" w:hAnsi="Times New Roman" w:cs="Times New Roman" w:hint="eastAsia"/>
          <w:color w:val="000000" w:themeColor="text1"/>
          <w:sz w:val="22"/>
        </w:rPr>
        <w:t xml:space="preserve"> 5437186) / (1 + (X/154.5906) </w:t>
      </w:r>
      <w:r w:rsidR="00F527A0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.016908</w:t>
      </w:r>
      <w:r w:rsidR="00FA12B3">
        <w:rPr>
          <w:rFonts w:ascii="Times New Roman" w:hAnsi="Times New Roman" w:cs="Times New Roman" w:hint="eastAsia"/>
          <w:color w:val="000000" w:themeColor="text1"/>
          <w:sz w:val="22"/>
        </w:rPr>
        <w:t>). The correlation coefficient was 1.0</w:t>
      </w:r>
      <w:r w:rsidR="00F527A0">
        <w:rPr>
          <w:rFonts w:ascii="Times New Roman" w:hAnsi="Times New Roman" w:cs="Times New Roman" w:hint="eastAsia"/>
          <w:color w:val="000000" w:themeColor="text1"/>
          <w:sz w:val="22"/>
        </w:rPr>
        <w:t xml:space="preserve">. Each sample was </w:t>
      </w:r>
      <w:r w:rsidR="00F527A0">
        <w:rPr>
          <w:rFonts w:ascii="Times New Roman" w:hAnsi="Times New Roman" w:cs="Times New Roman"/>
          <w:color w:val="000000" w:themeColor="text1"/>
          <w:sz w:val="22"/>
        </w:rPr>
        <w:t>measured</w:t>
      </w:r>
      <w:r w:rsidR="00F527A0">
        <w:rPr>
          <w:rFonts w:ascii="Times New Roman" w:hAnsi="Times New Roman" w:cs="Times New Roman" w:hint="eastAsia"/>
          <w:color w:val="000000" w:themeColor="text1"/>
          <w:sz w:val="22"/>
        </w:rPr>
        <w:t xml:space="preserve"> in replicates of 5.</w:t>
      </w:r>
    </w:p>
    <w:p w:rsidR="009C2F45" w:rsidRPr="0092652B" w:rsidRDefault="00E417EE" w:rsidP="00FA59F5">
      <w:pPr>
        <w:rPr>
          <w:rFonts w:ascii="Times New Roman" w:hAnsi="Times New Roman" w:cs="Times New Roman"/>
          <w:color w:val="000000" w:themeColor="text1"/>
          <w:sz w:val="22"/>
        </w:rPr>
      </w:pPr>
      <w:r w:rsidRPr="0092652B">
        <w:rPr>
          <w:rFonts w:ascii="Times New Roman" w:hAnsi="Times New Roman" w:cs="Times New Roman"/>
          <w:bCs/>
          <w:sz w:val="22"/>
        </w:rPr>
        <w:t>(</w:t>
      </w:r>
      <w:r w:rsidR="00F527A0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92652B">
        <w:rPr>
          <w:rFonts w:ascii="Times New Roman" w:hAnsi="Times New Roman" w:cs="Times New Roman"/>
          <w:bCs/>
          <w:sz w:val="22"/>
        </w:rPr>
        <w:t>)</w:t>
      </w:r>
      <w:r w:rsidRPr="0092652B">
        <w:rPr>
          <w:rFonts w:ascii="Times New Roman" w:hAnsi="Times New Roman" w:cs="Times New Roman"/>
          <w:b/>
          <w:sz w:val="22"/>
        </w:rPr>
        <w:t xml:space="preserve"> </w:t>
      </w:r>
      <w:r w:rsidRPr="0092652B">
        <w:rPr>
          <w:rFonts w:ascii="Times New Roman" w:hAnsi="Times New Roman" w:cs="Times New Roman"/>
          <w:sz w:val="22"/>
        </w:rPr>
        <w:t>Calibration curve of Signal DNA2 spiked in the unreacted samples that were prepared same as the two-step amplification assay for miR-21-5p</w:t>
      </w:r>
      <w:r w:rsidRPr="0092652B" w:rsidDel="008A7BEE">
        <w:rPr>
          <w:rFonts w:ascii="Times New Roman" w:hAnsi="Times New Roman" w:cs="Times New Roman"/>
          <w:sz w:val="22"/>
        </w:rPr>
        <w:t xml:space="preserve"> </w:t>
      </w:r>
      <w:r w:rsidRPr="0092652B">
        <w:rPr>
          <w:rFonts w:ascii="Times New Roman" w:hAnsi="Times New Roman" w:cs="Times New Roman"/>
          <w:sz w:val="22"/>
        </w:rPr>
        <w:t xml:space="preserve">on the analyzer for calculating the amplification </w:t>
      </w:r>
      <w:r w:rsidR="00FA59F5" w:rsidRPr="0092652B">
        <w:rPr>
          <w:rFonts w:ascii="Times New Roman" w:hAnsi="Times New Roman" w:cs="Times New Roman"/>
          <w:sz w:val="22"/>
        </w:rPr>
        <w:t xml:space="preserve">rates </w:t>
      </w:r>
      <w:r w:rsidRPr="0092652B">
        <w:rPr>
          <w:rFonts w:ascii="Times New Roman" w:hAnsi="Times New Roman" w:cs="Times New Roman"/>
          <w:sz w:val="22"/>
        </w:rPr>
        <w:t xml:space="preserve">shown in Fig. </w:t>
      </w:r>
      <w:r w:rsidR="00B51E2A" w:rsidRPr="0092652B">
        <w:rPr>
          <w:rFonts w:ascii="Times New Roman" w:hAnsi="Times New Roman" w:cs="Times New Roman"/>
          <w:sz w:val="22"/>
        </w:rPr>
        <w:t>S</w:t>
      </w:r>
      <w:r w:rsidR="006C5EC5" w:rsidRPr="0092652B">
        <w:rPr>
          <w:rFonts w:ascii="Times New Roman" w:hAnsi="Times New Roman" w:cs="Times New Roman"/>
          <w:sz w:val="22"/>
        </w:rPr>
        <w:t>5</w:t>
      </w:r>
      <w:r w:rsidRPr="0092652B">
        <w:rPr>
          <w:rFonts w:ascii="Times New Roman" w:hAnsi="Times New Roman" w:cs="Times New Roman"/>
          <w:sz w:val="22"/>
        </w:rPr>
        <w:t xml:space="preserve"> (</w:t>
      </w:r>
      <w:r w:rsidR="00F527A0">
        <w:rPr>
          <w:rFonts w:ascii="Times New Roman" w:hAnsi="Times New Roman" w:cs="Times New Roman" w:hint="eastAsia"/>
          <w:sz w:val="22"/>
        </w:rPr>
        <w:t>C</w:t>
      </w:r>
      <w:r w:rsidRPr="0092652B">
        <w:rPr>
          <w:rFonts w:ascii="Times New Roman" w:hAnsi="Times New Roman" w:cs="Times New Roman"/>
          <w:sz w:val="22"/>
        </w:rPr>
        <w:t xml:space="preserve">). </w:t>
      </w:r>
      <w:r w:rsidR="00945C5B" w:rsidRPr="0092652B">
        <w:rPr>
          <w:rFonts w:ascii="Times New Roman" w:hAnsi="Times New Roman" w:cs="Times New Roman"/>
          <w:sz w:val="22"/>
        </w:rPr>
        <w:t xml:space="preserve">The bar shows </w:t>
      </w:r>
      <w:r w:rsidR="005123D5" w:rsidRPr="005123D5">
        <w:rPr>
          <w:rFonts w:ascii="Times New Roman" w:eastAsia="ＭＳ 明朝" w:hAnsi="Times New Roman" w:cs="Times New Roman"/>
          <w:sz w:val="22"/>
        </w:rPr>
        <w:t>±</w:t>
      </w:r>
      <w:r w:rsidR="00945C5B" w:rsidRPr="0092652B">
        <w:rPr>
          <w:rFonts w:ascii="Times New Roman" w:hAnsi="Times New Roman" w:cs="Times New Roman"/>
          <w:sz w:val="22"/>
        </w:rPr>
        <w:t xml:space="preserve"> 2 standard deviations. Each sample was measured in triplicate. (</w:t>
      </w:r>
      <w:r w:rsidR="00F527A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945C5B" w:rsidRPr="0092652B">
        <w:rPr>
          <w:rFonts w:ascii="Times New Roman" w:hAnsi="Times New Roman" w:cs="Times New Roman"/>
          <w:sz w:val="22"/>
        </w:rPr>
        <w:t xml:space="preserve">) </w:t>
      </w:r>
      <w:r w:rsidR="003642B8" w:rsidRPr="0092652B">
        <w:rPr>
          <w:rFonts w:ascii="Times New Roman" w:hAnsi="Times New Roman" w:cs="Times New Roman"/>
          <w:sz w:val="22"/>
        </w:rPr>
        <w:t xml:space="preserve">Plot of </w:t>
      </w:r>
      <w:r w:rsidR="00794340" w:rsidRPr="0092652B">
        <w:rPr>
          <w:rFonts w:ascii="Times New Roman" w:hAnsi="Times New Roman" w:cs="Times New Roman"/>
          <w:sz w:val="22"/>
        </w:rPr>
        <w:t>a</w:t>
      </w:r>
      <w:r w:rsidR="0009434F" w:rsidRPr="0092652B">
        <w:rPr>
          <w:rFonts w:ascii="Times New Roman" w:hAnsi="Times New Roman" w:cs="Times New Roman"/>
          <w:sz w:val="22"/>
        </w:rPr>
        <w:t xml:space="preserve">mplification </w:t>
      </w:r>
      <w:r w:rsidR="00FA59F5" w:rsidRPr="0092652B">
        <w:rPr>
          <w:rFonts w:ascii="Times New Roman" w:hAnsi="Times New Roman" w:cs="Times New Roman"/>
          <w:sz w:val="22"/>
        </w:rPr>
        <w:t xml:space="preserve">rates </w:t>
      </w:r>
      <w:r w:rsidR="003642B8" w:rsidRPr="0092652B">
        <w:rPr>
          <w:rFonts w:ascii="Times New Roman" w:hAnsi="Times New Roman" w:cs="Times New Roman"/>
          <w:sz w:val="22"/>
        </w:rPr>
        <w:t>of Signal DNA2 concentrations to those of the target miD</w:t>
      </w:r>
      <w:r w:rsidR="002343B7" w:rsidRPr="0092652B">
        <w:rPr>
          <w:rFonts w:ascii="Times New Roman" w:hAnsi="Times New Roman" w:cs="Times New Roman"/>
          <w:sz w:val="22"/>
        </w:rPr>
        <w:t xml:space="preserve">-21-5p </w:t>
      </w:r>
      <w:r w:rsidR="0009434F" w:rsidRPr="0092652B">
        <w:rPr>
          <w:rFonts w:ascii="Times New Roman" w:hAnsi="Times New Roman" w:cs="Times New Roman"/>
          <w:sz w:val="22"/>
        </w:rPr>
        <w:t xml:space="preserve">in human serum </w:t>
      </w:r>
      <w:r w:rsidR="003642B8" w:rsidRPr="0092652B">
        <w:rPr>
          <w:rFonts w:ascii="Times New Roman" w:hAnsi="Times New Roman" w:cs="Times New Roman"/>
          <w:sz w:val="22"/>
        </w:rPr>
        <w:t xml:space="preserve">in the </w:t>
      </w:r>
      <w:r w:rsidR="0009434F" w:rsidRPr="0092652B">
        <w:rPr>
          <w:rFonts w:ascii="Times New Roman" w:hAnsi="Times New Roman" w:cs="Times New Roman"/>
          <w:sz w:val="22"/>
        </w:rPr>
        <w:t xml:space="preserve">two-step amplification </w:t>
      </w:r>
      <w:r w:rsidR="003642B8" w:rsidRPr="0092652B">
        <w:rPr>
          <w:rFonts w:ascii="Times New Roman" w:hAnsi="Times New Roman" w:cs="Times New Roman"/>
          <w:sz w:val="22"/>
        </w:rPr>
        <w:t xml:space="preserve">assay for miR-21-5p </w:t>
      </w:r>
      <w:r w:rsidR="0009434F" w:rsidRPr="0092652B">
        <w:rPr>
          <w:rFonts w:ascii="Times New Roman" w:hAnsi="Times New Roman" w:cs="Times New Roman"/>
          <w:sz w:val="22"/>
        </w:rPr>
        <w:t xml:space="preserve">on the analyzer. The bar shows </w:t>
      </w:r>
      <w:r w:rsidR="005123D5" w:rsidRPr="005123D5">
        <w:rPr>
          <w:rFonts w:ascii="Times New Roman" w:eastAsia="ＭＳ 明朝" w:hAnsi="Times New Roman" w:cs="Times New Roman"/>
          <w:sz w:val="22"/>
        </w:rPr>
        <w:t>±</w:t>
      </w:r>
      <w:r w:rsidR="0009434F" w:rsidRPr="0092652B">
        <w:rPr>
          <w:rFonts w:ascii="Times New Roman" w:hAnsi="Times New Roman" w:cs="Times New Roman"/>
          <w:sz w:val="22"/>
        </w:rPr>
        <w:t xml:space="preserve"> 2 standard deviation of </w:t>
      </w:r>
      <w:r w:rsidR="00794340" w:rsidRPr="0092652B">
        <w:rPr>
          <w:rFonts w:ascii="Times New Roman" w:hAnsi="Times New Roman" w:cs="Times New Roman"/>
          <w:sz w:val="22"/>
        </w:rPr>
        <w:t xml:space="preserve">the </w:t>
      </w:r>
      <w:r w:rsidR="0009434F" w:rsidRPr="0092652B">
        <w:rPr>
          <w:rFonts w:ascii="Times New Roman" w:hAnsi="Times New Roman" w:cs="Times New Roman"/>
          <w:sz w:val="22"/>
        </w:rPr>
        <w:t xml:space="preserve">amplification </w:t>
      </w:r>
      <w:r w:rsidR="00FD6F3E" w:rsidRPr="0092652B">
        <w:rPr>
          <w:rFonts w:ascii="Times New Roman" w:hAnsi="Times New Roman" w:cs="Times New Roman"/>
          <w:sz w:val="22"/>
        </w:rPr>
        <w:t>r</w:t>
      </w:r>
      <w:r w:rsidR="00FA59F5" w:rsidRPr="0092652B">
        <w:rPr>
          <w:rFonts w:ascii="Times New Roman" w:hAnsi="Times New Roman" w:cs="Times New Roman"/>
          <w:sz w:val="22"/>
        </w:rPr>
        <w:t>ate</w:t>
      </w:r>
      <w:r w:rsidR="0009434F" w:rsidRPr="0092652B">
        <w:rPr>
          <w:rFonts w:ascii="Times New Roman" w:hAnsi="Times New Roman" w:cs="Times New Roman"/>
          <w:sz w:val="22"/>
        </w:rPr>
        <w:t xml:space="preserve">. </w:t>
      </w:r>
      <w:r w:rsidR="0074055C" w:rsidRPr="0092652B">
        <w:rPr>
          <w:rFonts w:ascii="Times New Roman" w:hAnsi="Times New Roman" w:cs="Times New Roman"/>
          <w:sz w:val="22"/>
        </w:rPr>
        <w:t>Each</w:t>
      </w:r>
      <w:r w:rsidR="0009434F" w:rsidRPr="0092652B">
        <w:rPr>
          <w:rFonts w:ascii="Times New Roman" w:hAnsi="Times New Roman" w:cs="Times New Roman"/>
          <w:sz w:val="22"/>
        </w:rPr>
        <w:t xml:space="preserve"> sample w</w:t>
      </w:r>
      <w:r w:rsidR="0074055C" w:rsidRPr="0092652B">
        <w:rPr>
          <w:rFonts w:ascii="Times New Roman" w:hAnsi="Times New Roman" w:cs="Times New Roman"/>
          <w:sz w:val="22"/>
        </w:rPr>
        <w:t>as</w:t>
      </w:r>
      <w:r w:rsidR="00557E51">
        <w:rPr>
          <w:rFonts w:ascii="Times New Roman" w:hAnsi="Times New Roman" w:cs="Times New Roman"/>
          <w:sz w:val="22"/>
        </w:rPr>
        <w:t xml:space="preserve"> measured in replicates of 10</w:t>
      </w:r>
      <w:r w:rsidR="0058633B" w:rsidRPr="0092652B">
        <w:rPr>
          <w:rFonts w:ascii="Times New Roman" w:hAnsi="Times New Roman" w:cs="Times New Roman"/>
          <w:sz w:val="22"/>
        </w:rPr>
        <w:t xml:space="preserve"> </w:t>
      </w:r>
    </w:p>
    <w:sectPr w:rsidR="009C2F45" w:rsidRPr="0092652B" w:rsidSect="003D1D86">
      <w:footerReference w:type="default" r:id="rId24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60E" w:rsidRDefault="0086160E" w:rsidP="00003E2F">
      <w:r>
        <w:separator/>
      </w:r>
    </w:p>
  </w:endnote>
  <w:endnote w:type="continuationSeparator" w:id="0">
    <w:p w:rsidR="0086160E" w:rsidRDefault="0086160E" w:rsidP="00003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Univers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708440"/>
      <w:docPartObj>
        <w:docPartGallery w:val="Page Numbers (Bottom of Page)"/>
        <w:docPartUnique/>
      </w:docPartObj>
    </w:sdtPr>
    <w:sdtEndPr/>
    <w:sdtContent>
      <w:p w:rsidR="00636339" w:rsidRDefault="0063633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A8B" w:rsidRPr="00D22A8B">
          <w:rPr>
            <w:noProof/>
            <w:lang w:val="ja-JP"/>
          </w:rPr>
          <w:t>1</w:t>
        </w:r>
        <w:r>
          <w:fldChar w:fldCharType="end"/>
        </w:r>
      </w:p>
    </w:sdtContent>
  </w:sdt>
  <w:p w:rsidR="00636339" w:rsidRDefault="0063633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60E" w:rsidRDefault="0086160E" w:rsidP="00003E2F">
      <w:r>
        <w:separator/>
      </w:r>
    </w:p>
  </w:footnote>
  <w:footnote w:type="continuationSeparator" w:id="0">
    <w:p w:rsidR="0086160E" w:rsidRDefault="0086160E" w:rsidP="00003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E3EE1"/>
    <w:multiLevelType w:val="hybridMultilevel"/>
    <w:tmpl w:val="21762CDC"/>
    <w:lvl w:ilvl="0" w:tplc="5FAA5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78BE89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7396CC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DC61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DF6E18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BC0AD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3C0E6C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593245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BA48CD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>
    <w:nsid w:val="0D633C99"/>
    <w:multiLevelType w:val="hybridMultilevel"/>
    <w:tmpl w:val="0DB05C02"/>
    <w:lvl w:ilvl="0" w:tplc="04090009">
      <w:start w:val="1"/>
      <w:numFmt w:val="bullet"/>
      <w:lvlText w:val="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  <w:b w:val="0"/>
        <w:i w:val="0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EEA4D55"/>
    <w:multiLevelType w:val="hybridMultilevel"/>
    <w:tmpl w:val="12D02C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3F66F45"/>
    <w:multiLevelType w:val="hybridMultilevel"/>
    <w:tmpl w:val="581C8A62"/>
    <w:lvl w:ilvl="0" w:tplc="142E8554">
      <w:start w:val="1"/>
      <w:numFmt w:val="decimal"/>
      <w:lvlText w:val="%1."/>
      <w:lvlJc w:val="left"/>
      <w:pPr>
        <w:ind w:left="533" w:hanging="420"/>
      </w:pPr>
      <w:rPr>
        <w:rFonts w:hint="eastAsia"/>
        <w:b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953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7" w:tentative="1">
      <w:start w:val="1"/>
      <w:numFmt w:val="aiueoFullWidth"/>
      <w:lvlText w:val="(%5)"/>
      <w:lvlJc w:val="left"/>
      <w:pPr>
        <w:ind w:left="2213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7" w:tentative="1">
      <w:start w:val="1"/>
      <w:numFmt w:val="aiueoFullWidth"/>
      <w:lvlText w:val="(%8)"/>
      <w:lvlJc w:val="left"/>
      <w:pPr>
        <w:ind w:left="3473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3" w:hanging="420"/>
      </w:pPr>
    </w:lvl>
  </w:abstractNum>
  <w:abstractNum w:abstractNumId="4">
    <w:nsid w:val="1EE86C71"/>
    <w:multiLevelType w:val="hybridMultilevel"/>
    <w:tmpl w:val="0A8638C0"/>
    <w:lvl w:ilvl="0" w:tplc="53C4E3DC">
      <w:numFmt w:val="bullet"/>
      <w:lvlText w:val="-"/>
      <w:lvlJc w:val="left"/>
      <w:pPr>
        <w:ind w:left="57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5">
    <w:nsid w:val="2AE66312"/>
    <w:multiLevelType w:val="hybridMultilevel"/>
    <w:tmpl w:val="F73EB0B4"/>
    <w:lvl w:ilvl="0" w:tplc="9506733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EE772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A888F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E62938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6CECD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56052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3D414E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CED934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34422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2942413"/>
    <w:multiLevelType w:val="hybridMultilevel"/>
    <w:tmpl w:val="3170ECF8"/>
    <w:lvl w:ilvl="0" w:tplc="872C28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8CFE55DE">
      <w:start w:val="29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8A50A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1ED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75A84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F70AEC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BD38C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AF90AA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C2105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7">
    <w:nsid w:val="4BA131D7"/>
    <w:multiLevelType w:val="hybridMultilevel"/>
    <w:tmpl w:val="8D929022"/>
    <w:lvl w:ilvl="0" w:tplc="DC4016F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AEC20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52289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E013C8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3E28B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E4D2B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FC588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3063A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504BE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DCF4C2E"/>
    <w:multiLevelType w:val="hybridMultilevel"/>
    <w:tmpl w:val="69381CE2"/>
    <w:lvl w:ilvl="0" w:tplc="597EC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11C869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6AD61F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D6762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59D84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3E8872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DAF6C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457C33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9202B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9">
    <w:nsid w:val="54C83E71"/>
    <w:multiLevelType w:val="hybridMultilevel"/>
    <w:tmpl w:val="525CF106"/>
    <w:lvl w:ilvl="0" w:tplc="193C59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70D1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0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E4D2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38F3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542E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FE09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F05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4A61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A6E7353"/>
    <w:multiLevelType w:val="hybridMultilevel"/>
    <w:tmpl w:val="F70885A6"/>
    <w:lvl w:ilvl="0" w:tplc="D3F2688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84452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C6128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92B7C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D6B64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ACE92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B6A98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8C869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B2379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F6858B3"/>
    <w:multiLevelType w:val="hybridMultilevel"/>
    <w:tmpl w:val="05748FFC"/>
    <w:lvl w:ilvl="0" w:tplc="62EA10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109CB8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B73C1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C1A447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B5CCC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4DB6BF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9AF2A5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AA9A8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0978A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2">
    <w:nsid w:val="613D2A0F"/>
    <w:multiLevelType w:val="hybridMultilevel"/>
    <w:tmpl w:val="9998DDA4"/>
    <w:lvl w:ilvl="0" w:tplc="F558BD46">
      <w:start w:val="1"/>
      <w:numFmt w:val="decimal"/>
      <w:lvlText w:val="%1."/>
      <w:lvlJc w:val="left"/>
      <w:pPr>
        <w:ind w:left="420" w:hanging="420"/>
      </w:pPr>
      <w:rPr>
        <w:rFonts w:hint="eastAsia"/>
        <w:b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61EE3CDA"/>
    <w:multiLevelType w:val="hybridMultilevel"/>
    <w:tmpl w:val="EADCAFAA"/>
    <w:lvl w:ilvl="0" w:tplc="B2C24B80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742D372E"/>
    <w:multiLevelType w:val="hybridMultilevel"/>
    <w:tmpl w:val="46302BE8"/>
    <w:lvl w:ilvl="0" w:tplc="C12415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8D86B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545E2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53A69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52D066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32F68F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C6287A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81AE4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0DEA3D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5">
    <w:nsid w:val="753E0D23"/>
    <w:multiLevelType w:val="hybridMultilevel"/>
    <w:tmpl w:val="5444210E"/>
    <w:lvl w:ilvl="0" w:tplc="E316667E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6">
    <w:nsid w:val="7FCF06B3"/>
    <w:multiLevelType w:val="hybridMultilevel"/>
    <w:tmpl w:val="33A4928C"/>
    <w:lvl w:ilvl="0" w:tplc="13306D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6"/>
  </w:num>
  <w:num w:numId="3">
    <w:abstractNumId w:val="9"/>
  </w:num>
  <w:num w:numId="4">
    <w:abstractNumId w:val="14"/>
  </w:num>
  <w:num w:numId="5">
    <w:abstractNumId w:val="0"/>
  </w:num>
  <w:num w:numId="6">
    <w:abstractNumId w:val="11"/>
  </w:num>
  <w:num w:numId="7">
    <w:abstractNumId w:val="8"/>
  </w:num>
  <w:num w:numId="8">
    <w:abstractNumId w:val="12"/>
  </w:num>
  <w:num w:numId="9">
    <w:abstractNumId w:val="7"/>
  </w:num>
  <w:num w:numId="10">
    <w:abstractNumId w:val="10"/>
  </w:num>
  <w:num w:numId="11">
    <w:abstractNumId w:val="5"/>
  </w:num>
  <w:num w:numId="12">
    <w:abstractNumId w:val="3"/>
  </w:num>
  <w:num w:numId="13">
    <w:abstractNumId w:val="1"/>
  </w:num>
  <w:num w:numId="14">
    <w:abstractNumId w:val="2"/>
  </w:num>
  <w:num w:numId="15">
    <w:abstractNumId w:val="13"/>
  </w:num>
  <w:num w:numId="16">
    <w:abstractNumId w:val="16"/>
  </w:num>
  <w:num w:numId="17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hodin, Beth A">
    <w15:presenceInfo w15:providerId="AD" w15:userId="S-1-5-21-2227252855-110555244-558704246-5368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26E"/>
    <w:rsid w:val="000005A9"/>
    <w:rsid w:val="00000641"/>
    <w:rsid w:val="00000CF4"/>
    <w:rsid w:val="00000FCE"/>
    <w:rsid w:val="000017DC"/>
    <w:rsid w:val="0000348C"/>
    <w:rsid w:val="0000371A"/>
    <w:rsid w:val="0000390C"/>
    <w:rsid w:val="00003AFC"/>
    <w:rsid w:val="00003E2F"/>
    <w:rsid w:val="00004714"/>
    <w:rsid w:val="000048C5"/>
    <w:rsid w:val="000049B5"/>
    <w:rsid w:val="00004ED6"/>
    <w:rsid w:val="0000540D"/>
    <w:rsid w:val="00005A51"/>
    <w:rsid w:val="00006365"/>
    <w:rsid w:val="00006429"/>
    <w:rsid w:val="0000679F"/>
    <w:rsid w:val="00006F0E"/>
    <w:rsid w:val="000073A5"/>
    <w:rsid w:val="000074E7"/>
    <w:rsid w:val="00007AA6"/>
    <w:rsid w:val="00007E74"/>
    <w:rsid w:val="0001020B"/>
    <w:rsid w:val="00010700"/>
    <w:rsid w:val="00010EBD"/>
    <w:rsid w:val="00011DD1"/>
    <w:rsid w:val="00011E55"/>
    <w:rsid w:val="000120F8"/>
    <w:rsid w:val="00012279"/>
    <w:rsid w:val="0001284A"/>
    <w:rsid w:val="00012CBD"/>
    <w:rsid w:val="000131A3"/>
    <w:rsid w:val="0001322A"/>
    <w:rsid w:val="00013913"/>
    <w:rsid w:val="00013D76"/>
    <w:rsid w:val="0001465E"/>
    <w:rsid w:val="0001578E"/>
    <w:rsid w:val="00015A67"/>
    <w:rsid w:val="00015A95"/>
    <w:rsid w:val="0001609F"/>
    <w:rsid w:val="00016E10"/>
    <w:rsid w:val="000170B3"/>
    <w:rsid w:val="0002012E"/>
    <w:rsid w:val="0002021E"/>
    <w:rsid w:val="00020806"/>
    <w:rsid w:val="0002087A"/>
    <w:rsid w:val="00020DEC"/>
    <w:rsid w:val="00021846"/>
    <w:rsid w:val="00021D1A"/>
    <w:rsid w:val="000224A7"/>
    <w:rsid w:val="0002339E"/>
    <w:rsid w:val="0002345F"/>
    <w:rsid w:val="00023BE0"/>
    <w:rsid w:val="0002412A"/>
    <w:rsid w:val="00024230"/>
    <w:rsid w:val="00024FB4"/>
    <w:rsid w:val="00025435"/>
    <w:rsid w:val="000255A7"/>
    <w:rsid w:val="00025658"/>
    <w:rsid w:val="000257CC"/>
    <w:rsid w:val="000258C6"/>
    <w:rsid w:val="00026942"/>
    <w:rsid w:val="00026C11"/>
    <w:rsid w:val="0002702D"/>
    <w:rsid w:val="00027B1D"/>
    <w:rsid w:val="00030422"/>
    <w:rsid w:val="0003104C"/>
    <w:rsid w:val="0003179E"/>
    <w:rsid w:val="000322CF"/>
    <w:rsid w:val="0003237F"/>
    <w:rsid w:val="00033202"/>
    <w:rsid w:val="00033B5B"/>
    <w:rsid w:val="00033C49"/>
    <w:rsid w:val="00033DC4"/>
    <w:rsid w:val="00034127"/>
    <w:rsid w:val="00034B7E"/>
    <w:rsid w:val="00034D8C"/>
    <w:rsid w:val="000351FC"/>
    <w:rsid w:val="00035310"/>
    <w:rsid w:val="00035A54"/>
    <w:rsid w:val="00036096"/>
    <w:rsid w:val="00037D2D"/>
    <w:rsid w:val="00040DA9"/>
    <w:rsid w:val="00041297"/>
    <w:rsid w:val="000422B5"/>
    <w:rsid w:val="00042549"/>
    <w:rsid w:val="00044A62"/>
    <w:rsid w:val="000451BB"/>
    <w:rsid w:val="0004559A"/>
    <w:rsid w:val="0004565F"/>
    <w:rsid w:val="0004718A"/>
    <w:rsid w:val="00047FDC"/>
    <w:rsid w:val="00050F3B"/>
    <w:rsid w:val="000510D6"/>
    <w:rsid w:val="00051755"/>
    <w:rsid w:val="00051929"/>
    <w:rsid w:val="00051C0F"/>
    <w:rsid w:val="00051EBA"/>
    <w:rsid w:val="00052A6F"/>
    <w:rsid w:val="00052B66"/>
    <w:rsid w:val="000530A0"/>
    <w:rsid w:val="00054064"/>
    <w:rsid w:val="000543A8"/>
    <w:rsid w:val="000544D4"/>
    <w:rsid w:val="000546B2"/>
    <w:rsid w:val="0005474C"/>
    <w:rsid w:val="00054ED8"/>
    <w:rsid w:val="00055879"/>
    <w:rsid w:val="00056724"/>
    <w:rsid w:val="00056914"/>
    <w:rsid w:val="00056B34"/>
    <w:rsid w:val="000570F2"/>
    <w:rsid w:val="000576B0"/>
    <w:rsid w:val="00061895"/>
    <w:rsid w:val="00061BE6"/>
    <w:rsid w:val="00061DBD"/>
    <w:rsid w:val="00062734"/>
    <w:rsid w:val="00064105"/>
    <w:rsid w:val="00064ACC"/>
    <w:rsid w:val="00064C28"/>
    <w:rsid w:val="000669D2"/>
    <w:rsid w:val="000671C9"/>
    <w:rsid w:val="00067D2C"/>
    <w:rsid w:val="000703A7"/>
    <w:rsid w:val="000703B2"/>
    <w:rsid w:val="000711DF"/>
    <w:rsid w:val="000717A9"/>
    <w:rsid w:val="0007297A"/>
    <w:rsid w:val="00072EE0"/>
    <w:rsid w:val="00073AA9"/>
    <w:rsid w:val="00074175"/>
    <w:rsid w:val="00074F88"/>
    <w:rsid w:val="00075F84"/>
    <w:rsid w:val="00076983"/>
    <w:rsid w:val="00076A52"/>
    <w:rsid w:val="00077315"/>
    <w:rsid w:val="00077BB8"/>
    <w:rsid w:val="000802A6"/>
    <w:rsid w:val="000806E5"/>
    <w:rsid w:val="00080DD8"/>
    <w:rsid w:val="00081856"/>
    <w:rsid w:val="00081B5F"/>
    <w:rsid w:val="00082346"/>
    <w:rsid w:val="00083153"/>
    <w:rsid w:val="0008371C"/>
    <w:rsid w:val="00083F29"/>
    <w:rsid w:val="00084548"/>
    <w:rsid w:val="00084EFB"/>
    <w:rsid w:val="000865B8"/>
    <w:rsid w:val="00086E11"/>
    <w:rsid w:val="00087183"/>
    <w:rsid w:val="000878CE"/>
    <w:rsid w:val="000903FD"/>
    <w:rsid w:val="00090B35"/>
    <w:rsid w:val="00090C23"/>
    <w:rsid w:val="000928B0"/>
    <w:rsid w:val="00092E96"/>
    <w:rsid w:val="000936CB"/>
    <w:rsid w:val="0009434F"/>
    <w:rsid w:val="00094673"/>
    <w:rsid w:val="000948C3"/>
    <w:rsid w:val="00094DFA"/>
    <w:rsid w:val="0009524B"/>
    <w:rsid w:val="00095333"/>
    <w:rsid w:val="0009538D"/>
    <w:rsid w:val="00095520"/>
    <w:rsid w:val="000957BD"/>
    <w:rsid w:val="000963F8"/>
    <w:rsid w:val="00096A15"/>
    <w:rsid w:val="00096DA5"/>
    <w:rsid w:val="00096DB5"/>
    <w:rsid w:val="00097325"/>
    <w:rsid w:val="000A0752"/>
    <w:rsid w:val="000A07FD"/>
    <w:rsid w:val="000A18B2"/>
    <w:rsid w:val="000A3939"/>
    <w:rsid w:val="000A4449"/>
    <w:rsid w:val="000A5C25"/>
    <w:rsid w:val="000A6234"/>
    <w:rsid w:val="000A7ADE"/>
    <w:rsid w:val="000B1204"/>
    <w:rsid w:val="000B1F8E"/>
    <w:rsid w:val="000B3081"/>
    <w:rsid w:val="000B36B0"/>
    <w:rsid w:val="000B37C4"/>
    <w:rsid w:val="000B390F"/>
    <w:rsid w:val="000B3DEA"/>
    <w:rsid w:val="000B49BB"/>
    <w:rsid w:val="000B4A25"/>
    <w:rsid w:val="000B4E7F"/>
    <w:rsid w:val="000B51A6"/>
    <w:rsid w:val="000B719B"/>
    <w:rsid w:val="000B71C1"/>
    <w:rsid w:val="000B77EA"/>
    <w:rsid w:val="000C071C"/>
    <w:rsid w:val="000C0807"/>
    <w:rsid w:val="000C08F1"/>
    <w:rsid w:val="000C1894"/>
    <w:rsid w:val="000C1A67"/>
    <w:rsid w:val="000C1BBA"/>
    <w:rsid w:val="000C1F3D"/>
    <w:rsid w:val="000C2B83"/>
    <w:rsid w:val="000C3773"/>
    <w:rsid w:val="000C3F0E"/>
    <w:rsid w:val="000C57A3"/>
    <w:rsid w:val="000C5F49"/>
    <w:rsid w:val="000C639C"/>
    <w:rsid w:val="000C70D3"/>
    <w:rsid w:val="000C7704"/>
    <w:rsid w:val="000C7FA9"/>
    <w:rsid w:val="000D0438"/>
    <w:rsid w:val="000D0AC7"/>
    <w:rsid w:val="000D1897"/>
    <w:rsid w:val="000D1E70"/>
    <w:rsid w:val="000D1FD8"/>
    <w:rsid w:val="000D2377"/>
    <w:rsid w:val="000D3AF0"/>
    <w:rsid w:val="000D485E"/>
    <w:rsid w:val="000D4B37"/>
    <w:rsid w:val="000D4B80"/>
    <w:rsid w:val="000D4FD8"/>
    <w:rsid w:val="000D54C7"/>
    <w:rsid w:val="000D63F7"/>
    <w:rsid w:val="000D6A00"/>
    <w:rsid w:val="000D7112"/>
    <w:rsid w:val="000D7E3D"/>
    <w:rsid w:val="000E0126"/>
    <w:rsid w:val="000E04B3"/>
    <w:rsid w:val="000E2882"/>
    <w:rsid w:val="000E291D"/>
    <w:rsid w:val="000E2EF3"/>
    <w:rsid w:val="000E2F58"/>
    <w:rsid w:val="000E541B"/>
    <w:rsid w:val="000E5431"/>
    <w:rsid w:val="000E55AE"/>
    <w:rsid w:val="000E5D29"/>
    <w:rsid w:val="000E63CB"/>
    <w:rsid w:val="000E6613"/>
    <w:rsid w:val="000E6F19"/>
    <w:rsid w:val="000F09F4"/>
    <w:rsid w:val="000F0B4A"/>
    <w:rsid w:val="000F16B3"/>
    <w:rsid w:val="000F17E8"/>
    <w:rsid w:val="000F1825"/>
    <w:rsid w:val="000F18B8"/>
    <w:rsid w:val="000F2305"/>
    <w:rsid w:val="000F24F8"/>
    <w:rsid w:val="000F2A0D"/>
    <w:rsid w:val="000F3397"/>
    <w:rsid w:val="000F3C37"/>
    <w:rsid w:val="000F3E36"/>
    <w:rsid w:val="000F454C"/>
    <w:rsid w:val="000F679B"/>
    <w:rsid w:val="000F74DF"/>
    <w:rsid w:val="0010010F"/>
    <w:rsid w:val="00100365"/>
    <w:rsid w:val="00101C3E"/>
    <w:rsid w:val="00103635"/>
    <w:rsid w:val="0010393E"/>
    <w:rsid w:val="00104858"/>
    <w:rsid w:val="0010556F"/>
    <w:rsid w:val="001055CF"/>
    <w:rsid w:val="0010672B"/>
    <w:rsid w:val="0010678E"/>
    <w:rsid w:val="00107C03"/>
    <w:rsid w:val="00107C4E"/>
    <w:rsid w:val="0011036A"/>
    <w:rsid w:val="0011069D"/>
    <w:rsid w:val="00110E08"/>
    <w:rsid w:val="00111178"/>
    <w:rsid w:val="0011138E"/>
    <w:rsid w:val="00112794"/>
    <w:rsid w:val="00113012"/>
    <w:rsid w:val="00113AD9"/>
    <w:rsid w:val="00114855"/>
    <w:rsid w:val="001151D3"/>
    <w:rsid w:val="00115F6B"/>
    <w:rsid w:val="0011627B"/>
    <w:rsid w:val="00116495"/>
    <w:rsid w:val="0011650C"/>
    <w:rsid w:val="001169C5"/>
    <w:rsid w:val="00116C85"/>
    <w:rsid w:val="00117696"/>
    <w:rsid w:val="00117D2C"/>
    <w:rsid w:val="00117FA9"/>
    <w:rsid w:val="0012049A"/>
    <w:rsid w:val="001211C0"/>
    <w:rsid w:val="001215CC"/>
    <w:rsid w:val="00122683"/>
    <w:rsid w:val="0012273E"/>
    <w:rsid w:val="00122E1E"/>
    <w:rsid w:val="00123057"/>
    <w:rsid w:val="001230FD"/>
    <w:rsid w:val="00123336"/>
    <w:rsid w:val="00124657"/>
    <w:rsid w:val="0012498E"/>
    <w:rsid w:val="001249C4"/>
    <w:rsid w:val="00124D1F"/>
    <w:rsid w:val="00124DD7"/>
    <w:rsid w:val="001257F3"/>
    <w:rsid w:val="00125CAD"/>
    <w:rsid w:val="001260C7"/>
    <w:rsid w:val="001263C7"/>
    <w:rsid w:val="001267FF"/>
    <w:rsid w:val="00127672"/>
    <w:rsid w:val="0013080E"/>
    <w:rsid w:val="00130A91"/>
    <w:rsid w:val="00131479"/>
    <w:rsid w:val="001315A3"/>
    <w:rsid w:val="001317E0"/>
    <w:rsid w:val="00131AEB"/>
    <w:rsid w:val="00131C0D"/>
    <w:rsid w:val="00131CCE"/>
    <w:rsid w:val="00132A18"/>
    <w:rsid w:val="001334D0"/>
    <w:rsid w:val="001340BD"/>
    <w:rsid w:val="00134516"/>
    <w:rsid w:val="0013478F"/>
    <w:rsid w:val="001354E7"/>
    <w:rsid w:val="00136B47"/>
    <w:rsid w:val="0013701F"/>
    <w:rsid w:val="0013724B"/>
    <w:rsid w:val="00137353"/>
    <w:rsid w:val="001379B2"/>
    <w:rsid w:val="00137B1D"/>
    <w:rsid w:val="00137F43"/>
    <w:rsid w:val="001405BA"/>
    <w:rsid w:val="001406A0"/>
    <w:rsid w:val="0014135E"/>
    <w:rsid w:val="00141362"/>
    <w:rsid w:val="001418A7"/>
    <w:rsid w:val="00141F96"/>
    <w:rsid w:val="00141FEE"/>
    <w:rsid w:val="0014272C"/>
    <w:rsid w:val="001428E8"/>
    <w:rsid w:val="00142A61"/>
    <w:rsid w:val="00142C3D"/>
    <w:rsid w:val="00143B4F"/>
    <w:rsid w:val="00143CB2"/>
    <w:rsid w:val="00144026"/>
    <w:rsid w:val="00144E47"/>
    <w:rsid w:val="0014529D"/>
    <w:rsid w:val="001458EF"/>
    <w:rsid w:val="00145F98"/>
    <w:rsid w:val="0014619F"/>
    <w:rsid w:val="001461DC"/>
    <w:rsid w:val="001471A8"/>
    <w:rsid w:val="00151D2F"/>
    <w:rsid w:val="0015200D"/>
    <w:rsid w:val="00152C22"/>
    <w:rsid w:val="00152D49"/>
    <w:rsid w:val="001544B6"/>
    <w:rsid w:val="0015476B"/>
    <w:rsid w:val="001551E6"/>
    <w:rsid w:val="00155D75"/>
    <w:rsid w:val="00156FEB"/>
    <w:rsid w:val="00160F58"/>
    <w:rsid w:val="00160FBF"/>
    <w:rsid w:val="00161D56"/>
    <w:rsid w:val="00162709"/>
    <w:rsid w:val="001633E2"/>
    <w:rsid w:val="001641E5"/>
    <w:rsid w:val="0016454A"/>
    <w:rsid w:val="001649E8"/>
    <w:rsid w:val="00166049"/>
    <w:rsid w:val="00166B31"/>
    <w:rsid w:val="00166ED7"/>
    <w:rsid w:val="001670E7"/>
    <w:rsid w:val="0016729F"/>
    <w:rsid w:val="001674CA"/>
    <w:rsid w:val="00167502"/>
    <w:rsid w:val="00167F01"/>
    <w:rsid w:val="00170643"/>
    <w:rsid w:val="00170DC5"/>
    <w:rsid w:val="0017109A"/>
    <w:rsid w:val="001713CD"/>
    <w:rsid w:val="00171509"/>
    <w:rsid w:val="00172A39"/>
    <w:rsid w:val="00172DBD"/>
    <w:rsid w:val="001732BB"/>
    <w:rsid w:val="00173451"/>
    <w:rsid w:val="00173663"/>
    <w:rsid w:val="00173811"/>
    <w:rsid w:val="001739C2"/>
    <w:rsid w:val="00173B01"/>
    <w:rsid w:val="00173C28"/>
    <w:rsid w:val="00173E47"/>
    <w:rsid w:val="00174751"/>
    <w:rsid w:val="001749E8"/>
    <w:rsid w:val="00174A01"/>
    <w:rsid w:val="00175F15"/>
    <w:rsid w:val="00176830"/>
    <w:rsid w:val="00176E24"/>
    <w:rsid w:val="00177E59"/>
    <w:rsid w:val="00177FAB"/>
    <w:rsid w:val="00177FAC"/>
    <w:rsid w:val="001806D8"/>
    <w:rsid w:val="001817DE"/>
    <w:rsid w:val="00182253"/>
    <w:rsid w:val="00183FB4"/>
    <w:rsid w:val="00183FDE"/>
    <w:rsid w:val="00186769"/>
    <w:rsid w:val="0018703A"/>
    <w:rsid w:val="001877D8"/>
    <w:rsid w:val="00187871"/>
    <w:rsid w:val="00187A19"/>
    <w:rsid w:val="00187B0D"/>
    <w:rsid w:val="00187B5D"/>
    <w:rsid w:val="00187E78"/>
    <w:rsid w:val="0019003B"/>
    <w:rsid w:val="0019009E"/>
    <w:rsid w:val="0019019A"/>
    <w:rsid w:val="00190795"/>
    <w:rsid w:val="00190C5B"/>
    <w:rsid w:val="00191762"/>
    <w:rsid w:val="00191D7B"/>
    <w:rsid w:val="00192061"/>
    <w:rsid w:val="0019274D"/>
    <w:rsid w:val="00192E11"/>
    <w:rsid w:val="00193941"/>
    <w:rsid w:val="0019489B"/>
    <w:rsid w:val="00195EB4"/>
    <w:rsid w:val="001964D5"/>
    <w:rsid w:val="00196512"/>
    <w:rsid w:val="00196EB0"/>
    <w:rsid w:val="00197DF3"/>
    <w:rsid w:val="001A134E"/>
    <w:rsid w:val="001A1962"/>
    <w:rsid w:val="001A2106"/>
    <w:rsid w:val="001A24A9"/>
    <w:rsid w:val="001A2D7E"/>
    <w:rsid w:val="001A3045"/>
    <w:rsid w:val="001A343F"/>
    <w:rsid w:val="001A46FA"/>
    <w:rsid w:val="001A4ABB"/>
    <w:rsid w:val="001A4FCF"/>
    <w:rsid w:val="001A5117"/>
    <w:rsid w:val="001A5334"/>
    <w:rsid w:val="001A55E3"/>
    <w:rsid w:val="001A592D"/>
    <w:rsid w:val="001A626D"/>
    <w:rsid w:val="001A62CB"/>
    <w:rsid w:val="001A6464"/>
    <w:rsid w:val="001A74AA"/>
    <w:rsid w:val="001B070E"/>
    <w:rsid w:val="001B0D1C"/>
    <w:rsid w:val="001B1306"/>
    <w:rsid w:val="001B14BE"/>
    <w:rsid w:val="001B1936"/>
    <w:rsid w:val="001B1FC7"/>
    <w:rsid w:val="001B2A72"/>
    <w:rsid w:val="001B2E94"/>
    <w:rsid w:val="001B38A9"/>
    <w:rsid w:val="001B3D91"/>
    <w:rsid w:val="001B3F32"/>
    <w:rsid w:val="001B3FE0"/>
    <w:rsid w:val="001B6691"/>
    <w:rsid w:val="001B6A92"/>
    <w:rsid w:val="001B746A"/>
    <w:rsid w:val="001B7652"/>
    <w:rsid w:val="001B7706"/>
    <w:rsid w:val="001B78E5"/>
    <w:rsid w:val="001C0B8D"/>
    <w:rsid w:val="001C0E7C"/>
    <w:rsid w:val="001C21E8"/>
    <w:rsid w:val="001C2D5E"/>
    <w:rsid w:val="001C300E"/>
    <w:rsid w:val="001C3432"/>
    <w:rsid w:val="001C42EA"/>
    <w:rsid w:val="001C461C"/>
    <w:rsid w:val="001C4CA8"/>
    <w:rsid w:val="001C60F6"/>
    <w:rsid w:val="001C6943"/>
    <w:rsid w:val="001C6A48"/>
    <w:rsid w:val="001C7827"/>
    <w:rsid w:val="001C7C5F"/>
    <w:rsid w:val="001D0B48"/>
    <w:rsid w:val="001D1455"/>
    <w:rsid w:val="001D1F9B"/>
    <w:rsid w:val="001D28B3"/>
    <w:rsid w:val="001D37A3"/>
    <w:rsid w:val="001D3AB4"/>
    <w:rsid w:val="001D4921"/>
    <w:rsid w:val="001D624A"/>
    <w:rsid w:val="001D65EF"/>
    <w:rsid w:val="001D76A5"/>
    <w:rsid w:val="001D7D6E"/>
    <w:rsid w:val="001E0139"/>
    <w:rsid w:val="001E016A"/>
    <w:rsid w:val="001E092F"/>
    <w:rsid w:val="001E0A97"/>
    <w:rsid w:val="001E167D"/>
    <w:rsid w:val="001E1840"/>
    <w:rsid w:val="001E27A1"/>
    <w:rsid w:val="001E3493"/>
    <w:rsid w:val="001E3617"/>
    <w:rsid w:val="001E3916"/>
    <w:rsid w:val="001E3D03"/>
    <w:rsid w:val="001E4CDE"/>
    <w:rsid w:val="001E4F44"/>
    <w:rsid w:val="001E517F"/>
    <w:rsid w:val="001E5D5A"/>
    <w:rsid w:val="001E6163"/>
    <w:rsid w:val="001E6EF1"/>
    <w:rsid w:val="001E7621"/>
    <w:rsid w:val="001E7B7A"/>
    <w:rsid w:val="001F094D"/>
    <w:rsid w:val="001F0AC9"/>
    <w:rsid w:val="001F0DDC"/>
    <w:rsid w:val="001F1062"/>
    <w:rsid w:val="001F10E5"/>
    <w:rsid w:val="001F1E2A"/>
    <w:rsid w:val="001F21A1"/>
    <w:rsid w:val="001F21DD"/>
    <w:rsid w:val="001F2421"/>
    <w:rsid w:val="001F44BD"/>
    <w:rsid w:val="001F4D7D"/>
    <w:rsid w:val="001F5660"/>
    <w:rsid w:val="002005F4"/>
    <w:rsid w:val="00200941"/>
    <w:rsid w:val="002017E3"/>
    <w:rsid w:val="0020190E"/>
    <w:rsid w:val="00201D86"/>
    <w:rsid w:val="00202AA9"/>
    <w:rsid w:val="002034BA"/>
    <w:rsid w:val="0020404A"/>
    <w:rsid w:val="00204904"/>
    <w:rsid w:val="00205954"/>
    <w:rsid w:val="00205D5C"/>
    <w:rsid w:val="002068FA"/>
    <w:rsid w:val="00207176"/>
    <w:rsid w:val="00207EB9"/>
    <w:rsid w:val="00210E0A"/>
    <w:rsid w:val="00211204"/>
    <w:rsid w:val="0021121F"/>
    <w:rsid w:val="002123B2"/>
    <w:rsid w:val="00212438"/>
    <w:rsid w:val="002129FF"/>
    <w:rsid w:val="00212F6A"/>
    <w:rsid w:val="00213EDA"/>
    <w:rsid w:val="00214DED"/>
    <w:rsid w:val="002166E5"/>
    <w:rsid w:val="00216882"/>
    <w:rsid w:val="00217212"/>
    <w:rsid w:val="002178BD"/>
    <w:rsid w:val="00217995"/>
    <w:rsid w:val="002179A3"/>
    <w:rsid w:val="00217EB8"/>
    <w:rsid w:val="00221EC9"/>
    <w:rsid w:val="00222B49"/>
    <w:rsid w:val="00222C02"/>
    <w:rsid w:val="00222F2A"/>
    <w:rsid w:val="00223590"/>
    <w:rsid w:val="00224359"/>
    <w:rsid w:val="00224727"/>
    <w:rsid w:val="002254E3"/>
    <w:rsid w:val="00225635"/>
    <w:rsid w:val="00225770"/>
    <w:rsid w:val="00225811"/>
    <w:rsid w:val="00225BD4"/>
    <w:rsid w:val="00225C34"/>
    <w:rsid w:val="00226032"/>
    <w:rsid w:val="0022642F"/>
    <w:rsid w:val="00226BBE"/>
    <w:rsid w:val="002273DF"/>
    <w:rsid w:val="00227A62"/>
    <w:rsid w:val="00230216"/>
    <w:rsid w:val="0023072E"/>
    <w:rsid w:val="00231F66"/>
    <w:rsid w:val="002320C4"/>
    <w:rsid w:val="00232574"/>
    <w:rsid w:val="002328B4"/>
    <w:rsid w:val="00232ED0"/>
    <w:rsid w:val="00233556"/>
    <w:rsid w:val="002339F0"/>
    <w:rsid w:val="0023432D"/>
    <w:rsid w:val="002343B7"/>
    <w:rsid w:val="0023457C"/>
    <w:rsid w:val="00234668"/>
    <w:rsid w:val="00234892"/>
    <w:rsid w:val="00234C62"/>
    <w:rsid w:val="002363AC"/>
    <w:rsid w:val="00236AB2"/>
    <w:rsid w:val="00237144"/>
    <w:rsid w:val="00237AE8"/>
    <w:rsid w:val="00237C1B"/>
    <w:rsid w:val="00240470"/>
    <w:rsid w:val="002410CD"/>
    <w:rsid w:val="00241391"/>
    <w:rsid w:val="002416A1"/>
    <w:rsid w:val="0024190F"/>
    <w:rsid w:val="00242018"/>
    <w:rsid w:val="00242125"/>
    <w:rsid w:val="00242C15"/>
    <w:rsid w:val="00242DDE"/>
    <w:rsid w:val="00243289"/>
    <w:rsid w:val="00243B63"/>
    <w:rsid w:val="00243E02"/>
    <w:rsid w:val="00244322"/>
    <w:rsid w:val="00244887"/>
    <w:rsid w:val="00244C74"/>
    <w:rsid w:val="0024558E"/>
    <w:rsid w:val="00246650"/>
    <w:rsid w:val="0025012D"/>
    <w:rsid w:val="00250946"/>
    <w:rsid w:val="00251D2F"/>
    <w:rsid w:val="00252459"/>
    <w:rsid w:val="0025247B"/>
    <w:rsid w:val="00252802"/>
    <w:rsid w:val="002533A0"/>
    <w:rsid w:val="00253BC5"/>
    <w:rsid w:val="00253F03"/>
    <w:rsid w:val="00254042"/>
    <w:rsid w:val="002548CE"/>
    <w:rsid w:val="002549E6"/>
    <w:rsid w:val="00255DDB"/>
    <w:rsid w:val="00256B19"/>
    <w:rsid w:val="00256B3E"/>
    <w:rsid w:val="00256F7A"/>
    <w:rsid w:val="00257C36"/>
    <w:rsid w:val="0026029D"/>
    <w:rsid w:val="00260374"/>
    <w:rsid w:val="00260C90"/>
    <w:rsid w:val="00261E67"/>
    <w:rsid w:val="00261EF3"/>
    <w:rsid w:val="002622D4"/>
    <w:rsid w:val="00262CE9"/>
    <w:rsid w:val="00263111"/>
    <w:rsid w:val="00263388"/>
    <w:rsid w:val="00263A2F"/>
    <w:rsid w:val="00263E1A"/>
    <w:rsid w:val="00264634"/>
    <w:rsid w:val="00264E44"/>
    <w:rsid w:val="0026515C"/>
    <w:rsid w:val="0026563A"/>
    <w:rsid w:val="00265EB4"/>
    <w:rsid w:val="0026662A"/>
    <w:rsid w:val="00266C41"/>
    <w:rsid w:val="00266D87"/>
    <w:rsid w:val="00266EB7"/>
    <w:rsid w:val="00267B85"/>
    <w:rsid w:val="00267F3C"/>
    <w:rsid w:val="00270AF5"/>
    <w:rsid w:val="002720A0"/>
    <w:rsid w:val="00272229"/>
    <w:rsid w:val="00273391"/>
    <w:rsid w:val="00273B09"/>
    <w:rsid w:val="00273D89"/>
    <w:rsid w:val="00273FA6"/>
    <w:rsid w:val="00274181"/>
    <w:rsid w:val="00275436"/>
    <w:rsid w:val="002755B0"/>
    <w:rsid w:val="00275896"/>
    <w:rsid w:val="002759A1"/>
    <w:rsid w:val="00275F17"/>
    <w:rsid w:val="00276F5D"/>
    <w:rsid w:val="0027746E"/>
    <w:rsid w:val="002777E8"/>
    <w:rsid w:val="00277BDC"/>
    <w:rsid w:val="0028109B"/>
    <w:rsid w:val="002811A2"/>
    <w:rsid w:val="00281B8B"/>
    <w:rsid w:val="00281FFE"/>
    <w:rsid w:val="002829A6"/>
    <w:rsid w:val="00282B94"/>
    <w:rsid w:val="002846AF"/>
    <w:rsid w:val="00284A69"/>
    <w:rsid w:val="00284B26"/>
    <w:rsid w:val="00285004"/>
    <w:rsid w:val="002852B3"/>
    <w:rsid w:val="00285481"/>
    <w:rsid w:val="002865AA"/>
    <w:rsid w:val="00286CF8"/>
    <w:rsid w:val="00286FD6"/>
    <w:rsid w:val="00291805"/>
    <w:rsid w:val="00291F7A"/>
    <w:rsid w:val="0029247A"/>
    <w:rsid w:val="0029247B"/>
    <w:rsid w:val="002945AB"/>
    <w:rsid w:val="00294AC8"/>
    <w:rsid w:val="00294F6B"/>
    <w:rsid w:val="00295422"/>
    <w:rsid w:val="00295F62"/>
    <w:rsid w:val="002960C4"/>
    <w:rsid w:val="002969E8"/>
    <w:rsid w:val="00296E3C"/>
    <w:rsid w:val="00297495"/>
    <w:rsid w:val="00297A74"/>
    <w:rsid w:val="002A04BF"/>
    <w:rsid w:val="002A0507"/>
    <w:rsid w:val="002A0C2B"/>
    <w:rsid w:val="002A1A92"/>
    <w:rsid w:val="002A4891"/>
    <w:rsid w:val="002A496F"/>
    <w:rsid w:val="002A4F2A"/>
    <w:rsid w:val="002A56BC"/>
    <w:rsid w:val="002A5A4C"/>
    <w:rsid w:val="002A5B21"/>
    <w:rsid w:val="002A5BF7"/>
    <w:rsid w:val="002A624F"/>
    <w:rsid w:val="002A6373"/>
    <w:rsid w:val="002A67A4"/>
    <w:rsid w:val="002A7650"/>
    <w:rsid w:val="002A7F1E"/>
    <w:rsid w:val="002B005F"/>
    <w:rsid w:val="002B0228"/>
    <w:rsid w:val="002B03A1"/>
    <w:rsid w:val="002B0470"/>
    <w:rsid w:val="002B05C5"/>
    <w:rsid w:val="002B221F"/>
    <w:rsid w:val="002B2B94"/>
    <w:rsid w:val="002B3665"/>
    <w:rsid w:val="002B3D7E"/>
    <w:rsid w:val="002B4403"/>
    <w:rsid w:val="002B4A5E"/>
    <w:rsid w:val="002B5806"/>
    <w:rsid w:val="002B5B3F"/>
    <w:rsid w:val="002B6956"/>
    <w:rsid w:val="002B76DC"/>
    <w:rsid w:val="002C04CA"/>
    <w:rsid w:val="002C0DB0"/>
    <w:rsid w:val="002C0ECD"/>
    <w:rsid w:val="002C17CD"/>
    <w:rsid w:val="002C1E61"/>
    <w:rsid w:val="002C33F0"/>
    <w:rsid w:val="002C3B85"/>
    <w:rsid w:val="002C3C43"/>
    <w:rsid w:val="002C3EAD"/>
    <w:rsid w:val="002C563C"/>
    <w:rsid w:val="002C5CD4"/>
    <w:rsid w:val="002C5D6B"/>
    <w:rsid w:val="002C67B9"/>
    <w:rsid w:val="002C6E66"/>
    <w:rsid w:val="002C6E7A"/>
    <w:rsid w:val="002C79AC"/>
    <w:rsid w:val="002C7E23"/>
    <w:rsid w:val="002D00E5"/>
    <w:rsid w:val="002D08BD"/>
    <w:rsid w:val="002D2A75"/>
    <w:rsid w:val="002D2D4C"/>
    <w:rsid w:val="002D33C4"/>
    <w:rsid w:val="002D3723"/>
    <w:rsid w:val="002D3D77"/>
    <w:rsid w:val="002D3DEA"/>
    <w:rsid w:val="002D4023"/>
    <w:rsid w:val="002D4C31"/>
    <w:rsid w:val="002D521D"/>
    <w:rsid w:val="002D527D"/>
    <w:rsid w:val="002D56A2"/>
    <w:rsid w:val="002D56B7"/>
    <w:rsid w:val="002D5CA9"/>
    <w:rsid w:val="002D780B"/>
    <w:rsid w:val="002E0DCE"/>
    <w:rsid w:val="002E1D67"/>
    <w:rsid w:val="002E27D7"/>
    <w:rsid w:val="002E2B92"/>
    <w:rsid w:val="002E2DF5"/>
    <w:rsid w:val="002E4FF9"/>
    <w:rsid w:val="002E531C"/>
    <w:rsid w:val="002E5519"/>
    <w:rsid w:val="002E6064"/>
    <w:rsid w:val="002E62C7"/>
    <w:rsid w:val="002E7818"/>
    <w:rsid w:val="002E7ACC"/>
    <w:rsid w:val="002E7EB4"/>
    <w:rsid w:val="002F0FD7"/>
    <w:rsid w:val="002F154E"/>
    <w:rsid w:val="002F1FD9"/>
    <w:rsid w:val="002F24F5"/>
    <w:rsid w:val="002F3094"/>
    <w:rsid w:val="002F334B"/>
    <w:rsid w:val="002F3887"/>
    <w:rsid w:val="002F3AF3"/>
    <w:rsid w:val="002F3D58"/>
    <w:rsid w:val="002F42CD"/>
    <w:rsid w:val="002F44E4"/>
    <w:rsid w:val="002F4842"/>
    <w:rsid w:val="002F4B1A"/>
    <w:rsid w:val="002F4CC7"/>
    <w:rsid w:val="002F5235"/>
    <w:rsid w:val="002F5609"/>
    <w:rsid w:val="002F57B6"/>
    <w:rsid w:val="002F5869"/>
    <w:rsid w:val="002F6B0E"/>
    <w:rsid w:val="002F6E14"/>
    <w:rsid w:val="002F6EF5"/>
    <w:rsid w:val="002F771F"/>
    <w:rsid w:val="002F79E7"/>
    <w:rsid w:val="002F7A38"/>
    <w:rsid w:val="002F7AAC"/>
    <w:rsid w:val="0030072A"/>
    <w:rsid w:val="00300F50"/>
    <w:rsid w:val="0030133E"/>
    <w:rsid w:val="00302876"/>
    <w:rsid w:val="00303351"/>
    <w:rsid w:val="00303D58"/>
    <w:rsid w:val="00304414"/>
    <w:rsid w:val="003044D6"/>
    <w:rsid w:val="003044EA"/>
    <w:rsid w:val="0030465B"/>
    <w:rsid w:val="00304C2C"/>
    <w:rsid w:val="00304DD4"/>
    <w:rsid w:val="00304F24"/>
    <w:rsid w:val="003071B1"/>
    <w:rsid w:val="003106F8"/>
    <w:rsid w:val="00310C39"/>
    <w:rsid w:val="00310F33"/>
    <w:rsid w:val="00312897"/>
    <w:rsid w:val="00314118"/>
    <w:rsid w:val="00314432"/>
    <w:rsid w:val="00314D1D"/>
    <w:rsid w:val="00314D7B"/>
    <w:rsid w:val="00314ED3"/>
    <w:rsid w:val="003155BD"/>
    <w:rsid w:val="00315A3D"/>
    <w:rsid w:val="00315C24"/>
    <w:rsid w:val="00315DF5"/>
    <w:rsid w:val="003171CC"/>
    <w:rsid w:val="003178A2"/>
    <w:rsid w:val="0032050E"/>
    <w:rsid w:val="00321377"/>
    <w:rsid w:val="00321CAC"/>
    <w:rsid w:val="00321D74"/>
    <w:rsid w:val="00321DEF"/>
    <w:rsid w:val="00322A2C"/>
    <w:rsid w:val="00322AE4"/>
    <w:rsid w:val="00323458"/>
    <w:rsid w:val="003237E7"/>
    <w:rsid w:val="00324DDF"/>
    <w:rsid w:val="00325052"/>
    <w:rsid w:val="003254E4"/>
    <w:rsid w:val="00325D04"/>
    <w:rsid w:val="0032669B"/>
    <w:rsid w:val="003272D9"/>
    <w:rsid w:val="00327A14"/>
    <w:rsid w:val="00327BB4"/>
    <w:rsid w:val="00327CAA"/>
    <w:rsid w:val="00330B0C"/>
    <w:rsid w:val="00330B32"/>
    <w:rsid w:val="003311D3"/>
    <w:rsid w:val="00331941"/>
    <w:rsid w:val="003320EE"/>
    <w:rsid w:val="00332B10"/>
    <w:rsid w:val="00332C61"/>
    <w:rsid w:val="00332D63"/>
    <w:rsid w:val="00333088"/>
    <w:rsid w:val="00333F13"/>
    <w:rsid w:val="00334278"/>
    <w:rsid w:val="003343E4"/>
    <w:rsid w:val="00334CD3"/>
    <w:rsid w:val="003350F2"/>
    <w:rsid w:val="00335235"/>
    <w:rsid w:val="003356D5"/>
    <w:rsid w:val="00335943"/>
    <w:rsid w:val="003359DE"/>
    <w:rsid w:val="0033631C"/>
    <w:rsid w:val="0033745A"/>
    <w:rsid w:val="003374A1"/>
    <w:rsid w:val="003375CC"/>
    <w:rsid w:val="003378D4"/>
    <w:rsid w:val="00337C09"/>
    <w:rsid w:val="00337D08"/>
    <w:rsid w:val="00340748"/>
    <w:rsid w:val="00340EC0"/>
    <w:rsid w:val="00343738"/>
    <w:rsid w:val="00343784"/>
    <w:rsid w:val="003437EA"/>
    <w:rsid w:val="00343DE6"/>
    <w:rsid w:val="00344573"/>
    <w:rsid w:val="003453F7"/>
    <w:rsid w:val="0034608E"/>
    <w:rsid w:val="00346476"/>
    <w:rsid w:val="00346B10"/>
    <w:rsid w:val="00346F41"/>
    <w:rsid w:val="00347A62"/>
    <w:rsid w:val="00350063"/>
    <w:rsid w:val="00350FD1"/>
    <w:rsid w:val="00351C4A"/>
    <w:rsid w:val="0035269D"/>
    <w:rsid w:val="00353D99"/>
    <w:rsid w:val="00353E56"/>
    <w:rsid w:val="00354070"/>
    <w:rsid w:val="00355D4B"/>
    <w:rsid w:val="00355DC1"/>
    <w:rsid w:val="00355E91"/>
    <w:rsid w:val="00356518"/>
    <w:rsid w:val="00356AB9"/>
    <w:rsid w:val="00356C25"/>
    <w:rsid w:val="003573B5"/>
    <w:rsid w:val="003573E1"/>
    <w:rsid w:val="00360437"/>
    <w:rsid w:val="00363685"/>
    <w:rsid w:val="003642B8"/>
    <w:rsid w:val="003644F4"/>
    <w:rsid w:val="00364B0A"/>
    <w:rsid w:val="00365CF4"/>
    <w:rsid w:val="00365E59"/>
    <w:rsid w:val="00365ECE"/>
    <w:rsid w:val="00366B9C"/>
    <w:rsid w:val="00366E5B"/>
    <w:rsid w:val="00367A30"/>
    <w:rsid w:val="0037007C"/>
    <w:rsid w:val="003702DA"/>
    <w:rsid w:val="00370548"/>
    <w:rsid w:val="00370BD1"/>
    <w:rsid w:val="00370EA8"/>
    <w:rsid w:val="00372515"/>
    <w:rsid w:val="00372E31"/>
    <w:rsid w:val="0037337E"/>
    <w:rsid w:val="003741E7"/>
    <w:rsid w:val="00375A5E"/>
    <w:rsid w:val="00375CF4"/>
    <w:rsid w:val="00376C68"/>
    <w:rsid w:val="00377CF0"/>
    <w:rsid w:val="00381947"/>
    <w:rsid w:val="0038194B"/>
    <w:rsid w:val="00381C06"/>
    <w:rsid w:val="003829D7"/>
    <w:rsid w:val="00382BFE"/>
    <w:rsid w:val="0038470B"/>
    <w:rsid w:val="00384F08"/>
    <w:rsid w:val="003853AB"/>
    <w:rsid w:val="00385502"/>
    <w:rsid w:val="00385DCD"/>
    <w:rsid w:val="00385E2C"/>
    <w:rsid w:val="00386A95"/>
    <w:rsid w:val="00387374"/>
    <w:rsid w:val="00387470"/>
    <w:rsid w:val="00390768"/>
    <w:rsid w:val="00390C1F"/>
    <w:rsid w:val="00391939"/>
    <w:rsid w:val="00391C95"/>
    <w:rsid w:val="00391F16"/>
    <w:rsid w:val="0039347F"/>
    <w:rsid w:val="003937DA"/>
    <w:rsid w:val="00394542"/>
    <w:rsid w:val="0039513F"/>
    <w:rsid w:val="003957BE"/>
    <w:rsid w:val="00395940"/>
    <w:rsid w:val="00395988"/>
    <w:rsid w:val="00395B91"/>
    <w:rsid w:val="00396815"/>
    <w:rsid w:val="00397C4E"/>
    <w:rsid w:val="003A01F8"/>
    <w:rsid w:val="003A02E8"/>
    <w:rsid w:val="003A0E8E"/>
    <w:rsid w:val="003A37E7"/>
    <w:rsid w:val="003A39DC"/>
    <w:rsid w:val="003A3A63"/>
    <w:rsid w:val="003A3AB9"/>
    <w:rsid w:val="003A3D29"/>
    <w:rsid w:val="003A4487"/>
    <w:rsid w:val="003A5A90"/>
    <w:rsid w:val="003A5CFB"/>
    <w:rsid w:val="003A5F69"/>
    <w:rsid w:val="003A7520"/>
    <w:rsid w:val="003A7697"/>
    <w:rsid w:val="003A7E46"/>
    <w:rsid w:val="003B1053"/>
    <w:rsid w:val="003B1A56"/>
    <w:rsid w:val="003B1ACA"/>
    <w:rsid w:val="003B1D0D"/>
    <w:rsid w:val="003B20BF"/>
    <w:rsid w:val="003B3EB4"/>
    <w:rsid w:val="003B4734"/>
    <w:rsid w:val="003B4A9D"/>
    <w:rsid w:val="003B55A9"/>
    <w:rsid w:val="003B6EB7"/>
    <w:rsid w:val="003B7C63"/>
    <w:rsid w:val="003C03F1"/>
    <w:rsid w:val="003C0655"/>
    <w:rsid w:val="003C0FB8"/>
    <w:rsid w:val="003C1D75"/>
    <w:rsid w:val="003C1F05"/>
    <w:rsid w:val="003C2A8F"/>
    <w:rsid w:val="003C2CB1"/>
    <w:rsid w:val="003C3175"/>
    <w:rsid w:val="003C321A"/>
    <w:rsid w:val="003C3DCE"/>
    <w:rsid w:val="003C6954"/>
    <w:rsid w:val="003C6F31"/>
    <w:rsid w:val="003C73CA"/>
    <w:rsid w:val="003C7AF9"/>
    <w:rsid w:val="003D0A58"/>
    <w:rsid w:val="003D107A"/>
    <w:rsid w:val="003D1D86"/>
    <w:rsid w:val="003D322F"/>
    <w:rsid w:val="003D3893"/>
    <w:rsid w:val="003D3B50"/>
    <w:rsid w:val="003D41F8"/>
    <w:rsid w:val="003D4974"/>
    <w:rsid w:val="003D4BBE"/>
    <w:rsid w:val="003D531C"/>
    <w:rsid w:val="003D5962"/>
    <w:rsid w:val="003D63DB"/>
    <w:rsid w:val="003D63E4"/>
    <w:rsid w:val="003D657F"/>
    <w:rsid w:val="003D782A"/>
    <w:rsid w:val="003D7FBC"/>
    <w:rsid w:val="003E00DD"/>
    <w:rsid w:val="003E07D7"/>
    <w:rsid w:val="003E0951"/>
    <w:rsid w:val="003E0B6C"/>
    <w:rsid w:val="003E1170"/>
    <w:rsid w:val="003E1E9E"/>
    <w:rsid w:val="003E28F2"/>
    <w:rsid w:val="003E36C1"/>
    <w:rsid w:val="003E37E6"/>
    <w:rsid w:val="003E38CB"/>
    <w:rsid w:val="003E38F4"/>
    <w:rsid w:val="003E3B77"/>
    <w:rsid w:val="003E4317"/>
    <w:rsid w:val="003E4896"/>
    <w:rsid w:val="003E4F29"/>
    <w:rsid w:val="003E53F3"/>
    <w:rsid w:val="003E5457"/>
    <w:rsid w:val="003E5984"/>
    <w:rsid w:val="003E5DD4"/>
    <w:rsid w:val="003E6978"/>
    <w:rsid w:val="003E69B4"/>
    <w:rsid w:val="003E6A4A"/>
    <w:rsid w:val="003E79F7"/>
    <w:rsid w:val="003F0BEE"/>
    <w:rsid w:val="003F13FC"/>
    <w:rsid w:val="003F1CA7"/>
    <w:rsid w:val="003F1F21"/>
    <w:rsid w:val="003F2B0C"/>
    <w:rsid w:val="003F3848"/>
    <w:rsid w:val="003F47D4"/>
    <w:rsid w:val="003F4848"/>
    <w:rsid w:val="003F48E9"/>
    <w:rsid w:val="003F4AD4"/>
    <w:rsid w:val="003F4B5D"/>
    <w:rsid w:val="003F5975"/>
    <w:rsid w:val="003F5ACF"/>
    <w:rsid w:val="003F5CEF"/>
    <w:rsid w:val="003F5EE5"/>
    <w:rsid w:val="003F6345"/>
    <w:rsid w:val="003F6A95"/>
    <w:rsid w:val="003F6D39"/>
    <w:rsid w:val="003F70A1"/>
    <w:rsid w:val="003F725C"/>
    <w:rsid w:val="003F78CF"/>
    <w:rsid w:val="004000B7"/>
    <w:rsid w:val="0040019F"/>
    <w:rsid w:val="004001E7"/>
    <w:rsid w:val="0040035A"/>
    <w:rsid w:val="00400D3E"/>
    <w:rsid w:val="00400FA5"/>
    <w:rsid w:val="004012E0"/>
    <w:rsid w:val="004017B7"/>
    <w:rsid w:val="004027B7"/>
    <w:rsid w:val="0040314B"/>
    <w:rsid w:val="0040355F"/>
    <w:rsid w:val="00403957"/>
    <w:rsid w:val="00403977"/>
    <w:rsid w:val="004040D3"/>
    <w:rsid w:val="004045F4"/>
    <w:rsid w:val="00404AC1"/>
    <w:rsid w:val="00404EFC"/>
    <w:rsid w:val="004052CF"/>
    <w:rsid w:val="0040544C"/>
    <w:rsid w:val="00405875"/>
    <w:rsid w:val="004059A6"/>
    <w:rsid w:val="00405EAF"/>
    <w:rsid w:val="00407215"/>
    <w:rsid w:val="00407C0B"/>
    <w:rsid w:val="0041052F"/>
    <w:rsid w:val="0041068C"/>
    <w:rsid w:val="0041133D"/>
    <w:rsid w:val="004121B5"/>
    <w:rsid w:val="004121D2"/>
    <w:rsid w:val="0041287D"/>
    <w:rsid w:val="0041407C"/>
    <w:rsid w:val="004143EC"/>
    <w:rsid w:val="004149D6"/>
    <w:rsid w:val="004158E4"/>
    <w:rsid w:val="00415CC8"/>
    <w:rsid w:val="00415CCC"/>
    <w:rsid w:val="004160EA"/>
    <w:rsid w:val="00416295"/>
    <w:rsid w:val="00416372"/>
    <w:rsid w:val="004166CA"/>
    <w:rsid w:val="00416911"/>
    <w:rsid w:val="00416FD6"/>
    <w:rsid w:val="0041738A"/>
    <w:rsid w:val="00417A3A"/>
    <w:rsid w:val="00420019"/>
    <w:rsid w:val="00420182"/>
    <w:rsid w:val="004208C3"/>
    <w:rsid w:val="004216F8"/>
    <w:rsid w:val="00421824"/>
    <w:rsid w:val="00422CDA"/>
    <w:rsid w:val="00422E35"/>
    <w:rsid w:val="004237D9"/>
    <w:rsid w:val="00423D36"/>
    <w:rsid w:val="00423F34"/>
    <w:rsid w:val="004241AB"/>
    <w:rsid w:val="00424E7D"/>
    <w:rsid w:val="00425275"/>
    <w:rsid w:val="0042599B"/>
    <w:rsid w:val="004268BC"/>
    <w:rsid w:val="00426930"/>
    <w:rsid w:val="00426A0D"/>
    <w:rsid w:val="00426B5F"/>
    <w:rsid w:val="00427802"/>
    <w:rsid w:val="00427D88"/>
    <w:rsid w:val="0043095D"/>
    <w:rsid w:val="004309A4"/>
    <w:rsid w:val="00430C1A"/>
    <w:rsid w:val="00430E33"/>
    <w:rsid w:val="004311B5"/>
    <w:rsid w:val="004315B6"/>
    <w:rsid w:val="00431B40"/>
    <w:rsid w:val="00432740"/>
    <w:rsid w:val="00432C30"/>
    <w:rsid w:val="00433239"/>
    <w:rsid w:val="00433766"/>
    <w:rsid w:val="004337BF"/>
    <w:rsid w:val="00433BA3"/>
    <w:rsid w:val="00433FA0"/>
    <w:rsid w:val="00434B05"/>
    <w:rsid w:val="004354B4"/>
    <w:rsid w:val="004368AE"/>
    <w:rsid w:val="00437266"/>
    <w:rsid w:val="004372D7"/>
    <w:rsid w:val="004373D4"/>
    <w:rsid w:val="00437713"/>
    <w:rsid w:val="00437AD2"/>
    <w:rsid w:val="00437B6F"/>
    <w:rsid w:val="00437DF1"/>
    <w:rsid w:val="00437FA6"/>
    <w:rsid w:val="004401EA"/>
    <w:rsid w:val="0044074D"/>
    <w:rsid w:val="004428DF"/>
    <w:rsid w:val="00442BA8"/>
    <w:rsid w:val="0044369C"/>
    <w:rsid w:val="00443E79"/>
    <w:rsid w:val="0044421B"/>
    <w:rsid w:val="0044445E"/>
    <w:rsid w:val="0044450C"/>
    <w:rsid w:val="00444B7E"/>
    <w:rsid w:val="00445A15"/>
    <w:rsid w:val="00446370"/>
    <w:rsid w:val="0044664F"/>
    <w:rsid w:val="004466EF"/>
    <w:rsid w:val="004469FF"/>
    <w:rsid w:val="00447130"/>
    <w:rsid w:val="00447758"/>
    <w:rsid w:val="004478C8"/>
    <w:rsid w:val="00450172"/>
    <w:rsid w:val="004504C0"/>
    <w:rsid w:val="00450A52"/>
    <w:rsid w:val="004515F8"/>
    <w:rsid w:val="004521A5"/>
    <w:rsid w:val="0045253A"/>
    <w:rsid w:val="004528CC"/>
    <w:rsid w:val="00452C84"/>
    <w:rsid w:val="00452DAA"/>
    <w:rsid w:val="00453537"/>
    <w:rsid w:val="00453846"/>
    <w:rsid w:val="00453989"/>
    <w:rsid w:val="00455269"/>
    <w:rsid w:val="004564B3"/>
    <w:rsid w:val="00457353"/>
    <w:rsid w:val="00457A76"/>
    <w:rsid w:val="00457BB2"/>
    <w:rsid w:val="00457F13"/>
    <w:rsid w:val="00460246"/>
    <w:rsid w:val="004603C4"/>
    <w:rsid w:val="0046079D"/>
    <w:rsid w:val="00460EF6"/>
    <w:rsid w:val="0046116C"/>
    <w:rsid w:val="00461BA3"/>
    <w:rsid w:val="00461E9D"/>
    <w:rsid w:val="00461F91"/>
    <w:rsid w:val="00461FFD"/>
    <w:rsid w:val="00462063"/>
    <w:rsid w:val="0046207A"/>
    <w:rsid w:val="0046248F"/>
    <w:rsid w:val="004629C3"/>
    <w:rsid w:val="00462AD6"/>
    <w:rsid w:val="00462B9C"/>
    <w:rsid w:val="00462D30"/>
    <w:rsid w:val="00463103"/>
    <w:rsid w:val="0046358B"/>
    <w:rsid w:val="004649BD"/>
    <w:rsid w:val="00464AC2"/>
    <w:rsid w:val="00464C2E"/>
    <w:rsid w:val="004655A0"/>
    <w:rsid w:val="00465B58"/>
    <w:rsid w:val="004664B5"/>
    <w:rsid w:val="00466968"/>
    <w:rsid w:val="00467349"/>
    <w:rsid w:val="00467A6E"/>
    <w:rsid w:val="00467FD4"/>
    <w:rsid w:val="00470438"/>
    <w:rsid w:val="00470F0E"/>
    <w:rsid w:val="00471275"/>
    <w:rsid w:val="00471B67"/>
    <w:rsid w:val="00472516"/>
    <w:rsid w:val="00472544"/>
    <w:rsid w:val="00472787"/>
    <w:rsid w:val="00472F4B"/>
    <w:rsid w:val="00472F65"/>
    <w:rsid w:val="00473BD0"/>
    <w:rsid w:val="00473EAB"/>
    <w:rsid w:val="00473F07"/>
    <w:rsid w:val="00474BA1"/>
    <w:rsid w:val="0047524C"/>
    <w:rsid w:val="00475A9D"/>
    <w:rsid w:val="004764E6"/>
    <w:rsid w:val="004766BF"/>
    <w:rsid w:val="004767B3"/>
    <w:rsid w:val="00481247"/>
    <w:rsid w:val="004813BE"/>
    <w:rsid w:val="004822FC"/>
    <w:rsid w:val="0048242B"/>
    <w:rsid w:val="00482A22"/>
    <w:rsid w:val="00483335"/>
    <w:rsid w:val="00483B1E"/>
    <w:rsid w:val="00483D6A"/>
    <w:rsid w:val="00483E17"/>
    <w:rsid w:val="00484308"/>
    <w:rsid w:val="0048476A"/>
    <w:rsid w:val="0048485A"/>
    <w:rsid w:val="00485302"/>
    <w:rsid w:val="00485B50"/>
    <w:rsid w:val="0048615E"/>
    <w:rsid w:val="00486419"/>
    <w:rsid w:val="0048642C"/>
    <w:rsid w:val="00486776"/>
    <w:rsid w:val="004869C0"/>
    <w:rsid w:val="00486C6D"/>
    <w:rsid w:val="00486D1C"/>
    <w:rsid w:val="00487151"/>
    <w:rsid w:val="00487678"/>
    <w:rsid w:val="00490AFB"/>
    <w:rsid w:val="00491043"/>
    <w:rsid w:val="00493682"/>
    <w:rsid w:val="00493BA6"/>
    <w:rsid w:val="00493DBD"/>
    <w:rsid w:val="00493ECB"/>
    <w:rsid w:val="00495B52"/>
    <w:rsid w:val="00495DBB"/>
    <w:rsid w:val="004970E0"/>
    <w:rsid w:val="004A0633"/>
    <w:rsid w:val="004A1555"/>
    <w:rsid w:val="004A180E"/>
    <w:rsid w:val="004A29ED"/>
    <w:rsid w:val="004A2CAA"/>
    <w:rsid w:val="004A35F2"/>
    <w:rsid w:val="004A3885"/>
    <w:rsid w:val="004A3DFC"/>
    <w:rsid w:val="004A4466"/>
    <w:rsid w:val="004A45D2"/>
    <w:rsid w:val="004A4A63"/>
    <w:rsid w:val="004A4B0A"/>
    <w:rsid w:val="004A5266"/>
    <w:rsid w:val="004A54BD"/>
    <w:rsid w:val="004A57CE"/>
    <w:rsid w:val="004A599C"/>
    <w:rsid w:val="004A5B9E"/>
    <w:rsid w:val="004A79BB"/>
    <w:rsid w:val="004A7D0A"/>
    <w:rsid w:val="004B013B"/>
    <w:rsid w:val="004B064B"/>
    <w:rsid w:val="004B0743"/>
    <w:rsid w:val="004B1583"/>
    <w:rsid w:val="004B16CC"/>
    <w:rsid w:val="004B1ADE"/>
    <w:rsid w:val="004B20F8"/>
    <w:rsid w:val="004B3452"/>
    <w:rsid w:val="004B348B"/>
    <w:rsid w:val="004B429C"/>
    <w:rsid w:val="004B430D"/>
    <w:rsid w:val="004B442E"/>
    <w:rsid w:val="004B4665"/>
    <w:rsid w:val="004B496F"/>
    <w:rsid w:val="004B50AB"/>
    <w:rsid w:val="004B5D8C"/>
    <w:rsid w:val="004B7139"/>
    <w:rsid w:val="004B7149"/>
    <w:rsid w:val="004B74FC"/>
    <w:rsid w:val="004B76AD"/>
    <w:rsid w:val="004B77A5"/>
    <w:rsid w:val="004C07DD"/>
    <w:rsid w:val="004C0F61"/>
    <w:rsid w:val="004C0FE6"/>
    <w:rsid w:val="004C104C"/>
    <w:rsid w:val="004C2474"/>
    <w:rsid w:val="004C25A6"/>
    <w:rsid w:val="004C3CBC"/>
    <w:rsid w:val="004C4D27"/>
    <w:rsid w:val="004C4D32"/>
    <w:rsid w:val="004C5070"/>
    <w:rsid w:val="004C50A2"/>
    <w:rsid w:val="004C5CB0"/>
    <w:rsid w:val="004C6757"/>
    <w:rsid w:val="004C6CAF"/>
    <w:rsid w:val="004C6DA6"/>
    <w:rsid w:val="004C72BD"/>
    <w:rsid w:val="004C7870"/>
    <w:rsid w:val="004D00D1"/>
    <w:rsid w:val="004D0416"/>
    <w:rsid w:val="004D0A0A"/>
    <w:rsid w:val="004D0CCD"/>
    <w:rsid w:val="004D10BA"/>
    <w:rsid w:val="004D18D6"/>
    <w:rsid w:val="004D1EE8"/>
    <w:rsid w:val="004D2038"/>
    <w:rsid w:val="004D206C"/>
    <w:rsid w:val="004D2302"/>
    <w:rsid w:val="004D2CB7"/>
    <w:rsid w:val="004D345D"/>
    <w:rsid w:val="004D348F"/>
    <w:rsid w:val="004D40B3"/>
    <w:rsid w:val="004D447A"/>
    <w:rsid w:val="004D4498"/>
    <w:rsid w:val="004D4ADD"/>
    <w:rsid w:val="004D4D84"/>
    <w:rsid w:val="004D527C"/>
    <w:rsid w:val="004D5C54"/>
    <w:rsid w:val="004D6938"/>
    <w:rsid w:val="004D6A1F"/>
    <w:rsid w:val="004D6D1F"/>
    <w:rsid w:val="004E0CDE"/>
    <w:rsid w:val="004E0F9A"/>
    <w:rsid w:val="004E1B7E"/>
    <w:rsid w:val="004E23DD"/>
    <w:rsid w:val="004E29D9"/>
    <w:rsid w:val="004E2C48"/>
    <w:rsid w:val="004E2D33"/>
    <w:rsid w:val="004E32D6"/>
    <w:rsid w:val="004E4919"/>
    <w:rsid w:val="004E4D66"/>
    <w:rsid w:val="004E57C8"/>
    <w:rsid w:val="004E5FD1"/>
    <w:rsid w:val="004E6AC7"/>
    <w:rsid w:val="004E7358"/>
    <w:rsid w:val="004F05F8"/>
    <w:rsid w:val="004F170C"/>
    <w:rsid w:val="004F1B8E"/>
    <w:rsid w:val="004F1DA7"/>
    <w:rsid w:val="004F1E38"/>
    <w:rsid w:val="004F2362"/>
    <w:rsid w:val="004F2990"/>
    <w:rsid w:val="004F34E4"/>
    <w:rsid w:val="004F3B14"/>
    <w:rsid w:val="004F42EC"/>
    <w:rsid w:val="004F4801"/>
    <w:rsid w:val="004F4EFE"/>
    <w:rsid w:val="004F505B"/>
    <w:rsid w:val="004F516F"/>
    <w:rsid w:val="004F5787"/>
    <w:rsid w:val="004F5E14"/>
    <w:rsid w:val="004F6D75"/>
    <w:rsid w:val="004F746D"/>
    <w:rsid w:val="004F76BB"/>
    <w:rsid w:val="004F7883"/>
    <w:rsid w:val="005003D6"/>
    <w:rsid w:val="005005CC"/>
    <w:rsid w:val="00500AAC"/>
    <w:rsid w:val="00501EA5"/>
    <w:rsid w:val="005025DA"/>
    <w:rsid w:val="0050289B"/>
    <w:rsid w:val="00503EE3"/>
    <w:rsid w:val="0050436D"/>
    <w:rsid w:val="0050446E"/>
    <w:rsid w:val="0050548A"/>
    <w:rsid w:val="005058A5"/>
    <w:rsid w:val="00505EAE"/>
    <w:rsid w:val="00506A80"/>
    <w:rsid w:val="00506C69"/>
    <w:rsid w:val="00506FB6"/>
    <w:rsid w:val="005071E3"/>
    <w:rsid w:val="00507261"/>
    <w:rsid w:val="0051013F"/>
    <w:rsid w:val="00510CE7"/>
    <w:rsid w:val="00511A77"/>
    <w:rsid w:val="00511D59"/>
    <w:rsid w:val="00512073"/>
    <w:rsid w:val="005122F0"/>
    <w:rsid w:val="005123D5"/>
    <w:rsid w:val="00513100"/>
    <w:rsid w:val="0051319B"/>
    <w:rsid w:val="005132DD"/>
    <w:rsid w:val="00514454"/>
    <w:rsid w:val="0051571F"/>
    <w:rsid w:val="00516062"/>
    <w:rsid w:val="00516FCE"/>
    <w:rsid w:val="005178A2"/>
    <w:rsid w:val="00520864"/>
    <w:rsid w:val="00520ABE"/>
    <w:rsid w:val="0052144A"/>
    <w:rsid w:val="005223DE"/>
    <w:rsid w:val="00522732"/>
    <w:rsid w:val="00523D1C"/>
    <w:rsid w:val="005248C1"/>
    <w:rsid w:val="0052495E"/>
    <w:rsid w:val="00524B33"/>
    <w:rsid w:val="00524E0E"/>
    <w:rsid w:val="00525A44"/>
    <w:rsid w:val="00526011"/>
    <w:rsid w:val="00526BE3"/>
    <w:rsid w:val="005270A4"/>
    <w:rsid w:val="0052718F"/>
    <w:rsid w:val="00527515"/>
    <w:rsid w:val="00530768"/>
    <w:rsid w:val="00530887"/>
    <w:rsid w:val="00530CD5"/>
    <w:rsid w:val="00530F7A"/>
    <w:rsid w:val="005311AE"/>
    <w:rsid w:val="00532751"/>
    <w:rsid w:val="0053390B"/>
    <w:rsid w:val="00534636"/>
    <w:rsid w:val="005349DD"/>
    <w:rsid w:val="00534BC7"/>
    <w:rsid w:val="005362E2"/>
    <w:rsid w:val="00536D05"/>
    <w:rsid w:val="00537B63"/>
    <w:rsid w:val="00537D9E"/>
    <w:rsid w:val="00537EA8"/>
    <w:rsid w:val="005405B6"/>
    <w:rsid w:val="0054077D"/>
    <w:rsid w:val="0054142D"/>
    <w:rsid w:val="00541AFD"/>
    <w:rsid w:val="00541BA9"/>
    <w:rsid w:val="00542B28"/>
    <w:rsid w:val="00542B70"/>
    <w:rsid w:val="00542D62"/>
    <w:rsid w:val="00543F5B"/>
    <w:rsid w:val="0054413F"/>
    <w:rsid w:val="005442C3"/>
    <w:rsid w:val="005448CC"/>
    <w:rsid w:val="00545207"/>
    <w:rsid w:val="00545368"/>
    <w:rsid w:val="005458C6"/>
    <w:rsid w:val="00545907"/>
    <w:rsid w:val="00545A87"/>
    <w:rsid w:val="00545DFC"/>
    <w:rsid w:val="00545F77"/>
    <w:rsid w:val="0054614C"/>
    <w:rsid w:val="005462D5"/>
    <w:rsid w:val="005465AD"/>
    <w:rsid w:val="005476C0"/>
    <w:rsid w:val="0054781B"/>
    <w:rsid w:val="00550ABE"/>
    <w:rsid w:val="00550F09"/>
    <w:rsid w:val="005510DF"/>
    <w:rsid w:val="005513AC"/>
    <w:rsid w:val="0055191C"/>
    <w:rsid w:val="00551AE8"/>
    <w:rsid w:val="005522A0"/>
    <w:rsid w:val="0055367C"/>
    <w:rsid w:val="00553ACF"/>
    <w:rsid w:val="00554181"/>
    <w:rsid w:val="00554A3A"/>
    <w:rsid w:val="00554F01"/>
    <w:rsid w:val="005555BC"/>
    <w:rsid w:val="00555C51"/>
    <w:rsid w:val="00555D86"/>
    <w:rsid w:val="005562A3"/>
    <w:rsid w:val="00556692"/>
    <w:rsid w:val="00557E51"/>
    <w:rsid w:val="00560319"/>
    <w:rsid w:val="00560942"/>
    <w:rsid w:val="005627C2"/>
    <w:rsid w:val="00562CCE"/>
    <w:rsid w:val="00563294"/>
    <w:rsid w:val="00564A82"/>
    <w:rsid w:val="00564FF4"/>
    <w:rsid w:val="00565E47"/>
    <w:rsid w:val="00565E5C"/>
    <w:rsid w:val="005661A3"/>
    <w:rsid w:val="00567682"/>
    <w:rsid w:val="00567B4E"/>
    <w:rsid w:val="00570356"/>
    <w:rsid w:val="00570F92"/>
    <w:rsid w:val="005713D6"/>
    <w:rsid w:val="00571444"/>
    <w:rsid w:val="00571629"/>
    <w:rsid w:val="00571690"/>
    <w:rsid w:val="00571D86"/>
    <w:rsid w:val="00572113"/>
    <w:rsid w:val="005728D2"/>
    <w:rsid w:val="005733A1"/>
    <w:rsid w:val="005740E6"/>
    <w:rsid w:val="005744F0"/>
    <w:rsid w:val="00574C61"/>
    <w:rsid w:val="00574DA5"/>
    <w:rsid w:val="00575FAA"/>
    <w:rsid w:val="005760D6"/>
    <w:rsid w:val="005771E9"/>
    <w:rsid w:val="0057769B"/>
    <w:rsid w:val="00577BBB"/>
    <w:rsid w:val="00577D23"/>
    <w:rsid w:val="0058013C"/>
    <w:rsid w:val="00580683"/>
    <w:rsid w:val="00580A99"/>
    <w:rsid w:val="005819BF"/>
    <w:rsid w:val="00581AC6"/>
    <w:rsid w:val="0058252B"/>
    <w:rsid w:val="0058276F"/>
    <w:rsid w:val="00583369"/>
    <w:rsid w:val="005838A1"/>
    <w:rsid w:val="005846F8"/>
    <w:rsid w:val="00584D96"/>
    <w:rsid w:val="005858E3"/>
    <w:rsid w:val="0058608B"/>
    <w:rsid w:val="005860E7"/>
    <w:rsid w:val="0058633B"/>
    <w:rsid w:val="00586A09"/>
    <w:rsid w:val="00586DC5"/>
    <w:rsid w:val="00586E58"/>
    <w:rsid w:val="00586EDE"/>
    <w:rsid w:val="00587610"/>
    <w:rsid w:val="00590594"/>
    <w:rsid w:val="00590EAE"/>
    <w:rsid w:val="00592972"/>
    <w:rsid w:val="005930FD"/>
    <w:rsid w:val="005934B2"/>
    <w:rsid w:val="00593B63"/>
    <w:rsid w:val="005949B5"/>
    <w:rsid w:val="005952AF"/>
    <w:rsid w:val="005955C5"/>
    <w:rsid w:val="00595AE3"/>
    <w:rsid w:val="0059655E"/>
    <w:rsid w:val="0059683E"/>
    <w:rsid w:val="00597004"/>
    <w:rsid w:val="00597A04"/>
    <w:rsid w:val="005A0768"/>
    <w:rsid w:val="005A0952"/>
    <w:rsid w:val="005A1365"/>
    <w:rsid w:val="005A21A5"/>
    <w:rsid w:val="005A227F"/>
    <w:rsid w:val="005A228C"/>
    <w:rsid w:val="005A28E3"/>
    <w:rsid w:val="005A2994"/>
    <w:rsid w:val="005A2C4A"/>
    <w:rsid w:val="005A30E1"/>
    <w:rsid w:val="005A349A"/>
    <w:rsid w:val="005A3E35"/>
    <w:rsid w:val="005A57E4"/>
    <w:rsid w:val="005A5B37"/>
    <w:rsid w:val="005A6561"/>
    <w:rsid w:val="005A7266"/>
    <w:rsid w:val="005A77E0"/>
    <w:rsid w:val="005A7B14"/>
    <w:rsid w:val="005A7CC7"/>
    <w:rsid w:val="005B200C"/>
    <w:rsid w:val="005B2335"/>
    <w:rsid w:val="005B27B4"/>
    <w:rsid w:val="005B28D5"/>
    <w:rsid w:val="005B4E83"/>
    <w:rsid w:val="005B526F"/>
    <w:rsid w:val="005B567B"/>
    <w:rsid w:val="005B5A5B"/>
    <w:rsid w:val="005B5DFB"/>
    <w:rsid w:val="005B6957"/>
    <w:rsid w:val="005B7EC6"/>
    <w:rsid w:val="005C0835"/>
    <w:rsid w:val="005C1064"/>
    <w:rsid w:val="005C1491"/>
    <w:rsid w:val="005C2331"/>
    <w:rsid w:val="005C274A"/>
    <w:rsid w:val="005C29B5"/>
    <w:rsid w:val="005C2A21"/>
    <w:rsid w:val="005C2DDD"/>
    <w:rsid w:val="005C408E"/>
    <w:rsid w:val="005C43A9"/>
    <w:rsid w:val="005C4619"/>
    <w:rsid w:val="005C461B"/>
    <w:rsid w:val="005C4BA6"/>
    <w:rsid w:val="005C5B1D"/>
    <w:rsid w:val="005C5CC5"/>
    <w:rsid w:val="005C68DD"/>
    <w:rsid w:val="005C7600"/>
    <w:rsid w:val="005C7B04"/>
    <w:rsid w:val="005C7CE2"/>
    <w:rsid w:val="005D0B23"/>
    <w:rsid w:val="005D25F3"/>
    <w:rsid w:val="005D2776"/>
    <w:rsid w:val="005D2841"/>
    <w:rsid w:val="005D288D"/>
    <w:rsid w:val="005D3593"/>
    <w:rsid w:val="005D6497"/>
    <w:rsid w:val="005D6B8F"/>
    <w:rsid w:val="005D6C63"/>
    <w:rsid w:val="005D74E6"/>
    <w:rsid w:val="005D7611"/>
    <w:rsid w:val="005D7B3C"/>
    <w:rsid w:val="005E050F"/>
    <w:rsid w:val="005E0923"/>
    <w:rsid w:val="005E0D9E"/>
    <w:rsid w:val="005E0E4F"/>
    <w:rsid w:val="005E0FEA"/>
    <w:rsid w:val="005E1A83"/>
    <w:rsid w:val="005E254E"/>
    <w:rsid w:val="005E2942"/>
    <w:rsid w:val="005E2CF8"/>
    <w:rsid w:val="005E3A23"/>
    <w:rsid w:val="005E3C81"/>
    <w:rsid w:val="005E3E07"/>
    <w:rsid w:val="005E4031"/>
    <w:rsid w:val="005E4C8B"/>
    <w:rsid w:val="005E5991"/>
    <w:rsid w:val="005E5A90"/>
    <w:rsid w:val="005E5AAB"/>
    <w:rsid w:val="005E61A7"/>
    <w:rsid w:val="005E6B50"/>
    <w:rsid w:val="005E70F2"/>
    <w:rsid w:val="005E75B8"/>
    <w:rsid w:val="005E762F"/>
    <w:rsid w:val="005E7928"/>
    <w:rsid w:val="005E79CF"/>
    <w:rsid w:val="005E7A1C"/>
    <w:rsid w:val="005F049C"/>
    <w:rsid w:val="005F0D97"/>
    <w:rsid w:val="005F1A30"/>
    <w:rsid w:val="005F26AA"/>
    <w:rsid w:val="005F2B77"/>
    <w:rsid w:val="005F3970"/>
    <w:rsid w:val="005F3E7E"/>
    <w:rsid w:val="005F44B7"/>
    <w:rsid w:val="005F47D5"/>
    <w:rsid w:val="005F542E"/>
    <w:rsid w:val="005F5879"/>
    <w:rsid w:val="005F5ECE"/>
    <w:rsid w:val="005F776B"/>
    <w:rsid w:val="005F7B01"/>
    <w:rsid w:val="0060055D"/>
    <w:rsid w:val="006008A1"/>
    <w:rsid w:val="00600AFC"/>
    <w:rsid w:val="006019FA"/>
    <w:rsid w:val="00601DD1"/>
    <w:rsid w:val="00602636"/>
    <w:rsid w:val="00602C48"/>
    <w:rsid w:val="0060376B"/>
    <w:rsid w:val="006042FD"/>
    <w:rsid w:val="00604300"/>
    <w:rsid w:val="00604B11"/>
    <w:rsid w:val="006051E9"/>
    <w:rsid w:val="00605263"/>
    <w:rsid w:val="006065D5"/>
    <w:rsid w:val="006066A7"/>
    <w:rsid w:val="00607380"/>
    <w:rsid w:val="0061184D"/>
    <w:rsid w:val="00612758"/>
    <w:rsid w:val="00612A12"/>
    <w:rsid w:val="006136E9"/>
    <w:rsid w:val="00613FE7"/>
    <w:rsid w:val="00614099"/>
    <w:rsid w:val="0061481E"/>
    <w:rsid w:val="00615955"/>
    <w:rsid w:val="00615FF2"/>
    <w:rsid w:val="0061607E"/>
    <w:rsid w:val="00620CD1"/>
    <w:rsid w:val="00620EAB"/>
    <w:rsid w:val="0062138A"/>
    <w:rsid w:val="006229A3"/>
    <w:rsid w:val="00624269"/>
    <w:rsid w:val="00624C9A"/>
    <w:rsid w:val="006262CA"/>
    <w:rsid w:val="00626428"/>
    <w:rsid w:val="006268AC"/>
    <w:rsid w:val="0062691C"/>
    <w:rsid w:val="00627022"/>
    <w:rsid w:val="00627934"/>
    <w:rsid w:val="006279D6"/>
    <w:rsid w:val="00627F9A"/>
    <w:rsid w:val="00630D7E"/>
    <w:rsid w:val="0063164D"/>
    <w:rsid w:val="006316A9"/>
    <w:rsid w:val="0063224C"/>
    <w:rsid w:val="006329C5"/>
    <w:rsid w:val="00632A0A"/>
    <w:rsid w:val="00633A4D"/>
    <w:rsid w:val="00633D8C"/>
    <w:rsid w:val="00634B2F"/>
    <w:rsid w:val="0063592F"/>
    <w:rsid w:val="00635A30"/>
    <w:rsid w:val="00636339"/>
    <w:rsid w:val="00636ADF"/>
    <w:rsid w:val="00637740"/>
    <w:rsid w:val="00637F35"/>
    <w:rsid w:val="00640951"/>
    <w:rsid w:val="00640F61"/>
    <w:rsid w:val="00640FE8"/>
    <w:rsid w:val="00641096"/>
    <w:rsid w:val="0064157C"/>
    <w:rsid w:val="00641765"/>
    <w:rsid w:val="0064191D"/>
    <w:rsid w:val="00642DFF"/>
    <w:rsid w:val="00642E7D"/>
    <w:rsid w:val="0064488E"/>
    <w:rsid w:val="00644C74"/>
    <w:rsid w:val="00646E7D"/>
    <w:rsid w:val="0065014C"/>
    <w:rsid w:val="00650E84"/>
    <w:rsid w:val="006512B3"/>
    <w:rsid w:val="0065137D"/>
    <w:rsid w:val="0065147C"/>
    <w:rsid w:val="00652000"/>
    <w:rsid w:val="0065217E"/>
    <w:rsid w:val="0065273D"/>
    <w:rsid w:val="00652967"/>
    <w:rsid w:val="00653235"/>
    <w:rsid w:val="0065399C"/>
    <w:rsid w:val="00653A38"/>
    <w:rsid w:val="00654143"/>
    <w:rsid w:val="00654542"/>
    <w:rsid w:val="00655470"/>
    <w:rsid w:val="00656017"/>
    <w:rsid w:val="006560ED"/>
    <w:rsid w:val="0065697A"/>
    <w:rsid w:val="006576F5"/>
    <w:rsid w:val="00657CC5"/>
    <w:rsid w:val="0066006C"/>
    <w:rsid w:val="00660974"/>
    <w:rsid w:val="00661803"/>
    <w:rsid w:val="00661F1A"/>
    <w:rsid w:val="006624B1"/>
    <w:rsid w:val="00662EAE"/>
    <w:rsid w:val="00663710"/>
    <w:rsid w:val="00663C66"/>
    <w:rsid w:val="00663ECA"/>
    <w:rsid w:val="00663F11"/>
    <w:rsid w:val="006641E1"/>
    <w:rsid w:val="00665B17"/>
    <w:rsid w:val="006661C5"/>
    <w:rsid w:val="006670EE"/>
    <w:rsid w:val="006671C8"/>
    <w:rsid w:val="006702D0"/>
    <w:rsid w:val="00673366"/>
    <w:rsid w:val="00673664"/>
    <w:rsid w:val="00673BF8"/>
    <w:rsid w:val="00675DC0"/>
    <w:rsid w:val="006766C0"/>
    <w:rsid w:val="00676868"/>
    <w:rsid w:val="006768D1"/>
    <w:rsid w:val="0067782F"/>
    <w:rsid w:val="00677C6B"/>
    <w:rsid w:val="00677C98"/>
    <w:rsid w:val="00677FE0"/>
    <w:rsid w:val="006801CF"/>
    <w:rsid w:val="00680FBE"/>
    <w:rsid w:val="0068198A"/>
    <w:rsid w:val="0068302E"/>
    <w:rsid w:val="006836B8"/>
    <w:rsid w:val="00683EBF"/>
    <w:rsid w:val="006842FB"/>
    <w:rsid w:val="006846ED"/>
    <w:rsid w:val="00684ACF"/>
    <w:rsid w:val="00684E77"/>
    <w:rsid w:val="0068528D"/>
    <w:rsid w:val="00685644"/>
    <w:rsid w:val="00685B32"/>
    <w:rsid w:val="006874F6"/>
    <w:rsid w:val="00687805"/>
    <w:rsid w:val="00687C31"/>
    <w:rsid w:val="00687D52"/>
    <w:rsid w:val="00690391"/>
    <w:rsid w:val="0069044F"/>
    <w:rsid w:val="00690888"/>
    <w:rsid w:val="006910D5"/>
    <w:rsid w:val="0069113D"/>
    <w:rsid w:val="00691A87"/>
    <w:rsid w:val="006926F1"/>
    <w:rsid w:val="006927CA"/>
    <w:rsid w:val="006927F5"/>
    <w:rsid w:val="00693BE9"/>
    <w:rsid w:val="00694E77"/>
    <w:rsid w:val="00696099"/>
    <w:rsid w:val="0069666D"/>
    <w:rsid w:val="00696970"/>
    <w:rsid w:val="00696C8E"/>
    <w:rsid w:val="00696CBF"/>
    <w:rsid w:val="00697D98"/>
    <w:rsid w:val="006A06AF"/>
    <w:rsid w:val="006A0770"/>
    <w:rsid w:val="006A09DE"/>
    <w:rsid w:val="006A0FFC"/>
    <w:rsid w:val="006A3920"/>
    <w:rsid w:val="006A3BA7"/>
    <w:rsid w:val="006A3E5B"/>
    <w:rsid w:val="006A40C0"/>
    <w:rsid w:val="006A5345"/>
    <w:rsid w:val="006A63F5"/>
    <w:rsid w:val="006A6962"/>
    <w:rsid w:val="006A6DBB"/>
    <w:rsid w:val="006A6EE0"/>
    <w:rsid w:val="006A6F4D"/>
    <w:rsid w:val="006A7717"/>
    <w:rsid w:val="006A79B7"/>
    <w:rsid w:val="006A7D06"/>
    <w:rsid w:val="006B0BA4"/>
    <w:rsid w:val="006B1660"/>
    <w:rsid w:val="006B1A73"/>
    <w:rsid w:val="006B1B51"/>
    <w:rsid w:val="006B1DEB"/>
    <w:rsid w:val="006B1FC7"/>
    <w:rsid w:val="006B22C2"/>
    <w:rsid w:val="006B2509"/>
    <w:rsid w:val="006B3ED7"/>
    <w:rsid w:val="006B52D8"/>
    <w:rsid w:val="006B5609"/>
    <w:rsid w:val="006B5969"/>
    <w:rsid w:val="006B5EC1"/>
    <w:rsid w:val="006B6136"/>
    <w:rsid w:val="006B618A"/>
    <w:rsid w:val="006B70D6"/>
    <w:rsid w:val="006B7A8C"/>
    <w:rsid w:val="006C0354"/>
    <w:rsid w:val="006C1801"/>
    <w:rsid w:val="006C1BE5"/>
    <w:rsid w:val="006C1F1D"/>
    <w:rsid w:val="006C2095"/>
    <w:rsid w:val="006C22F9"/>
    <w:rsid w:val="006C2461"/>
    <w:rsid w:val="006C34DC"/>
    <w:rsid w:val="006C34F0"/>
    <w:rsid w:val="006C4D39"/>
    <w:rsid w:val="006C4DE1"/>
    <w:rsid w:val="006C5EC5"/>
    <w:rsid w:val="006C603F"/>
    <w:rsid w:val="006C66D3"/>
    <w:rsid w:val="006C6B98"/>
    <w:rsid w:val="006C77CC"/>
    <w:rsid w:val="006C7DDE"/>
    <w:rsid w:val="006C7E77"/>
    <w:rsid w:val="006C7F59"/>
    <w:rsid w:val="006D00CC"/>
    <w:rsid w:val="006D0A65"/>
    <w:rsid w:val="006D0C67"/>
    <w:rsid w:val="006D12AD"/>
    <w:rsid w:val="006D16FF"/>
    <w:rsid w:val="006D1DC4"/>
    <w:rsid w:val="006D204A"/>
    <w:rsid w:val="006D276D"/>
    <w:rsid w:val="006D2ABF"/>
    <w:rsid w:val="006D2AEA"/>
    <w:rsid w:val="006D2BE4"/>
    <w:rsid w:val="006D3797"/>
    <w:rsid w:val="006D393B"/>
    <w:rsid w:val="006D3B59"/>
    <w:rsid w:val="006D4C17"/>
    <w:rsid w:val="006D514C"/>
    <w:rsid w:val="006D5B05"/>
    <w:rsid w:val="006D6502"/>
    <w:rsid w:val="006D654E"/>
    <w:rsid w:val="006D6A30"/>
    <w:rsid w:val="006D6B4E"/>
    <w:rsid w:val="006D6CD0"/>
    <w:rsid w:val="006D6D75"/>
    <w:rsid w:val="006D706C"/>
    <w:rsid w:val="006D7EBD"/>
    <w:rsid w:val="006E013A"/>
    <w:rsid w:val="006E08E7"/>
    <w:rsid w:val="006E1118"/>
    <w:rsid w:val="006E11C2"/>
    <w:rsid w:val="006E1202"/>
    <w:rsid w:val="006E16C5"/>
    <w:rsid w:val="006E2C15"/>
    <w:rsid w:val="006E30E6"/>
    <w:rsid w:val="006E3C33"/>
    <w:rsid w:val="006E40D9"/>
    <w:rsid w:val="006E434E"/>
    <w:rsid w:val="006E48B9"/>
    <w:rsid w:val="006E4A24"/>
    <w:rsid w:val="006E5499"/>
    <w:rsid w:val="006E59B3"/>
    <w:rsid w:val="006E5DD7"/>
    <w:rsid w:val="006E66F0"/>
    <w:rsid w:val="006E6B36"/>
    <w:rsid w:val="006E6E08"/>
    <w:rsid w:val="006E7D17"/>
    <w:rsid w:val="006F0AA7"/>
    <w:rsid w:val="006F0CC1"/>
    <w:rsid w:val="006F13D7"/>
    <w:rsid w:val="006F171E"/>
    <w:rsid w:val="006F17DC"/>
    <w:rsid w:val="006F2685"/>
    <w:rsid w:val="006F269D"/>
    <w:rsid w:val="006F26B8"/>
    <w:rsid w:val="006F2CF3"/>
    <w:rsid w:val="006F428F"/>
    <w:rsid w:val="006F496A"/>
    <w:rsid w:val="006F49F0"/>
    <w:rsid w:val="006F4C7C"/>
    <w:rsid w:val="006F5364"/>
    <w:rsid w:val="006F6036"/>
    <w:rsid w:val="006F6307"/>
    <w:rsid w:val="006F67D3"/>
    <w:rsid w:val="006F6EF7"/>
    <w:rsid w:val="006F7820"/>
    <w:rsid w:val="006F7A17"/>
    <w:rsid w:val="006F7F67"/>
    <w:rsid w:val="007002E6"/>
    <w:rsid w:val="0070129B"/>
    <w:rsid w:val="00701FA2"/>
    <w:rsid w:val="00703E5C"/>
    <w:rsid w:val="007053D0"/>
    <w:rsid w:val="00706335"/>
    <w:rsid w:val="00706A67"/>
    <w:rsid w:val="007077FE"/>
    <w:rsid w:val="00707A9E"/>
    <w:rsid w:val="00707B38"/>
    <w:rsid w:val="00707BE4"/>
    <w:rsid w:val="0071014A"/>
    <w:rsid w:val="00710248"/>
    <w:rsid w:val="00710415"/>
    <w:rsid w:val="00710C93"/>
    <w:rsid w:val="00711B51"/>
    <w:rsid w:val="00711BDD"/>
    <w:rsid w:val="00711FBD"/>
    <w:rsid w:val="007125F2"/>
    <w:rsid w:val="00712949"/>
    <w:rsid w:val="00712B65"/>
    <w:rsid w:val="007133B0"/>
    <w:rsid w:val="00714742"/>
    <w:rsid w:val="007150E5"/>
    <w:rsid w:val="00715316"/>
    <w:rsid w:val="00715952"/>
    <w:rsid w:val="00715DA9"/>
    <w:rsid w:val="00715E7D"/>
    <w:rsid w:val="007162A7"/>
    <w:rsid w:val="00716A14"/>
    <w:rsid w:val="00716EFE"/>
    <w:rsid w:val="007173D0"/>
    <w:rsid w:val="007200A5"/>
    <w:rsid w:val="0072088B"/>
    <w:rsid w:val="00720AE1"/>
    <w:rsid w:val="0072159B"/>
    <w:rsid w:val="007228C4"/>
    <w:rsid w:val="00722C17"/>
    <w:rsid w:val="007236B4"/>
    <w:rsid w:val="00724308"/>
    <w:rsid w:val="00724565"/>
    <w:rsid w:val="00724593"/>
    <w:rsid w:val="00724D45"/>
    <w:rsid w:val="00724F49"/>
    <w:rsid w:val="007250B6"/>
    <w:rsid w:val="00726091"/>
    <w:rsid w:val="007262D1"/>
    <w:rsid w:val="0072689F"/>
    <w:rsid w:val="007268E7"/>
    <w:rsid w:val="00727902"/>
    <w:rsid w:val="007322B1"/>
    <w:rsid w:val="0073231C"/>
    <w:rsid w:val="00732841"/>
    <w:rsid w:val="00732B6C"/>
    <w:rsid w:val="00732CE6"/>
    <w:rsid w:val="00733132"/>
    <w:rsid w:val="007333C9"/>
    <w:rsid w:val="00733E6F"/>
    <w:rsid w:val="0073423B"/>
    <w:rsid w:val="0073424E"/>
    <w:rsid w:val="007351B6"/>
    <w:rsid w:val="0073563D"/>
    <w:rsid w:val="007356CA"/>
    <w:rsid w:val="0073574E"/>
    <w:rsid w:val="00735940"/>
    <w:rsid w:val="00736824"/>
    <w:rsid w:val="00736835"/>
    <w:rsid w:val="007379C2"/>
    <w:rsid w:val="00737E4D"/>
    <w:rsid w:val="00737F77"/>
    <w:rsid w:val="0074055C"/>
    <w:rsid w:val="007407C6"/>
    <w:rsid w:val="0074273E"/>
    <w:rsid w:val="00742842"/>
    <w:rsid w:val="00744427"/>
    <w:rsid w:val="007445F1"/>
    <w:rsid w:val="007447BB"/>
    <w:rsid w:val="00744FAD"/>
    <w:rsid w:val="00745381"/>
    <w:rsid w:val="00745391"/>
    <w:rsid w:val="00745444"/>
    <w:rsid w:val="0074554B"/>
    <w:rsid w:val="007455A7"/>
    <w:rsid w:val="00745A90"/>
    <w:rsid w:val="00745B97"/>
    <w:rsid w:val="00745F31"/>
    <w:rsid w:val="00746259"/>
    <w:rsid w:val="0074675B"/>
    <w:rsid w:val="00746D49"/>
    <w:rsid w:val="007477A8"/>
    <w:rsid w:val="0074784A"/>
    <w:rsid w:val="007502D2"/>
    <w:rsid w:val="007504A9"/>
    <w:rsid w:val="007508F9"/>
    <w:rsid w:val="00751296"/>
    <w:rsid w:val="007516A2"/>
    <w:rsid w:val="00752CDF"/>
    <w:rsid w:val="0075321A"/>
    <w:rsid w:val="00753454"/>
    <w:rsid w:val="0075345F"/>
    <w:rsid w:val="00753567"/>
    <w:rsid w:val="00753C06"/>
    <w:rsid w:val="00753E9C"/>
    <w:rsid w:val="00755898"/>
    <w:rsid w:val="00756516"/>
    <w:rsid w:val="007569D8"/>
    <w:rsid w:val="0075751E"/>
    <w:rsid w:val="00757D11"/>
    <w:rsid w:val="00757D5B"/>
    <w:rsid w:val="0076074D"/>
    <w:rsid w:val="00761D43"/>
    <w:rsid w:val="00761E39"/>
    <w:rsid w:val="00762190"/>
    <w:rsid w:val="00762285"/>
    <w:rsid w:val="00762861"/>
    <w:rsid w:val="00762ACA"/>
    <w:rsid w:val="0076305D"/>
    <w:rsid w:val="00763631"/>
    <w:rsid w:val="00764248"/>
    <w:rsid w:val="00764D63"/>
    <w:rsid w:val="0076514F"/>
    <w:rsid w:val="00765B34"/>
    <w:rsid w:val="0076651F"/>
    <w:rsid w:val="0076662E"/>
    <w:rsid w:val="007673D1"/>
    <w:rsid w:val="00767CB8"/>
    <w:rsid w:val="00767D00"/>
    <w:rsid w:val="00770EDD"/>
    <w:rsid w:val="00771111"/>
    <w:rsid w:val="007716BC"/>
    <w:rsid w:val="007721A9"/>
    <w:rsid w:val="0077326E"/>
    <w:rsid w:val="00773349"/>
    <w:rsid w:val="00773687"/>
    <w:rsid w:val="0077371C"/>
    <w:rsid w:val="00773FD4"/>
    <w:rsid w:val="00774930"/>
    <w:rsid w:val="00776866"/>
    <w:rsid w:val="00780152"/>
    <w:rsid w:val="007801F8"/>
    <w:rsid w:val="00780E72"/>
    <w:rsid w:val="0078113C"/>
    <w:rsid w:val="0078115F"/>
    <w:rsid w:val="00781526"/>
    <w:rsid w:val="0078234F"/>
    <w:rsid w:val="00782A9F"/>
    <w:rsid w:val="0078410A"/>
    <w:rsid w:val="007851CC"/>
    <w:rsid w:val="00785E4F"/>
    <w:rsid w:val="00786547"/>
    <w:rsid w:val="00786EF0"/>
    <w:rsid w:val="0078741F"/>
    <w:rsid w:val="00787864"/>
    <w:rsid w:val="00787BA0"/>
    <w:rsid w:val="00790685"/>
    <w:rsid w:val="007910FE"/>
    <w:rsid w:val="00791250"/>
    <w:rsid w:val="00791267"/>
    <w:rsid w:val="007920CE"/>
    <w:rsid w:val="00792318"/>
    <w:rsid w:val="0079248C"/>
    <w:rsid w:val="007932AB"/>
    <w:rsid w:val="00793785"/>
    <w:rsid w:val="00794340"/>
    <w:rsid w:val="00794BAF"/>
    <w:rsid w:val="00794BE6"/>
    <w:rsid w:val="007973CE"/>
    <w:rsid w:val="0079769C"/>
    <w:rsid w:val="00797B17"/>
    <w:rsid w:val="007A1572"/>
    <w:rsid w:val="007A19EC"/>
    <w:rsid w:val="007A1BA5"/>
    <w:rsid w:val="007A1EA9"/>
    <w:rsid w:val="007A1FC3"/>
    <w:rsid w:val="007A294E"/>
    <w:rsid w:val="007A370A"/>
    <w:rsid w:val="007A397D"/>
    <w:rsid w:val="007A3AF8"/>
    <w:rsid w:val="007A3B4A"/>
    <w:rsid w:val="007A3F53"/>
    <w:rsid w:val="007A413D"/>
    <w:rsid w:val="007A435B"/>
    <w:rsid w:val="007A4BCC"/>
    <w:rsid w:val="007A58B4"/>
    <w:rsid w:val="007A6207"/>
    <w:rsid w:val="007A6282"/>
    <w:rsid w:val="007A6764"/>
    <w:rsid w:val="007A695C"/>
    <w:rsid w:val="007A6CB9"/>
    <w:rsid w:val="007A7030"/>
    <w:rsid w:val="007A7069"/>
    <w:rsid w:val="007A7256"/>
    <w:rsid w:val="007A752A"/>
    <w:rsid w:val="007B00AF"/>
    <w:rsid w:val="007B0273"/>
    <w:rsid w:val="007B0722"/>
    <w:rsid w:val="007B0FBF"/>
    <w:rsid w:val="007B112D"/>
    <w:rsid w:val="007B2684"/>
    <w:rsid w:val="007B26A4"/>
    <w:rsid w:val="007B26A8"/>
    <w:rsid w:val="007B2A17"/>
    <w:rsid w:val="007B452E"/>
    <w:rsid w:val="007B47FF"/>
    <w:rsid w:val="007B5016"/>
    <w:rsid w:val="007B5B35"/>
    <w:rsid w:val="007B5F06"/>
    <w:rsid w:val="007B6225"/>
    <w:rsid w:val="007B6B3C"/>
    <w:rsid w:val="007B6BA7"/>
    <w:rsid w:val="007B6FB6"/>
    <w:rsid w:val="007B7268"/>
    <w:rsid w:val="007B7660"/>
    <w:rsid w:val="007B7A93"/>
    <w:rsid w:val="007B7DC3"/>
    <w:rsid w:val="007C096F"/>
    <w:rsid w:val="007C0AFC"/>
    <w:rsid w:val="007C0E9A"/>
    <w:rsid w:val="007C102C"/>
    <w:rsid w:val="007C10A8"/>
    <w:rsid w:val="007C10F9"/>
    <w:rsid w:val="007C149F"/>
    <w:rsid w:val="007C23F7"/>
    <w:rsid w:val="007C2856"/>
    <w:rsid w:val="007C29C1"/>
    <w:rsid w:val="007C2A71"/>
    <w:rsid w:val="007C36EA"/>
    <w:rsid w:val="007C3A9C"/>
    <w:rsid w:val="007C3EB9"/>
    <w:rsid w:val="007C5B76"/>
    <w:rsid w:val="007C6315"/>
    <w:rsid w:val="007C6C0A"/>
    <w:rsid w:val="007C777C"/>
    <w:rsid w:val="007C7A9B"/>
    <w:rsid w:val="007C7B61"/>
    <w:rsid w:val="007D03CD"/>
    <w:rsid w:val="007D0559"/>
    <w:rsid w:val="007D0B01"/>
    <w:rsid w:val="007D1938"/>
    <w:rsid w:val="007D1C4C"/>
    <w:rsid w:val="007D1C57"/>
    <w:rsid w:val="007D1E02"/>
    <w:rsid w:val="007D2C2A"/>
    <w:rsid w:val="007D3BCE"/>
    <w:rsid w:val="007D3CFA"/>
    <w:rsid w:val="007D3DFA"/>
    <w:rsid w:val="007D4193"/>
    <w:rsid w:val="007D4248"/>
    <w:rsid w:val="007D4328"/>
    <w:rsid w:val="007D433C"/>
    <w:rsid w:val="007D448B"/>
    <w:rsid w:val="007D45A1"/>
    <w:rsid w:val="007D483C"/>
    <w:rsid w:val="007D498D"/>
    <w:rsid w:val="007D53B1"/>
    <w:rsid w:val="007D5C54"/>
    <w:rsid w:val="007D5D7F"/>
    <w:rsid w:val="007D5F3A"/>
    <w:rsid w:val="007D65F0"/>
    <w:rsid w:val="007D672A"/>
    <w:rsid w:val="007D67D6"/>
    <w:rsid w:val="007E19A8"/>
    <w:rsid w:val="007E27D2"/>
    <w:rsid w:val="007E2A1D"/>
    <w:rsid w:val="007E2BE3"/>
    <w:rsid w:val="007E3073"/>
    <w:rsid w:val="007E365F"/>
    <w:rsid w:val="007E3E4C"/>
    <w:rsid w:val="007E3F8D"/>
    <w:rsid w:val="007E49A6"/>
    <w:rsid w:val="007E4E0B"/>
    <w:rsid w:val="007E61D9"/>
    <w:rsid w:val="007E68DF"/>
    <w:rsid w:val="007E6AC8"/>
    <w:rsid w:val="007E720B"/>
    <w:rsid w:val="007E7439"/>
    <w:rsid w:val="007F03EA"/>
    <w:rsid w:val="007F0B3D"/>
    <w:rsid w:val="007F1412"/>
    <w:rsid w:val="007F25AE"/>
    <w:rsid w:val="007F36CD"/>
    <w:rsid w:val="007F379D"/>
    <w:rsid w:val="007F41D7"/>
    <w:rsid w:val="007F42DE"/>
    <w:rsid w:val="007F4603"/>
    <w:rsid w:val="007F4E94"/>
    <w:rsid w:val="007F58AC"/>
    <w:rsid w:val="007F5A29"/>
    <w:rsid w:val="007F6016"/>
    <w:rsid w:val="007F668D"/>
    <w:rsid w:val="007F793B"/>
    <w:rsid w:val="007F7C80"/>
    <w:rsid w:val="00801001"/>
    <w:rsid w:val="008020C5"/>
    <w:rsid w:val="0080258A"/>
    <w:rsid w:val="00802613"/>
    <w:rsid w:val="00803977"/>
    <w:rsid w:val="008039C3"/>
    <w:rsid w:val="00804379"/>
    <w:rsid w:val="00804F4B"/>
    <w:rsid w:val="00804F90"/>
    <w:rsid w:val="008056CA"/>
    <w:rsid w:val="00805942"/>
    <w:rsid w:val="00805C66"/>
    <w:rsid w:val="00806331"/>
    <w:rsid w:val="008063C0"/>
    <w:rsid w:val="00807EF6"/>
    <w:rsid w:val="00810510"/>
    <w:rsid w:val="00810999"/>
    <w:rsid w:val="008111C4"/>
    <w:rsid w:val="008126BC"/>
    <w:rsid w:val="00813715"/>
    <w:rsid w:val="00813963"/>
    <w:rsid w:val="00814BC1"/>
    <w:rsid w:val="00816689"/>
    <w:rsid w:val="0081721F"/>
    <w:rsid w:val="00817D40"/>
    <w:rsid w:val="00817F08"/>
    <w:rsid w:val="00820083"/>
    <w:rsid w:val="0082068C"/>
    <w:rsid w:val="0082070A"/>
    <w:rsid w:val="0082085F"/>
    <w:rsid w:val="00820B3B"/>
    <w:rsid w:val="008231F0"/>
    <w:rsid w:val="0082426A"/>
    <w:rsid w:val="00824647"/>
    <w:rsid w:val="00824A8E"/>
    <w:rsid w:val="00826755"/>
    <w:rsid w:val="0082737C"/>
    <w:rsid w:val="008274AE"/>
    <w:rsid w:val="00827645"/>
    <w:rsid w:val="008278EA"/>
    <w:rsid w:val="008303F0"/>
    <w:rsid w:val="008306E5"/>
    <w:rsid w:val="008309F1"/>
    <w:rsid w:val="00831481"/>
    <w:rsid w:val="00831FA7"/>
    <w:rsid w:val="00832707"/>
    <w:rsid w:val="0083276F"/>
    <w:rsid w:val="0083367C"/>
    <w:rsid w:val="00833A76"/>
    <w:rsid w:val="00833B39"/>
    <w:rsid w:val="00833F4F"/>
    <w:rsid w:val="00834543"/>
    <w:rsid w:val="008346C0"/>
    <w:rsid w:val="00834DC7"/>
    <w:rsid w:val="00835F19"/>
    <w:rsid w:val="00836518"/>
    <w:rsid w:val="0083697D"/>
    <w:rsid w:val="00836D8B"/>
    <w:rsid w:val="00837239"/>
    <w:rsid w:val="0083727E"/>
    <w:rsid w:val="0083745C"/>
    <w:rsid w:val="008374B3"/>
    <w:rsid w:val="00837C19"/>
    <w:rsid w:val="0084015C"/>
    <w:rsid w:val="008407CE"/>
    <w:rsid w:val="008407E6"/>
    <w:rsid w:val="00840F4A"/>
    <w:rsid w:val="008423EA"/>
    <w:rsid w:val="0084298D"/>
    <w:rsid w:val="00842A21"/>
    <w:rsid w:val="00843541"/>
    <w:rsid w:val="00843670"/>
    <w:rsid w:val="00843A3D"/>
    <w:rsid w:val="008443CE"/>
    <w:rsid w:val="008447F1"/>
    <w:rsid w:val="008456CB"/>
    <w:rsid w:val="0084608F"/>
    <w:rsid w:val="008460D6"/>
    <w:rsid w:val="008466C3"/>
    <w:rsid w:val="008476E3"/>
    <w:rsid w:val="00847862"/>
    <w:rsid w:val="00847E65"/>
    <w:rsid w:val="008501E8"/>
    <w:rsid w:val="008521FC"/>
    <w:rsid w:val="008524D2"/>
    <w:rsid w:val="00852C7E"/>
    <w:rsid w:val="008538D2"/>
    <w:rsid w:val="00853AEB"/>
    <w:rsid w:val="00854A05"/>
    <w:rsid w:val="00854C71"/>
    <w:rsid w:val="008552DE"/>
    <w:rsid w:val="0085598C"/>
    <w:rsid w:val="008559E7"/>
    <w:rsid w:val="008563F5"/>
    <w:rsid w:val="008573BC"/>
    <w:rsid w:val="00857F31"/>
    <w:rsid w:val="00860233"/>
    <w:rsid w:val="00860858"/>
    <w:rsid w:val="0086160E"/>
    <w:rsid w:val="00861B57"/>
    <w:rsid w:val="00861D47"/>
    <w:rsid w:val="00861F10"/>
    <w:rsid w:val="00862211"/>
    <w:rsid w:val="0086304F"/>
    <w:rsid w:val="00863942"/>
    <w:rsid w:val="0086505E"/>
    <w:rsid w:val="00865375"/>
    <w:rsid w:val="00866005"/>
    <w:rsid w:val="00866AD9"/>
    <w:rsid w:val="00867720"/>
    <w:rsid w:val="00867E5C"/>
    <w:rsid w:val="00867FC8"/>
    <w:rsid w:val="008708C6"/>
    <w:rsid w:val="0087170D"/>
    <w:rsid w:val="00871ECF"/>
    <w:rsid w:val="008720F6"/>
    <w:rsid w:val="00872530"/>
    <w:rsid w:val="0087330C"/>
    <w:rsid w:val="00873384"/>
    <w:rsid w:val="008738D6"/>
    <w:rsid w:val="00874FD1"/>
    <w:rsid w:val="0087676B"/>
    <w:rsid w:val="008770D3"/>
    <w:rsid w:val="00877444"/>
    <w:rsid w:val="00877D5A"/>
    <w:rsid w:val="0088049B"/>
    <w:rsid w:val="00880B2A"/>
    <w:rsid w:val="008811B0"/>
    <w:rsid w:val="00881AC6"/>
    <w:rsid w:val="00882084"/>
    <w:rsid w:val="00882164"/>
    <w:rsid w:val="008849E4"/>
    <w:rsid w:val="00885716"/>
    <w:rsid w:val="0088593A"/>
    <w:rsid w:val="00885CC7"/>
    <w:rsid w:val="00886759"/>
    <w:rsid w:val="00886CD9"/>
    <w:rsid w:val="00886CE6"/>
    <w:rsid w:val="008871EA"/>
    <w:rsid w:val="00887772"/>
    <w:rsid w:val="0089024C"/>
    <w:rsid w:val="00891D7F"/>
    <w:rsid w:val="008925A8"/>
    <w:rsid w:val="00893414"/>
    <w:rsid w:val="00894323"/>
    <w:rsid w:val="00895827"/>
    <w:rsid w:val="00896DEB"/>
    <w:rsid w:val="00896E47"/>
    <w:rsid w:val="00897916"/>
    <w:rsid w:val="00897C20"/>
    <w:rsid w:val="008A09B6"/>
    <w:rsid w:val="008A0FE0"/>
    <w:rsid w:val="008A11BE"/>
    <w:rsid w:val="008A1292"/>
    <w:rsid w:val="008A24D5"/>
    <w:rsid w:val="008A53DD"/>
    <w:rsid w:val="008A5784"/>
    <w:rsid w:val="008A66D0"/>
    <w:rsid w:val="008A6993"/>
    <w:rsid w:val="008A6DBF"/>
    <w:rsid w:val="008A74A0"/>
    <w:rsid w:val="008B0198"/>
    <w:rsid w:val="008B11D4"/>
    <w:rsid w:val="008B156B"/>
    <w:rsid w:val="008B2393"/>
    <w:rsid w:val="008B281D"/>
    <w:rsid w:val="008B2917"/>
    <w:rsid w:val="008B334A"/>
    <w:rsid w:val="008B34B3"/>
    <w:rsid w:val="008B3FC9"/>
    <w:rsid w:val="008B41AC"/>
    <w:rsid w:val="008B431F"/>
    <w:rsid w:val="008B5688"/>
    <w:rsid w:val="008B5B7F"/>
    <w:rsid w:val="008B5BDC"/>
    <w:rsid w:val="008B6779"/>
    <w:rsid w:val="008B7019"/>
    <w:rsid w:val="008B7E28"/>
    <w:rsid w:val="008B7E50"/>
    <w:rsid w:val="008C0C43"/>
    <w:rsid w:val="008C1452"/>
    <w:rsid w:val="008C166D"/>
    <w:rsid w:val="008C2D4D"/>
    <w:rsid w:val="008C320E"/>
    <w:rsid w:val="008C33A4"/>
    <w:rsid w:val="008C35CA"/>
    <w:rsid w:val="008C3C9F"/>
    <w:rsid w:val="008C3E35"/>
    <w:rsid w:val="008C4A91"/>
    <w:rsid w:val="008C4EDB"/>
    <w:rsid w:val="008C64EC"/>
    <w:rsid w:val="008C6B7A"/>
    <w:rsid w:val="008C735C"/>
    <w:rsid w:val="008C79D6"/>
    <w:rsid w:val="008C7ABF"/>
    <w:rsid w:val="008C7EC1"/>
    <w:rsid w:val="008D00F2"/>
    <w:rsid w:val="008D1A33"/>
    <w:rsid w:val="008D1AA5"/>
    <w:rsid w:val="008D2947"/>
    <w:rsid w:val="008D3072"/>
    <w:rsid w:val="008D3673"/>
    <w:rsid w:val="008D507A"/>
    <w:rsid w:val="008D5691"/>
    <w:rsid w:val="008D5FF1"/>
    <w:rsid w:val="008D6D65"/>
    <w:rsid w:val="008D6F7E"/>
    <w:rsid w:val="008D7489"/>
    <w:rsid w:val="008E0319"/>
    <w:rsid w:val="008E072D"/>
    <w:rsid w:val="008E1D90"/>
    <w:rsid w:val="008E1DF8"/>
    <w:rsid w:val="008E1EE6"/>
    <w:rsid w:val="008E214C"/>
    <w:rsid w:val="008E22BE"/>
    <w:rsid w:val="008E275C"/>
    <w:rsid w:val="008E3055"/>
    <w:rsid w:val="008E4D57"/>
    <w:rsid w:val="008E4F24"/>
    <w:rsid w:val="008E5355"/>
    <w:rsid w:val="008E5823"/>
    <w:rsid w:val="008E5F22"/>
    <w:rsid w:val="008E63C5"/>
    <w:rsid w:val="008E6B93"/>
    <w:rsid w:val="008E740C"/>
    <w:rsid w:val="008E7F80"/>
    <w:rsid w:val="008F1357"/>
    <w:rsid w:val="008F266A"/>
    <w:rsid w:val="008F2F90"/>
    <w:rsid w:val="008F42BB"/>
    <w:rsid w:val="008F4387"/>
    <w:rsid w:val="008F43E7"/>
    <w:rsid w:val="008F4841"/>
    <w:rsid w:val="008F4956"/>
    <w:rsid w:val="008F5AD2"/>
    <w:rsid w:val="008F67DA"/>
    <w:rsid w:val="008F6EE9"/>
    <w:rsid w:val="008F6FC2"/>
    <w:rsid w:val="008F76BB"/>
    <w:rsid w:val="008F7962"/>
    <w:rsid w:val="008F7ADD"/>
    <w:rsid w:val="00900B56"/>
    <w:rsid w:val="00900F40"/>
    <w:rsid w:val="00901018"/>
    <w:rsid w:val="00901825"/>
    <w:rsid w:val="009026D6"/>
    <w:rsid w:val="00902819"/>
    <w:rsid w:val="00902C96"/>
    <w:rsid w:val="00902F45"/>
    <w:rsid w:val="00903025"/>
    <w:rsid w:val="0090320F"/>
    <w:rsid w:val="0090370E"/>
    <w:rsid w:val="00903C3C"/>
    <w:rsid w:val="00903E29"/>
    <w:rsid w:val="009040E4"/>
    <w:rsid w:val="009041AD"/>
    <w:rsid w:val="00904DAC"/>
    <w:rsid w:val="00904E7C"/>
    <w:rsid w:val="009050A0"/>
    <w:rsid w:val="00905198"/>
    <w:rsid w:val="00905382"/>
    <w:rsid w:val="009074DA"/>
    <w:rsid w:val="00907EB8"/>
    <w:rsid w:val="009104EA"/>
    <w:rsid w:val="00911296"/>
    <w:rsid w:val="009115DA"/>
    <w:rsid w:val="009116BF"/>
    <w:rsid w:val="00911F77"/>
    <w:rsid w:val="00912075"/>
    <w:rsid w:val="00912357"/>
    <w:rsid w:val="0091243F"/>
    <w:rsid w:val="00912EC2"/>
    <w:rsid w:val="00912ED9"/>
    <w:rsid w:val="00913112"/>
    <w:rsid w:val="00913A45"/>
    <w:rsid w:val="00914DE5"/>
    <w:rsid w:val="00914F25"/>
    <w:rsid w:val="00915EAB"/>
    <w:rsid w:val="0091682C"/>
    <w:rsid w:val="00916CC8"/>
    <w:rsid w:val="009171C3"/>
    <w:rsid w:val="009175B6"/>
    <w:rsid w:val="009211A4"/>
    <w:rsid w:val="00921899"/>
    <w:rsid w:val="00922BB4"/>
    <w:rsid w:val="009233CB"/>
    <w:rsid w:val="00923A05"/>
    <w:rsid w:val="00923BA1"/>
    <w:rsid w:val="009242D9"/>
    <w:rsid w:val="0092583D"/>
    <w:rsid w:val="0092652B"/>
    <w:rsid w:val="009269C8"/>
    <w:rsid w:val="00927749"/>
    <w:rsid w:val="00930155"/>
    <w:rsid w:val="009311BC"/>
    <w:rsid w:val="00931C6B"/>
    <w:rsid w:val="00931FE4"/>
    <w:rsid w:val="009321EF"/>
    <w:rsid w:val="009322B9"/>
    <w:rsid w:val="009325EE"/>
    <w:rsid w:val="0093285F"/>
    <w:rsid w:val="0093291E"/>
    <w:rsid w:val="00932AFE"/>
    <w:rsid w:val="00933046"/>
    <w:rsid w:val="00933549"/>
    <w:rsid w:val="009337A0"/>
    <w:rsid w:val="009339E1"/>
    <w:rsid w:val="00934389"/>
    <w:rsid w:val="009356AA"/>
    <w:rsid w:val="0093587F"/>
    <w:rsid w:val="00935AE2"/>
    <w:rsid w:val="00935D56"/>
    <w:rsid w:val="00935E44"/>
    <w:rsid w:val="00936E77"/>
    <w:rsid w:val="0093722A"/>
    <w:rsid w:val="009375D3"/>
    <w:rsid w:val="00940BAA"/>
    <w:rsid w:val="00940EA7"/>
    <w:rsid w:val="00940EC2"/>
    <w:rsid w:val="00940F94"/>
    <w:rsid w:val="00941647"/>
    <w:rsid w:val="0094218C"/>
    <w:rsid w:val="009421E2"/>
    <w:rsid w:val="00943172"/>
    <w:rsid w:val="00943925"/>
    <w:rsid w:val="009439DF"/>
    <w:rsid w:val="00943C17"/>
    <w:rsid w:val="009442AA"/>
    <w:rsid w:val="0094492B"/>
    <w:rsid w:val="00944BAA"/>
    <w:rsid w:val="00944F48"/>
    <w:rsid w:val="009452A2"/>
    <w:rsid w:val="009459C3"/>
    <w:rsid w:val="00945C5B"/>
    <w:rsid w:val="00947515"/>
    <w:rsid w:val="009477B7"/>
    <w:rsid w:val="00947D8A"/>
    <w:rsid w:val="0095048A"/>
    <w:rsid w:val="00950B55"/>
    <w:rsid w:val="00950B98"/>
    <w:rsid w:val="00950F00"/>
    <w:rsid w:val="00950F1B"/>
    <w:rsid w:val="00952252"/>
    <w:rsid w:val="00952EA8"/>
    <w:rsid w:val="00953A90"/>
    <w:rsid w:val="00953BC5"/>
    <w:rsid w:val="00953C9A"/>
    <w:rsid w:val="0095410D"/>
    <w:rsid w:val="00954598"/>
    <w:rsid w:val="00954AB1"/>
    <w:rsid w:val="00954E51"/>
    <w:rsid w:val="00957A87"/>
    <w:rsid w:val="009601BA"/>
    <w:rsid w:val="00960807"/>
    <w:rsid w:val="0096088E"/>
    <w:rsid w:val="0096214F"/>
    <w:rsid w:val="009623D7"/>
    <w:rsid w:val="009628A3"/>
    <w:rsid w:val="00962C34"/>
    <w:rsid w:val="009641DA"/>
    <w:rsid w:val="00964A94"/>
    <w:rsid w:val="009659E1"/>
    <w:rsid w:val="00965F7F"/>
    <w:rsid w:val="00966A56"/>
    <w:rsid w:val="00966C7B"/>
    <w:rsid w:val="00967CE0"/>
    <w:rsid w:val="00967DB3"/>
    <w:rsid w:val="009701E8"/>
    <w:rsid w:val="00970772"/>
    <w:rsid w:val="00970EFE"/>
    <w:rsid w:val="00970FC3"/>
    <w:rsid w:val="0097129A"/>
    <w:rsid w:val="0097166C"/>
    <w:rsid w:val="00971845"/>
    <w:rsid w:val="00971B82"/>
    <w:rsid w:val="0097218D"/>
    <w:rsid w:val="00972348"/>
    <w:rsid w:val="0097371E"/>
    <w:rsid w:val="00973EC9"/>
    <w:rsid w:val="00974044"/>
    <w:rsid w:val="00974549"/>
    <w:rsid w:val="00974564"/>
    <w:rsid w:val="00974870"/>
    <w:rsid w:val="00975605"/>
    <w:rsid w:val="009759F9"/>
    <w:rsid w:val="00975D04"/>
    <w:rsid w:val="00975D47"/>
    <w:rsid w:val="0097755E"/>
    <w:rsid w:val="0097787F"/>
    <w:rsid w:val="009779B8"/>
    <w:rsid w:val="009779D7"/>
    <w:rsid w:val="00980F1B"/>
    <w:rsid w:val="009816C6"/>
    <w:rsid w:val="00981A9F"/>
    <w:rsid w:val="00981FD7"/>
    <w:rsid w:val="00981FD8"/>
    <w:rsid w:val="0098234E"/>
    <w:rsid w:val="0098269F"/>
    <w:rsid w:val="009826A8"/>
    <w:rsid w:val="00982C52"/>
    <w:rsid w:val="00982D84"/>
    <w:rsid w:val="00983F27"/>
    <w:rsid w:val="00984A04"/>
    <w:rsid w:val="00984F6D"/>
    <w:rsid w:val="00985087"/>
    <w:rsid w:val="009850AF"/>
    <w:rsid w:val="009861EC"/>
    <w:rsid w:val="00986468"/>
    <w:rsid w:val="00986946"/>
    <w:rsid w:val="00986C60"/>
    <w:rsid w:val="009877D2"/>
    <w:rsid w:val="00987B8B"/>
    <w:rsid w:val="00990178"/>
    <w:rsid w:val="0099046B"/>
    <w:rsid w:val="009908B6"/>
    <w:rsid w:val="00990CFA"/>
    <w:rsid w:val="00990DB2"/>
    <w:rsid w:val="00991154"/>
    <w:rsid w:val="009917B8"/>
    <w:rsid w:val="0099219F"/>
    <w:rsid w:val="00992467"/>
    <w:rsid w:val="00992E03"/>
    <w:rsid w:val="0099316B"/>
    <w:rsid w:val="0099351F"/>
    <w:rsid w:val="00994244"/>
    <w:rsid w:val="00994725"/>
    <w:rsid w:val="009947B7"/>
    <w:rsid w:val="00994CD5"/>
    <w:rsid w:val="009954D0"/>
    <w:rsid w:val="00995BAF"/>
    <w:rsid w:val="00997F07"/>
    <w:rsid w:val="009A0360"/>
    <w:rsid w:val="009A0447"/>
    <w:rsid w:val="009A0551"/>
    <w:rsid w:val="009A1318"/>
    <w:rsid w:val="009A17E4"/>
    <w:rsid w:val="009A2BF7"/>
    <w:rsid w:val="009A2D20"/>
    <w:rsid w:val="009A3F80"/>
    <w:rsid w:val="009A43EA"/>
    <w:rsid w:val="009A45CB"/>
    <w:rsid w:val="009A4775"/>
    <w:rsid w:val="009A5536"/>
    <w:rsid w:val="009A5C2D"/>
    <w:rsid w:val="009A6140"/>
    <w:rsid w:val="009A6A31"/>
    <w:rsid w:val="009A6B19"/>
    <w:rsid w:val="009A6C5B"/>
    <w:rsid w:val="009A6DAA"/>
    <w:rsid w:val="009A6F47"/>
    <w:rsid w:val="009A7D56"/>
    <w:rsid w:val="009B1966"/>
    <w:rsid w:val="009B1E31"/>
    <w:rsid w:val="009B332A"/>
    <w:rsid w:val="009B39C6"/>
    <w:rsid w:val="009B3B72"/>
    <w:rsid w:val="009B4196"/>
    <w:rsid w:val="009B5180"/>
    <w:rsid w:val="009B5209"/>
    <w:rsid w:val="009B62E9"/>
    <w:rsid w:val="009B6D43"/>
    <w:rsid w:val="009B749A"/>
    <w:rsid w:val="009B7B31"/>
    <w:rsid w:val="009B7BE6"/>
    <w:rsid w:val="009B7E23"/>
    <w:rsid w:val="009C0589"/>
    <w:rsid w:val="009C1028"/>
    <w:rsid w:val="009C1339"/>
    <w:rsid w:val="009C159C"/>
    <w:rsid w:val="009C22E2"/>
    <w:rsid w:val="009C239D"/>
    <w:rsid w:val="009C24DA"/>
    <w:rsid w:val="009C2C58"/>
    <w:rsid w:val="009C2F45"/>
    <w:rsid w:val="009C49CD"/>
    <w:rsid w:val="009C4DEE"/>
    <w:rsid w:val="009C4F6C"/>
    <w:rsid w:val="009C519B"/>
    <w:rsid w:val="009C6090"/>
    <w:rsid w:val="009C6A6C"/>
    <w:rsid w:val="009C6BBC"/>
    <w:rsid w:val="009C722A"/>
    <w:rsid w:val="009C725A"/>
    <w:rsid w:val="009C7C39"/>
    <w:rsid w:val="009D0DEE"/>
    <w:rsid w:val="009D132A"/>
    <w:rsid w:val="009D13BC"/>
    <w:rsid w:val="009D1EEA"/>
    <w:rsid w:val="009D21A4"/>
    <w:rsid w:val="009D242E"/>
    <w:rsid w:val="009D2B1E"/>
    <w:rsid w:val="009D2E15"/>
    <w:rsid w:val="009D34DD"/>
    <w:rsid w:val="009D3D91"/>
    <w:rsid w:val="009D427D"/>
    <w:rsid w:val="009D4718"/>
    <w:rsid w:val="009D4C13"/>
    <w:rsid w:val="009D615F"/>
    <w:rsid w:val="009D6BD5"/>
    <w:rsid w:val="009D7ECA"/>
    <w:rsid w:val="009E0A67"/>
    <w:rsid w:val="009E0B22"/>
    <w:rsid w:val="009E0B4E"/>
    <w:rsid w:val="009E1974"/>
    <w:rsid w:val="009E25E9"/>
    <w:rsid w:val="009E2D22"/>
    <w:rsid w:val="009E2E3C"/>
    <w:rsid w:val="009E397A"/>
    <w:rsid w:val="009E4DCB"/>
    <w:rsid w:val="009E5028"/>
    <w:rsid w:val="009E5683"/>
    <w:rsid w:val="009E7675"/>
    <w:rsid w:val="009E776E"/>
    <w:rsid w:val="009E7AEA"/>
    <w:rsid w:val="009E7D00"/>
    <w:rsid w:val="009F0DD1"/>
    <w:rsid w:val="009F0FDD"/>
    <w:rsid w:val="009F249D"/>
    <w:rsid w:val="009F24D8"/>
    <w:rsid w:val="009F3004"/>
    <w:rsid w:val="009F3851"/>
    <w:rsid w:val="009F4106"/>
    <w:rsid w:val="009F51B3"/>
    <w:rsid w:val="009F6E99"/>
    <w:rsid w:val="009F7A39"/>
    <w:rsid w:val="009F7E01"/>
    <w:rsid w:val="00A007B6"/>
    <w:rsid w:val="00A01B70"/>
    <w:rsid w:val="00A02E3D"/>
    <w:rsid w:val="00A02EDE"/>
    <w:rsid w:val="00A03107"/>
    <w:rsid w:val="00A04339"/>
    <w:rsid w:val="00A044B7"/>
    <w:rsid w:val="00A04FC9"/>
    <w:rsid w:val="00A0542A"/>
    <w:rsid w:val="00A05F00"/>
    <w:rsid w:val="00A064DA"/>
    <w:rsid w:val="00A071A6"/>
    <w:rsid w:val="00A07824"/>
    <w:rsid w:val="00A07961"/>
    <w:rsid w:val="00A104F9"/>
    <w:rsid w:val="00A105F5"/>
    <w:rsid w:val="00A1063C"/>
    <w:rsid w:val="00A1074F"/>
    <w:rsid w:val="00A10B95"/>
    <w:rsid w:val="00A10C2C"/>
    <w:rsid w:val="00A111D7"/>
    <w:rsid w:val="00A112AE"/>
    <w:rsid w:val="00A11AEF"/>
    <w:rsid w:val="00A1216E"/>
    <w:rsid w:val="00A12E8F"/>
    <w:rsid w:val="00A13C24"/>
    <w:rsid w:val="00A13DEE"/>
    <w:rsid w:val="00A147D5"/>
    <w:rsid w:val="00A155B9"/>
    <w:rsid w:val="00A15BEF"/>
    <w:rsid w:val="00A178E9"/>
    <w:rsid w:val="00A17F9B"/>
    <w:rsid w:val="00A200CD"/>
    <w:rsid w:val="00A2014C"/>
    <w:rsid w:val="00A20D60"/>
    <w:rsid w:val="00A20E82"/>
    <w:rsid w:val="00A2157C"/>
    <w:rsid w:val="00A21980"/>
    <w:rsid w:val="00A21D9E"/>
    <w:rsid w:val="00A2261C"/>
    <w:rsid w:val="00A2290E"/>
    <w:rsid w:val="00A2296C"/>
    <w:rsid w:val="00A23011"/>
    <w:rsid w:val="00A23062"/>
    <w:rsid w:val="00A23E3E"/>
    <w:rsid w:val="00A24653"/>
    <w:rsid w:val="00A24738"/>
    <w:rsid w:val="00A2523C"/>
    <w:rsid w:val="00A255EC"/>
    <w:rsid w:val="00A2685C"/>
    <w:rsid w:val="00A272BB"/>
    <w:rsid w:val="00A27852"/>
    <w:rsid w:val="00A27915"/>
    <w:rsid w:val="00A27AF6"/>
    <w:rsid w:val="00A30939"/>
    <w:rsid w:val="00A30D96"/>
    <w:rsid w:val="00A31417"/>
    <w:rsid w:val="00A3148A"/>
    <w:rsid w:val="00A31690"/>
    <w:rsid w:val="00A3175D"/>
    <w:rsid w:val="00A31AF8"/>
    <w:rsid w:val="00A32103"/>
    <w:rsid w:val="00A322FF"/>
    <w:rsid w:val="00A3243D"/>
    <w:rsid w:val="00A32D48"/>
    <w:rsid w:val="00A33EEA"/>
    <w:rsid w:val="00A3406F"/>
    <w:rsid w:val="00A34433"/>
    <w:rsid w:val="00A347C3"/>
    <w:rsid w:val="00A34BCB"/>
    <w:rsid w:val="00A34E9B"/>
    <w:rsid w:val="00A3537E"/>
    <w:rsid w:val="00A35B02"/>
    <w:rsid w:val="00A35DC9"/>
    <w:rsid w:val="00A36867"/>
    <w:rsid w:val="00A37380"/>
    <w:rsid w:val="00A37791"/>
    <w:rsid w:val="00A377C1"/>
    <w:rsid w:val="00A40213"/>
    <w:rsid w:val="00A40EAF"/>
    <w:rsid w:val="00A417DE"/>
    <w:rsid w:val="00A418EB"/>
    <w:rsid w:val="00A420C3"/>
    <w:rsid w:val="00A42EE7"/>
    <w:rsid w:val="00A43040"/>
    <w:rsid w:val="00A43B24"/>
    <w:rsid w:val="00A4478D"/>
    <w:rsid w:val="00A4527C"/>
    <w:rsid w:val="00A45493"/>
    <w:rsid w:val="00A46800"/>
    <w:rsid w:val="00A4734D"/>
    <w:rsid w:val="00A47799"/>
    <w:rsid w:val="00A50342"/>
    <w:rsid w:val="00A51CE3"/>
    <w:rsid w:val="00A51DDA"/>
    <w:rsid w:val="00A51E6D"/>
    <w:rsid w:val="00A52B3C"/>
    <w:rsid w:val="00A539AD"/>
    <w:rsid w:val="00A53E07"/>
    <w:rsid w:val="00A54226"/>
    <w:rsid w:val="00A54C92"/>
    <w:rsid w:val="00A55019"/>
    <w:rsid w:val="00A550A0"/>
    <w:rsid w:val="00A55653"/>
    <w:rsid w:val="00A559E5"/>
    <w:rsid w:val="00A55E37"/>
    <w:rsid w:val="00A5649A"/>
    <w:rsid w:val="00A568E9"/>
    <w:rsid w:val="00A5692F"/>
    <w:rsid w:val="00A56C5E"/>
    <w:rsid w:val="00A56C75"/>
    <w:rsid w:val="00A5712A"/>
    <w:rsid w:val="00A57402"/>
    <w:rsid w:val="00A57984"/>
    <w:rsid w:val="00A603A9"/>
    <w:rsid w:val="00A60AF1"/>
    <w:rsid w:val="00A60C5F"/>
    <w:rsid w:val="00A60E54"/>
    <w:rsid w:val="00A60F96"/>
    <w:rsid w:val="00A6129E"/>
    <w:rsid w:val="00A61FD1"/>
    <w:rsid w:val="00A624E3"/>
    <w:rsid w:val="00A625E7"/>
    <w:rsid w:val="00A62A98"/>
    <w:rsid w:val="00A63F73"/>
    <w:rsid w:val="00A641FC"/>
    <w:rsid w:val="00A64407"/>
    <w:rsid w:val="00A64B24"/>
    <w:rsid w:val="00A64BEE"/>
    <w:rsid w:val="00A64CBC"/>
    <w:rsid w:val="00A662F7"/>
    <w:rsid w:val="00A66785"/>
    <w:rsid w:val="00A66DB0"/>
    <w:rsid w:val="00A70E5A"/>
    <w:rsid w:val="00A70EBF"/>
    <w:rsid w:val="00A71742"/>
    <w:rsid w:val="00A72291"/>
    <w:rsid w:val="00A72C5B"/>
    <w:rsid w:val="00A73428"/>
    <w:rsid w:val="00A73978"/>
    <w:rsid w:val="00A73DA5"/>
    <w:rsid w:val="00A73F93"/>
    <w:rsid w:val="00A75324"/>
    <w:rsid w:val="00A760C8"/>
    <w:rsid w:val="00A76108"/>
    <w:rsid w:val="00A764A3"/>
    <w:rsid w:val="00A767EA"/>
    <w:rsid w:val="00A76977"/>
    <w:rsid w:val="00A77785"/>
    <w:rsid w:val="00A777D0"/>
    <w:rsid w:val="00A778B2"/>
    <w:rsid w:val="00A77B70"/>
    <w:rsid w:val="00A77D43"/>
    <w:rsid w:val="00A80194"/>
    <w:rsid w:val="00A82B9B"/>
    <w:rsid w:val="00A82BF8"/>
    <w:rsid w:val="00A83C6E"/>
    <w:rsid w:val="00A84053"/>
    <w:rsid w:val="00A8408D"/>
    <w:rsid w:val="00A842FB"/>
    <w:rsid w:val="00A84E14"/>
    <w:rsid w:val="00A84F80"/>
    <w:rsid w:val="00A85257"/>
    <w:rsid w:val="00A8539A"/>
    <w:rsid w:val="00A8543E"/>
    <w:rsid w:val="00A857C0"/>
    <w:rsid w:val="00A85983"/>
    <w:rsid w:val="00A85F8B"/>
    <w:rsid w:val="00A86757"/>
    <w:rsid w:val="00A872F6"/>
    <w:rsid w:val="00A87FCD"/>
    <w:rsid w:val="00A902C1"/>
    <w:rsid w:val="00A90A36"/>
    <w:rsid w:val="00A90AF7"/>
    <w:rsid w:val="00A91524"/>
    <w:rsid w:val="00A92A0A"/>
    <w:rsid w:val="00A9392B"/>
    <w:rsid w:val="00A9420D"/>
    <w:rsid w:val="00A94790"/>
    <w:rsid w:val="00A94D46"/>
    <w:rsid w:val="00A95DC3"/>
    <w:rsid w:val="00A977B5"/>
    <w:rsid w:val="00AA0B5D"/>
    <w:rsid w:val="00AA1021"/>
    <w:rsid w:val="00AA208B"/>
    <w:rsid w:val="00AA26C0"/>
    <w:rsid w:val="00AA2E4A"/>
    <w:rsid w:val="00AA318E"/>
    <w:rsid w:val="00AA424F"/>
    <w:rsid w:val="00AA44F7"/>
    <w:rsid w:val="00AA53B6"/>
    <w:rsid w:val="00AA5C35"/>
    <w:rsid w:val="00AA5CBB"/>
    <w:rsid w:val="00AA5FA4"/>
    <w:rsid w:val="00AA624C"/>
    <w:rsid w:val="00AA73E3"/>
    <w:rsid w:val="00AA7C9C"/>
    <w:rsid w:val="00AB01D7"/>
    <w:rsid w:val="00AB0739"/>
    <w:rsid w:val="00AB0A1B"/>
    <w:rsid w:val="00AB0C7C"/>
    <w:rsid w:val="00AB171C"/>
    <w:rsid w:val="00AB18CF"/>
    <w:rsid w:val="00AB248B"/>
    <w:rsid w:val="00AB293C"/>
    <w:rsid w:val="00AB2C16"/>
    <w:rsid w:val="00AB2DE8"/>
    <w:rsid w:val="00AB43B0"/>
    <w:rsid w:val="00AB492A"/>
    <w:rsid w:val="00AB4EAB"/>
    <w:rsid w:val="00AB7228"/>
    <w:rsid w:val="00AB7A2B"/>
    <w:rsid w:val="00AC0115"/>
    <w:rsid w:val="00AC01A6"/>
    <w:rsid w:val="00AC0595"/>
    <w:rsid w:val="00AC0F32"/>
    <w:rsid w:val="00AC1113"/>
    <w:rsid w:val="00AC11EF"/>
    <w:rsid w:val="00AC1B38"/>
    <w:rsid w:val="00AC1B65"/>
    <w:rsid w:val="00AC1EED"/>
    <w:rsid w:val="00AC2E52"/>
    <w:rsid w:val="00AC38A5"/>
    <w:rsid w:val="00AC3912"/>
    <w:rsid w:val="00AC44DA"/>
    <w:rsid w:val="00AC55F5"/>
    <w:rsid w:val="00AC604D"/>
    <w:rsid w:val="00AC6424"/>
    <w:rsid w:val="00AC67B3"/>
    <w:rsid w:val="00AC702C"/>
    <w:rsid w:val="00AC7306"/>
    <w:rsid w:val="00AC76BE"/>
    <w:rsid w:val="00AC792B"/>
    <w:rsid w:val="00AC7DF8"/>
    <w:rsid w:val="00AD0359"/>
    <w:rsid w:val="00AD08EF"/>
    <w:rsid w:val="00AD0A44"/>
    <w:rsid w:val="00AD0CFB"/>
    <w:rsid w:val="00AD0E93"/>
    <w:rsid w:val="00AD205D"/>
    <w:rsid w:val="00AD2781"/>
    <w:rsid w:val="00AD3077"/>
    <w:rsid w:val="00AD3F08"/>
    <w:rsid w:val="00AD4523"/>
    <w:rsid w:val="00AD49C7"/>
    <w:rsid w:val="00AD4B68"/>
    <w:rsid w:val="00AD4B6B"/>
    <w:rsid w:val="00AD4D7E"/>
    <w:rsid w:val="00AD5485"/>
    <w:rsid w:val="00AD64C5"/>
    <w:rsid w:val="00AD6C70"/>
    <w:rsid w:val="00AD7650"/>
    <w:rsid w:val="00AD7C38"/>
    <w:rsid w:val="00AD7FEE"/>
    <w:rsid w:val="00AE051A"/>
    <w:rsid w:val="00AE099D"/>
    <w:rsid w:val="00AE0DE1"/>
    <w:rsid w:val="00AE0DF3"/>
    <w:rsid w:val="00AE1A83"/>
    <w:rsid w:val="00AE204D"/>
    <w:rsid w:val="00AE279E"/>
    <w:rsid w:val="00AE28D0"/>
    <w:rsid w:val="00AE35DA"/>
    <w:rsid w:val="00AE3698"/>
    <w:rsid w:val="00AE47C4"/>
    <w:rsid w:val="00AE4F94"/>
    <w:rsid w:val="00AE5265"/>
    <w:rsid w:val="00AE576B"/>
    <w:rsid w:val="00AE60F6"/>
    <w:rsid w:val="00AE6836"/>
    <w:rsid w:val="00AE6B71"/>
    <w:rsid w:val="00AE7A4A"/>
    <w:rsid w:val="00AE7C20"/>
    <w:rsid w:val="00AF05D7"/>
    <w:rsid w:val="00AF183D"/>
    <w:rsid w:val="00AF2303"/>
    <w:rsid w:val="00AF24E4"/>
    <w:rsid w:val="00AF2AB3"/>
    <w:rsid w:val="00AF2B64"/>
    <w:rsid w:val="00AF2E8A"/>
    <w:rsid w:val="00AF3825"/>
    <w:rsid w:val="00AF3B94"/>
    <w:rsid w:val="00AF5CBA"/>
    <w:rsid w:val="00AF63A2"/>
    <w:rsid w:val="00AF66EB"/>
    <w:rsid w:val="00AF670E"/>
    <w:rsid w:val="00AF6722"/>
    <w:rsid w:val="00AF6747"/>
    <w:rsid w:val="00AF6C42"/>
    <w:rsid w:val="00B0053B"/>
    <w:rsid w:val="00B01DC5"/>
    <w:rsid w:val="00B034EB"/>
    <w:rsid w:val="00B03999"/>
    <w:rsid w:val="00B0440D"/>
    <w:rsid w:val="00B04B86"/>
    <w:rsid w:val="00B04C18"/>
    <w:rsid w:val="00B0582E"/>
    <w:rsid w:val="00B05A84"/>
    <w:rsid w:val="00B05B02"/>
    <w:rsid w:val="00B06185"/>
    <w:rsid w:val="00B06FD6"/>
    <w:rsid w:val="00B0747E"/>
    <w:rsid w:val="00B07D89"/>
    <w:rsid w:val="00B07F4D"/>
    <w:rsid w:val="00B1010F"/>
    <w:rsid w:val="00B10323"/>
    <w:rsid w:val="00B114B0"/>
    <w:rsid w:val="00B117DD"/>
    <w:rsid w:val="00B1225F"/>
    <w:rsid w:val="00B1269E"/>
    <w:rsid w:val="00B12AD8"/>
    <w:rsid w:val="00B12BC4"/>
    <w:rsid w:val="00B12CB2"/>
    <w:rsid w:val="00B1310C"/>
    <w:rsid w:val="00B1360F"/>
    <w:rsid w:val="00B13A44"/>
    <w:rsid w:val="00B13A8C"/>
    <w:rsid w:val="00B13D51"/>
    <w:rsid w:val="00B1451A"/>
    <w:rsid w:val="00B1554F"/>
    <w:rsid w:val="00B155C1"/>
    <w:rsid w:val="00B163D2"/>
    <w:rsid w:val="00B1797C"/>
    <w:rsid w:val="00B17C35"/>
    <w:rsid w:val="00B17CB7"/>
    <w:rsid w:val="00B17DD2"/>
    <w:rsid w:val="00B20C56"/>
    <w:rsid w:val="00B2105B"/>
    <w:rsid w:val="00B214E2"/>
    <w:rsid w:val="00B22607"/>
    <w:rsid w:val="00B2333A"/>
    <w:rsid w:val="00B2414B"/>
    <w:rsid w:val="00B242B0"/>
    <w:rsid w:val="00B24B32"/>
    <w:rsid w:val="00B251CC"/>
    <w:rsid w:val="00B252DE"/>
    <w:rsid w:val="00B254BE"/>
    <w:rsid w:val="00B257E3"/>
    <w:rsid w:val="00B257ED"/>
    <w:rsid w:val="00B26AA1"/>
    <w:rsid w:val="00B30018"/>
    <w:rsid w:val="00B30670"/>
    <w:rsid w:val="00B30CB7"/>
    <w:rsid w:val="00B30E2D"/>
    <w:rsid w:val="00B30F17"/>
    <w:rsid w:val="00B31721"/>
    <w:rsid w:val="00B3191B"/>
    <w:rsid w:val="00B32CF6"/>
    <w:rsid w:val="00B32DEB"/>
    <w:rsid w:val="00B33592"/>
    <w:rsid w:val="00B3406A"/>
    <w:rsid w:val="00B34074"/>
    <w:rsid w:val="00B346BC"/>
    <w:rsid w:val="00B34DAC"/>
    <w:rsid w:val="00B34EAF"/>
    <w:rsid w:val="00B3502D"/>
    <w:rsid w:val="00B35A9A"/>
    <w:rsid w:val="00B37757"/>
    <w:rsid w:val="00B40059"/>
    <w:rsid w:val="00B4055D"/>
    <w:rsid w:val="00B405CB"/>
    <w:rsid w:val="00B40B01"/>
    <w:rsid w:val="00B41059"/>
    <w:rsid w:val="00B41621"/>
    <w:rsid w:val="00B4197D"/>
    <w:rsid w:val="00B41AC9"/>
    <w:rsid w:val="00B41C86"/>
    <w:rsid w:val="00B41D5F"/>
    <w:rsid w:val="00B41EC0"/>
    <w:rsid w:val="00B4268C"/>
    <w:rsid w:val="00B42ACA"/>
    <w:rsid w:val="00B43615"/>
    <w:rsid w:val="00B437E2"/>
    <w:rsid w:val="00B438CA"/>
    <w:rsid w:val="00B44017"/>
    <w:rsid w:val="00B44E42"/>
    <w:rsid w:val="00B4529D"/>
    <w:rsid w:val="00B45774"/>
    <w:rsid w:val="00B45EC2"/>
    <w:rsid w:val="00B46365"/>
    <w:rsid w:val="00B469E2"/>
    <w:rsid w:val="00B477A3"/>
    <w:rsid w:val="00B47B75"/>
    <w:rsid w:val="00B47E21"/>
    <w:rsid w:val="00B5056B"/>
    <w:rsid w:val="00B50F88"/>
    <w:rsid w:val="00B51060"/>
    <w:rsid w:val="00B5129B"/>
    <w:rsid w:val="00B515AF"/>
    <w:rsid w:val="00B517D3"/>
    <w:rsid w:val="00B51DFC"/>
    <w:rsid w:val="00B51E2A"/>
    <w:rsid w:val="00B52EDA"/>
    <w:rsid w:val="00B5321B"/>
    <w:rsid w:val="00B535DE"/>
    <w:rsid w:val="00B53C4D"/>
    <w:rsid w:val="00B53E9D"/>
    <w:rsid w:val="00B54275"/>
    <w:rsid w:val="00B54533"/>
    <w:rsid w:val="00B545FD"/>
    <w:rsid w:val="00B5461A"/>
    <w:rsid w:val="00B5481C"/>
    <w:rsid w:val="00B54914"/>
    <w:rsid w:val="00B54FDE"/>
    <w:rsid w:val="00B55530"/>
    <w:rsid w:val="00B55A4C"/>
    <w:rsid w:val="00B56015"/>
    <w:rsid w:val="00B569D2"/>
    <w:rsid w:val="00B57115"/>
    <w:rsid w:val="00B57B99"/>
    <w:rsid w:val="00B57F30"/>
    <w:rsid w:val="00B60CA4"/>
    <w:rsid w:val="00B617E9"/>
    <w:rsid w:val="00B61D09"/>
    <w:rsid w:val="00B620B2"/>
    <w:rsid w:val="00B62476"/>
    <w:rsid w:val="00B62626"/>
    <w:rsid w:val="00B626E8"/>
    <w:rsid w:val="00B627A1"/>
    <w:rsid w:val="00B627AC"/>
    <w:rsid w:val="00B63787"/>
    <w:rsid w:val="00B64662"/>
    <w:rsid w:val="00B6482F"/>
    <w:rsid w:val="00B67A3F"/>
    <w:rsid w:val="00B67CF0"/>
    <w:rsid w:val="00B7068F"/>
    <w:rsid w:val="00B70EAB"/>
    <w:rsid w:val="00B7195E"/>
    <w:rsid w:val="00B7198C"/>
    <w:rsid w:val="00B71EE0"/>
    <w:rsid w:val="00B7231D"/>
    <w:rsid w:val="00B724A7"/>
    <w:rsid w:val="00B72845"/>
    <w:rsid w:val="00B72D21"/>
    <w:rsid w:val="00B73C32"/>
    <w:rsid w:val="00B73EAC"/>
    <w:rsid w:val="00B73FE1"/>
    <w:rsid w:val="00B74C1E"/>
    <w:rsid w:val="00B765A8"/>
    <w:rsid w:val="00B767EC"/>
    <w:rsid w:val="00B76FC3"/>
    <w:rsid w:val="00B7760C"/>
    <w:rsid w:val="00B77C76"/>
    <w:rsid w:val="00B77E45"/>
    <w:rsid w:val="00B806AF"/>
    <w:rsid w:val="00B80D70"/>
    <w:rsid w:val="00B80DE4"/>
    <w:rsid w:val="00B81875"/>
    <w:rsid w:val="00B81D3A"/>
    <w:rsid w:val="00B81D71"/>
    <w:rsid w:val="00B821D7"/>
    <w:rsid w:val="00B825F4"/>
    <w:rsid w:val="00B826DF"/>
    <w:rsid w:val="00B8286A"/>
    <w:rsid w:val="00B82ADE"/>
    <w:rsid w:val="00B83D41"/>
    <w:rsid w:val="00B842AA"/>
    <w:rsid w:val="00B85B11"/>
    <w:rsid w:val="00B87844"/>
    <w:rsid w:val="00B87B0B"/>
    <w:rsid w:val="00B87E25"/>
    <w:rsid w:val="00B9008E"/>
    <w:rsid w:val="00B903B0"/>
    <w:rsid w:val="00B90974"/>
    <w:rsid w:val="00B91027"/>
    <w:rsid w:val="00B91350"/>
    <w:rsid w:val="00B9168F"/>
    <w:rsid w:val="00B91B9B"/>
    <w:rsid w:val="00B91C53"/>
    <w:rsid w:val="00B93AA8"/>
    <w:rsid w:val="00B951B5"/>
    <w:rsid w:val="00B957B3"/>
    <w:rsid w:val="00B96062"/>
    <w:rsid w:val="00B969C4"/>
    <w:rsid w:val="00B96BAD"/>
    <w:rsid w:val="00B96D3B"/>
    <w:rsid w:val="00B96E71"/>
    <w:rsid w:val="00BA0853"/>
    <w:rsid w:val="00BA0D80"/>
    <w:rsid w:val="00BA1D06"/>
    <w:rsid w:val="00BA2088"/>
    <w:rsid w:val="00BA2148"/>
    <w:rsid w:val="00BA29E7"/>
    <w:rsid w:val="00BA3E24"/>
    <w:rsid w:val="00BA3EAE"/>
    <w:rsid w:val="00BA4397"/>
    <w:rsid w:val="00BA44DF"/>
    <w:rsid w:val="00BA5382"/>
    <w:rsid w:val="00BA5891"/>
    <w:rsid w:val="00BA5B5F"/>
    <w:rsid w:val="00BA6392"/>
    <w:rsid w:val="00BA64D3"/>
    <w:rsid w:val="00BA67C5"/>
    <w:rsid w:val="00BA6B59"/>
    <w:rsid w:val="00BA712D"/>
    <w:rsid w:val="00BA72DF"/>
    <w:rsid w:val="00BA7781"/>
    <w:rsid w:val="00BA77D2"/>
    <w:rsid w:val="00BA7A8D"/>
    <w:rsid w:val="00BB0014"/>
    <w:rsid w:val="00BB0448"/>
    <w:rsid w:val="00BB0D2F"/>
    <w:rsid w:val="00BB16FD"/>
    <w:rsid w:val="00BB1A00"/>
    <w:rsid w:val="00BB1B00"/>
    <w:rsid w:val="00BB1DD7"/>
    <w:rsid w:val="00BB1ED8"/>
    <w:rsid w:val="00BB2680"/>
    <w:rsid w:val="00BB2A09"/>
    <w:rsid w:val="00BB4858"/>
    <w:rsid w:val="00BB50EC"/>
    <w:rsid w:val="00BB5F23"/>
    <w:rsid w:val="00BB5F93"/>
    <w:rsid w:val="00BB6EEF"/>
    <w:rsid w:val="00BB704D"/>
    <w:rsid w:val="00BB7476"/>
    <w:rsid w:val="00BB7509"/>
    <w:rsid w:val="00BB76F1"/>
    <w:rsid w:val="00BC0C37"/>
    <w:rsid w:val="00BC1166"/>
    <w:rsid w:val="00BC11A6"/>
    <w:rsid w:val="00BC2772"/>
    <w:rsid w:val="00BC36AD"/>
    <w:rsid w:val="00BC4431"/>
    <w:rsid w:val="00BC484C"/>
    <w:rsid w:val="00BC51D2"/>
    <w:rsid w:val="00BC521C"/>
    <w:rsid w:val="00BC5A5B"/>
    <w:rsid w:val="00BC661F"/>
    <w:rsid w:val="00BC6754"/>
    <w:rsid w:val="00BC6EA3"/>
    <w:rsid w:val="00BC7915"/>
    <w:rsid w:val="00BC7A78"/>
    <w:rsid w:val="00BC7F54"/>
    <w:rsid w:val="00BD01AA"/>
    <w:rsid w:val="00BD022B"/>
    <w:rsid w:val="00BD05AA"/>
    <w:rsid w:val="00BD069B"/>
    <w:rsid w:val="00BD1ADC"/>
    <w:rsid w:val="00BD1C84"/>
    <w:rsid w:val="00BD1F67"/>
    <w:rsid w:val="00BD26AC"/>
    <w:rsid w:val="00BD2F2C"/>
    <w:rsid w:val="00BD34C4"/>
    <w:rsid w:val="00BD43DE"/>
    <w:rsid w:val="00BD4720"/>
    <w:rsid w:val="00BD640C"/>
    <w:rsid w:val="00BD71B0"/>
    <w:rsid w:val="00BD740D"/>
    <w:rsid w:val="00BD7893"/>
    <w:rsid w:val="00BE0296"/>
    <w:rsid w:val="00BE080C"/>
    <w:rsid w:val="00BE1429"/>
    <w:rsid w:val="00BE1768"/>
    <w:rsid w:val="00BE1E3B"/>
    <w:rsid w:val="00BE22E4"/>
    <w:rsid w:val="00BE3866"/>
    <w:rsid w:val="00BE41E6"/>
    <w:rsid w:val="00BE4506"/>
    <w:rsid w:val="00BE4816"/>
    <w:rsid w:val="00BE4833"/>
    <w:rsid w:val="00BE4991"/>
    <w:rsid w:val="00BE57D1"/>
    <w:rsid w:val="00BE6431"/>
    <w:rsid w:val="00BE64C5"/>
    <w:rsid w:val="00BE6512"/>
    <w:rsid w:val="00BE72E1"/>
    <w:rsid w:val="00BE78E0"/>
    <w:rsid w:val="00BE7CC9"/>
    <w:rsid w:val="00BE7EA7"/>
    <w:rsid w:val="00BF02F3"/>
    <w:rsid w:val="00BF05AA"/>
    <w:rsid w:val="00BF0D65"/>
    <w:rsid w:val="00BF1D45"/>
    <w:rsid w:val="00BF25C2"/>
    <w:rsid w:val="00BF2A05"/>
    <w:rsid w:val="00BF2A0D"/>
    <w:rsid w:val="00BF2B42"/>
    <w:rsid w:val="00BF2F4B"/>
    <w:rsid w:val="00BF30F1"/>
    <w:rsid w:val="00BF3233"/>
    <w:rsid w:val="00BF33A0"/>
    <w:rsid w:val="00BF347C"/>
    <w:rsid w:val="00BF60FD"/>
    <w:rsid w:val="00BF615B"/>
    <w:rsid w:val="00BF7138"/>
    <w:rsid w:val="00BF72CF"/>
    <w:rsid w:val="00BF74D3"/>
    <w:rsid w:val="00C0085F"/>
    <w:rsid w:val="00C00945"/>
    <w:rsid w:val="00C00EE2"/>
    <w:rsid w:val="00C0143D"/>
    <w:rsid w:val="00C01707"/>
    <w:rsid w:val="00C01C6D"/>
    <w:rsid w:val="00C02144"/>
    <w:rsid w:val="00C02ED4"/>
    <w:rsid w:val="00C045AF"/>
    <w:rsid w:val="00C050F6"/>
    <w:rsid w:val="00C053B5"/>
    <w:rsid w:val="00C05776"/>
    <w:rsid w:val="00C06255"/>
    <w:rsid w:val="00C06894"/>
    <w:rsid w:val="00C06B7D"/>
    <w:rsid w:val="00C06B95"/>
    <w:rsid w:val="00C06F50"/>
    <w:rsid w:val="00C07A86"/>
    <w:rsid w:val="00C106CF"/>
    <w:rsid w:val="00C109EE"/>
    <w:rsid w:val="00C110CD"/>
    <w:rsid w:val="00C11D4C"/>
    <w:rsid w:val="00C14871"/>
    <w:rsid w:val="00C15161"/>
    <w:rsid w:val="00C154D6"/>
    <w:rsid w:val="00C154F4"/>
    <w:rsid w:val="00C15626"/>
    <w:rsid w:val="00C16826"/>
    <w:rsid w:val="00C1729C"/>
    <w:rsid w:val="00C204C6"/>
    <w:rsid w:val="00C20CED"/>
    <w:rsid w:val="00C20D52"/>
    <w:rsid w:val="00C21563"/>
    <w:rsid w:val="00C235F1"/>
    <w:rsid w:val="00C2367A"/>
    <w:rsid w:val="00C240D5"/>
    <w:rsid w:val="00C24239"/>
    <w:rsid w:val="00C24360"/>
    <w:rsid w:val="00C25515"/>
    <w:rsid w:val="00C2598F"/>
    <w:rsid w:val="00C25FA9"/>
    <w:rsid w:val="00C26306"/>
    <w:rsid w:val="00C26EB2"/>
    <w:rsid w:val="00C26EBB"/>
    <w:rsid w:val="00C26F99"/>
    <w:rsid w:val="00C27364"/>
    <w:rsid w:val="00C27646"/>
    <w:rsid w:val="00C27BC0"/>
    <w:rsid w:val="00C27DA0"/>
    <w:rsid w:val="00C3030F"/>
    <w:rsid w:val="00C30838"/>
    <w:rsid w:val="00C31144"/>
    <w:rsid w:val="00C318F6"/>
    <w:rsid w:val="00C31CB0"/>
    <w:rsid w:val="00C3256D"/>
    <w:rsid w:val="00C328BE"/>
    <w:rsid w:val="00C32A11"/>
    <w:rsid w:val="00C32B63"/>
    <w:rsid w:val="00C32EB6"/>
    <w:rsid w:val="00C338B1"/>
    <w:rsid w:val="00C33DBA"/>
    <w:rsid w:val="00C33E26"/>
    <w:rsid w:val="00C33F29"/>
    <w:rsid w:val="00C33FC8"/>
    <w:rsid w:val="00C348D0"/>
    <w:rsid w:val="00C34992"/>
    <w:rsid w:val="00C34C72"/>
    <w:rsid w:val="00C35720"/>
    <w:rsid w:val="00C35FC2"/>
    <w:rsid w:val="00C372FB"/>
    <w:rsid w:val="00C3753B"/>
    <w:rsid w:val="00C378A7"/>
    <w:rsid w:val="00C37D01"/>
    <w:rsid w:val="00C37F67"/>
    <w:rsid w:val="00C40049"/>
    <w:rsid w:val="00C40D62"/>
    <w:rsid w:val="00C41B3A"/>
    <w:rsid w:val="00C41E10"/>
    <w:rsid w:val="00C41FC5"/>
    <w:rsid w:val="00C42E9D"/>
    <w:rsid w:val="00C42F37"/>
    <w:rsid w:val="00C430F8"/>
    <w:rsid w:val="00C43B43"/>
    <w:rsid w:val="00C441FF"/>
    <w:rsid w:val="00C44218"/>
    <w:rsid w:val="00C4435A"/>
    <w:rsid w:val="00C44562"/>
    <w:rsid w:val="00C44CC6"/>
    <w:rsid w:val="00C44D84"/>
    <w:rsid w:val="00C44F5E"/>
    <w:rsid w:val="00C45D42"/>
    <w:rsid w:val="00C46001"/>
    <w:rsid w:val="00C468D5"/>
    <w:rsid w:val="00C46D17"/>
    <w:rsid w:val="00C500E9"/>
    <w:rsid w:val="00C50587"/>
    <w:rsid w:val="00C510CF"/>
    <w:rsid w:val="00C512F7"/>
    <w:rsid w:val="00C51A52"/>
    <w:rsid w:val="00C52F0F"/>
    <w:rsid w:val="00C537ED"/>
    <w:rsid w:val="00C54253"/>
    <w:rsid w:val="00C5429A"/>
    <w:rsid w:val="00C5456D"/>
    <w:rsid w:val="00C54F77"/>
    <w:rsid w:val="00C56067"/>
    <w:rsid w:val="00C56242"/>
    <w:rsid w:val="00C57840"/>
    <w:rsid w:val="00C57D78"/>
    <w:rsid w:val="00C57E51"/>
    <w:rsid w:val="00C60363"/>
    <w:rsid w:val="00C611E6"/>
    <w:rsid w:val="00C6164A"/>
    <w:rsid w:val="00C61BB9"/>
    <w:rsid w:val="00C625FA"/>
    <w:rsid w:val="00C62929"/>
    <w:rsid w:val="00C62980"/>
    <w:rsid w:val="00C629C2"/>
    <w:rsid w:val="00C63423"/>
    <w:rsid w:val="00C63539"/>
    <w:rsid w:val="00C636D1"/>
    <w:rsid w:val="00C64F07"/>
    <w:rsid w:val="00C6501D"/>
    <w:rsid w:val="00C65901"/>
    <w:rsid w:val="00C66AE4"/>
    <w:rsid w:val="00C67218"/>
    <w:rsid w:val="00C67D4A"/>
    <w:rsid w:val="00C70D16"/>
    <w:rsid w:val="00C714B7"/>
    <w:rsid w:val="00C71B38"/>
    <w:rsid w:val="00C71DD4"/>
    <w:rsid w:val="00C722A8"/>
    <w:rsid w:val="00C72E17"/>
    <w:rsid w:val="00C72FCF"/>
    <w:rsid w:val="00C74472"/>
    <w:rsid w:val="00C744EE"/>
    <w:rsid w:val="00C74766"/>
    <w:rsid w:val="00C7492D"/>
    <w:rsid w:val="00C7511A"/>
    <w:rsid w:val="00C75176"/>
    <w:rsid w:val="00C751CA"/>
    <w:rsid w:val="00C7717C"/>
    <w:rsid w:val="00C77C0B"/>
    <w:rsid w:val="00C77D03"/>
    <w:rsid w:val="00C800E9"/>
    <w:rsid w:val="00C801A9"/>
    <w:rsid w:val="00C811B2"/>
    <w:rsid w:val="00C81644"/>
    <w:rsid w:val="00C8181B"/>
    <w:rsid w:val="00C818A5"/>
    <w:rsid w:val="00C82726"/>
    <w:rsid w:val="00C8278F"/>
    <w:rsid w:val="00C845C7"/>
    <w:rsid w:val="00C848EA"/>
    <w:rsid w:val="00C84B96"/>
    <w:rsid w:val="00C85EAF"/>
    <w:rsid w:val="00C85EC6"/>
    <w:rsid w:val="00C85FC4"/>
    <w:rsid w:val="00C86B83"/>
    <w:rsid w:val="00C86C67"/>
    <w:rsid w:val="00C876F6"/>
    <w:rsid w:val="00C8782B"/>
    <w:rsid w:val="00C879CB"/>
    <w:rsid w:val="00C87B54"/>
    <w:rsid w:val="00C90180"/>
    <w:rsid w:val="00C902F9"/>
    <w:rsid w:val="00C90697"/>
    <w:rsid w:val="00C9128B"/>
    <w:rsid w:val="00C91E36"/>
    <w:rsid w:val="00C925E2"/>
    <w:rsid w:val="00C92F71"/>
    <w:rsid w:val="00C92F95"/>
    <w:rsid w:val="00C943D7"/>
    <w:rsid w:val="00C94513"/>
    <w:rsid w:val="00C95853"/>
    <w:rsid w:val="00C95E1C"/>
    <w:rsid w:val="00C961D9"/>
    <w:rsid w:val="00C96C94"/>
    <w:rsid w:val="00C96CF6"/>
    <w:rsid w:val="00C96E23"/>
    <w:rsid w:val="00C9748F"/>
    <w:rsid w:val="00C97D4D"/>
    <w:rsid w:val="00C97D55"/>
    <w:rsid w:val="00CA0701"/>
    <w:rsid w:val="00CA1AB3"/>
    <w:rsid w:val="00CA1FEB"/>
    <w:rsid w:val="00CA246A"/>
    <w:rsid w:val="00CA311D"/>
    <w:rsid w:val="00CA3E23"/>
    <w:rsid w:val="00CA3FC5"/>
    <w:rsid w:val="00CA4004"/>
    <w:rsid w:val="00CA47BF"/>
    <w:rsid w:val="00CA4E9C"/>
    <w:rsid w:val="00CA529F"/>
    <w:rsid w:val="00CA5614"/>
    <w:rsid w:val="00CA630F"/>
    <w:rsid w:val="00CA6BC9"/>
    <w:rsid w:val="00CA7111"/>
    <w:rsid w:val="00CA7524"/>
    <w:rsid w:val="00CA79FC"/>
    <w:rsid w:val="00CA7AF8"/>
    <w:rsid w:val="00CA7E26"/>
    <w:rsid w:val="00CB07E6"/>
    <w:rsid w:val="00CB1242"/>
    <w:rsid w:val="00CB1259"/>
    <w:rsid w:val="00CB1428"/>
    <w:rsid w:val="00CB1C76"/>
    <w:rsid w:val="00CB2A6E"/>
    <w:rsid w:val="00CB2B88"/>
    <w:rsid w:val="00CB5218"/>
    <w:rsid w:val="00CB5688"/>
    <w:rsid w:val="00CB5796"/>
    <w:rsid w:val="00CB6273"/>
    <w:rsid w:val="00CB632E"/>
    <w:rsid w:val="00CB662F"/>
    <w:rsid w:val="00CB7083"/>
    <w:rsid w:val="00CB72F9"/>
    <w:rsid w:val="00CC13A2"/>
    <w:rsid w:val="00CC21DA"/>
    <w:rsid w:val="00CC2359"/>
    <w:rsid w:val="00CC35B8"/>
    <w:rsid w:val="00CC3A5F"/>
    <w:rsid w:val="00CC4299"/>
    <w:rsid w:val="00CC4923"/>
    <w:rsid w:val="00CC4CBD"/>
    <w:rsid w:val="00CC517A"/>
    <w:rsid w:val="00CC5221"/>
    <w:rsid w:val="00CC5E6B"/>
    <w:rsid w:val="00CC6451"/>
    <w:rsid w:val="00CC64AD"/>
    <w:rsid w:val="00CC6ECA"/>
    <w:rsid w:val="00CD0863"/>
    <w:rsid w:val="00CD1609"/>
    <w:rsid w:val="00CD1A21"/>
    <w:rsid w:val="00CD1D59"/>
    <w:rsid w:val="00CD2633"/>
    <w:rsid w:val="00CD3D69"/>
    <w:rsid w:val="00CD4222"/>
    <w:rsid w:val="00CD45AF"/>
    <w:rsid w:val="00CD752E"/>
    <w:rsid w:val="00CD7A41"/>
    <w:rsid w:val="00CD7EF5"/>
    <w:rsid w:val="00CE026A"/>
    <w:rsid w:val="00CE0B4B"/>
    <w:rsid w:val="00CE0D08"/>
    <w:rsid w:val="00CE19CE"/>
    <w:rsid w:val="00CE2994"/>
    <w:rsid w:val="00CE2CAF"/>
    <w:rsid w:val="00CE3EE0"/>
    <w:rsid w:val="00CE46A4"/>
    <w:rsid w:val="00CE4F29"/>
    <w:rsid w:val="00CE587B"/>
    <w:rsid w:val="00CE5C6F"/>
    <w:rsid w:val="00CE70EF"/>
    <w:rsid w:val="00CE768B"/>
    <w:rsid w:val="00CE7751"/>
    <w:rsid w:val="00CE780A"/>
    <w:rsid w:val="00CF04E3"/>
    <w:rsid w:val="00CF099E"/>
    <w:rsid w:val="00CF09F0"/>
    <w:rsid w:val="00CF0A8C"/>
    <w:rsid w:val="00CF0EFD"/>
    <w:rsid w:val="00CF1947"/>
    <w:rsid w:val="00CF1BA5"/>
    <w:rsid w:val="00CF2880"/>
    <w:rsid w:val="00CF2A25"/>
    <w:rsid w:val="00CF3430"/>
    <w:rsid w:val="00CF3FE8"/>
    <w:rsid w:val="00CF41FB"/>
    <w:rsid w:val="00CF43B0"/>
    <w:rsid w:val="00CF4890"/>
    <w:rsid w:val="00CF5639"/>
    <w:rsid w:val="00CF6FB5"/>
    <w:rsid w:val="00CF799C"/>
    <w:rsid w:val="00D00D60"/>
    <w:rsid w:val="00D00FC8"/>
    <w:rsid w:val="00D015E9"/>
    <w:rsid w:val="00D018B0"/>
    <w:rsid w:val="00D01906"/>
    <w:rsid w:val="00D01958"/>
    <w:rsid w:val="00D019D0"/>
    <w:rsid w:val="00D0215F"/>
    <w:rsid w:val="00D03322"/>
    <w:rsid w:val="00D03795"/>
    <w:rsid w:val="00D03A0B"/>
    <w:rsid w:val="00D04474"/>
    <w:rsid w:val="00D04A6B"/>
    <w:rsid w:val="00D04AC4"/>
    <w:rsid w:val="00D04B91"/>
    <w:rsid w:val="00D04B9B"/>
    <w:rsid w:val="00D05245"/>
    <w:rsid w:val="00D052FE"/>
    <w:rsid w:val="00D054A0"/>
    <w:rsid w:val="00D05C68"/>
    <w:rsid w:val="00D05D47"/>
    <w:rsid w:val="00D0684D"/>
    <w:rsid w:val="00D06D8B"/>
    <w:rsid w:val="00D106AD"/>
    <w:rsid w:val="00D108F1"/>
    <w:rsid w:val="00D10CF5"/>
    <w:rsid w:val="00D110D4"/>
    <w:rsid w:val="00D1167B"/>
    <w:rsid w:val="00D11991"/>
    <w:rsid w:val="00D11AA9"/>
    <w:rsid w:val="00D126BF"/>
    <w:rsid w:val="00D13059"/>
    <w:rsid w:val="00D137B4"/>
    <w:rsid w:val="00D1392D"/>
    <w:rsid w:val="00D13A54"/>
    <w:rsid w:val="00D14075"/>
    <w:rsid w:val="00D143DD"/>
    <w:rsid w:val="00D15174"/>
    <w:rsid w:val="00D1589B"/>
    <w:rsid w:val="00D15C5B"/>
    <w:rsid w:val="00D16378"/>
    <w:rsid w:val="00D16820"/>
    <w:rsid w:val="00D172B7"/>
    <w:rsid w:val="00D1788B"/>
    <w:rsid w:val="00D20594"/>
    <w:rsid w:val="00D22433"/>
    <w:rsid w:val="00D22A8B"/>
    <w:rsid w:val="00D22C8A"/>
    <w:rsid w:val="00D23467"/>
    <w:rsid w:val="00D23D07"/>
    <w:rsid w:val="00D24675"/>
    <w:rsid w:val="00D264BB"/>
    <w:rsid w:val="00D26D87"/>
    <w:rsid w:val="00D270F0"/>
    <w:rsid w:val="00D273D7"/>
    <w:rsid w:val="00D300A5"/>
    <w:rsid w:val="00D315F3"/>
    <w:rsid w:val="00D31793"/>
    <w:rsid w:val="00D317B5"/>
    <w:rsid w:val="00D31D11"/>
    <w:rsid w:val="00D31EDB"/>
    <w:rsid w:val="00D321DF"/>
    <w:rsid w:val="00D3277C"/>
    <w:rsid w:val="00D32FD3"/>
    <w:rsid w:val="00D33BA3"/>
    <w:rsid w:val="00D340FC"/>
    <w:rsid w:val="00D341EC"/>
    <w:rsid w:val="00D35585"/>
    <w:rsid w:val="00D356A2"/>
    <w:rsid w:val="00D35F0F"/>
    <w:rsid w:val="00D36091"/>
    <w:rsid w:val="00D363AE"/>
    <w:rsid w:val="00D36834"/>
    <w:rsid w:val="00D37A44"/>
    <w:rsid w:val="00D37D61"/>
    <w:rsid w:val="00D433D5"/>
    <w:rsid w:val="00D43E71"/>
    <w:rsid w:val="00D450A7"/>
    <w:rsid w:val="00D459D1"/>
    <w:rsid w:val="00D45C72"/>
    <w:rsid w:val="00D47256"/>
    <w:rsid w:val="00D47531"/>
    <w:rsid w:val="00D47741"/>
    <w:rsid w:val="00D47CA3"/>
    <w:rsid w:val="00D47F60"/>
    <w:rsid w:val="00D50B8E"/>
    <w:rsid w:val="00D50C29"/>
    <w:rsid w:val="00D50EAE"/>
    <w:rsid w:val="00D51506"/>
    <w:rsid w:val="00D51D6C"/>
    <w:rsid w:val="00D53212"/>
    <w:rsid w:val="00D5356B"/>
    <w:rsid w:val="00D548C4"/>
    <w:rsid w:val="00D5553A"/>
    <w:rsid w:val="00D55CD5"/>
    <w:rsid w:val="00D56131"/>
    <w:rsid w:val="00D561BF"/>
    <w:rsid w:val="00D56646"/>
    <w:rsid w:val="00D56E52"/>
    <w:rsid w:val="00D57919"/>
    <w:rsid w:val="00D57C04"/>
    <w:rsid w:val="00D60802"/>
    <w:rsid w:val="00D60FD8"/>
    <w:rsid w:val="00D6194C"/>
    <w:rsid w:val="00D61F8B"/>
    <w:rsid w:val="00D6294A"/>
    <w:rsid w:val="00D634B7"/>
    <w:rsid w:val="00D63A59"/>
    <w:rsid w:val="00D63DA6"/>
    <w:rsid w:val="00D64058"/>
    <w:rsid w:val="00D64408"/>
    <w:rsid w:val="00D65093"/>
    <w:rsid w:val="00D65871"/>
    <w:rsid w:val="00D65A40"/>
    <w:rsid w:val="00D65CEF"/>
    <w:rsid w:val="00D65DF3"/>
    <w:rsid w:val="00D705CB"/>
    <w:rsid w:val="00D70DE6"/>
    <w:rsid w:val="00D7121C"/>
    <w:rsid w:val="00D714CF"/>
    <w:rsid w:val="00D715E7"/>
    <w:rsid w:val="00D71AF4"/>
    <w:rsid w:val="00D72AC6"/>
    <w:rsid w:val="00D72C0E"/>
    <w:rsid w:val="00D73A3C"/>
    <w:rsid w:val="00D74789"/>
    <w:rsid w:val="00D7496B"/>
    <w:rsid w:val="00D74DE0"/>
    <w:rsid w:val="00D75280"/>
    <w:rsid w:val="00D7583B"/>
    <w:rsid w:val="00D758D5"/>
    <w:rsid w:val="00D75E24"/>
    <w:rsid w:val="00D76339"/>
    <w:rsid w:val="00D764C3"/>
    <w:rsid w:val="00D765BC"/>
    <w:rsid w:val="00D76DC7"/>
    <w:rsid w:val="00D77739"/>
    <w:rsid w:val="00D7777F"/>
    <w:rsid w:val="00D77A80"/>
    <w:rsid w:val="00D77C34"/>
    <w:rsid w:val="00D801B4"/>
    <w:rsid w:val="00D80395"/>
    <w:rsid w:val="00D80730"/>
    <w:rsid w:val="00D80D01"/>
    <w:rsid w:val="00D81156"/>
    <w:rsid w:val="00D81CEA"/>
    <w:rsid w:val="00D8302E"/>
    <w:rsid w:val="00D8310E"/>
    <w:rsid w:val="00D83D00"/>
    <w:rsid w:val="00D8450A"/>
    <w:rsid w:val="00D84A07"/>
    <w:rsid w:val="00D84B07"/>
    <w:rsid w:val="00D84BF4"/>
    <w:rsid w:val="00D858DB"/>
    <w:rsid w:val="00D85C87"/>
    <w:rsid w:val="00D86E26"/>
    <w:rsid w:val="00D87055"/>
    <w:rsid w:val="00D92181"/>
    <w:rsid w:val="00D92719"/>
    <w:rsid w:val="00D9538D"/>
    <w:rsid w:val="00D954AA"/>
    <w:rsid w:val="00D954C6"/>
    <w:rsid w:val="00D965FA"/>
    <w:rsid w:val="00D96AEA"/>
    <w:rsid w:val="00D970AB"/>
    <w:rsid w:val="00D9753E"/>
    <w:rsid w:val="00D976E9"/>
    <w:rsid w:val="00DA01F5"/>
    <w:rsid w:val="00DA09AB"/>
    <w:rsid w:val="00DA0FD1"/>
    <w:rsid w:val="00DA1117"/>
    <w:rsid w:val="00DA13A6"/>
    <w:rsid w:val="00DA17A0"/>
    <w:rsid w:val="00DA2BCA"/>
    <w:rsid w:val="00DA3067"/>
    <w:rsid w:val="00DA32A9"/>
    <w:rsid w:val="00DA3CC4"/>
    <w:rsid w:val="00DA3E46"/>
    <w:rsid w:val="00DA54FC"/>
    <w:rsid w:val="00DA5A66"/>
    <w:rsid w:val="00DA6258"/>
    <w:rsid w:val="00DA66C7"/>
    <w:rsid w:val="00DA7DDD"/>
    <w:rsid w:val="00DA7FB5"/>
    <w:rsid w:val="00DB1010"/>
    <w:rsid w:val="00DB1180"/>
    <w:rsid w:val="00DB1A2D"/>
    <w:rsid w:val="00DB1EF6"/>
    <w:rsid w:val="00DB4047"/>
    <w:rsid w:val="00DB48BE"/>
    <w:rsid w:val="00DB4B84"/>
    <w:rsid w:val="00DB4C50"/>
    <w:rsid w:val="00DB50DC"/>
    <w:rsid w:val="00DB6B05"/>
    <w:rsid w:val="00DB71D8"/>
    <w:rsid w:val="00DB7407"/>
    <w:rsid w:val="00DB746F"/>
    <w:rsid w:val="00DB7794"/>
    <w:rsid w:val="00DC0568"/>
    <w:rsid w:val="00DC0CBD"/>
    <w:rsid w:val="00DC1472"/>
    <w:rsid w:val="00DC1AEC"/>
    <w:rsid w:val="00DC1DB5"/>
    <w:rsid w:val="00DC2043"/>
    <w:rsid w:val="00DC23BB"/>
    <w:rsid w:val="00DC29E9"/>
    <w:rsid w:val="00DC2D32"/>
    <w:rsid w:val="00DC394A"/>
    <w:rsid w:val="00DC4235"/>
    <w:rsid w:val="00DC475E"/>
    <w:rsid w:val="00DC5247"/>
    <w:rsid w:val="00DC592E"/>
    <w:rsid w:val="00DC5B42"/>
    <w:rsid w:val="00DC5E67"/>
    <w:rsid w:val="00DC689F"/>
    <w:rsid w:val="00DC7006"/>
    <w:rsid w:val="00DD0723"/>
    <w:rsid w:val="00DD07C9"/>
    <w:rsid w:val="00DD0A8F"/>
    <w:rsid w:val="00DD0B7D"/>
    <w:rsid w:val="00DD18A0"/>
    <w:rsid w:val="00DD1A57"/>
    <w:rsid w:val="00DD232F"/>
    <w:rsid w:val="00DD2480"/>
    <w:rsid w:val="00DD2D37"/>
    <w:rsid w:val="00DD2F51"/>
    <w:rsid w:val="00DD3237"/>
    <w:rsid w:val="00DD33A9"/>
    <w:rsid w:val="00DD3578"/>
    <w:rsid w:val="00DD4BAE"/>
    <w:rsid w:val="00DD4CBE"/>
    <w:rsid w:val="00DD4CDB"/>
    <w:rsid w:val="00DD57CD"/>
    <w:rsid w:val="00DD6019"/>
    <w:rsid w:val="00DD62A2"/>
    <w:rsid w:val="00DD62AB"/>
    <w:rsid w:val="00DD6999"/>
    <w:rsid w:val="00DD6F0B"/>
    <w:rsid w:val="00DD7043"/>
    <w:rsid w:val="00DD7299"/>
    <w:rsid w:val="00DD7567"/>
    <w:rsid w:val="00DD7579"/>
    <w:rsid w:val="00DE0606"/>
    <w:rsid w:val="00DE0A11"/>
    <w:rsid w:val="00DE1240"/>
    <w:rsid w:val="00DE130C"/>
    <w:rsid w:val="00DE1B23"/>
    <w:rsid w:val="00DE1DD9"/>
    <w:rsid w:val="00DE20BA"/>
    <w:rsid w:val="00DE2161"/>
    <w:rsid w:val="00DE32A3"/>
    <w:rsid w:val="00DE378B"/>
    <w:rsid w:val="00DE3AB1"/>
    <w:rsid w:val="00DE3D10"/>
    <w:rsid w:val="00DE481C"/>
    <w:rsid w:val="00DE5797"/>
    <w:rsid w:val="00DE59AD"/>
    <w:rsid w:val="00DE5EEA"/>
    <w:rsid w:val="00DE603D"/>
    <w:rsid w:val="00DE7641"/>
    <w:rsid w:val="00DF0129"/>
    <w:rsid w:val="00DF0155"/>
    <w:rsid w:val="00DF1116"/>
    <w:rsid w:val="00DF13A0"/>
    <w:rsid w:val="00DF13B1"/>
    <w:rsid w:val="00DF21B9"/>
    <w:rsid w:val="00DF2434"/>
    <w:rsid w:val="00DF2455"/>
    <w:rsid w:val="00DF286B"/>
    <w:rsid w:val="00DF3DDC"/>
    <w:rsid w:val="00DF5619"/>
    <w:rsid w:val="00DF575B"/>
    <w:rsid w:val="00DF583C"/>
    <w:rsid w:val="00DF5C04"/>
    <w:rsid w:val="00DF5E1B"/>
    <w:rsid w:val="00DF5F1A"/>
    <w:rsid w:val="00DF6BAB"/>
    <w:rsid w:val="00DF6CE3"/>
    <w:rsid w:val="00DF734D"/>
    <w:rsid w:val="00DF74A1"/>
    <w:rsid w:val="00DF7AC1"/>
    <w:rsid w:val="00E001F7"/>
    <w:rsid w:val="00E00661"/>
    <w:rsid w:val="00E00BC8"/>
    <w:rsid w:val="00E01210"/>
    <w:rsid w:val="00E01F11"/>
    <w:rsid w:val="00E0228E"/>
    <w:rsid w:val="00E028C6"/>
    <w:rsid w:val="00E02DB2"/>
    <w:rsid w:val="00E03C9B"/>
    <w:rsid w:val="00E04AC7"/>
    <w:rsid w:val="00E05699"/>
    <w:rsid w:val="00E05ACD"/>
    <w:rsid w:val="00E05AD4"/>
    <w:rsid w:val="00E05E24"/>
    <w:rsid w:val="00E05F89"/>
    <w:rsid w:val="00E060C5"/>
    <w:rsid w:val="00E06480"/>
    <w:rsid w:val="00E06795"/>
    <w:rsid w:val="00E074EC"/>
    <w:rsid w:val="00E076DB"/>
    <w:rsid w:val="00E07C60"/>
    <w:rsid w:val="00E1163E"/>
    <w:rsid w:val="00E13266"/>
    <w:rsid w:val="00E13424"/>
    <w:rsid w:val="00E13F85"/>
    <w:rsid w:val="00E1476F"/>
    <w:rsid w:val="00E15738"/>
    <w:rsid w:val="00E1598D"/>
    <w:rsid w:val="00E16003"/>
    <w:rsid w:val="00E16321"/>
    <w:rsid w:val="00E169AB"/>
    <w:rsid w:val="00E16AF3"/>
    <w:rsid w:val="00E17090"/>
    <w:rsid w:val="00E17242"/>
    <w:rsid w:val="00E17826"/>
    <w:rsid w:val="00E21376"/>
    <w:rsid w:val="00E216DB"/>
    <w:rsid w:val="00E218FA"/>
    <w:rsid w:val="00E21A7C"/>
    <w:rsid w:val="00E21B31"/>
    <w:rsid w:val="00E21BF9"/>
    <w:rsid w:val="00E21D4B"/>
    <w:rsid w:val="00E22098"/>
    <w:rsid w:val="00E22282"/>
    <w:rsid w:val="00E23073"/>
    <w:rsid w:val="00E23641"/>
    <w:rsid w:val="00E23665"/>
    <w:rsid w:val="00E2369B"/>
    <w:rsid w:val="00E24757"/>
    <w:rsid w:val="00E24A87"/>
    <w:rsid w:val="00E24BDB"/>
    <w:rsid w:val="00E24E9F"/>
    <w:rsid w:val="00E2545E"/>
    <w:rsid w:val="00E2578F"/>
    <w:rsid w:val="00E27A15"/>
    <w:rsid w:val="00E301BC"/>
    <w:rsid w:val="00E3089F"/>
    <w:rsid w:val="00E30E96"/>
    <w:rsid w:val="00E31484"/>
    <w:rsid w:val="00E31BF5"/>
    <w:rsid w:val="00E320DD"/>
    <w:rsid w:val="00E326AF"/>
    <w:rsid w:val="00E329F6"/>
    <w:rsid w:val="00E32D90"/>
    <w:rsid w:val="00E33169"/>
    <w:rsid w:val="00E332B8"/>
    <w:rsid w:val="00E33B50"/>
    <w:rsid w:val="00E34BBF"/>
    <w:rsid w:val="00E358FA"/>
    <w:rsid w:val="00E35D64"/>
    <w:rsid w:val="00E36EA7"/>
    <w:rsid w:val="00E3718E"/>
    <w:rsid w:val="00E37732"/>
    <w:rsid w:val="00E37D3F"/>
    <w:rsid w:val="00E37EFC"/>
    <w:rsid w:val="00E37F48"/>
    <w:rsid w:val="00E4005D"/>
    <w:rsid w:val="00E402F0"/>
    <w:rsid w:val="00E4069F"/>
    <w:rsid w:val="00E4073D"/>
    <w:rsid w:val="00E41092"/>
    <w:rsid w:val="00E411BD"/>
    <w:rsid w:val="00E417EE"/>
    <w:rsid w:val="00E41E59"/>
    <w:rsid w:val="00E424F3"/>
    <w:rsid w:val="00E42544"/>
    <w:rsid w:val="00E43EC8"/>
    <w:rsid w:val="00E44072"/>
    <w:rsid w:val="00E4413A"/>
    <w:rsid w:val="00E441FB"/>
    <w:rsid w:val="00E44973"/>
    <w:rsid w:val="00E450B6"/>
    <w:rsid w:val="00E45A84"/>
    <w:rsid w:val="00E467EF"/>
    <w:rsid w:val="00E46AD1"/>
    <w:rsid w:val="00E478E9"/>
    <w:rsid w:val="00E47FAD"/>
    <w:rsid w:val="00E50737"/>
    <w:rsid w:val="00E5126B"/>
    <w:rsid w:val="00E51945"/>
    <w:rsid w:val="00E51B5D"/>
    <w:rsid w:val="00E52EE7"/>
    <w:rsid w:val="00E5406D"/>
    <w:rsid w:val="00E540C2"/>
    <w:rsid w:val="00E54BA1"/>
    <w:rsid w:val="00E557EF"/>
    <w:rsid w:val="00E56015"/>
    <w:rsid w:val="00E562EE"/>
    <w:rsid w:val="00E56516"/>
    <w:rsid w:val="00E5688E"/>
    <w:rsid w:val="00E57918"/>
    <w:rsid w:val="00E57FF1"/>
    <w:rsid w:val="00E600C5"/>
    <w:rsid w:val="00E606FA"/>
    <w:rsid w:val="00E60924"/>
    <w:rsid w:val="00E62845"/>
    <w:rsid w:val="00E62A56"/>
    <w:rsid w:val="00E63FDB"/>
    <w:rsid w:val="00E6498C"/>
    <w:rsid w:val="00E649AA"/>
    <w:rsid w:val="00E649E9"/>
    <w:rsid w:val="00E65E2B"/>
    <w:rsid w:val="00E6604D"/>
    <w:rsid w:val="00E66B29"/>
    <w:rsid w:val="00E66FF4"/>
    <w:rsid w:val="00E67332"/>
    <w:rsid w:val="00E6738C"/>
    <w:rsid w:val="00E67D3D"/>
    <w:rsid w:val="00E70A13"/>
    <w:rsid w:val="00E70D46"/>
    <w:rsid w:val="00E70FE2"/>
    <w:rsid w:val="00E717C5"/>
    <w:rsid w:val="00E72174"/>
    <w:rsid w:val="00E721B7"/>
    <w:rsid w:val="00E7238E"/>
    <w:rsid w:val="00E72731"/>
    <w:rsid w:val="00E733A3"/>
    <w:rsid w:val="00E735B7"/>
    <w:rsid w:val="00E73E7E"/>
    <w:rsid w:val="00E759C7"/>
    <w:rsid w:val="00E75B28"/>
    <w:rsid w:val="00E76FA5"/>
    <w:rsid w:val="00E778A7"/>
    <w:rsid w:val="00E77ED4"/>
    <w:rsid w:val="00E8008E"/>
    <w:rsid w:val="00E805B3"/>
    <w:rsid w:val="00E81240"/>
    <w:rsid w:val="00E834C5"/>
    <w:rsid w:val="00E84111"/>
    <w:rsid w:val="00E84FAE"/>
    <w:rsid w:val="00E85445"/>
    <w:rsid w:val="00E85837"/>
    <w:rsid w:val="00E85F13"/>
    <w:rsid w:val="00E86600"/>
    <w:rsid w:val="00E86B3F"/>
    <w:rsid w:val="00E86D1F"/>
    <w:rsid w:val="00E87A44"/>
    <w:rsid w:val="00E87ADC"/>
    <w:rsid w:val="00E90D57"/>
    <w:rsid w:val="00E912FE"/>
    <w:rsid w:val="00E91625"/>
    <w:rsid w:val="00E91D96"/>
    <w:rsid w:val="00E91E2C"/>
    <w:rsid w:val="00E9218E"/>
    <w:rsid w:val="00E9353C"/>
    <w:rsid w:val="00E93B95"/>
    <w:rsid w:val="00E93E25"/>
    <w:rsid w:val="00E9438E"/>
    <w:rsid w:val="00E94C73"/>
    <w:rsid w:val="00E965CC"/>
    <w:rsid w:val="00E972E5"/>
    <w:rsid w:val="00E97536"/>
    <w:rsid w:val="00E97CE7"/>
    <w:rsid w:val="00EA00A4"/>
    <w:rsid w:val="00EA0B0B"/>
    <w:rsid w:val="00EA1BE5"/>
    <w:rsid w:val="00EA2093"/>
    <w:rsid w:val="00EA2162"/>
    <w:rsid w:val="00EA21A8"/>
    <w:rsid w:val="00EA2786"/>
    <w:rsid w:val="00EA2D32"/>
    <w:rsid w:val="00EA2E86"/>
    <w:rsid w:val="00EA3723"/>
    <w:rsid w:val="00EA3D68"/>
    <w:rsid w:val="00EA3D78"/>
    <w:rsid w:val="00EA4014"/>
    <w:rsid w:val="00EA6D54"/>
    <w:rsid w:val="00EA6F43"/>
    <w:rsid w:val="00EA7119"/>
    <w:rsid w:val="00EA7AF5"/>
    <w:rsid w:val="00EA7CE7"/>
    <w:rsid w:val="00EB0F51"/>
    <w:rsid w:val="00EB13DE"/>
    <w:rsid w:val="00EB19A5"/>
    <w:rsid w:val="00EB2299"/>
    <w:rsid w:val="00EB2679"/>
    <w:rsid w:val="00EB277B"/>
    <w:rsid w:val="00EB2F46"/>
    <w:rsid w:val="00EB34AC"/>
    <w:rsid w:val="00EB3B5E"/>
    <w:rsid w:val="00EB45B3"/>
    <w:rsid w:val="00EB5E04"/>
    <w:rsid w:val="00EB61A4"/>
    <w:rsid w:val="00EB79FE"/>
    <w:rsid w:val="00EC08F0"/>
    <w:rsid w:val="00EC1184"/>
    <w:rsid w:val="00EC21B9"/>
    <w:rsid w:val="00EC234B"/>
    <w:rsid w:val="00EC3091"/>
    <w:rsid w:val="00EC41F0"/>
    <w:rsid w:val="00EC42B7"/>
    <w:rsid w:val="00EC456B"/>
    <w:rsid w:val="00EC5617"/>
    <w:rsid w:val="00EC5884"/>
    <w:rsid w:val="00EC69FB"/>
    <w:rsid w:val="00EC6BBE"/>
    <w:rsid w:val="00EC70D7"/>
    <w:rsid w:val="00EC7F67"/>
    <w:rsid w:val="00ED0167"/>
    <w:rsid w:val="00ED0C9B"/>
    <w:rsid w:val="00ED0FD1"/>
    <w:rsid w:val="00ED1D06"/>
    <w:rsid w:val="00ED2728"/>
    <w:rsid w:val="00ED2D8B"/>
    <w:rsid w:val="00ED3D43"/>
    <w:rsid w:val="00ED4027"/>
    <w:rsid w:val="00ED453C"/>
    <w:rsid w:val="00ED4ECD"/>
    <w:rsid w:val="00ED5349"/>
    <w:rsid w:val="00ED5386"/>
    <w:rsid w:val="00ED66D2"/>
    <w:rsid w:val="00ED6DB1"/>
    <w:rsid w:val="00ED6F79"/>
    <w:rsid w:val="00ED7142"/>
    <w:rsid w:val="00ED76FE"/>
    <w:rsid w:val="00ED7ADC"/>
    <w:rsid w:val="00EE2C3B"/>
    <w:rsid w:val="00EE2DEE"/>
    <w:rsid w:val="00EE3408"/>
    <w:rsid w:val="00EE3B94"/>
    <w:rsid w:val="00EE4BC4"/>
    <w:rsid w:val="00EE5451"/>
    <w:rsid w:val="00EE63E3"/>
    <w:rsid w:val="00EE68EF"/>
    <w:rsid w:val="00EE74FD"/>
    <w:rsid w:val="00EE7582"/>
    <w:rsid w:val="00EE785B"/>
    <w:rsid w:val="00EE7EEE"/>
    <w:rsid w:val="00EF0E30"/>
    <w:rsid w:val="00EF1020"/>
    <w:rsid w:val="00EF10EA"/>
    <w:rsid w:val="00EF1A8C"/>
    <w:rsid w:val="00EF31BA"/>
    <w:rsid w:val="00EF3637"/>
    <w:rsid w:val="00EF36C3"/>
    <w:rsid w:val="00EF4786"/>
    <w:rsid w:val="00EF4BEF"/>
    <w:rsid w:val="00EF4C46"/>
    <w:rsid w:val="00EF5772"/>
    <w:rsid w:val="00EF5C0E"/>
    <w:rsid w:val="00EF5CB8"/>
    <w:rsid w:val="00EF5DC7"/>
    <w:rsid w:val="00EF6F05"/>
    <w:rsid w:val="00EF7686"/>
    <w:rsid w:val="00EF7931"/>
    <w:rsid w:val="00EF79CC"/>
    <w:rsid w:val="00EF7D7B"/>
    <w:rsid w:val="00F0249F"/>
    <w:rsid w:val="00F0339B"/>
    <w:rsid w:val="00F05106"/>
    <w:rsid w:val="00F05363"/>
    <w:rsid w:val="00F05887"/>
    <w:rsid w:val="00F05D3D"/>
    <w:rsid w:val="00F07375"/>
    <w:rsid w:val="00F07A92"/>
    <w:rsid w:val="00F10794"/>
    <w:rsid w:val="00F10842"/>
    <w:rsid w:val="00F11296"/>
    <w:rsid w:val="00F1258F"/>
    <w:rsid w:val="00F12EF1"/>
    <w:rsid w:val="00F12F68"/>
    <w:rsid w:val="00F13032"/>
    <w:rsid w:val="00F13863"/>
    <w:rsid w:val="00F13A11"/>
    <w:rsid w:val="00F13B6E"/>
    <w:rsid w:val="00F13DC0"/>
    <w:rsid w:val="00F143BF"/>
    <w:rsid w:val="00F1455C"/>
    <w:rsid w:val="00F1507E"/>
    <w:rsid w:val="00F15166"/>
    <w:rsid w:val="00F1521E"/>
    <w:rsid w:val="00F16F62"/>
    <w:rsid w:val="00F16F99"/>
    <w:rsid w:val="00F16FA9"/>
    <w:rsid w:val="00F17CDA"/>
    <w:rsid w:val="00F20000"/>
    <w:rsid w:val="00F2016F"/>
    <w:rsid w:val="00F2020E"/>
    <w:rsid w:val="00F2028B"/>
    <w:rsid w:val="00F20D5A"/>
    <w:rsid w:val="00F20D9E"/>
    <w:rsid w:val="00F20F63"/>
    <w:rsid w:val="00F237DA"/>
    <w:rsid w:val="00F25E60"/>
    <w:rsid w:val="00F26D0F"/>
    <w:rsid w:val="00F27610"/>
    <w:rsid w:val="00F279A6"/>
    <w:rsid w:val="00F3001E"/>
    <w:rsid w:val="00F30750"/>
    <w:rsid w:val="00F30A7A"/>
    <w:rsid w:val="00F30A8B"/>
    <w:rsid w:val="00F31AFD"/>
    <w:rsid w:val="00F31F83"/>
    <w:rsid w:val="00F331F8"/>
    <w:rsid w:val="00F33578"/>
    <w:rsid w:val="00F34A24"/>
    <w:rsid w:val="00F35394"/>
    <w:rsid w:val="00F357C0"/>
    <w:rsid w:val="00F35B8B"/>
    <w:rsid w:val="00F37433"/>
    <w:rsid w:val="00F37E5C"/>
    <w:rsid w:val="00F40421"/>
    <w:rsid w:val="00F41362"/>
    <w:rsid w:val="00F417A9"/>
    <w:rsid w:val="00F41CBC"/>
    <w:rsid w:val="00F41D36"/>
    <w:rsid w:val="00F41E8B"/>
    <w:rsid w:val="00F42328"/>
    <w:rsid w:val="00F42EE6"/>
    <w:rsid w:val="00F431A0"/>
    <w:rsid w:val="00F435F3"/>
    <w:rsid w:val="00F436DB"/>
    <w:rsid w:val="00F44205"/>
    <w:rsid w:val="00F44300"/>
    <w:rsid w:val="00F44AD8"/>
    <w:rsid w:val="00F44F09"/>
    <w:rsid w:val="00F45296"/>
    <w:rsid w:val="00F45A6B"/>
    <w:rsid w:val="00F46624"/>
    <w:rsid w:val="00F46659"/>
    <w:rsid w:val="00F47419"/>
    <w:rsid w:val="00F47BDD"/>
    <w:rsid w:val="00F5061C"/>
    <w:rsid w:val="00F50708"/>
    <w:rsid w:val="00F50756"/>
    <w:rsid w:val="00F50859"/>
    <w:rsid w:val="00F50947"/>
    <w:rsid w:val="00F510A2"/>
    <w:rsid w:val="00F510BE"/>
    <w:rsid w:val="00F5138D"/>
    <w:rsid w:val="00F52220"/>
    <w:rsid w:val="00F5225A"/>
    <w:rsid w:val="00F5237C"/>
    <w:rsid w:val="00F527A0"/>
    <w:rsid w:val="00F53107"/>
    <w:rsid w:val="00F53311"/>
    <w:rsid w:val="00F53337"/>
    <w:rsid w:val="00F5417B"/>
    <w:rsid w:val="00F55343"/>
    <w:rsid w:val="00F555E6"/>
    <w:rsid w:val="00F56E42"/>
    <w:rsid w:val="00F57887"/>
    <w:rsid w:val="00F607C8"/>
    <w:rsid w:val="00F60939"/>
    <w:rsid w:val="00F60989"/>
    <w:rsid w:val="00F61BC8"/>
    <w:rsid w:val="00F61FE1"/>
    <w:rsid w:val="00F62DAF"/>
    <w:rsid w:val="00F63BE4"/>
    <w:rsid w:val="00F6591B"/>
    <w:rsid w:val="00F65FDB"/>
    <w:rsid w:val="00F6604E"/>
    <w:rsid w:val="00F66B82"/>
    <w:rsid w:val="00F66D77"/>
    <w:rsid w:val="00F66F2E"/>
    <w:rsid w:val="00F676B3"/>
    <w:rsid w:val="00F67C24"/>
    <w:rsid w:val="00F67C4F"/>
    <w:rsid w:val="00F70081"/>
    <w:rsid w:val="00F7071F"/>
    <w:rsid w:val="00F70BA8"/>
    <w:rsid w:val="00F716C1"/>
    <w:rsid w:val="00F71954"/>
    <w:rsid w:val="00F72FF7"/>
    <w:rsid w:val="00F732E3"/>
    <w:rsid w:val="00F7398B"/>
    <w:rsid w:val="00F73EA0"/>
    <w:rsid w:val="00F755EE"/>
    <w:rsid w:val="00F766F0"/>
    <w:rsid w:val="00F76D2E"/>
    <w:rsid w:val="00F76D7C"/>
    <w:rsid w:val="00F77121"/>
    <w:rsid w:val="00F77FE5"/>
    <w:rsid w:val="00F80740"/>
    <w:rsid w:val="00F8105D"/>
    <w:rsid w:val="00F81177"/>
    <w:rsid w:val="00F81D54"/>
    <w:rsid w:val="00F82792"/>
    <w:rsid w:val="00F828D5"/>
    <w:rsid w:val="00F82BD5"/>
    <w:rsid w:val="00F83724"/>
    <w:rsid w:val="00F83770"/>
    <w:rsid w:val="00F84FF7"/>
    <w:rsid w:val="00F858B4"/>
    <w:rsid w:val="00F87B27"/>
    <w:rsid w:val="00F87E25"/>
    <w:rsid w:val="00F910F1"/>
    <w:rsid w:val="00F916ED"/>
    <w:rsid w:val="00F91712"/>
    <w:rsid w:val="00F91C0B"/>
    <w:rsid w:val="00F92BB1"/>
    <w:rsid w:val="00F93A06"/>
    <w:rsid w:val="00F93C89"/>
    <w:rsid w:val="00F93F02"/>
    <w:rsid w:val="00F93F3D"/>
    <w:rsid w:val="00F94734"/>
    <w:rsid w:val="00F949CA"/>
    <w:rsid w:val="00F94AB0"/>
    <w:rsid w:val="00F94E76"/>
    <w:rsid w:val="00F95C51"/>
    <w:rsid w:val="00F96132"/>
    <w:rsid w:val="00F9650D"/>
    <w:rsid w:val="00F9680A"/>
    <w:rsid w:val="00F9739B"/>
    <w:rsid w:val="00F9791A"/>
    <w:rsid w:val="00F97D62"/>
    <w:rsid w:val="00FA0242"/>
    <w:rsid w:val="00FA09C0"/>
    <w:rsid w:val="00FA12B3"/>
    <w:rsid w:val="00FA2BA9"/>
    <w:rsid w:val="00FA30CF"/>
    <w:rsid w:val="00FA38C8"/>
    <w:rsid w:val="00FA4026"/>
    <w:rsid w:val="00FA4142"/>
    <w:rsid w:val="00FA469C"/>
    <w:rsid w:val="00FA4817"/>
    <w:rsid w:val="00FA5321"/>
    <w:rsid w:val="00FA59F5"/>
    <w:rsid w:val="00FA6BA6"/>
    <w:rsid w:val="00FA6D6A"/>
    <w:rsid w:val="00FA6F1C"/>
    <w:rsid w:val="00FA72DC"/>
    <w:rsid w:val="00FA7470"/>
    <w:rsid w:val="00FA7DFA"/>
    <w:rsid w:val="00FB01D6"/>
    <w:rsid w:val="00FB18FF"/>
    <w:rsid w:val="00FB40DC"/>
    <w:rsid w:val="00FB467E"/>
    <w:rsid w:val="00FB6CAF"/>
    <w:rsid w:val="00FB6F18"/>
    <w:rsid w:val="00FB6FB1"/>
    <w:rsid w:val="00FB784A"/>
    <w:rsid w:val="00FB7B64"/>
    <w:rsid w:val="00FB7EE5"/>
    <w:rsid w:val="00FC09CE"/>
    <w:rsid w:val="00FC11DF"/>
    <w:rsid w:val="00FC163F"/>
    <w:rsid w:val="00FC1F97"/>
    <w:rsid w:val="00FC2110"/>
    <w:rsid w:val="00FC2E75"/>
    <w:rsid w:val="00FC446F"/>
    <w:rsid w:val="00FC4565"/>
    <w:rsid w:val="00FC4830"/>
    <w:rsid w:val="00FC4EE0"/>
    <w:rsid w:val="00FC5232"/>
    <w:rsid w:val="00FC542E"/>
    <w:rsid w:val="00FC5C9A"/>
    <w:rsid w:val="00FC5ED5"/>
    <w:rsid w:val="00FC611A"/>
    <w:rsid w:val="00FC62BF"/>
    <w:rsid w:val="00FC698B"/>
    <w:rsid w:val="00FC7250"/>
    <w:rsid w:val="00FC7B40"/>
    <w:rsid w:val="00FC7E26"/>
    <w:rsid w:val="00FD04E5"/>
    <w:rsid w:val="00FD06E2"/>
    <w:rsid w:val="00FD0D9B"/>
    <w:rsid w:val="00FD2023"/>
    <w:rsid w:val="00FD257A"/>
    <w:rsid w:val="00FD2DF1"/>
    <w:rsid w:val="00FD30BF"/>
    <w:rsid w:val="00FD455C"/>
    <w:rsid w:val="00FD4664"/>
    <w:rsid w:val="00FD5E43"/>
    <w:rsid w:val="00FD5F61"/>
    <w:rsid w:val="00FD63C6"/>
    <w:rsid w:val="00FD6D85"/>
    <w:rsid w:val="00FD6F3E"/>
    <w:rsid w:val="00FD789D"/>
    <w:rsid w:val="00FD7D79"/>
    <w:rsid w:val="00FE0623"/>
    <w:rsid w:val="00FE0BD4"/>
    <w:rsid w:val="00FE0D1E"/>
    <w:rsid w:val="00FE15B9"/>
    <w:rsid w:val="00FE206F"/>
    <w:rsid w:val="00FE29CE"/>
    <w:rsid w:val="00FE2AF2"/>
    <w:rsid w:val="00FE2CE5"/>
    <w:rsid w:val="00FE3370"/>
    <w:rsid w:val="00FE3AD7"/>
    <w:rsid w:val="00FE4C63"/>
    <w:rsid w:val="00FE55C1"/>
    <w:rsid w:val="00FE57EF"/>
    <w:rsid w:val="00FE5E17"/>
    <w:rsid w:val="00FE6DA4"/>
    <w:rsid w:val="00FE7B59"/>
    <w:rsid w:val="00FF0571"/>
    <w:rsid w:val="00FF06F1"/>
    <w:rsid w:val="00FF0C0E"/>
    <w:rsid w:val="00FF14E0"/>
    <w:rsid w:val="00FF2389"/>
    <w:rsid w:val="00FF30D8"/>
    <w:rsid w:val="00FF31CC"/>
    <w:rsid w:val="00FF32C4"/>
    <w:rsid w:val="00FF3BDC"/>
    <w:rsid w:val="00FF44A5"/>
    <w:rsid w:val="00FF454B"/>
    <w:rsid w:val="00FF455F"/>
    <w:rsid w:val="00FF46A0"/>
    <w:rsid w:val="00FF4A43"/>
    <w:rsid w:val="00FF4F65"/>
    <w:rsid w:val="00FF522F"/>
    <w:rsid w:val="00FF52D1"/>
    <w:rsid w:val="00FF57F5"/>
    <w:rsid w:val="00FF5874"/>
    <w:rsid w:val="00FF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416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03E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3E2F"/>
  </w:style>
  <w:style w:type="paragraph" w:styleId="a5">
    <w:name w:val="footer"/>
    <w:basedOn w:val="a"/>
    <w:link w:val="a6"/>
    <w:uiPriority w:val="99"/>
    <w:unhideWhenUsed/>
    <w:rsid w:val="00003E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3E2F"/>
  </w:style>
  <w:style w:type="paragraph" w:styleId="a7">
    <w:name w:val="List Paragraph"/>
    <w:basedOn w:val="a"/>
    <w:uiPriority w:val="34"/>
    <w:qFormat/>
    <w:rsid w:val="004C4D27"/>
    <w:pPr>
      <w:ind w:leftChars="400" w:left="840"/>
    </w:pPr>
  </w:style>
  <w:style w:type="character" w:customStyle="1" w:styleId="st1">
    <w:name w:val="st1"/>
    <w:basedOn w:val="a0"/>
    <w:rsid w:val="00FF57F5"/>
  </w:style>
  <w:style w:type="character" w:styleId="a8">
    <w:name w:val="Hyperlink"/>
    <w:basedOn w:val="a0"/>
    <w:uiPriority w:val="99"/>
    <w:unhideWhenUsed/>
    <w:rsid w:val="00EE7EEE"/>
    <w:rPr>
      <w:color w:val="0000FF" w:themeColor="hyperlink"/>
      <w:u w:val="single"/>
    </w:rPr>
  </w:style>
  <w:style w:type="paragraph" w:styleId="a9">
    <w:name w:val="Body Text"/>
    <w:basedOn w:val="a"/>
    <w:link w:val="aa"/>
    <w:rsid w:val="009B5180"/>
    <w:pPr>
      <w:widowControl/>
      <w:jc w:val="left"/>
    </w:pPr>
    <w:rPr>
      <w:rFonts w:ascii="Times New Roman" w:eastAsia="ＭＳ 明朝" w:hAnsi="Times New Roman" w:cs="Times New Roman"/>
      <w:kern w:val="0"/>
      <w:sz w:val="28"/>
      <w:szCs w:val="16"/>
      <w:lang w:eastAsia="en-US"/>
    </w:rPr>
  </w:style>
  <w:style w:type="character" w:customStyle="1" w:styleId="aa">
    <w:name w:val="本文 (文字)"/>
    <w:basedOn w:val="a0"/>
    <w:link w:val="a9"/>
    <w:rsid w:val="009B5180"/>
    <w:rPr>
      <w:rFonts w:ascii="Times New Roman" w:eastAsia="ＭＳ 明朝" w:hAnsi="Times New Roman" w:cs="Times New Roman"/>
      <w:kern w:val="0"/>
      <w:sz w:val="28"/>
      <w:szCs w:val="16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CA1F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A1FEB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B438CA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B438CA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B438CA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438C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B438CA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6D6B4E"/>
  </w:style>
  <w:style w:type="character" w:customStyle="1" w:styleId="shorttext">
    <w:name w:val="short_text"/>
    <w:basedOn w:val="a0"/>
    <w:rsid w:val="00E16003"/>
  </w:style>
  <w:style w:type="paragraph" w:customStyle="1" w:styleId="Default">
    <w:name w:val="Default"/>
    <w:rsid w:val="00B0582E"/>
    <w:pPr>
      <w:widowControl w:val="0"/>
      <w:autoSpaceDE w:val="0"/>
      <w:autoSpaceDN w:val="0"/>
      <w:adjustRightInd w:val="0"/>
    </w:pPr>
    <w:rPr>
      <w:rFonts w:ascii="Univers" w:eastAsia="Univers" w:cs="Univers"/>
      <w:color w:val="000000"/>
      <w:kern w:val="0"/>
      <w:sz w:val="24"/>
      <w:szCs w:val="24"/>
    </w:rPr>
  </w:style>
  <w:style w:type="character" w:customStyle="1" w:styleId="A00">
    <w:name w:val="A0"/>
    <w:uiPriority w:val="99"/>
    <w:rsid w:val="00B0582E"/>
    <w:rPr>
      <w:rFonts w:cs="Univers"/>
      <w:color w:val="221E1F"/>
      <w:sz w:val="16"/>
      <w:szCs w:val="16"/>
    </w:rPr>
  </w:style>
  <w:style w:type="character" w:customStyle="1" w:styleId="A40">
    <w:name w:val="A4"/>
    <w:uiPriority w:val="99"/>
    <w:rsid w:val="00B0582E"/>
    <w:rPr>
      <w:rFonts w:cs="Goudy Old Style"/>
      <w:i/>
      <w:iCs/>
      <w:color w:val="AB0433"/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9E50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416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03E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3E2F"/>
  </w:style>
  <w:style w:type="paragraph" w:styleId="a5">
    <w:name w:val="footer"/>
    <w:basedOn w:val="a"/>
    <w:link w:val="a6"/>
    <w:uiPriority w:val="99"/>
    <w:unhideWhenUsed/>
    <w:rsid w:val="00003E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3E2F"/>
  </w:style>
  <w:style w:type="paragraph" w:styleId="a7">
    <w:name w:val="List Paragraph"/>
    <w:basedOn w:val="a"/>
    <w:uiPriority w:val="34"/>
    <w:qFormat/>
    <w:rsid w:val="004C4D27"/>
    <w:pPr>
      <w:ind w:leftChars="400" w:left="840"/>
    </w:pPr>
  </w:style>
  <w:style w:type="character" w:customStyle="1" w:styleId="st1">
    <w:name w:val="st1"/>
    <w:basedOn w:val="a0"/>
    <w:rsid w:val="00FF57F5"/>
  </w:style>
  <w:style w:type="character" w:styleId="a8">
    <w:name w:val="Hyperlink"/>
    <w:basedOn w:val="a0"/>
    <w:uiPriority w:val="99"/>
    <w:unhideWhenUsed/>
    <w:rsid w:val="00EE7EEE"/>
    <w:rPr>
      <w:color w:val="0000FF" w:themeColor="hyperlink"/>
      <w:u w:val="single"/>
    </w:rPr>
  </w:style>
  <w:style w:type="paragraph" w:styleId="a9">
    <w:name w:val="Body Text"/>
    <w:basedOn w:val="a"/>
    <w:link w:val="aa"/>
    <w:rsid w:val="009B5180"/>
    <w:pPr>
      <w:widowControl/>
      <w:jc w:val="left"/>
    </w:pPr>
    <w:rPr>
      <w:rFonts w:ascii="Times New Roman" w:eastAsia="ＭＳ 明朝" w:hAnsi="Times New Roman" w:cs="Times New Roman"/>
      <w:kern w:val="0"/>
      <w:sz w:val="28"/>
      <w:szCs w:val="16"/>
      <w:lang w:eastAsia="en-US"/>
    </w:rPr>
  </w:style>
  <w:style w:type="character" w:customStyle="1" w:styleId="aa">
    <w:name w:val="本文 (文字)"/>
    <w:basedOn w:val="a0"/>
    <w:link w:val="a9"/>
    <w:rsid w:val="009B5180"/>
    <w:rPr>
      <w:rFonts w:ascii="Times New Roman" w:eastAsia="ＭＳ 明朝" w:hAnsi="Times New Roman" w:cs="Times New Roman"/>
      <w:kern w:val="0"/>
      <w:sz w:val="28"/>
      <w:szCs w:val="16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CA1F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A1FEB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B438CA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B438CA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B438CA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438C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B438CA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6D6B4E"/>
  </w:style>
  <w:style w:type="character" w:customStyle="1" w:styleId="shorttext">
    <w:name w:val="short_text"/>
    <w:basedOn w:val="a0"/>
    <w:rsid w:val="00E16003"/>
  </w:style>
  <w:style w:type="paragraph" w:customStyle="1" w:styleId="Default">
    <w:name w:val="Default"/>
    <w:rsid w:val="00B0582E"/>
    <w:pPr>
      <w:widowControl w:val="0"/>
      <w:autoSpaceDE w:val="0"/>
      <w:autoSpaceDN w:val="0"/>
      <w:adjustRightInd w:val="0"/>
    </w:pPr>
    <w:rPr>
      <w:rFonts w:ascii="Univers" w:eastAsia="Univers" w:cs="Univers"/>
      <w:color w:val="000000"/>
      <w:kern w:val="0"/>
      <w:sz w:val="24"/>
      <w:szCs w:val="24"/>
    </w:rPr>
  </w:style>
  <w:style w:type="character" w:customStyle="1" w:styleId="A00">
    <w:name w:val="A0"/>
    <w:uiPriority w:val="99"/>
    <w:rsid w:val="00B0582E"/>
    <w:rPr>
      <w:rFonts w:cs="Univers"/>
      <w:color w:val="221E1F"/>
      <w:sz w:val="16"/>
      <w:szCs w:val="16"/>
    </w:rPr>
  </w:style>
  <w:style w:type="character" w:customStyle="1" w:styleId="A40">
    <w:name w:val="A4"/>
    <w:uiPriority w:val="99"/>
    <w:rsid w:val="00B0582E"/>
    <w:rPr>
      <w:rFonts w:cs="Goudy Old Style"/>
      <w:i/>
      <w:iCs/>
      <w:color w:val="AB0433"/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9E5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11683">
          <w:marLeft w:val="446"/>
          <w:marRight w:val="0"/>
          <w:marTop w:val="216"/>
          <w:marBottom w:val="21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9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505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354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174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1449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573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200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57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2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8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7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8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511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794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2805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single" w:sz="6" w:space="0" w:color="D9D9D9"/>
                                        <w:bottom w:val="single" w:sz="6" w:space="0" w:color="D9D9D9"/>
                                        <w:right w:val="single" w:sz="6" w:space="0" w:color="D9D9D9"/>
                                      </w:divBdr>
                                      <w:divsChild>
                                        <w:div w:id="804348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5150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59894438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651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309894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73708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5202709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2670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4437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1029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15092301">
                                          <w:marLeft w:val="0"/>
                                          <w:marRight w:val="0"/>
                                          <w:marTop w:val="18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2750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36471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2324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95988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1607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9090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5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F80644-473C-4577-BB85-123DE6D28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285</Words>
  <Characters>7327</Characters>
  <Application>Microsoft Office Word</Application>
  <DocSecurity>0</DocSecurity>
  <Lines>61</Lines>
  <Paragraphs>1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bbott Laboratories</Company>
  <LinksUpToDate>false</LinksUpToDate>
  <CharactersWithSpaces>8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ri, Makoto</dc:creator>
  <cp:lastModifiedBy>Komori, Makoto</cp:lastModifiedBy>
  <cp:revision>2</cp:revision>
  <cp:lastPrinted>2019-02-19T02:51:00Z</cp:lastPrinted>
  <dcterms:created xsi:type="dcterms:W3CDTF">2019-05-11T23:14:00Z</dcterms:created>
  <dcterms:modified xsi:type="dcterms:W3CDTF">2019-05-11T23:14:00Z</dcterms:modified>
</cp:coreProperties>
</file>